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408A8" w14:textId="0BDBA467" w:rsidR="00526B33" w:rsidRPr="009B0A09" w:rsidRDefault="00477505" w:rsidP="000E3057">
      <w:pPr>
        <w:pStyle w:val="Titre4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t xml:space="preserve">Supplementary </w:t>
      </w:r>
      <w:r w:rsidR="00526B33" w:rsidRPr="009B0A09">
        <w:rPr>
          <w:b/>
          <w:bCs/>
          <w:i w:val="0"/>
          <w:iCs w:val="0"/>
          <w:lang w:val="en-CA"/>
        </w:rPr>
        <w:t>Table 1</w:t>
      </w:r>
      <w:r w:rsidR="00ED44ED" w:rsidRPr="009B0A09">
        <w:rPr>
          <w:b/>
          <w:bCs/>
          <w:i w:val="0"/>
          <w:iCs w:val="0"/>
          <w:lang w:val="en-CA"/>
        </w:rPr>
        <w:t xml:space="preserve">: </w:t>
      </w:r>
      <w:r w:rsidR="00240626" w:rsidRPr="009B0A09">
        <w:rPr>
          <w:b/>
          <w:bCs/>
          <w:i w:val="0"/>
          <w:iCs w:val="0"/>
          <w:lang w:val="en-CA"/>
        </w:rPr>
        <w:t>Treatment group</w:t>
      </w:r>
      <w:r w:rsidR="001F1F13" w:rsidRPr="009B0A09">
        <w:rPr>
          <w:b/>
          <w:bCs/>
          <w:i w:val="0"/>
          <w:iCs w:val="0"/>
          <w:lang w:val="en-CA"/>
        </w:rPr>
        <w:t>s</w:t>
      </w:r>
    </w:p>
    <w:tbl>
      <w:tblPr>
        <w:tblStyle w:val="Grilledutableau"/>
        <w:tblW w:w="4941" w:type="pct"/>
        <w:tblInd w:w="113" w:type="dxa"/>
        <w:tblLayout w:type="fixed"/>
        <w:tblLook w:val="04A0" w:firstRow="1" w:lastRow="0" w:firstColumn="1" w:lastColumn="0" w:noHBand="0" w:noVBand="1"/>
      </w:tblPr>
      <w:tblGrid>
        <w:gridCol w:w="952"/>
        <w:gridCol w:w="614"/>
        <w:gridCol w:w="2144"/>
        <w:gridCol w:w="1228"/>
        <w:gridCol w:w="1383"/>
        <w:gridCol w:w="1688"/>
        <w:gridCol w:w="1226"/>
      </w:tblGrid>
      <w:tr w:rsidR="00096DF9" w:rsidRPr="007663AB" w14:paraId="057DC868" w14:textId="77777777" w:rsidTr="00096DF9">
        <w:trPr>
          <w:trHeight w:val="387"/>
        </w:trPr>
        <w:tc>
          <w:tcPr>
            <w:tcW w:w="515" w:type="pct"/>
            <w:vAlign w:val="center"/>
          </w:tcPr>
          <w:p w14:paraId="44B5954F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Group No.</w:t>
            </w:r>
          </w:p>
        </w:tc>
        <w:tc>
          <w:tcPr>
            <w:tcW w:w="332" w:type="pct"/>
            <w:vAlign w:val="center"/>
          </w:tcPr>
          <w:p w14:paraId="052DC6AD" w14:textId="64F82571" w:rsidR="007663AB" w:rsidRPr="007663AB" w:rsidRDefault="00B22C8C" w:rsidP="00B22C8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61" w:type="pct"/>
            <w:vAlign w:val="center"/>
          </w:tcPr>
          <w:p w14:paraId="482B9F8F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Group Description</w:t>
            </w:r>
          </w:p>
        </w:tc>
        <w:tc>
          <w:tcPr>
            <w:tcW w:w="665" w:type="pct"/>
            <w:vAlign w:val="center"/>
          </w:tcPr>
          <w:p w14:paraId="4C94FA14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CoVLP     Dose (µg)</w:t>
            </w:r>
            <w:r w:rsidRPr="007663AB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49" w:type="pct"/>
            <w:vAlign w:val="center"/>
          </w:tcPr>
          <w:p w14:paraId="0A4AB5E6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Adjuvant Dose</w:t>
            </w:r>
          </w:p>
        </w:tc>
        <w:tc>
          <w:tcPr>
            <w:tcW w:w="914" w:type="pct"/>
            <w:vAlign w:val="center"/>
          </w:tcPr>
          <w:p w14:paraId="6F30E9DB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Immunization (Days)</w:t>
            </w:r>
          </w:p>
        </w:tc>
        <w:tc>
          <w:tcPr>
            <w:tcW w:w="664" w:type="pct"/>
            <w:vAlign w:val="center"/>
          </w:tcPr>
          <w:p w14:paraId="42886454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b/>
                <w:sz w:val="20"/>
                <w:szCs w:val="20"/>
                <w:lang w:val="en-US"/>
              </w:rPr>
              <w:t>Challenge (Days)</w:t>
            </w:r>
          </w:p>
        </w:tc>
      </w:tr>
      <w:tr w:rsidR="00096DF9" w:rsidRPr="007663AB" w14:paraId="20DAEDBF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457DE1BF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2" w:type="pct"/>
            <w:vAlign w:val="center"/>
          </w:tcPr>
          <w:p w14:paraId="094A3D6C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vAlign w:val="center"/>
          </w:tcPr>
          <w:p w14:paraId="00231455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 xml:space="preserve">CoVLP </w:t>
            </w:r>
          </w:p>
        </w:tc>
        <w:tc>
          <w:tcPr>
            <w:tcW w:w="665" w:type="pct"/>
            <w:vAlign w:val="center"/>
          </w:tcPr>
          <w:p w14:paraId="5CCFA7EA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vAlign w:val="center"/>
          </w:tcPr>
          <w:p w14:paraId="2569AE34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914" w:type="pct"/>
            <w:vAlign w:val="center"/>
          </w:tcPr>
          <w:p w14:paraId="624CBBDC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664" w:type="pct"/>
            <w:vAlign w:val="center"/>
          </w:tcPr>
          <w:p w14:paraId="34CFBEE4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28</w:t>
            </w:r>
          </w:p>
        </w:tc>
      </w:tr>
      <w:tr w:rsidR="00096DF9" w:rsidRPr="007663AB" w14:paraId="1A799436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09DF85B7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2" w:type="pct"/>
            <w:vAlign w:val="center"/>
          </w:tcPr>
          <w:p w14:paraId="5F198257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vAlign w:val="center"/>
          </w:tcPr>
          <w:p w14:paraId="70AA1AAB" w14:textId="5CC5A7A8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CoVLP+CpG 1018</w:t>
            </w:r>
          </w:p>
        </w:tc>
        <w:tc>
          <w:tcPr>
            <w:tcW w:w="665" w:type="pct"/>
            <w:vAlign w:val="center"/>
          </w:tcPr>
          <w:p w14:paraId="48CE14DF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vAlign w:val="center"/>
          </w:tcPr>
          <w:p w14:paraId="25038781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3 mg</w:t>
            </w:r>
          </w:p>
        </w:tc>
        <w:tc>
          <w:tcPr>
            <w:tcW w:w="914" w:type="pct"/>
            <w:vAlign w:val="center"/>
          </w:tcPr>
          <w:p w14:paraId="13722733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664" w:type="pct"/>
            <w:vAlign w:val="center"/>
          </w:tcPr>
          <w:p w14:paraId="1D568002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28</w:t>
            </w:r>
          </w:p>
        </w:tc>
      </w:tr>
      <w:tr w:rsidR="00096DF9" w:rsidRPr="007663AB" w14:paraId="5836C00A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45379A08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2" w:type="pct"/>
            <w:vAlign w:val="center"/>
          </w:tcPr>
          <w:p w14:paraId="011D0A83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vAlign w:val="center"/>
          </w:tcPr>
          <w:p w14:paraId="522902C1" w14:textId="7C8DE4F4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CoVLP+AS03</w:t>
            </w:r>
          </w:p>
        </w:tc>
        <w:tc>
          <w:tcPr>
            <w:tcW w:w="665" w:type="pct"/>
            <w:vAlign w:val="center"/>
          </w:tcPr>
          <w:p w14:paraId="0A5B84AD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vAlign w:val="center"/>
          </w:tcPr>
          <w:p w14:paraId="73FDA8A0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Ratio 1:1 (</w:t>
            </w:r>
            <w:proofErr w:type="spellStart"/>
            <w:proofErr w:type="gramStart"/>
            <w:r w:rsidRPr="007663AB">
              <w:rPr>
                <w:rFonts w:eastAsia="Calibri" w:cs="Times New Roman"/>
                <w:sz w:val="18"/>
                <w:lang w:val="en-US"/>
              </w:rPr>
              <w:t>v:v</w:t>
            </w:r>
            <w:proofErr w:type="spellEnd"/>
            <w:proofErr w:type="gramEnd"/>
            <w:r w:rsidRPr="007663AB">
              <w:rPr>
                <w:rFonts w:eastAsia="Calibri" w:cs="Times New Roman"/>
                <w:sz w:val="18"/>
                <w:lang w:val="en-US"/>
              </w:rPr>
              <w:t>)</w:t>
            </w:r>
          </w:p>
        </w:tc>
        <w:tc>
          <w:tcPr>
            <w:tcW w:w="914" w:type="pct"/>
            <w:vAlign w:val="center"/>
          </w:tcPr>
          <w:p w14:paraId="653B02C6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664" w:type="pct"/>
            <w:vAlign w:val="center"/>
          </w:tcPr>
          <w:p w14:paraId="23E6617D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28</w:t>
            </w:r>
          </w:p>
        </w:tc>
      </w:tr>
      <w:tr w:rsidR="00096DF9" w:rsidRPr="007663AB" w14:paraId="5CBD1A51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47723259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2" w:type="pct"/>
            <w:vAlign w:val="center"/>
          </w:tcPr>
          <w:p w14:paraId="03025DB2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61" w:type="pct"/>
            <w:vAlign w:val="center"/>
          </w:tcPr>
          <w:p w14:paraId="0CD13595" w14:textId="25CB7B6D" w:rsidR="007663AB" w:rsidRPr="007663AB" w:rsidRDefault="00E3270A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C</w:t>
            </w:r>
            <w:r w:rsidR="007663AB" w:rsidRPr="007663AB">
              <w:rPr>
                <w:rFonts w:eastAsia="Calibri" w:cs="Times New Roman"/>
                <w:sz w:val="20"/>
                <w:szCs w:val="20"/>
                <w:lang w:val="en-US"/>
              </w:rPr>
              <w:t>ontrol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Cohort one dose)</w:t>
            </w:r>
          </w:p>
        </w:tc>
        <w:tc>
          <w:tcPr>
            <w:tcW w:w="665" w:type="pct"/>
            <w:vAlign w:val="center"/>
          </w:tcPr>
          <w:p w14:paraId="51014649" w14:textId="18BA66AB" w:rsidR="007663AB" w:rsidRPr="007663AB" w:rsidRDefault="00D5406C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  <w:r w:rsidR="005E5CE5" w:rsidRPr="005E5CE5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C737A3" w:rsidRPr="00C737A3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076450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14:paraId="38F22EFC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914" w:type="pct"/>
            <w:vAlign w:val="center"/>
          </w:tcPr>
          <w:p w14:paraId="3E01473F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664" w:type="pct"/>
            <w:vAlign w:val="center"/>
          </w:tcPr>
          <w:p w14:paraId="52172396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28</w:t>
            </w:r>
          </w:p>
        </w:tc>
      </w:tr>
      <w:tr w:rsidR="00096DF9" w:rsidRPr="007663AB" w14:paraId="069F2473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5DA773AF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2" w:type="pct"/>
            <w:vAlign w:val="center"/>
          </w:tcPr>
          <w:p w14:paraId="7C0DEDBE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vAlign w:val="center"/>
          </w:tcPr>
          <w:p w14:paraId="3D6684D0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CoVLP</w:t>
            </w:r>
          </w:p>
        </w:tc>
        <w:tc>
          <w:tcPr>
            <w:tcW w:w="665" w:type="pct"/>
            <w:vAlign w:val="center"/>
          </w:tcPr>
          <w:p w14:paraId="210203E5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vAlign w:val="center"/>
          </w:tcPr>
          <w:p w14:paraId="655C23FB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914" w:type="pct"/>
            <w:vAlign w:val="center"/>
          </w:tcPr>
          <w:p w14:paraId="1ADD5271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 and 28</w:t>
            </w:r>
          </w:p>
        </w:tc>
        <w:tc>
          <w:tcPr>
            <w:tcW w:w="664" w:type="pct"/>
            <w:vAlign w:val="center"/>
          </w:tcPr>
          <w:p w14:paraId="37B06F00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57</w:t>
            </w:r>
          </w:p>
        </w:tc>
      </w:tr>
      <w:tr w:rsidR="00096DF9" w:rsidRPr="007663AB" w14:paraId="5D15D648" w14:textId="77777777" w:rsidTr="00096DF9">
        <w:trPr>
          <w:trHeight w:val="392"/>
        </w:trPr>
        <w:tc>
          <w:tcPr>
            <w:tcW w:w="515" w:type="pct"/>
            <w:vAlign w:val="center"/>
          </w:tcPr>
          <w:p w14:paraId="22461444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2" w:type="pct"/>
            <w:vAlign w:val="center"/>
          </w:tcPr>
          <w:p w14:paraId="758428ED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vAlign w:val="center"/>
          </w:tcPr>
          <w:p w14:paraId="6A22FD16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CoVLP + CpG 1018</w:t>
            </w:r>
          </w:p>
        </w:tc>
        <w:tc>
          <w:tcPr>
            <w:tcW w:w="665" w:type="pct"/>
            <w:vAlign w:val="center"/>
          </w:tcPr>
          <w:p w14:paraId="5B5431E5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vAlign w:val="center"/>
          </w:tcPr>
          <w:p w14:paraId="480B1687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3 mg</w:t>
            </w:r>
          </w:p>
        </w:tc>
        <w:tc>
          <w:tcPr>
            <w:tcW w:w="914" w:type="pct"/>
            <w:vAlign w:val="center"/>
          </w:tcPr>
          <w:p w14:paraId="6C6C07F1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 and 28</w:t>
            </w:r>
          </w:p>
        </w:tc>
        <w:tc>
          <w:tcPr>
            <w:tcW w:w="664" w:type="pct"/>
            <w:vAlign w:val="center"/>
          </w:tcPr>
          <w:p w14:paraId="07798CA9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57</w:t>
            </w:r>
          </w:p>
        </w:tc>
      </w:tr>
      <w:tr w:rsidR="00096DF9" w:rsidRPr="007663AB" w14:paraId="53CDAC81" w14:textId="77777777" w:rsidTr="00096DF9">
        <w:trPr>
          <w:trHeight w:val="392"/>
        </w:trPr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29CA6C69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5ADD355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08913FE5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CoVLP + AS03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474CE9C4" w14:textId="77777777" w:rsidR="007663AB" w:rsidRPr="007663AB" w:rsidRDefault="007663AB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6CB0D92B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Ratio 1:1 (</w:t>
            </w:r>
            <w:proofErr w:type="spellStart"/>
            <w:proofErr w:type="gramStart"/>
            <w:r w:rsidRPr="007663AB">
              <w:rPr>
                <w:rFonts w:eastAsia="Calibri" w:cs="Times New Roman"/>
                <w:sz w:val="18"/>
                <w:lang w:val="en-US"/>
              </w:rPr>
              <w:t>v:v</w:t>
            </w:r>
            <w:proofErr w:type="spellEnd"/>
            <w:proofErr w:type="gramEnd"/>
            <w:r w:rsidRPr="007663AB">
              <w:rPr>
                <w:rFonts w:eastAsia="Calibri" w:cs="Times New Roman"/>
                <w:sz w:val="18"/>
                <w:lang w:val="en-US"/>
              </w:rPr>
              <w:t>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57884613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 and 28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21F51FB2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57</w:t>
            </w:r>
          </w:p>
        </w:tc>
      </w:tr>
      <w:tr w:rsidR="00096DF9" w:rsidRPr="007663AB" w14:paraId="1CE4F2DF" w14:textId="77777777" w:rsidTr="00096DF9">
        <w:trPr>
          <w:trHeight w:val="392"/>
        </w:trPr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45FBD96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7F8EC79" w14:textId="77777777" w:rsidR="007663AB" w:rsidRPr="007663AB" w:rsidRDefault="007663AB" w:rsidP="00FF7F6F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6394B4A6" w14:textId="0A4AD54D" w:rsidR="007663AB" w:rsidRPr="007663AB" w:rsidRDefault="00E3270A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C</w:t>
            </w: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>ontrol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Cohort two dose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AE32436" w14:textId="11684707" w:rsidR="007663AB" w:rsidRPr="007663AB" w:rsidRDefault="00D5406C" w:rsidP="00D5406C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  <w:r w:rsidR="005E5CE5" w:rsidRPr="005E5CE5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5E5CE5" w:rsidRPr="00C737A3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5E5CE5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56F118A3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7A4B0A11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0 and 28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2BCE1AC0" w14:textId="77777777" w:rsidR="007663AB" w:rsidRPr="007663AB" w:rsidRDefault="007663AB" w:rsidP="00096DF9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jc w:val="center"/>
              <w:rPr>
                <w:rFonts w:eastAsia="Calibri" w:cs="Times New Roman"/>
                <w:sz w:val="18"/>
                <w:lang w:val="en-US"/>
              </w:rPr>
            </w:pPr>
            <w:r w:rsidRPr="007663AB">
              <w:rPr>
                <w:rFonts w:eastAsia="Calibri" w:cs="Times New Roman"/>
                <w:sz w:val="18"/>
                <w:lang w:val="en-US"/>
              </w:rPr>
              <w:t>57</w:t>
            </w:r>
          </w:p>
        </w:tc>
      </w:tr>
      <w:tr w:rsidR="007663AB" w:rsidRPr="0052294C" w14:paraId="198F4043" w14:textId="77777777" w:rsidTr="00096DF9">
        <w:trPr>
          <w:trHeight w:val="7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6148E" w14:textId="77777777" w:rsidR="007663AB" w:rsidRPr="007663AB" w:rsidRDefault="007663AB" w:rsidP="007663AB">
            <w:pPr>
              <w:widowControl w:val="0"/>
              <w:autoSpaceDE w:val="0"/>
              <w:autoSpaceDN w:val="0"/>
              <w:adjustRightInd w:val="0"/>
              <w:spacing w:before="40" w:after="40" w:line="240" w:lineRule="exac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663AB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 xml:space="preserve"> Total CoVLP proteins corrected by purity.</w:t>
            </w: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br/>
            </w:r>
            <w:r w:rsidRPr="007663AB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663AB">
              <w:rPr>
                <w:rFonts w:eastAsia="Calibri" w:cs="Times New Roman"/>
                <w:bCs/>
                <w:sz w:val="20"/>
                <w:szCs w:val="20"/>
                <w:lang w:val="en-US"/>
              </w:rPr>
              <w:t>The no vaccine control animals were administered</w:t>
            </w:r>
            <w:r w:rsidRPr="007663AB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7663AB">
              <w:rPr>
                <w:rFonts w:eastAsia="Calibri" w:cs="Times New Roman"/>
                <w:bCs/>
                <w:sz w:val="20"/>
                <w:szCs w:val="20"/>
                <w:lang w:val="en-US"/>
              </w:rPr>
              <w:t>Phosphate Buffered Saline (PBS) Solution.</w:t>
            </w:r>
          </w:p>
        </w:tc>
      </w:tr>
    </w:tbl>
    <w:p w14:paraId="285A3C7B" w14:textId="58A410A6" w:rsidR="00526B33" w:rsidRPr="007663AB" w:rsidRDefault="00526B33" w:rsidP="00E00564">
      <w:pPr>
        <w:pStyle w:val="TextManuscript"/>
        <w:rPr>
          <w:lang w:val="en-US"/>
        </w:rPr>
      </w:pPr>
    </w:p>
    <w:p w14:paraId="291FA14C" w14:textId="5958515A" w:rsidR="00F12F72" w:rsidRPr="00EE1F70" w:rsidRDefault="00477505" w:rsidP="00570B5C">
      <w:pPr>
        <w:pStyle w:val="Titre4"/>
        <w:spacing w:line="360" w:lineRule="auto"/>
        <w:rPr>
          <w:b/>
          <w:bCs/>
          <w:i w:val="0"/>
          <w:iCs w:val="0"/>
          <w:lang w:val="en-US"/>
        </w:rPr>
      </w:pPr>
      <w:r>
        <w:rPr>
          <w:b/>
          <w:bCs/>
          <w:i w:val="0"/>
          <w:iCs w:val="0"/>
          <w:lang w:val="en-US"/>
        </w:rPr>
        <w:t xml:space="preserve">Supplementary </w:t>
      </w:r>
      <w:r w:rsidR="00A04B68" w:rsidRPr="00EE1F70">
        <w:rPr>
          <w:b/>
          <w:bCs/>
          <w:i w:val="0"/>
          <w:iCs w:val="0"/>
          <w:lang w:val="en-US"/>
        </w:rPr>
        <w:t>Table 2:</w:t>
      </w:r>
      <w:r w:rsidR="00EE1F70">
        <w:rPr>
          <w:b/>
          <w:bCs/>
          <w:i w:val="0"/>
          <w:iCs w:val="0"/>
          <w:lang w:val="en-US"/>
        </w:rPr>
        <w:t xml:space="preserve"> </w:t>
      </w:r>
      <w:r w:rsidR="00BE6B54" w:rsidRPr="00EE1F70">
        <w:rPr>
          <w:b/>
          <w:bCs/>
          <w:i w:val="0"/>
          <w:iCs w:val="0"/>
          <w:lang w:val="en-US"/>
        </w:rPr>
        <w:t>Immunological markers used to assess the cell-mediated response by flow cytometry</w:t>
      </w:r>
      <w:r w:rsidR="00A04B68" w:rsidRPr="00EE1F70">
        <w:rPr>
          <w:b/>
          <w:bCs/>
          <w:i w:val="0"/>
          <w:iCs w:val="0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1697"/>
        <w:gridCol w:w="1683"/>
        <w:gridCol w:w="2114"/>
        <w:gridCol w:w="1983"/>
      </w:tblGrid>
      <w:tr w:rsidR="00DD2264" w14:paraId="15C59B99" w14:textId="77777777" w:rsidTr="00C44276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2454973" w14:textId="77777777" w:rsidR="00DD2264" w:rsidRDefault="00DD2264" w:rsidP="00880E98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5D0C4" w14:textId="48F38BC1" w:rsidR="00DD2264" w:rsidRDefault="00DD2264" w:rsidP="00880E98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43494AF" w14:textId="0FCDA5F3" w:rsidR="00DD2264" w:rsidRPr="00C3792D" w:rsidRDefault="00DD2264" w:rsidP="00C3792D">
            <w:pPr>
              <w:pStyle w:val="TextManuscript"/>
              <w:spacing w:before="60" w:after="60" w:line="240" w:lineRule="auto"/>
              <w:jc w:val="center"/>
              <w:rPr>
                <w:b/>
                <w:bCs/>
                <w:lang w:val="en-US"/>
              </w:rPr>
            </w:pPr>
            <w:r w:rsidRPr="00C3792D">
              <w:rPr>
                <w:b/>
                <w:bCs/>
                <w:lang w:val="en-US"/>
              </w:rPr>
              <w:t>Fluorochrome</w:t>
            </w:r>
          </w:p>
        </w:tc>
        <w:tc>
          <w:tcPr>
            <w:tcW w:w="2114" w:type="dxa"/>
            <w:vAlign w:val="center"/>
          </w:tcPr>
          <w:p w14:paraId="1E06D136" w14:textId="10B328E5" w:rsidR="00DD2264" w:rsidRPr="00C3792D" w:rsidRDefault="00DD2264" w:rsidP="00C3792D">
            <w:pPr>
              <w:pStyle w:val="TextManuscript"/>
              <w:spacing w:before="60" w:after="60" w:line="240" w:lineRule="auto"/>
              <w:jc w:val="center"/>
              <w:rPr>
                <w:b/>
                <w:bCs/>
                <w:lang w:val="en-US"/>
              </w:rPr>
            </w:pPr>
            <w:r w:rsidRPr="00C3792D">
              <w:rPr>
                <w:b/>
                <w:bCs/>
                <w:lang w:val="en-US"/>
              </w:rPr>
              <w:t>Clone</w:t>
            </w:r>
          </w:p>
        </w:tc>
        <w:tc>
          <w:tcPr>
            <w:tcW w:w="1983" w:type="dxa"/>
            <w:vAlign w:val="center"/>
          </w:tcPr>
          <w:p w14:paraId="0694CE93" w14:textId="07433187" w:rsidR="00DD2264" w:rsidRPr="00C3792D" w:rsidRDefault="00DD2264" w:rsidP="00C3792D">
            <w:pPr>
              <w:pStyle w:val="TextManuscript"/>
              <w:spacing w:before="60" w:after="60" w:line="240" w:lineRule="auto"/>
              <w:jc w:val="center"/>
              <w:rPr>
                <w:b/>
                <w:bCs/>
                <w:lang w:val="en-US"/>
              </w:rPr>
            </w:pPr>
            <w:r w:rsidRPr="00C3792D">
              <w:rPr>
                <w:b/>
                <w:bCs/>
                <w:lang w:val="en-US"/>
              </w:rPr>
              <w:t>Manufacturer</w:t>
            </w:r>
          </w:p>
        </w:tc>
      </w:tr>
      <w:tr w:rsidR="00D23A8D" w14:paraId="64A20882" w14:textId="77777777" w:rsidTr="00AE32F5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64BDA" w14:textId="77777777" w:rsidR="00D23A8D" w:rsidRDefault="00D23A8D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98B4E6" w14:textId="589339BE" w:rsidR="00D23A8D" w:rsidRPr="0082342B" w:rsidRDefault="00D23A8D" w:rsidP="00224FA3">
            <w:pPr>
              <w:pStyle w:val="TextManuscript"/>
              <w:spacing w:before="60" w:after="60" w:line="240" w:lineRule="auto"/>
              <w:jc w:val="left"/>
              <w:rPr>
                <w:color w:val="808080" w:themeColor="background1" w:themeShade="80"/>
                <w:lang w:val="en-US"/>
              </w:rPr>
            </w:pPr>
            <w:r w:rsidRPr="00D23A8D">
              <w:rPr>
                <w:color w:val="auto"/>
                <w:lang w:val="en-US"/>
              </w:rPr>
              <w:t>Viability</w:t>
            </w:r>
          </w:p>
        </w:tc>
        <w:tc>
          <w:tcPr>
            <w:tcW w:w="3797" w:type="dxa"/>
            <w:gridSpan w:val="2"/>
          </w:tcPr>
          <w:p w14:paraId="40A88F07" w14:textId="28325292" w:rsidR="00D23A8D" w:rsidRPr="00AE32F5" w:rsidRDefault="00D23A8D" w:rsidP="00224FA3">
            <w:pPr>
              <w:pStyle w:val="TextManuscript"/>
              <w:spacing w:before="60" w:after="60" w:line="240" w:lineRule="auto"/>
              <w:jc w:val="left"/>
              <w:rPr>
                <w:color w:val="auto"/>
                <w:lang w:val="fr-CA"/>
              </w:rPr>
            </w:pPr>
            <w:r w:rsidRPr="00D23A8D">
              <w:rPr>
                <w:color w:val="auto"/>
                <w:lang w:val="fr-CA"/>
              </w:rPr>
              <w:t xml:space="preserve">Zombie UV fixable </w:t>
            </w:r>
            <w:proofErr w:type="spellStart"/>
            <w:r w:rsidRPr="00D23A8D">
              <w:rPr>
                <w:color w:val="auto"/>
                <w:lang w:val="fr-CA"/>
              </w:rPr>
              <w:t>viability</w:t>
            </w:r>
            <w:proofErr w:type="spellEnd"/>
            <w:r w:rsidRPr="00D23A8D">
              <w:rPr>
                <w:color w:val="auto"/>
                <w:lang w:val="fr-CA"/>
              </w:rPr>
              <w:t xml:space="preserve"> </w:t>
            </w:r>
            <w:proofErr w:type="spellStart"/>
            <w:r w:rsidRPr="00D23A8D">
              <w:rPr>
                <w:color w:val="auto"/>
                <w:lang w:val="fr-CA"/>
              </w:rPr>
              <w:t>dye</w:t>
            </w:r>
            <w:proofErr w:type="spellEnd"/>
          </w:p>
        </w:tc>
        <w:tc>
          <w:tcPr>
            <w:tcW w:w="1983" w:type="dxa"/>
            <w:vAlign w:val="center"/>
          </w:tcPr>
          <w:p w14:paraId="1D83CED2" w14:textId="769C6EF1" w:rsidR="00D23A8D" w:rsidRPr="00AE32F5" w:rsidRDefault="00C749DC" w:rsidP="00224FA3">
            <w:pPr>
              <w:pStyle w:val="TextManuscript"/>
              <w:spacing w:before="60" w:after="60" w:line="240" w:lineRule="auto"/>
              <w:jc w:val="left"/>
              <w:rPr>
                <w:lang w:val="fr-CA"/>
              </w:rPr>
            </w:pPr>
            <w:proofErr w:type="spellStart"/>
            <w:r>
              <w:rPr>
                <w:lang w:val="fr-CA"/>
              </w:rPr>
              <w:t>BioLegend</w:t>
            </w:r>
            <w:proofErr w:type="spellEnd"/>
          </w:p>
        </w:tc>
      </w:tr>
      <w:tr w:rsidR="003466E9" w14:paraId="3C626B28" w14:textId="77777777" w:rsidTr="00C44276">
        <w:tc>
          <w:tcPr>
            <w:tcW w:w="70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FD51FEA" w14:textId="7CE357B1" w:rsidR="003466E9" w:rsidRDefault="003466E9" w:rsidP="00A05740">
            <w:pPr>
              <w:pStyle w:val="TextManuscript"/>
              <w:spacing w:line="240" w:lineRule="auto"/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urf</w:t>
            </w:r>
            <w:r w:rsidR="00A05740">
              <w:rPr>
                <w:lang w:val="en-US"/>
              </w:rPr>
              <w:t xml:space="preserve">ace </w:t>
            </w:r>
            <w:r w:rsidR="0082342B">
              <w:rPr>
                <w:lang w:val="en-US"/>
              </w:rPr>
              <w:t>S</w:t>
            </w:r>
            <w:r w:rsidR="00A05740">
              <w:rPr>
                <w:lang w:val="en-US"/>
              </w:rPr>
              <w:t>tain</w:t>
            </w:r>
          </w:p>
        </w:tc>
        <w:tc>
          <w:tcPr>
            <w:tcW w:w="1697" w:type="dxa"/>
            <w:vAlign w:val="center"/>
          </w:tcPr>
          <w:p w14:paraId="58EEE6EA" w14:textId="4A65009B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1683" w:type="dxa"/>
          </w:tcPr>
          <w:p w14:paraId="2558D99B" w14:textId="7F2451FF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V650</w:t>
            </w:r>
          </w:p>
        </w:tc>
        <w:tc>
          <w:tcPr>
            <w:tcW w:w="2114" w:type="dxa"/>
            <w:vAlign w:val="center"/>
          </w:tcPr>
          <w:p w14:paraId="601D90E6" w14:textId="48AB52EE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P34-2</w:t>
            </w:r>
          </w:p>
        </w:tc>
        <w:tc>
          <w:tcPr>
            <w:tcW w:w="1983" w:type="dxa"/>
            <w:vAlign w:val="center"/>
          </w:tcPr>
          <w:p w14:paraId="694CA4FD" w14:textId="0076CB5C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3466E9" w14:paraId="0AA61705" w14:textId="77777777" w:rsidTr="00C44276">
        <w:tc>
          <w:tcPr>
            <w:tcW w:w="704" w:type="dxa"/>
            <w:vMerge/>
          </w:tcPr>
          <w:p w14:paraId="10C920A8" w14:textId="77777777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26B5B0EE" w14:textId="5633802D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D4</w:t>
            </w:r>
          </w:p>
        </w:tc>
        <w:tc>
          <w:tcPr>
            <w:tcW w:w="1683" w:type="dxa"/>
          </w:tcPr>
          <w:p w14:paraId="5764A35E" w14:textId="6C2205D5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V605</w:t>
            </w:r>
          </w:p>
        </w:tc>
        <w:tc>
          <w:tcPr>
            <w:tcW w:w="2114" w:type="dxa"/>
            <w:vAlign w:val="center"/>
          </w:tcPr>
          <w:p w14:paraId="2351544F" w14:textId="0B0E2688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OKT4</w:t>
            </w:r>
          </w:p>
        </w:tc>
        <w:tc>
          <w:tcPr>
            <w:tcW w:w="1983" w:type="dxa"/>
            <w:vAlign w:val="center"/>
          </w:tcPr>
          <w:p w14:paraId="021C16DF" w14:textId="323D21FB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  <w:tr w:rsidR="003466E9" w14:paraId="7A52FCFD" w14:textId="77777777" w:rsidTr="00C44276">
        <w:tc>
          <w:tcPr>
            <w:tcW w:w="704" w:type="dxa"/>
            <w:vMerge/>
          </w:tcPr>
          <w:p w14:paraId="483B6E95" w14:textId="77777777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20CDE287" w14:textId="693F9B73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D8</w:t>
            </w:r>
          </w:p>
        </w:tc>
        <w:tc>
          <w:tcPr>
            <w:tcW w:w="1683" w:type="dxa"/>
          </w:tcPr>
          <w:p w14:paraId="721FA033" w14:textId="0808F876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UV563</w:t>
            </w:r>
          </w:p>
        </w:tc>
        <w:tc>
          <w:tcPr>
            <w:tcW w:w="2114" w:type="dxa"/>
            <w:vAlign w:val="center"/>
          </w:tcPr>
          <w:p w14:paraId="157818FF" w14:textId="2577077F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RPA-T8</w:t>
            </w:r>
          </w:p>
        </w:tc>
        <w:tc>
          <w:tcPr>
            <w:tcW w:w="1983" w:type="dxa"/>
            <w:vAlign w:val="center"/>
          </w:tcPr>
          <w:p w14:paraId="3B63AF90" w14:textId="6981562D" w:rsidR="003466E9" w:rsidRDefault="003466E9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C44276" w14:paraId="126A1776" w14:textId="77777777" w:rsidTr="0082342B">
        <w:tc>
          <w:tcPr>
            <w:tcW w:w="704" w:type="dxa"/>
            <w:vMerge w:val="restart"/>
            <w:textDirection w:val="btLr"/>
            <w:vAlign w:val="center"/>
          </w:tcPr>
          <w:p w14:paraId="229CE9C5" w14:textId="1111B533" w:rsidR="00C44276" w:rsidRDefault="00C44276" w:rsidP="0082342B">
            <w:pPr>
              <w:pStyle w:val="TextManuscript"/>
              <w:spacing w:before="60" w:after="60" w:line="240" w:lineRule="auto"/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Intr</w:t>
            </w:r>
            <w:r w:rsidR="00D045B6">
              <w:rPr>
                <w:lang w:val="en-US"/>
              </w:rPr>
              <w:t xml:space="preserve">acellular </w:t>
            </w:r>
            <w:r w:rsidR="0082342B">
              <w:rPr>
                <w:lang w:val="en-US"/>
              </w:rPr>
              <w:t>Stain</w:t>
            </w:r>
          </w:p>
        </w:tc>
        <w:tc>
          <w:tcPr>
            <w:tcW w:w="1697" w:type="dxa"/>
            <w:vAlign w:val="center"/>
          </w:tcPr>
          <w:p w14:paraId="5CC07DFA" w14:textId="5F42E78D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D154/CD40L</w:t>
            </w:r>
          </w:p>
        </w:tc>
        <w:tc>
          <w:tcPr>
            <w:tcW w:w="1683" w:type="dxa"/>
          </w:tcPr>
          <w:p w14:paraId="3D8C20B1" w14:textId="398AA488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BV421</w:t>
            </w:r>
          </w:p>
        </w:tc>
        <w:tc>
          <w:tcPr>
            <w:tcW w:w="2114" w:type="dxa"/>
            <w:vAlign w:val="center"/>
          </w:tcPr>
          <w:p w14:paraId="5FADDAA0" w14:textId="20B7E61A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24-31</w:t>
            </w:r>
          </w:p>
        </w:tc>
        <w:tc>
          <w:tcPr>
            <w:tcW w:w="1983" w:type="dxa"/>
            <w:vAlign w:val="center"/>
          </w:tcPr>
          <w:p w14:paraId="2BA9212A" w14:textId="183CEDE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  <w:tr w:rsidR="00C44276" w14:paraId="571ABDB6" w14:textId="77777777" w:rsidTr="00C44276">
        <w:tc>
          <w:tcPr>
            <w:tcW w:w="704" w:type="dxa"/>
            <w:vMerge/>
          </w:tcPr>
          <w:p w14:paraId="3D817EA5" w14:textId="7777777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0B12BD1F" w14:textId="3701074A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IL-2</w:t>
            </w:r>
          </w:p>
        </w:tc>
        <w:tc>
          <w:tcPr>
            <w:tcW w:w="1683" w:type="dxa"/>
          </w:tcPr>
          <w:p w14:paraId="6DD588F7" w14:textId="4AA2D2CC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2114" w:type="dxa"/>
            <w:vAlign w:val="center"/>
          </w:tcPr>
          <w:p w14:paraId="68EE0B07" w14:textId="12EEFC6F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CB7D0B">
              <w:rPr>
                <w:lang w:val="en-US"/>
              </w:rPr>
              <w:t>MQ1-17H12</w:t>
            </w:r>
          </w:p>
        </w:tc>
        <w:tc>
          <w:tcPr>
            <w:tcW w:w="1983" w:type="dxa"/>
            <w:vAlign w:val="center"/>
          </w:tcPr>
          <w:p w14:paraId="0F29F14D" w14:textId="09126135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  <w:tr w:rsidR="00C44276" w14:paraId="6DB8D6DA" w14:textId="77777777" w:rsidTr="00C44276">
        <w:tc>
          <w:tcPr>
            <w:tcW w:w="704" w:type="dxa"/>
            <w:vMerge/>
          </w:tcPr>
          <w:p w14:paraId="1DF28F33" w14:textId="7777777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37ECC56F" w14:textId="5878661F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IFN-γ </w:t>
            </w:r>
          </w:p>
        </w:tc>
        <w:tc>
          <w:tcPr>
            <w:tcW w:w="1683" w:type="dxa"/>
          </w:tcPr>
          <w:p w14:paraId="3B0D9956" w14:textId="6660F572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700</w:t>
            </w:r>
          </w:p>
        </w:tc>
        <w:tc>
          <w:tcPr>
            <w:tcW w:w="2114" w:type="dxa"/>
            <w:vAlign w:val="center"/>
          </w:tcPr>
          <w:p w14:paraId="115F16C2" w14:textId="3F9401DD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8B28E2">
              <w:rPr>
                <w:lang w:val="en-US"/>
              </w:rPr>
              <w:t>4</w:t>
            </w:r>
            <w:proofErr w:type="gramStart"/>
            <w:r w:rsidRPr="008B28E2">
              <w:rPr>
                <w:lang w:val="en-US"/>
              </w:rPr>
              <w:t>S.B</w:t>
            </w:r>
            <w:proofErr w:type="gramEnd"/>
            <w:r w:rsidRPr="008B28E2">
              <w:rPr>
                <w:lang w:val="en-US"/>
              </w:rPr>
              <w:t>3</w:t>
            </w:r>
          </w:p>
        </w:tc>
        <w:tc>
          <w:tcPr>
            <w:tcW w:w="1983" w:type="dxa"/>
            <w:vAlign w:val="center"/>
          </w:tcPr>
          <w:p w14:paraId="07F8C561" w14:textId="36776574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  <w:tr w:rsidR="00C44276" w14:paraId="71FF851D" w14:textId="77777777" w:rsidTr="00C44276">
        <w:tc>
          <w:tcPr>
            <w:tcW w:w="704" w:type="dxa"/>
            <w:vMerge/>
          </w:tcPr>
          <w:p w14:paraId="03F96522" w14:textId="7777777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6717675F" w14:textId="4AED12DC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TNF-α</w:t>
            </w:r>
          </w:p>
        </w:tc>
        <w:tc>
          <w:tcPr>
            <w:tcW w:w="1683" w:type="dxa"/>
          </w:tcPr>
          <w:p w14:paraId="55DB39EF" w14:textId="651951DA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  <w:tc>
          <w:tcPr>
            <w:tcW w:w="2114" w:type="dxa"/>
            <w:vAlign w:val="center"/>
          </w:tcPr>
          <w:p w14:paraId="07E5A339" w14:textId="19E89FBE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5C5B23">
              <w:rPr>
                <w:lang w:val="en-US"/>
              </w:rPr>
              <w:t>Mab11</w:t>
            </w:r>
          </w:p>
        </w:tc>
        <w:tc>
          <w:tcPr>
            <w:tcW w:w="1983" w:type="dxa"/>
            <w:vAlign w:val="center"/>
          </w:tcPr>
          <w:p w14:paraId="0FB370EA" w14:textId="57E5CEED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EA6937">
              <w:rPr>
                <w:lang w:val="en-US"/>
              </w:rPr>
              <w:t>E-Bioscience</w:t>
            </w:r>
          </w:p>
        </w:tc>
      </w:tr>
      <w:tr w:rsidR="00C44276" w14:paraId="01F5306E" w14:textId="77777777" w:rsidTr="00C44276">
        <w:tc>
          <w:tcPr>
            <w:tcW w:w="704" w:type="dxa"/>
            <w:vMerge/>
          </w:tcPr>
          <w:p w14:paraId="113CD706" w14:textId="7777777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1FFFDABC" w14:textId="1BB887C2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IL-4</w:t>
            </w:r>
          </w:p>
        </w:tc>
        <w:tc>
          <w:tcPr>
            <w:tcW w:w="1683" w:type="dxa"/>
          </w:tcPr>
          <w:p w14:paraId="327B84BF" w14:textId="2299BB7E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2114" w:type="dxa"/>
            <w:vAlign w:val="center"/>
          </w:tcPr>
          <w:p w14:paraId="35772854" w14:textId="603C4BBC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C44276">
              <w:rPr>
                <w:lang w:val="en-US"/>
              </w:rPr>
              <w:t>MP4-25D2</w:t>
            </w:r>
          </w:p>
        </w:tc>
        <w:tc>
          <w:tcPr>
            <w:tcW w:w="1983" w:type="dxa"/>
            <w:vAlign w:val="center"/>
          </w:tcPr>
          <w:p w14:paraId="3752E3AD" w14:textId="231CB27A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  <w:tr w:rsidR="00C44276" w14:paraId="462343BC" w14:textId="77777777" w:rsidTr="00C44276">
        <w:tc>
          <w:tcPr>
            <w:tcW w:w="704" w:type="dxa"/>
            <w:vMerge/>
          </w:tcPr>
          <w:p w14:paraId="3C7136CA" w14:textId="7777777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619B0B5E" w14:textId="63DD50CA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IL-21</w:t>
            </w:r>
          </w:p>
        </w:tc>
        <w:tc>
          <w:tcPr>
            <w:tcW w:w="1683" w:type="dxa"/>
          </w:tcPr>
          <w:p w14:paraId="16ABEB4E" w14:textId="0A75677D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2114" w:type="dxa"/>
            <w:vAlign w:val="center"/>
          </w:tcPr>
          <w:p w14:paraId="14100AF0" w14:textId="6B49F2A7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r w:rsidRPr="00306C7D">
              <w:rPr>
                <w:lang w:val="en-US"/>
              </w:rPr>
              <w:t>3A3-N2</w:t>
            </w:r>
          </w:p>
        </w:tc>
        <w:tc>
          <w:tcPr>
            <w:tcW w:w="1983" w:type="dxa"/>
            <w:vAlign w:val="center"/>
          </w:tcPr>
          <w:p w14:paraId="46806158" w14:textId="6BCFEBFE" w:rsidR="00C44276" w:rsidRDefault="00C44276" w:rsidP="00224FA3">
            <w:pPr>
              <w:pStyle w:val="TextManuscript"/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</w:tbl>
    <w:p w14:paraId="315F16FB" w14:textId="77777777" w:rsidR="00526ECC" w:rsidRDefault="00526ECC" w:rsidP="00E00564">
      <w:pPr>
        <w:pStyle w:val="TextManuscript"/>
        <w:rPr>
          <w:lang w:val="en-US"/>
        </w:rPr>
      </w:pPr>
    </w:p>
    <w:p w14:paraId="011DD7D4" w14:textId="77777777" w:rsidR="00255EB0" w:rsidRDefault="00255EB0" w:rsidP="00E00564">
      <w:pPr>
        <w:pStyle w:val="TextManuscript"/>
        <w:rPr>
          <w:lang w:val="en-US"/>
        </w:rPr>
        <w:sectPr w:rsidR="00255EB0" w:rsidSect="00F661C4">
          <w:pgSz w:w="12240" w:h="15840"/>
          <w:pgMar w:top="1440" w:right="1467" w:bottom="1440" w:left="1418" w:header="708" w:footer="708" w:gutter="0"/>
          <w:cols w:space="708"/>
          <w:docGrid w:linePitch="360"/>
        </w:sectPr>
      </w:pPr>
    </w:p>
    <w:p w14:paraId="2793258A" w14:textId="49923BCE" w:rsidR="006F39A5" w:rsidRPr="009B0A09" w:rsidRDefault="00477505" w:rsidP="00570B5C">
      <w:pPr>
        <w:pStyle w:val="Titre4"/>
        <w:spacing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lastRenderedPageBreak/>
        <w:t xml:space="preserve">Supplementary </w:t>
      </w:r>
      <w:r w:rsidR="00255EB0" w:rsidRPr="009B0A09">
        <w:rPr>
          <w:b/>
          <w:bCs/>
          <w:i w:val="0"/>
          <w:iCs w:val="0"/>
          <w:lang w:val="en-CA"/>
        </w:rPr>
        <w:t>Table</w:t>
      </w:r>
      <w:r w:rsidR="002A5DC8" w:rsidRPr="009B0A09">
        <w:rPr>
          <w:b/>
          <w:bCs/>
          <w:i w:val="0"/>
          <w:iCs w:val="0"/>
          <w:lang w:val="en-CA"/>
        </w:rPr>
        <w:t xml:space="preserve"> 3</w:t>
      </w:r>
      <w:r w:rsidR="00A04B68" w:rsidRPr="009B0A09">
        <w:rPr>
          <w:b/>
          <w:bCs/>
          <w:i w:val="0"/>
          <w:iCs w:val="0"/>
          <w:lang w:val="en-CA"/>
        </w:rPr>
        <w:t xml:space="preserve">: </w:t>
      </w:r>
      <w:r w:rsidR="00921A66">
        <w:rPr>
          <w:b/>
          <w:bCs/>
          <w:i w:val="0"/>
          <w:iCs w:val="0"/>
          <w:lang w:val="en-CA"/>
        </w:rPr>
        <w:t>C</w:t>
      </w:r>
      <w:r w:rsidR="00255EB0" w:rsidRPr="009B0A09">
        <w:rPr>
          <w:b/>
          <w:bCs/>
          <w:i w:val="0"/>
          <w:iCs w:val="0"/>
          <w:lang w:val="en-CA"/>
        </w:rPr>
        <w:t xml:space="preserve">linical </w:t>
      </w:r>
      <w:r w:rsidR="002C509A">
        <w:rPr>
          <w:b/>
          <w:bCs/>
          <w:i w:val="0"/>
          <w:iCs w:val="0"/>
          <w:lang w:val="en-CA"/>
        </w:rPr>
        <w:t>s</w:t>
      </w:r>
      <w:r w:rsidR="00255EB0" w:rsidRPr="009B0A09">
        <w:rPr>
          <w:b/>
          <w:bCs/>
          <w:i w:val="0"/>
          <w:iCs w:val="0"/>
          <w:lang w:val="en-CA"/>
        </w:rPr>
        <w:t xml:space="preserve">igns in </w:t>
      </w:r>
      <w:r w:rsidR="002C509A">
        <w:rPr>
          <w:b/>
          <w:bCs/>
          <w:i w:val="0"/>
          <w:iCs w:val="0"/>
          <w:lang w:val="en-CA"/>
        </w:rPr>
        <w:t>r</w:t>
      </w:r>
      <w:r w:rsidR="00255EB0" w:rsidRPr="009B0A09">
        <w:rPr>
          <w:b/>
          <w:bCs/>
          <w:i w:val="0"/>
          <w:iCs w:val="0"/>
          <w:lang w:val="en-CA"/>
        </w:rPr>
        <w:t xml:space="preserve">hesus </w:t>
      </w:r>
      <w:r w:rsidR="002C509A">
        <w:rPr>
          <w:b/>
          <w:bCs/>
          <w:i w:val="0"/>
          <w:iCs w:val="0"/>
          <w:lang w:val="en-CA"/>
        </w:rPr>
        <w:t>m</w:t>
      </w:r>
      <w:r w:rsidR="00255EB0" w:rsidRPr="009B0A09">
        <w:rPr>
          <w:b/>
          <w:bCs/>
          <w:i w:val="0"/>
          <w:iCs w:val="0"/>
          <w:lang w:val="en-CA"/>
        </w:rPr>
        <w:t xml:space="preserve">acaques </w:t>
      </w:r>
      <w:r w:rsidR="002C509A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nfected with SARS-CoV-2 after </w:t>
      </w:r>
      <w:r w:rsidR="002C509A">
        <w:rPr>
          <w:b/>
          <w:bCs/>
          <w:i w:val="0"/>
          <w:iCs w:val="0"/>
          <w:lang w:val="en-CA"/>
        </w:rPr>
        <w:t>o</w:t>
      </w:r>
      <w:r w:rsidR="00255EB0" w:rsidRPr="009B0A09">
        <w:rPr>
          <w:b/>
          <w:bCs/>
          <w:i w:val="0"/>
          <w:iCs w:val="0"/>
          <w:lang w:val="en-CA"/>
        </w:rPr>
        <w:t xml:space="preserve">ne </w:t>
      </w:r>
      <w:r w:rsidR="002C509A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mmunization with CoVLP </w:t>
      </w:r>
      <w:r w:rsidR="002C509A">
        <w:rPr>
          <w:b/>
          <w:bCs/>
          <w:i w:val="0"/>
          <w:iCs w:val="0"/>
          <w:lang w:val="en-CA"/>
        </w:rPr>
        <w:t>u</w:t>
      </w:r>
      <w:r w:rsidR="00255EB0" w:rsidRPr="009B0A09">
        <w:rPr>
          <w:b/>
          <w:bCs/>
          <w:i w:val="0"/>
          <w:iCs w:val="0"/>
          <w:lang w:val="en-CA"/>
        </w:rPr>
        <w:t xml:space="preserve">nadjuvanted or </w:t>
      </w:r>
      <w:r w:rsidR="002C509A">
        <w:rPr>
          <w:b/>
          <w:bCs/>
          <w:i w:val="0"/>
          <w:iCs w:val="0"/>
          <w:lang w:val="en-CA"/>
        </w:rPr>
        <w:t>a</w:t>
      </w:r>
      <w:r w:rsidR="00255EB0" w:rsidRPr="009B0A09">
        <w:rPr>
          <w:b/>
          <w:bCs/>
          <w:i w:val="0"/>
          <w:iCs w:val="0"/>
          <w:lang w:val="en-CA"/>
        </w:rPr>
        <w:t>djuvanted with AS03 or CpG 1018</w:t>
      </w:r>
    </w:p>
    <w:tbl>
      <w:tblPr>
        <w:tblW w:w="5046" w:type="pct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132"/>
        <w:gridCol w:w="1396"/>
        <w:gridCol w:w="601"/>
        <w:gridCol w:w="693"/>
        <w:gridCol w:w="693"/>
        <w:gridCol w:w="619"/>
        <w:gridCol w:w="601"/>
        <w:gridCol w:w="693"/>
        <w:gridCol w:w="693"/>
        <w:gridCol w:w="619"/>
        <w:gridCol w:w="601"/>
        <w:gridCol w:w="693"/>
        <w:gridCol w:w="693"/>
        <w:gridCol w:w="619"/>
        <w:gridCol w:w="711"/>
        <w:gridCol w:w="695"/>
        <w:gridCol w:w="698"/>
        <w:gridCol w:w="619"/>
      </w:tblGrid>
      <w:tr w:rsidR="00255EB0" w:rsidRPr="00255EB0" w14:paraId="0175A4CB" w14:textId="77777777" w:rsidTr="00255EB0">
        <w:trPr>
          <w:trHeight w:val="289"/>
        </w:trPr>
        <w:tc>
          <w:tcPr>
            <w:tcW w:w="967" w:type="pct"/>
            <w:gridSpan w:val="2"/>
            <w:vMerge w:val="restart"/>
            <w:vAlign w:val="center"/>
          </w:tcPr>
          <w:p w14:paraId="3F65CAB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997" w:type="pct"/>
            <w:gridSpan w:val="4"/>
            <w:vMerge w:val="restar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3F1E4E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re-Challenge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036" w:type="pct"/>
            <w:gridSpan w:val="12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08AA1F0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ost-Challenge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255EB0" w:rsidRPr="00255EB0" w14:paraId="65B33D46" w14:textId="77777777" w:rsidTr="00255EB0">
        <w:trPr>
          <w:trHeight w:val="289"/>
        </w:trPr>
        <w:tc>
          <w:tcPr>
            <w:tcW w:w="967" w:type="pct"/>
            <w:gridSpan w:val="2"/>
            <w:vMerge/>
            <w:vAlign w:val="center"/>
          </w:tcPr>
          <w:p w14:paraId="193FB1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7" w:type="pct"/>
            <w:gridSpan w:val="4"/>
            <w:vMerge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B80A6B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7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189A3F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997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8645AA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1042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CF59DC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20</w:t>
            </w:r>
          </w:p>
        </w:tc>
      </w:tr>
      <w:tr w:rsidR="00255EB0" w:rsidRPr="00255EB0" w14:paraId="45EB4831" w14:textId="77777777" w:rsidTr="00255EB0">
        <w:trPr>
          <w:trHeight w:val="466"/>
        </w:trPr>
        <w:tc>
          <w:tcPr>
            <w:tcW w:w="967" w:type="pct"/>
            <w:gridSpan w:val="2"/>
            <w:vMerge/>
            <w:vAlign w:val="center"/>
          </w:tcPr>
          <w:p w14:paraId="2842A00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1F0271E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BD895B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CoVLP + CpG 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br/>
              <w:t>1018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EF37A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5DBF7E7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30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166431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CC3C05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CB6CF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2C3D924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30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51226F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11513A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09F9B0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560A24B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72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5E2F78E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6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E3D98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C17C4A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6DFE1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255EB0" w:rsidRPr="00255EB0" w14:paraId="48853761" w14:textId="77777777" w:rsidTr="00255EB0">
        <w:trPr>
          <w:trHeight w:val="74"/>
        </w:trPr>
        <w:tc>
          <w:tcPr>
            <w:tcW w:w="967" w:type="pct"/>
            <w:gridSpan w:val="2"/>
            <w:vAlign w:val="center"/>
          </w:tcPr>
          <w:p w14:paraId="6E3D6CB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emp. Change (°C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581B9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CAD7C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69ADF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E786A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C9D57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±0.7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B26480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6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6A5A62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4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4BE42B2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±0.8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B58D3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4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9C9295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543AA5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7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6FEA03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±0.3</w:t>
            </w:r>
          </w:p>
        </w:tc>
        <w:tc>
          <w:tcPr>
            <w:tcW w:w="27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F84D05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0.7±0.7</w:t>
            </w:r>
          </w:p>
        </w:tc>
        <w:tc>
          <w:tcPr>
            <w:tcW w:w="266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53944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-0.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1017F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-0.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518077E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±0.1</w:t>
            </w:r>
          </w:p>
        </w:tc>
      </w:tr>
      <w:tr w:rsidR="00255EB0" w:rsidRPr="00255EB0" w14:paraId="7626719E" w14:textId="77777777" w:rsidTr="00255EB0">
        <w:trPr>
          <w:trHeight w:val="32"/>
        </w:trPr>
        <w:tc>
          <w:tcPr>
            <w:tcW w:w="967" w:type="pct"/>
            <w:gridSpan w:val="2"/>
            <w:vAlign w:val="center"/>
          </w:tcPr>
          <w:p w14:paraId="39AA693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𝛿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Weight (%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99443A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7F4D04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5E7603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4862830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648AE9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D5E4F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611B69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2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40968EE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2±2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AF427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1±1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393AAF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2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3123C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1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2DAE206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6±0</w:t>
            </w:r>
          </w:p>
        </w:tc>
        <w:tc>
          <w:tcPr>
            <w:tcW w:w="27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C1EA0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4±3</w:t>
            </w:r>
          </w:p>
        </w:tc>
        <w:tc>
          <w:tcPr>
            <w:tcW w:w="266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E0CDDC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7±2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EA5D3D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5ABBEA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9±1</w:t>
            </w:r>
          </w:p>
        </w:tc>
      </w:tr>
      <w:tr w:rsidR="00255EB0" w:rsidRPr="00255EB0" w14:paraId="3184A979" w14:textId="77777777" w:rsidTr="00255EB0">
        <w:trPr>
          <w:trHeight w:val="238"/>
        </w:trPr>
        <w:tc>
          <w:tcPr>
            <w:tcW w:w="967" w:type="pct"/>
            <w:gridSpan w:val="2"/>
            <w:vAlign w:val="center"/>
          </w:tcPr>
          <w:p w14:paraId="3BE1AF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espiratory Rate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C256A1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6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8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2649B6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1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8AB639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1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2194EA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4±5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FEB6DF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7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9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5E60B3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5486A0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6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7618B22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±15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C78A9E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4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C1A4A3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1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9D4D1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1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8A4090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6±14</w:t>
            </w:r>
          </w:p>
        </w:tc>
        <w:tc>
          <w:tcPr>
            <w:tcW w:w="27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FC4E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5</w:t>
            </w:r>
          </w:p>
        </w:tc>
        <w:tc>
          <w:tcPr>
            <w:tcW w:w="266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567095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9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CDD979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5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2C0E093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2±8</w:t>
            </w:r>
          </w:p>
        </w:tc>
      </w:tr>
      <w:tr w:rsidR="00255EB0" w:rsidRPr="00255EB0" w14:paraId="78E56C8A" w14:textId="77777777" w:rsidTr="00255EB0">
        <w:trPr>
          <w:trHeight w:val="238"/>
        </w:trPr>
        <w:tc>
          <w:tcPr>
            <w:tcW w:w="967" w:type="pct"/>
            <w:gridSpan w:val="2"/>
            <w:vAlign w:val="center"/>
          </w:tcPr>
          <w:p w14:paraId="496651A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SpO</w:t>
            </w:r>
            <w:r w:rsidRPr="00255EB0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Change (%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5579D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D519B2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EB936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2274589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47700C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7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466ACE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2044AD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69B754D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7±2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93FCF2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FFA9A0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BF2F0D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220EC8E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+1</w:t>
            </w:r>
          </w:p>
        </w:tc>
        <w:tc>
          <w:tcPr>
            <w:tcW w:w="27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C3DA9A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266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4A2F2F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A4FD28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7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34BAAD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9±2</w:t>
            </w:r>
          </w:p>
        </w:tc>
      </w:tr>
      <w:tr w:rsidR="00255EB0" w:rsidRPr="00255EB0" w14:paraId="368BBC6D" w14:textId="77777777" w:rsidTr="00255EB0">
        <w:trPr>
          <w:trHeight w:val="238"/>
        </w:trPr>
        <w:tc>
          <w:tcPr>
            <w:tcW w:w="433" w:type="pct"/>
            <w:vMerge w:val="restart"/>
            <w:vAlign w:val="center"/>
          </w:tcPr>
          <w:p w14:paraId="1481EF0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Clinical Observations</w:t>
            </w:r>
          </w:p>
        </w:tc>
        <w:tc>
          <w:tcPr>
            <w:tcW w:w="534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7BCCEE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Responsiveness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5AD7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5008FD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19AD99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3C993F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E37D65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F27ED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9BEE7B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0BCB397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E6814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9DE81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82BE3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46C1980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BF1477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6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2505A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FA073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Mar>
              <w:left w:w="57" w:type="dxa"/>
              <w:right w:w="28" w:type="dxa"/>
            </w:tcMar>
            <w:vAlign w:val="center"/>
          </w:tcPr>
          <w:p w14:paraId="6977DDF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5B073461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29C87E1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B98E4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Discharges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38FA1F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8461B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4A8970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2B7A16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9B85B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0A161C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A30D1A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DE8D7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8A03AC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5FC49C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AA7FEF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9ECF3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2507C4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4BD3E2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B0585F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DF1A9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455FAE60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3E7141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9EEC56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kin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816ED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2A4603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70AF8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ADF3E3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62D7D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7FE2ED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D58A82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4D36E9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E9999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590BB2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C6862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B8CC7D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2DBB0F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1FD09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C92E05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69B44FA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07F18894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02B17F6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E7072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Increased Effort in Breathing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ADDA1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3797A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65E1CB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37FFDC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038AE9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98DA5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A0A5B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A746ED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FCD9B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DCFA2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1897CD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4287C21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D2EA3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13EC01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F5B21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621C0E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</w:tr>
      <w:tr w:rsidR="00255EB0" w:rsidRPr="00255EB0" w14:paraId="4059EC22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58114D9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ADA59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Reduced Food Consumption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5AFD2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52045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219D7B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47573F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8EF184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5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7827F0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5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45034B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5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4023B9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4B5397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6B79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124F9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4278840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46DAF0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EDF5E2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A2BDF1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01BAA1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</w:tr>
      <w:tr w:rsidR="00255EB0" w:rsidRPr="00255EB0" w14:paraId="382489E3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54C4A6C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73EDA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oft Stool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157725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2CA517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6A5191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6C0DB7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FB0B9C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9D3D4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E937C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4B1EA09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103997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224726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B45CE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0110D9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94295E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A7D55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54D7D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8D5AB9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170F91C8" w14:textId="77777777" w:rsidTr="00255EB0">
        <w:trPr>
          <w:trHeight w:val="238"/>
        </w:trPr>
        <w:tc>
          <w:tcPr>
            <w:tcW w:w="433" w:type="pct"/>
            <w:vMerge/>
            <w:vAlign w:val="center"/>
          </w:tcPr>
          <w:p w14:paraId="6CCA8E9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1CE5CB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Liquid Stool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4C731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8C0A3E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15CA55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A3EEA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AB7BED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62125B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0B158C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6EA81FC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2D768A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CD605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990EED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68271B4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F4F1C1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8F62E6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75FAD5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C88CC3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52294C" w14:paraId="28F64935" w14:textId="77777777" w:rsidTr="00255EB0">
        <w:trPr>
          <w:trHeight w:val="238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86EC9" w14:textId="7D31B335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n=6 for CoVLP ± adjuvant groups and n=4 for control group at Day 0 pre-challenge and Day 6 post-challenge.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n=3 for CoVLP ± adjuvant groups and n=2 at Days 13 and 20 post challenge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𝛿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: Delta (Change in)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SD: Standard Deviation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#: Occurrence of observations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re-Challenge represents data obtained before viral administration on the day of challenge, except for clinical observations for which observations were recorded one day before the challenge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Clinical signs were observed every day. Day 6 data indicates the incidence observed between Days 0 to 6; Day 13 data indicates the incidence observed between Days 7 to 13; and Day 20 indicates the incidence observed between Days 14 to 20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Data are presented as mean ± S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tandard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D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>eviation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Changes in temperature, weight and</w:t>
            </w:r>
            <w:r w:rsidRPr="00255EB0" w:rsidDel="006045C7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SpO</w:t>
            </w:r>
            <w:r w:rsidRPr="00255EB0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are relative to challenge day (indicated as Pre-Challenge).</w:t>
            </w:r>
          </w:p>
          <w:p w14:paraId="1024E31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  <w:p w14:paraId="7228F9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10A888" w14:textId="1DFB2325" w:rsidR="00255EB0" w:rsidRPr="009B0A09" w:rsidRDefault="00C7309D" w:rsidP="00570B5C">
      <w:pPr>
        <w:pStyle w:val="Titre4"/>
        <w:spacing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lastRenderedPageBreak/>
        <w:t xml:space="preserve">Supplementary </w:t>
      </w:r>
      <w:r w:rsidR="00255EB0" w:rsidRPr="009B0A09">
        <w:rPr>
          <w:b/>
          <w:bCs/>
          <w:i w:val="0"/>
          <w:iCs w:val="0"/>
          <w:lang w:val="en-CA"/>
        </w:rPr>
        <w:t>Table</w:t>
      </w:r>
      <w:r w:rsidR="002A5DC8" w:rsidRPr="009B0A09">
        <w:rPr>
          <w:b/>
          <w:bCs/>
          <w:i w:val="0"/>
          <w:iCs w:val="0"/>
          <w:lang w:val="en-CA"/>
        </w:rPr>
        <w:t xml:space="preserve"> 4</w:t>
      </w:r>
      <w:r w:rsidR="00255EB0" w:rsidRPr="009B0A09">
        <w:rPr>
          <w:b/>
          <w:bCs/>
          <w:i w:val="0"/>
          <w:iCs w:val="0"/>
          <w:lang w:val="en-CA"/>
        </w:rPr>
        <w:t xml:space="preserve">: </w:t>
      </w:r>
      <w:r w:rsidR="00921A66">
        <w:rPr>
          <w:b/>
          <w:bCs/>
          <w:i w:val="0"/>
          <w:iCs w:val="0"/>
          <w:lang w:val="en-CA"/>
        </w:rPr>
        <w:t>C</w:t>
      </w:r>
      <w:r w:rsidR="00255EB0" w:rsidRPr="009B0A09">
        <w:rPr>
          <w:b/>
          <w:bCs/>
          <w:i w:val="0"/>
          <w:iCs w:val="0"/>
          <w:lang w:val="en-CA"/>
        </w:rPr>
        <w:t xml:space="preserve">linical </w:t>
      </w:r>
      <w:r w:rsidR="00502079">
        <w:rPr>
          <w:b/>
          <w:bCs/>
          <w:i w:val="0"/>
          <w:iCs w:val="0"/>
          <w:lang w:val="en-CA"/>
        </w:rPr>
        <w:t>s</w:t>
      </w:r>
      <w:r w:rsidR="00255EB0" w:rsidRPr="009B0A09">
        <w:rPr>
          <w:b/>
          <w:bCs/>
          <w:i w:val="0"/>
          <w:iCs w:val="0"/>
          <w:lang w:val="en-CA"/>
        </w:rPr>
        <w:t xml:space="preserve">igns in </w:t>
      </w:r>
      <w:r w:rsidR="00502079">
        <w:rPr>
          <w:b/>
          <w:bCs/>
          <w:i w:val="0"/>
          <w:iCs w:val="0"/>
          <w:lang w:val="en-CA"/>
        </w:rPr>
        <w:t>r</w:t>
      </w:r>
      <w:r w:rsidR="00255EB0" w:rsidRPr="009B0A09">
        <w:rPr>
          <w:b/>
          <w:bCs/>
          <w:i w:val="0"/>
          <w:iCs w:val="0"/>
          <w:lang w:val="en-CA"/>
        </w:rPr>
        <w:t xml:space="preserve">hesus </w:t>
      </w:r>
      <w:r w:rsidR="00502079">
        <w:rPr>
          <w:b/>
          <w:bCs/>
          <w:i w:val="0"/>
          <w:iCs w:val="0"/>
          <w:lang w:val="en-CA"/>
        </w:rPr>
        <w:t>m</w:t>
      </w:r>
      <w:r w:rsidR="00255EB0" w:rsidRPr="009B0A09">
        <w:rPr>
          <w:b/>
          <w:bCs/>
          <w:i w:val="0"/>
          <w:iCs w:val="0"/>
          <w:lang w:val="en-CA"/>
        </w:rPr>
        <w:t xml:space="preserve">acaques </w:t>
      </w:r>
      <w:r w:rsidR="00502079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nfected with SARS-CoV-2 after </w:t>
      </w:r>
      <w:r w:rsidR="00B85BE9">
        <w:rPr>
          <w:b/>
          <w:bCs/>
          <w:i w:val="0"/>
          <w:iCs w:val="0"/>
          <w:lang w:val="en-CA"/>
        </w:rPr>
        <w:t>t</w:t>
      </w:r>
      <w:r w:rsidR="00255EB0" w:rsidRPr="009B0A09">
        <w:rPr>
          <w:b/>
          <w:bCs/>
          <w:i w:val="0"/>
          <w:iCs w:val="0"/>
          <w:lang w:val="en-CA"/>
        </w:rPr>
        <w:t xml:space="preserve">wo </w:t>
      </w:r>
      <w:r w:rsidR="00B85BE9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mmunizations with CoVLP </w:t>
      </w:r>
      <w:r w:rsidR="00B85BE9">
        <w:rPr>
          <w:b/>
          <w:bCs/>
          <w:i w:val="0"/>
          <w:iCs w:val="0"/>
          <w:lang w:val="en-CA"/>
        </w:rPr>
        <w:t>u</w:t>
      </w:r>
      <w:r w:rsidR="00255EB0" w:rsidRPr="009B0A09">
        <w:rPr>
          <w:b/>
          <w:bCs/>
          <w:i w:val="0"/>
          <w:iCs w:val="0"/>
          <w:lang w:val="en-CA"/>
        </w:rPr>
        <w:t xml:space="preserve">nadjuvanted or </w:t>
      </w:r>
      <w:r w:rsidR="00B85BE9">
        <w:rPr>
          <w:b/>
          <w:bCs/>
          <w:i w:val="0"/>
          <w:iCs w:val="0"/>
          <w:lang w:val="en-CA"/>
        </w:rPr>
        <w:t>a</w:t>
      </w:r>
      <w:r w:rsidR="00255EB0" w:rsidRPr="009B0A09">
        <w:rPr>
          <w:b/>
          <w:bCs/>
          <w:i w:val="0"/>
          <w:iCs w:val="0"/>
          <w:lang w:val="en-CA"/>
        </w:rPr>
        <w:t>djuvanted with AS03 or CpG 1018</w:t>
      </w:r>
    </w:p>
    <w:tbl>
      <w:tblPr>
        <w:tblW w:w="5000" w:type="pct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014"/>
        <w:gridCol w:w="1395"/>
        <w:gridCol w:w="601"/>
        <w:gridCol w:w="691"/>
        <w:gridCol w:w="692"/>
        <w:gridCol w:w="619"/>
        <w:gridCol w:w="601"/>
        <w:gridCol w:w="692"/>
        <w:gridCol w:w="692"/>
        <w:gridCol w:w="619"/>
        <w:gridCol w:w="601"/>
        <w:gridCol w:w="692"/>
        <w:gridCol w:w="692"/>
        <w:gridCol w:w="619"/>
        <w:gridCol w:w="712"/>
        <w:gridCol w:w="694"/>
        <w:gridCol w:w="697"/>
        <w:gridCol w:w="627"/>
      </w:tblGrid>
      <w:tr w:rsidR="00255EB0" w:rsidRPr="00255EB0" w14:paraId="29779450" w14:textId="77777777" w:rsidTr="00255EB0">
        <w:trPr>
          <w:trHeight w:val="289"/>
        </w:trPr>
        <w:tc>
          <w:tcPr>
            <w:tcW w:w="930" w:type="pct"/>
            <w:gridSpan w:val="2"/>
            <w:vMerge w:val="restart"/>
            <w:vAlign w:val="center"/>
          </w:tcPr>
          <w:p w14:paraId="1352E70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005" w:type="pct"/>
            <w:gridSpan w:val="4"/>
            <w:vMerge w:val="restar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6E754CD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re-Challenge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064" w:type="pct"/>
            <w:gridSpan w:val="12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2511730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ost-Challenge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255EB0" w:rsidRPr="00255EB0" w14:paraId="1C51430F" w14:textId="77777777" w:rsidTr="00255EB0">
        <w:trPr>
          <w:trHeight w:val="289"/>
        </w:trPr>
        <w:tc>
          <w:tcPr>
            <w:tcW w:w="930" w:type="pct"/>
            <w:gridSpan w:val="2"/>
            <w:vMerge/>
            <w:vAlign w:val="center"/>
          </w:tcPr>
          <w:p w14:paraId="6B818BB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5" w:type="pct"/>
            <w:gridSpan w:val="4"/>
            <w:vMerge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3D8DBD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05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176BF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1005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39E00D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1054" w:type="pct"/>
            <w:gridSpan w:val="4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F9258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20</w:t>
            </w:r>
          </w:p>
        </w:tc>
      </w:tr>
      <w:tr w:rsidR="00255EB0" w:rsidRPr="00255EB0" w14:paraId="6CEF5B40" w14:textId="77777777" w:rsidTr="00255EB0">
        <w:trPr>
          <w:trHeight w:val="466"/>
        </w:trPr>
        <w:tc>
          <w:tcPr>
            <w:tcW w:w="930" w:type="pct"/>
            <w:gridSpan w:val="2"/>
            <w:vMerge/>
            <w:vAlign w:val="center"/>
          </w:tcPr>
          <w:p w14:paraId="748650D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5FD74ED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1F99F0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CoVLP + CpG </w:t>
            </w: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br/>
              <w:t>1018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05767A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742F3DE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32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53671D3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5D88D5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FB30B9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22D050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32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2CA0FA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6C95C3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7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5E31BB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54AC349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75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</w:tcPr>
          <w:p w14:paraId="6D6A8CA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68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BA1B51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69" w:type="pct"/>
            <w:shd w:val="clear" w:color="auto" w:fill="auto"/>
            <w:tcMar>
              <w:top w:w="1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5ABDF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5DB1113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255EB0" w:rsidRPr="00255EB0" w14:paraId="4C8190A4" w14:textId="77777777" w:rsidTr="00255EB0">
        <w:trPr>
          <w:trHeight w:val="74"/>
        </w:trPr>
        <w:tc>
          <w:tcPr>
            <w:tcW w:w="930" w:type="pct"/>
            <w:gridSpan w:val="2"/>
            <w:vAlign w:val="center"/>
          </w:tcPr>
          <w:p w14:paraId="358C9D6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emp. Change (°C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E7EB1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D7094E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30E074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3C3973E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32021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2A7DD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2±0.5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CDA14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5548AC7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1.0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00E6C1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±0.5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45479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±0.8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7B9AB9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±0.5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08F9479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±0.4</w:t>
            </w:r>
          </w:p>
        </w:tc>
        <w:tc>
          <w:tcPr>
            <w:tcW w:w="27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E3CC7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±0.3</w:t>
            </w:r>
          </w:p>
        </w:tc>
        <w:tc>
          <w:tcPr>
            <w:tcW w:w="268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CB1AFD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±0.8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7B472B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6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50A1067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7</w:t>
            </w:r>
          </w:p>
        </w:tc>
      </w:tr>
      <w:tr w:rsidR="00255EB0" w:rsidRPr="00255EB0" w14:paraId="0B56AA27" w14:textId="77777777" w:rsidTr="00255EB0">
        <w:trPr>
          <w:trHeight w:val="32"/>
        </w:trPr>
        <w:tc>
          <w:tcPr>
            <w:tcW w:w="930" w:type="pct"/>
            <w:gridSpan w:val="2"/>
            <w:vAlign w:val="center"/>
          </w:tcPr>
          <w:p w14:paraId="2196D12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𝛿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Weight (%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1E181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3330E2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8B1EC0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6CB8421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3CCA17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C5AE0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55F42E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2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02968B5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2±1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46B250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2±2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D7924E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4±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B89F0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3±3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65DD953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2±1</w:t>
            </w:r>
          </w:p>
        </w:tc>
        <w:tc>
          <w:tcPr>
            <w:tcW w:w="27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0B1D92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5±2</w:t>
            </w:r>
          </w:p>
        </w:tc>
        <w:tc>
          <w:tcPr>
            <w:tcW w:w="268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1E3E71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1±2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F25FD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9±5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4F76603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7±1</w:t>
            </w:r>
          </w:p>
        </w:tc>
      </w:tr>
      <w:tr w:rsidR="00255EB0" w:rsidRPr="00255EB0" w14:paraId="7721A57D" w14:textId="77777777" w:rsidTr="00255EB0">
        <w:trPr>
          <w:trHeight w:val="238"/>
        </w:trPr>
        <w:tc>
          <w:tcPr>
            <w:tcW w:w="930" w:type="pct"/>
            <w:gridSpan w:val="2"/>
            <w:vAlign w:val="center"/>
          </w:tcPr>
          <w:p w14:paraId="16CA51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espiratory Rate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A989E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±4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C06C54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±9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ACB61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±5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57629FD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±8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D9A2B3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±7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E795E8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±13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12B869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±5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6DD7B8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±15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DE6D6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±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B172A3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±4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2BC0D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±5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4356096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0±11</w:t>
            </w:r>
          </w:p>
        </w:tc>
        <w:tc>
          <w:tcPr>
            <w:tcW w:w="27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6B284A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4±7</w:t>
            </w:r>
          </w:p>
        </w:tc>
        <w:tc>
          <w:tcPr>
            <w:tcW w:w="268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997361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±9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903A2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0±7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7B75F4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±30</w:t>
            </w:r>
          </w:p>
        </w:tc>
      </w:tr>
      <w:tr w:rsidR="00255EB0" w:rsidRPr="00255EB0" w14:paraId="300D3481" w14:textId="77777777" w:rsidTr="00255EB0">
        <w:trPr>
          <w:trHeight w:val="238"/>
        </w:trPr>
        <w:tc>
          <w:tcPr>
            <w:tcW w:w="930" w:type="pct"/>
            <w:gridSpan w:val="2"/>
            <w:vAlign w:val="center"/>
          </w:tcPr>
          <w:p w14:paraId="60D6A0E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SpO</w:t>
            </w:r>
            <w:r w:rsidRPr="00255EB0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Change (%)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,4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4E868F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30F56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E65CCE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227378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0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2E337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4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1D0F68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8±2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88F8FC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8±2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668AEE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7±2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ADC3E9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1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E5B2C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7±1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AD798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1±1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7BF9B25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7±1</w:t>
            </w:r>
          </w:p>
        </w:tc>
        <w:tc>
          <w:tcPr>
            <w:tcW w:w="27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53B5F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±2</w:t>
            </w:r>
          </w:p>
        </w:tc>
        <w:tc>
          <w:tcPr>
            <w:tcW w:w="268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1C0900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9±2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3624E9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1±2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3D6D95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1±2</w:t>
            </w:r>
          </w:p>
        </w:tc>
      </w:tr>
      <w:tr w:rsidR="00255EB0" w:rsidRPr="00255EB0" w14:paraId="1B7AD454" w14:textId="77777777" w:rsidTr="00255EB0">
        <w:trPr>
          <w:trHeight w:val="238"/>
        </w:trPr>
        <w:tc>
          <w:tcPr>
            <w:tcW w:w="392" w:type="pct"/>
            <w:vMerge w:val="restart"/>
            <w:vAlign w:val="center"/>
          </w:tcPr>
          <w:p w14:paraId="05A40D0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Clinical Observations</w:t>
            </w:r>
          </w:p>
        </w:tc>
        <w:tc>
          <w:tcPr>
            <w:tcW w:w="53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93DEE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Responsiveness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0DAB0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0B269B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78E1B1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01B2D4E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49E99C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37F3F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3ABE7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44D74FF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324BD7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385FB5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608026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Mar>
              <w:left w:w="57" w:type="dxa"/>
              <w:right w:w="28" w:type="dxa"/>
            </w:tcMar>
            <w:vAlign w:val="center"/>
          </w:tcPr>
          <w:p w14:paraId="3C514CC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5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5FAAD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8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CE99C6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92332C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42" w:type="pct"/>
            <w:tcMar>
              <w:left w:w="57" w:type="dxa"/>
              <w:right w:w="28" w:type="dxa"/>
            </w:tcMar>
            <w:vAlign w:val="center"/>
          </w:tcPr>
          <w:p w14:paraId="1660D29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059ECFBD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5230513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2A8756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Discharges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3AC189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C38AA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4E959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72BEE4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B610C7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526D4B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DBB5AE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79A40E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3B7DB1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F5CFC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D42A60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60E770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9E5B68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C9944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EF7C0B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1A86E5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7A55E906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389432F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8750FF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kin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DF3555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B1D00A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2AF0D0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093202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7455FD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B7BB07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32DF0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4655B2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F66B39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204B28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942871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8455C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EF822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A61A3C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ED5FD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25DFA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255EB0" w14:paraId="454FDCE6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4CD9767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DA304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Increased Effort in Breathing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EAEF5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CEC1BF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8F8CFC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C4722D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01052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D2D212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75D8D5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5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B050B7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B95B6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9888B9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66040A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59D18D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6CFBA1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A22DC1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662797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ADA573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2</w:t>
            </w:r>
          </w:p>
        </w:tc>
      </w:tr>
      <w:tr w:rsidR="00255EB0" w:rsidRPr="00255EB0" w14:paraId="4D27DE25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23DA45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9D0F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Reduced Food Consumption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F7856C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6A6EBA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CAB8F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CAE25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FEC272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6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1A7A1B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6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6F2F3E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5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18458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D418C6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6B4271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84C9E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E7BE6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239B1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A4AFB3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995757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35C7CD9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2</w:t>
            </w:r>
          </w:p>
        </w:tc>
      </w:tr>
      <w:tr w:rsidR="00255EB0" w:rsidRPr="00255EB0" w14:paraId="2BCAE95D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0D8210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1C691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oft Stool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9C9588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C56429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4460F0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EBC17E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0EEAD6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F7EF4C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4813E2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D3A248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A98180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7DE74E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C366E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4F4A1A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8E353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3FDD82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C5A2D7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3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A8E9A8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2</w:t>
            </w:r>
          </w:p>
        </w:tc>
      </w:tr>
      <w:tr w:rsidR="00255EB0" w:rsidRPr="00255EB0" w14:paraId="38387C82" w14:textId="77777777" w:rsidTr="00255EB0">
        <w:trPr>
          <w:trHeight w:val="238"/>
        </w:trPr>
        <w:tc>
          <w:tcPr>
            <w:tcW w:w="392" w:type="pct"/>
            <w:vMerge/>
            <w:vAlign w:val="center"/>
          </w:tcPr>
          <w:p w14:paraId="226750B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090D5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Liquid Stool 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#)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7F577E1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5A8E63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39E12E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2484B1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2A76628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AAF1B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AB1A1E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B9CE2A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6CAEE7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0CF1D9A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3537C2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/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372977A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CE02F2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4F7D3A0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28" w:type="dxa"/>
            </w:tcMar>
            <w:vAlign w:val="center"/>
          </w:tcPr>
          <w:p w14:paraId="12277F4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104B6A4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/2</w:t>
            </w:r>
          </w:p>
        </w:tc>
      </w:tr>
      <w:tr w:rsidR="00255EB0" w:rsidRPr="0052294C" w14:paraId="1DD60069" w14:textId="77777777" w:rsidTr="00255EB0">
        <w:trPr>
          <w:trHeight w:val="238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D5DD7" w14:textId="0236B5CF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n=6 for CoVLP ± adjuvant groups and n=4 for control group at Day 0 pre-challenge and Day 6 post-challenge. n=3 for CoVLP ± CpG 1018, n=4 for CoVLP + AS03 group and n=2 for Control group at Days 13 and 20 post challenge. Due to logistic reasons, animals were euthanized on Days 20, 21 or 23, results are presented as Day 20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ascii="Cambria Math" w:eastAsia="Times New Roman" w:hAnsi="Cambria Math" w:cs="Cambria Math"/>
                <w:sz w:val="16"/>
                <w:szCs w:val="16"/>
                <w:lang w:val="en-CA"/>
              </w:rPr>
              <w:t>𝛿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: Delta (Change in)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#: Occurrence of observations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CA"/>
              </w:rPr>
              <w:t>1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Pre-Challenge represents data obtained before viral administration on the day of challenge, except for clinical observations for which observations were recorded one day before the challenge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CA"/>
              </w:rPr>
              <w:t>2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Clinical signs were observed every day. Day 6 data indicates the incidence observed between Days 0 to 6; Day 13 data indicates the incidence observed between Days 7 to 13; and Day 20 indicates the incidence observed between Days 14 to 20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CA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Data are presented as mean ± S</w:t>
            </w:r>
            <w:r w:rsidR="00727904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tandard 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D</w:t>
            </w:r>
            <w:r w:rsidR="00727904">
              <w:rPr>
                <w:rFonts w:eastAsia="Times New Roman" w:cs="Times New Roman"/>
                <w:sz w:val="16"/>
                <w:szCs w:val="16"/>
                <w:lang w:val="en-CA"/>
              </w:rPr>
              <w:t>eviation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255EB0">
              <w:rPr>
                <w:rFonts w:eastAsia="Times New Roman" w:cs="Times New Roman"/>
                <w:sz w:val="20"/>
                <w:lang w:val="en-US"/>
              </w:rPr>
              <w:br/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CA"/>
              </w:rPr>
              <w:t>4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Changes in temperature, weight and</w:t>
            </w:r>
            <w:r w:rsidRPr="00255EB0" w:rsidDel="006045C7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SpO</w:t>
            </w:r>
            <w:r w:rsidRPr="00255EB0">
              <w:rPr>
                <w:rFonts w:eastAsia="Times New Roman" w:cs="Times New Roman"/>
                <w:sz w:val="16"/>
                <w:szCs w:val="16"/>
                <w:vertAlign w:val="subscript"/>
                <w:lang w:val="en-CA"/>
              </w:rPr>
              <w:t>2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 are relative to challenge day (indicated as Pre-Challenge).</w:t>
            </w:r>
          </w:p>
        </w:tc>
      </w:tr>
    </w:tbl>
    <w:p w14:paraId="0EBDB59E" w14:textId="77777777" w:rsidR="00255EB0" w:rsidRPr="00255EB0" w:rsidRDefault="00255EB0" w:rsidP="00255EB0">
      <w:pPr>
        <w:rPr>
          <w:lang w:val="en-CA"/>
        </w:rPr>
      </w:pPr>
    </w:p>
    <w:p w14:paraId="563DC67F" w14:textId="041CEF7E" w:rsidR="00255EB0" w:rsidRPr="006F1F27" w:rsidRDefault="00C7309D" w:rsidP="00570B5C">
      <w:pPr>
        <w:pStyle w:val="Titre4"/>
        <w:spacing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lastRenderedPageBreak/>
        <w:t xml:space="preserve">Supplementary </w:t>
      </w:r>
      <w:r w:rsidR="00255EB0" w:rsidRPr="006F1F27">
        <w:rPr>
          <w:b/>
          <w:bCs/>
          <w:i w:val="0"/>
          <w:iCs w:val="0"/>
          <w:lang w:val="en-CA"/>
        </w:rPr>
        <w:t>Table</w:t>
      </w:r>
      <w:r w:rsidR="002A5DC8" w:rsidRPr="006F1F27">
        <w:rPr>
          <w:b/>
          <w:bCs/>
          <w:i w:val="0"/>
          <w:iCs w:val="0"/>
          <w:lang w:val="en-CA"/>
        </w:rPr>
        <w:t xml:space="preserve"> 5</w:t>
      </w:r>
      <w:r w:rsidR="00255EB0" w:rsidRPr="006F1F27">
        <w:rPr>
          <w:b/>
          <w:bCs/>
          <w:i w:val="0"/>
          <w:iCs w:val="0"/>
          <w:lang w:val="en-CA"/>
        </w:rPr>
        <w:t>:</w:t>
      </w:r>
      <w:bookmarkStart w:id="0" w:name="_Hlk74924297"/>
      <w:r w:rsidR="00230650">
        <w:rPr>
          <w:b/>
          <w:bCs/>
          <w:i w:val="0"/>
          <w:iCs w:val="0"/>
          <w:lang w:val="en-CA"/>
        </w:rPr>
        <w:t xml:space="preserve"> </w:t>
      </w:r>
      <w:r w:rsidR="00921A66">
        <w:rPr>
          <w:b/>
          <w:bCs/>
          <w:i w:val="0"/>
          <w:iCs w:val="0"/>
          <w:lang w:val="en-CA"/>
        </w:rPr>
        <w:t>P</w:t>
      </w:r>
      <w:r w:rsidR="00255EB0" w:rsidRPr="006F1F27">
        <w:rPr>
          <w:b/>
          <w:bCs/>
          <w:i w:val="0"/>
          <w:iCs w:val="0"/>
          <w:lang w:val="en-CA"/>
        </w:rPr>
        <w:t xml:space="preserve">eripheral </w:t>
      </w:r>
      <w:r w:rsidR="00B85BE9">
        <w:rPr>
          <w:b/>
          <w:bCs/>
          <w:i w:val="0"/>
          <w:iCs w:val="0"/>
          <w:lang w:val="en-CA"/>
        </w:rPr>
        <w:t>h</w:t>
      </w:r>
      <w:r w:rsidR="00255EB0" w:rsidRPr="006F1F27">
        <w:rPr>
          <w:b/>
          <w:bCs/>
          <w:i w:val="0"/>
          <w:iCs w:val="0"/>
          <w:lang w:val="en-CA"/>
        </w:rPr>
        <w:t xml:space="preserve">ematology in </w:t>
      </w:r>
      <w:r w:rsidR="00B85BE9">
        <w:rPr>
          <w:b/>
          <w:bCs/>
          <w:i w:val="0"/>
          <w:iCs w:val="0"/>
          <w:lang w:val="en-CA"/>
        </w:rPr>
        <w:t>r</w:t>
      </w:r>
      <w:r w:rsidR="00255EB0" w:rsidRPr="006F1F27">
        <w:rPr>
          <w:b/>
          <w:bCs/>
          <w:i w:val="0"/>
          <w:iCs w:val="0"/>
          <w:lang w:val="en-CA"/>
        </w:rPr>
        <w:t xml:space="preserve">hesus </w:t>
      </w:r>
      <w:r w:rsidR="00B85BE9">
        <w:rPr>
          <w:b/>
          <w:bCs/>
          <w:i w:val="0"/>
          <w:iCs w:val="0"/>
          <w:lang w:val="en-CA"/>
        </w:rPr>
        <w:t>m</w:t>
      </w:r>
      <w:r w:rsidR="00255EB0" w:rsidRPr="006F1F27">
        <w:rPr>
          <w:b/>
          <w:bCs/>
          <w:i w:val="0"/>
          <w:iCs w:val="0"/>
          <w:lang w:val="en-CA"/>
        </w:rPr>
        <w:t xml:space="preserve">acaques </w:t>
      </w:r>
      <w:r w:rsidR="00B85BE9">
        <w:rPr>
          <w:b/>
          <w:bCs/>
          <w:i w:val="0"/>
          <w:iCs w:val="0"/>
          <w:lang w:val="en-CA"/>
        </w:rPr>
        <w:t>i</w:t>
      </w:r>
      <w:r w:rsidR="00255EB0" w:rsidRPr="006F1F27">
        <w:rPr>
          <w:b/>
          <w:bCs/>
          <w:i w:val="0"/>
          <w:iCs w:val="0"/>
          <w:lang w:val="en-CA"/>
        </w:rPr>
        <w:t xml:space="preserve">nfected with SARS-CoV-2 after </w:t>
      </w:r>
      <w:r w:rsidR="00B85BE9">
        <w:rPr>
          <w:b/>
          <w:bCs/>
          <w:i w:val="0"/>
          <w:iCs w:val="0"/>
          <w:lang w:val="en-CA"/>
        </w:rPr>
        <w:t>o</w:t>
      </w:r>
      <w:r w:rsidR="00255EB0" w:rsidRPr="006F1F27">
        <w:rPr>
          <w:b/>
          <w:bCs/>
          <w:i w:val="0"/>
          <w:iCs w:val="0"/>
          <w:lang w:val="en-CA"/>
        </w:rPr>
        <w:t xml:space="preserve">ne </w:t>
      </w:r>
      <w:r w:rsidR="00B85BE9">
        <w:rPr>
          <w:b/>
          <w:bCs/>
          <w:i w:val="0"/>
          <w:iCs w:val="0"/>
          <w:lang w:val="en-CA"/>
        </w:rPr>
        <w:t>i</w:t>
      </w:r>
      <w:r w:rsidR="00255EB0" w:rsidRPr="006F1F27">
        <w:rPr>
          <w:b/>
          <w:bCs/>
          <w:i w:val="0"/>
          <w:iCs w:val="0"/>
          <w:lang w:val="en-CA"/>
        </w:rPr>
        <w:t xml:space="preserve">mmunization with CoVLP </w:t>
      </w:r>
      <w:r w:rsidR="00B85BE9">
        <w:rPr>
          <w:b/>
          <w:bCs/>
          <w:i w:val="0"/>
          <w:iCs w:val="0"/>
          <w:lang w:val="en-CA"/>
        </w:rPr>
        <w:t>v</w:t>
      </w:r>
      <w:r w:rsidR="00255EB0" w:rsidRPr="006F1F27">
        <w:rPr>
          <w:b/>
          <w:bCs/>
          <w:i w:val="0"/>
          <w:iCs w:val="0"/>
          <w:lang w:val="en-CA"/>
        </w:rPr>
        <w:t xml:space="preserve">accine, </w:t>
      </w:r>
      <w:r w:rsidR="00B85BE9">
        <w:rPr>
          <w:b/>
          <w:bCs/>
          <w:i w:val="0"/>
          <w:iCs w:val="0"/>
          <w:lang w:val="en-CA"/>
        </w:rPr>
        <w:t>u</w:t>
      </w:r>
      <w:r w:rsidR="00255EB0" w:rsidRPr="006F1F27">
        <w:rPr>
          <w:b/>
          <w:bCs/>
          <w:i w:val="0"/>
          <w:iCs w:val="0"/>
          <w:lang w:val="en-CA"/>
        </w:rPr>
        <w:t xml:space="preserve">nadjuvanted or </w:t>
      </w:r>
      <w:r w:rsidR="00B85BE9">
        <w:rPr>
          <w:b/>
          <w:bCs/>
          <w:i w:val="0"/>
          <w:iCs w:val="0"/>
          <w:lang w:val="en-CA"/>
        </w:rPr>
        <w:t>a</w:t>
      </w:r>
      <w:r w:rsidR="00255EB0" w:rsidRPr="006F1F27">
        <w:rPr>
          <w:b/>
          <w:bCs/>
          <w:i w:val="0"/>
          <w:iCs w:val="0"/>
          <w:lang w:val="en-CA"/>
        </w:rPr>
        <w:t>djuvanted with AS03 or CpG 1018</w:t>
      </w:r>
      <w:bookmarkEnd w:id="0"/>
    </w:p>
    <w:tbl>
      <w:tblPr>
        <w:tblW w:w="5000" w:type="pct"/>
        <w:tblInd w:w="113" w:type="dxa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1063"/>
        <w:gridCol w:w="744"/>
        <w:gridCol w:w="744"/>
        <w:gridCol w:w="744"/>
        <w:gridCol w:w="744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38"/>
      </w:tblGrid>
      <w:tr w:rsidR="00255EB0" w:rsidRPr="00255EB0" w14:paraId="42A7EB7B" w14:textId="77777777" w:rsidTr="00255EB0">
        <w:trPr>
          <w:tblHeader/>
        </w:trPr>
        <w:tc>
          <w:tcPr>
            <w:tcW w:w="410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7B0FEE54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  <w:p w14:paraId="0C664F32" w14:textId="112E1A09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(Normal values)</w:t>
            </w:r>
          </w:p>
        </w:tc>
        <w:tc>
          <w:tcPr>
            <w:tcW w:w="1148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4BF8DDE5" w14:textId="7E1C3734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re-challenge</w:t>
            </w:r>
          </w:p>
        </w:tc>
        <w:tc>
          <w:tcPr>
            <w:tcW w:w="3442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584E4" w14:textId="1B7EB8C2" w:rsidR="00255EB0" w:rsidRPr="00255EB0" w:rsidRDefault="00255EB0" w:rsidP="00255EB0">
            <w:pPr>
              <w:widowControl w:val="0"/>
              <w:spacing w:before="40" w:after="40" w:line="240" w:lineRule="auto"/>
              <w:ind w:left="-48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ost-Challenge</w:t>
            </w:r>
          </w:p>
        </w:tc>
      </w:tr>
      <w:tr w:rsidR="00255EB0" w:rsidRPr="00255EB0" w14:paraId="7ED825C2" w14:textId="77777777" w:rsidTr="00255EB0">
        <w:trPr>
          <w:tblHeader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01A0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8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793D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348B4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11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CF0E5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66BF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20</w:t>
            </w:r>
          </w:p>
        </w:tc>
      </w:tr>
      <w:tr w:rsidR="00255EB0" w:rsidRPr="00255EB0" w14:paraId="59877936" w14:textId="77777777" w:rsidTr="00255EB0">
        <w:trPr>
          <w:trHeight w:val="456"/>
          <w:tblHeader/>
        </w:trPr>
        <w:tc>
          <w:tcPr>
            <w:tcW w:w="4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2D75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7C13738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44B48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CD690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439C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1EE9A4F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6B886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5BBE7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A7A5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788B45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0730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ECD0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F5BE3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419003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D9870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1E6D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68977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255EB0" w:rsidRPr="00255EB0" w14:paraId="26CEDD2B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C0B896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WBC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3D41E34F" w14:textId="4DA87075" w:rsidR="00BF3633" w:rsidRPr="00255EB0" w:rsidRDefault="00BF3633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6.60-15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3BA2D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1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874805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86BFB5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9±2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9731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4±1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05B413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±3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7E313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1±1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D63D14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9±2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6198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2±1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22119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7±1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09FF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8±0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8A1D18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9±2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EF3D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.3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F0E602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8±2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58A803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4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65D7F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.4±2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1AB64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8±3.5</w:t>
            </w:r>
          </w:p>
        </w:tc>
      </w:tr>
      <w:tr w:rsidR="00255EB0" w:rsidRPr="00255EB0" w14:paraId="47CCEBD6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29926A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BC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69077044" w14:textId="0497FEEF" w:rsidR="00F712DA" w:rsidRPr="00255EB0" w:rsidRDefault="00BF3633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4.1-7.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D6AE30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11±0.4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893725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3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B95FFF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3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89A5C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5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FAAD26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9±0.1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57DD2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4±0.3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0CC836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42±0.2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D8E20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54±0.2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B63EC7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53±0.2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372E3A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1±0.3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9952C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47±0.2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E8779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5.28±0.5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340448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61±0.3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392C29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27±0.2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4108B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5.44±0.2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F8C5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5.45±0.07 </w:t>
            </w:r>
          </w:p>
        </w:tc>
      </w:tr>
      <w:tr w:rsidR="00255EB0" w:rsidRPr="00255EB0" w14:paraId="095764F3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1F61E7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HGB (gm/dL)</w:t>
            </w:r>
          </w:p>
          <w:p w14:paraId="1B803E12" w14:textId="0121A6E0" w:rsidR="00F712DA" w:rsidRPr="00255EB0" w:rsidRDefault="00BF3633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10.1-15.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1D9FD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7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2DB091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7F9C6A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46A6B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7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576C7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2±0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8D307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5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2C3585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3±0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20E5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2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81C24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5±0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AA718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5±0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75BD0C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6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666DB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5±0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C8AE6A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7±0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7BEAB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4±0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8CD932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6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92D73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1±1.1 </w:t>
            </w:r>
          </w:p>
        </w:tc>
      </w:tr>
      <w:tr w:rsidR="00255EB0" w:rsidRPr="00255EB0" w14:paraId="1BD427F6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3AAF51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Hematocrit (%)</w:t>
            </w:r>
          </w:p>
          <w:p w14:paraId="78C87D70" w14:textId="5CCBEAE3" w:rsidR="00B64901" w:rsidRPr="00255EB0" w:rsidRDefault="00BF3633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34.8-55.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E8136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6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E18E1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.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B8FDBB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7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EDE5C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9.2±3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994263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4±1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38B8ED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7±2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BF4573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.0±2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C2321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3±0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008922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8.1±1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3DB5D9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2± 2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1A28D5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8.4±0.7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15763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5.3±1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664B82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9.0±2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0F995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1± 2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1E52CB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8.1±0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F241D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7.1±2.0 </w:t>
            </w:r>
          </w:p>
        </w:tc>
      </w:tr>
      <w:tr w:rsidR="00255EB0" w:rsidRPr="00255EB0" w14:paraId="1710D44B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69E52E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V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fL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350DCD9A" w14:textId="11E0F292" w:rsidR="00B64901" w:rsidRPr="00255EB0" w:rsidRDefault="001E07F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63.7-86.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D95607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1.7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3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6A3898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1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E0E70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0BB43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.9±3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90E409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.5±2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2D0655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.6±1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FCD03A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.1±2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116B2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.5±3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2491A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69.0±0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981DE8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70.0±1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43891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70.3±2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EEDD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67.2±3.9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1C555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69.5±0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6609E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70.4±1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79756E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70.0±1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D062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68.1±4.5 </w:t>
            </w:r>
          </w:p>
        </w:tc>
      </w:tr>
      <w:tr w:rsidR="00255EB0" w:rsidRPr="00255EB0" w14:paraId="48873D4F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E395FF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H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7BACEC7A" w14:textId="7549803F" w:rsidR="00DB1E5F" w:rsidRPr="00255EB0" w:rsidRDefault="001E07F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9.1-27.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3F8FD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212C72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56F14E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81FE4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0±1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30560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.7±0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04C811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4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201AA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.8±0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F4B5C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.1±1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AED548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.6± 0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DD0875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3.7±1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3E5460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3.1±0.8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BCA5E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1.9±2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93578A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2.7±0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36210B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3.6±1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428B80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3.1±0.8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28426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2.1±2.3 </w:t>
            </w:r>
          </w:p>
        </w:tc>
      </w:tr>
      <w:tr w:rsidR="00255EB0" w:rsidRPr="00255EB0" w14:paraId="29D81542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5F519A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HC (gm/dL)</w:t>
            </w:r>
          </w:p>
          <w:p w14:paraId="0747D0C7" w14:textId="51FCC540" w:rsidR="00DB1E5F" w:rsidRPr="00255EB0" w:rsidRDefault="001E07F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28.9-35.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92103E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2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2A0D70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1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F65A3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1.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4100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5±0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DB11DB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6±0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ECD94A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.1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FCC93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5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4BFD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8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C59E9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2.8±0.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0583E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.7± 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466C8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2.9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2205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2.6±1.7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240D9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2.7±0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CDB3B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3.5±1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18484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3.1±0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D7D37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2.5±1.1 </w:t>
            </w:r>
          </w:p>
        </w:tc>
      </w:tr>
      <w:tr w:rsidR="00255EB0" w:rsidRPr="00255EB0" w14:paraId="2FABA86A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1662C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DW (%)</w:t>
            </w:r>
          </w:p>
          <w:p w14:paraId="61B45213" w14:textId="0D3C3135" w:rsidR="0027314C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10.9-15.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DBD9F9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4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E9FFA8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4.1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A5C1B3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4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8CC99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9±0.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61ECA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6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4780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3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159EA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1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7324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9±0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41EFE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2±1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09D76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2±0.7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3D87A9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0±0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E5095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.4± 0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A437C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3±1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1FDB4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2.1±0.9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0543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7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0D4F6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4.3±0.1 </w:t>
            </w:r>
          </w:p>
        </w:tc>
      </w:tr>
      <w:tr w:rsidR="00255EB0" w:rsidRPr="00255EB0" w14:paraId="646A4F29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5D59D8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Platelet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6768B25D" w14:textId="5A78DC75" w:rsidR="0027314C" w:rsidRPr="00255EB0" w:rsidRDefault="001E07F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9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-676</w:t>
            </w:r>
            <w:r w:rsidR="005F22B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68F7B0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6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5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7025F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1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6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E6E68A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06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B281C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99±4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72A5DD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1±13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F5F5FD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42±9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8EDA22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8±9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72E8E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3±13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65E5A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9±10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CB0DCD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43±5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81603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7±17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809B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89±134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3E91ED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45±10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15113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36±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E77E0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04±12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E196F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528±25 </w:t>
            </w:r>
          </w:p>
        </w:tc>
      </w:tr>
      <w:tr w:rsidR="00255EB0" w:rsidRPr="00255EB0" w14:paraId="4F8836FB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174754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PV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fL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5D6BBD45" w14:textId="6DBCC16E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7.0-12.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948F70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F3A98A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5FED3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049C0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1±0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E1CFA6" w14:textId="77777777" w:rsidR="00255EB0" w:rsidRPr="009F1884" w:rsidRDefault="00255EB0" w:rsidP="009F1884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2624F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3±1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CE7BB63" w14:textId="77777777" w:rsidR="00255EB0" w:rsidRPr="009F1884" w:rsidRDefault="00255EB0" w:rsidP="009F1884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2624F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3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10CCB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624F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1±0.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FA68A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1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B8E7E6E" w14:textId="77777777" w:rsidR="00255EB0" w:rsidRPr="009F1884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2624F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9±1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49503AC" w14:textId="77777777" w:rsidR="00255EB0" w:rsidRPr="002624F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624F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9±1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3BAC2C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3±0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CF89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3±0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AC90D5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8±0.5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E10973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1.3±1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8715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0.9±0.9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609D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0.0±0.8 </w:t>
            </w:r>
          </w:p>
        </w:tc>
      </w:tr>
      <w:tr w:rsidR="00255EB0" w:rsidRPr="00255EB0" w14:paraId="0DF785FE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79277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Neut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37B22D74" w14:textId="1A1A3D69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1.4-7.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98685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8C3CD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±1.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A573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2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43532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9D94D5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±2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78E47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±1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8E165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±2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F60EA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7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F9E1F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6±0.9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02C2A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± 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95DB9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5.3±2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A93F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± 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6FE6B2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2±1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962AE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4.1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D81E2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B6D5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±1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097C6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4.7±2.1 </w:t>
            </w:r>
          </w:p>
        </w:tc>
      </w:tr>
      <w:tr w:rsidR="00255EB0" w:rsidRPr="00255EB0" w14:paraId="46A811D7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9B8B3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Lymp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328C45C1" w14:textId="77777777" w:rsidR="005F22BE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2.3-13.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6BDC28AE" w14:textId="120DE9F7" w:rsidR="002B1A6F" w:rsidRPr="00255EB0" w:rsidRDefault="002B1A6F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811790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2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15C9E8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.9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93AF95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.8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7D277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±1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A6019C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±0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3C9084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±1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24FA61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0±1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A2DA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9±1.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69DAD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2.9±0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04362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1±1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E9DF7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2±0.6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24C7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6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0719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2±1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6796BA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0±0.8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B2339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4±1.3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5A778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7±1.5 </w:t>
            </w:r>
          </w:p>
        </w:tc>
      </w:tr>
      <w:tr w:rsidR="00255EB0" w:rsidRPr="00255EB0" w14:paraId="777CE757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453977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ono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38C14DDB" w14:textId="3522DD3F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1-1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AD4A1D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5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A51F31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4E8DE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B37A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479D54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0F8968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BB2C1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A903C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5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601F6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2±0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54C27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3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2B565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3±0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FF61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3±0.2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73D0FF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3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C9B4C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2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CC6507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4±0.1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0896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3±0.1 </w:t>
            </w:r>
          </w:p>
        </w:tc>
      </w:tr>
      <w:tr w:rsidR="00255EB0" w:rsidRPr="00255EB0" w14:paraId="5A569C68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92F48F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Eos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0DC3DCFC" w14:textId="511AAB9A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0-0.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E01641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2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68ED0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25A850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AF3D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2±0.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ED957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308C9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31D8E4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E898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925DA9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C40B38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934B4B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0676F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10E1C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55F74A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0B38F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94E65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1±0.0 </w:t>
            </w:r>
          </w:p>
        </w:tc>
      </w:tr>
      <w:tr w:rsidR="00255EB0" w:rsidRPr="00255EB0" w14:paraId="24DDC81F" w14:textId="77777777" w:rsidTr="00255EB0">
        <w:trPr>
          <w:trHeight w:val="233"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FB3BA5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Baso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47BB3013" w14:textId="0E48D11D" w:rsidR="002B1A6F" w:rsidRPr="00255EB0" w:rsidRDefault="005F22BE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0-0.8</w:t>
            </w:r>
            <w:r w:rsidR="00125D6F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330312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D98BD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6D7853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1E3F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8978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8DE755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948993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29E00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E84C76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E2D0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68718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D8A8A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5CBE41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9FB22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26EF1A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39C8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±0.0 </w:t>
            </w:r>
          </w:p>
        </w:tc>
      </w:tr>
      <w:tr w:rsidR="00255EB0" w:rsidRPr="00477505" w14:paraId="6FAE2683" w14:textId="77777777" w:rsidTr="00255EB0">
        <w:trPr>
          <w:trHeight w:val="233"/>
        </w:trPr>
        <w:tc>
          <w:tcPr>
            <w:tcW w:w="5000" w:type="pct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53248D" w14:textId="5C2BBD53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n=12 for CoVLP ± adjuvant groups and n=8 for control group at pre-challenge (Day 7 post immunization).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n=5 for CoVLP ± adjuvant groups at Day 6, n= 3 at Days 13 and 21. n=3 for control at Day 6, n=2 at Days 13 and 21.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Data are presented as mean ± S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tandard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D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>eviation</w:t>
            </w:r>
          </w:p>
        </w:tc>
      </w:tr>
    </w:tbl>
    <w:p w14:paraId="4FD9BB9B" w14:textId="35DA86ED" w:rsidR="00FB3206" w:rsidRDefault="00FB3206" w:rsidP="00E00564">
      <w:pPr>
        <w:pStyle w:val="TextManuscript"/>
      </w:pPr>
    </w:p>
    <w:p w14:paraId="2240FEB5" w14:textId="77777777" w:rsidR="007F7AD1" w:rsidRDefault="007F7AD1" w:rsidP="00570B5C">
      <w:pPr>
        <w:pStyle w:val="Titre4"/>
        <w:spacing w:before="0"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br w:type="page"/>
      </w:r>
    </w:p>
    <w:p w14:paraId="221B4352" w14:textId="0BFF9E52" w:rsidR="00255EB0" w:rsidRPr="009B0A09" w:rsidRDefault="00C7309D" w:rsidP="00570B5C">
      <w:pPr>
        <w:pStyle w:val="Titre4"/>
        <w:spacing w:before="0"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lastRenderedPageBreak/>
        <w:t xml:space="preserve">Supplementary </w:t>
      </w:r>
      <w:r w:rsidR="00255EB0" w:rsidRPr="009B0A09">
        <w:rPr>
          <w:b/>
          <w:bCs/>
          <w:i w:val="0"/>
          <w:iCs w:val="0"/>
          <w:lang w:val="en-CA"/>
        </w:rPr>
        <w:t>Table</w:t>
      </w:r>
      <w:r w:rsidR="002A5DC8" w:rsidRPr="009B0A09">
        <w:rPr>
          <w:b/>
          <w:bCs/>
          <w:i w:val="0"/>
          <w:iCs w:val="0"/>
          <w:lang w:val="en-CA"/>
        </w:rPr>
        <w:t xml:space="preserve"> 6</w:t>
      </w:r>
      <w:r w:rsidR="00255EB0" w:rsidRPr="009B0A09">
        <w:rPr>
          <w:b/>
          <w:bCs/>
          <w:i w:val="0"/>
          <w:iCs w:val="0"/>
          <w:lang w:val="en-CA"/>
        </w:rPr>
        <w:t xml:space="preserve">: </w:t>
      </w:r>
      <w:bookmarkStart w:id="1" w:name="_Hlk74924360"/>
      <w:r w:rsidR="00E64977">
        <w:rPr>
          <w:b/>
          <w:bCs/>
          <w:i w:val="0"/>
          <w:iCs w:val="0"/>
          <w:lang w:val="en-CA"/>
        </w:rPr>
        <w:t>P</w:t>
      </w:r>
      <w:r w:rsidR="00255EB0" w:rsidRPr="009B0A09">
        <w:rPr>
          <w:b/>
          <w:bCs/>
          <w:i w:val="0"/>
          <w:iCs w:val="0"/>
          <w:lang w:val="en-CA"/>
        </w:rPr>
        <w:t xml:space="preserve">eripheral </w:t>
      </w:r>
      <w:r w:rsidR="00B85BE9">
        <w:rPr>
          <w:b/>
          <w:bCs/>
          <w:i w:val="0"/>
          <w:iCs w:val="0"/>
          <w:lang w:val="en-CA"/>
        </w:rPr>
        <w:t>h</w:t>
      </w:r>
      <w:r w:rsidR="00255EB0" w:rsidRPr="009B0A09">
        <w:rPr>
          <w:b/>
          <w:bCs/>
          <w:i w:val="0"/>
          <w:iCs w:val="0"/>
          <w:lang w:val="en-CA"/>
        </w:rPr>
        <w:t xml:space="preserve">ematology in </w:t>
      </w:r>
      <w:r w:rsidR="00B85BE9">
        <w:rPr>
          <w:b/>
          <w:bCs/>
          <w:i w:val="0"/>
          <w:iCs w:val="0"/>
          <w:lang w:val="en-CA"/>
        </w:rPr>
        <w:t>r</w:t>
      </w:r>
      <w:r w:rsidR="00255EB0" w:rsidRPr="009B0A09">
        <w:rPr>
          <w:b/>
          <w:bCs/>
          <w:i w:val="0"/>
          <w:iCs w:val="0"/>
          <w:lang w:val="en-CA"/>
        </w:rPr>
        <w:t xml:space="preserve">hesus </w:t>
      </w:r>
      <w:r w:rsidR="00B85BE9">
        <w:rPr>
          <w:b/>
          <w:bCs/>
          <w:i w:val="0"/>
          <w:iCs w:val="0"/>
          <w:lang w:val="en-CA"/>
        </w:rPr>
        <w:t>m</w:t>
      </w:r>
      <w:r w:rsidR="00255EB0" w:rsidRPr="009B0A09">
        <w:rPr>
          <w:b/>
          <w:bCs/>
          <w:i w:val="0"/>
          <w:iCs w:val="0"/>
          <w:lang w:val="en-CA"/>
        </w:rPr>
        <w:t xml:space="preserve">acaques </w:t>
      </w:r>
      <w:r w:rsidR="00B85BE9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nfected with SARS-CoV-2 after </w:t>
      </w:r>
      <w:r w:rsidR="00B85BE9">
        <w:rPr>
          <w:b/>
          <w:bCs/>
          <w:i w:val="0"/>
          <w:iCs w:val="0"/>
          <w:lang w:val="en-CA"/>
        </w:rPr>
        <w:t>t</w:t>
      </w:r>
      <w:r w:rsidR="00255EB0" w:rsidRPr="009B0A09">
        <w:rPr>
          <w:b/>
          <w:bCs/>
          <w:i w:val="0"/>
          <w:iCs w:val="0"/>
          <w:lang w:val="en-CA"/>
        </w:rPr>
        <w:t xml:space="preserve">wo </w:t>
      </w:r>
      <w:r w:rsidR="00B85BE9">
        <w:rPr>
          <w:b/>
          <w:bCs/>
          <w:i w:val="0"/>
          <w:iCs w:val="0"/>
          <w:lang w:val="en-CA"/>
        </w:rPr>
        <w:t>i</w:t>
      </w:r>
      <w:r w:rsidR="00255EB0" w:rsidRPr="009B0A09">
        <w:rPr>
          <w:b/>
          <w:bCs/>
          <w:i w:val="0"/>
          <w:iCs w:val="0"/>
          <w:lang w:val="en-CA"/>
        </w:rPr>
        <w:t xml:space="preserve">mmunizations with CoVLP </w:t>
      </w:r>
      <w:r w:rsidR="00B85BE9">
        <w:rPr>
          <w:b/>
          <w:bCs/>
          <w:i w:val="0"/>
          <w:iCs w:val="0"/>
          <w:lang w:val="en-CA"/>
        </w:rPr>
        <w:t>v</w:t>
      </w:r>
      <w:r w:rsidR="00255EB0" w:rsidRPr="009B0A09">
        <w:rPr>
          <w:b/>
          <w:bCs/>
          <w:i w:val="0"/>
          <w:iCs w:val="0"/>
          <w:lang w:val="en-CA"/>
        </w:rPr>
        <w:t xml:space="preserve">accine, </w:t>
      </w:r>
      <w:r w:rsidR="00B85BE9">
        <w:rPr>
          <w:b/>
          <w:bCs/>
          <w:i w:val="0"/>
          <w:iCs w:val="0"/>
          <w:lang w:val="en-CA"/>
        </w:rPr>
        <w:t>u</w:t>
      </w:r>
      <w:r w:rsidR="00255EB0" w:rsidRPr="009B0A09">
        <w:rPr>
          <w:b/>
          <w:bCs/>
          <w:i w:val="0"/>
          <w:iCs w:val="0"/>
          <w:lang w:val="en-CA"/>
        </w:rPr>
        <w:t xml:space="preserve">nadjuvanted or </w:t>
      </w:r>
      <w:r w:rsidR="00B85BE9">
        <w:rPr>
          <w:b/>
          <w:bCs/>
          <w:i w:val="0"/>
          <w:iCs w:val="0"/>
          <w:lang w:val="en-CA"/>
        </w:rPr>
        <w:t>a</w:t>
      </w:r>
      <w:r w:rsidR="00255EB0" w:rsidRPr="009B0A09">
        <w:rPr>
          <w:b/>
          <w:bCs/>
          <w:i w:val="0"/>
          <w:iCs w:val="0"/>
          <w:lang w:val="en-CA"/>
        </w:rPr>
        <w:t>djuvanted with AS03 or CpG 1018</w:t>
      </w:r>
      <w:bookmarkEnd w:id="1"/>
    </w:p>
    <w:tbl>
      <w:tblPr>
        <w:tblW w:w="5000" w:type="pct"/>
        <w:tblInd w:w="113" w:type="dxa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1148"/>
        <w:gridCol w:w="704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44"/>
        <w:gridCol w:w="739"/>
        <w:gridCol w:w="740"/>
        <w:gridCol w:w="740"/>
        <w:gridCol w:w="745"/>
      </w:tblGrid>
      <w:tr w:rsidR="00255EB0" w:rsidRPr="00255EB0" w14:paraId="2BC7E231" w14:textId="77777777" w:rsidTr="002B1A6F">
        <w:tc>
          <w:tcPr>
            <w:tcW w:w="447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023AAC27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  <w:p w14:paraId="1275624A" w14:textId="1FEB033A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(Normal values)</w:t>
            </w:r>
          </w:p>
        </w:tc>
        <w:tc>
          <w:tcPr>
            <w:tcW w:w="108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3C4867BB" w14:textId="54FB13DE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re-challenge</w:t>
            </w:r>
          </w:p>
        </w:tc>
        <w:tc>
          <w:tcPr>
            <w:tcW w:w="3472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04946" w14:textId="3F360F01" w:rsidR="00255EB0" w:rsidRPr="00255EB0" w:rsidRDefault="00255EB0" w:rsidP="00255EB0">
            <w:pPr>
              <w:widowControl w:val="0"/>
              <w:spacing w:before="40" w:after="40" w:line="240" w:lineRule="auto"/>
              <w:ind w:left="-42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ost-Challenge</w:t>
            </w:r>
          </w:p>
        </w:tc>
      </w:tr>
      <w:tr w:rsidR="00255EB0" w:rsidRPr="00255EB0" w14:paraId="2AD6513A" w14:textId="77777777" w:rsidTr="002B1A6F"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3D2A8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951D6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9630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11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E15C4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11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9D125D" w14:textId="73EB7056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Day 20</w:t>
            </w:r>
            <w:r w:rsidR="00D774A3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D774A3" w:rsidRPr="00D774A3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255EB0" w:rsidRPr="00255EB0" w14:paraId="10BD9112" w14:textId="77777777" w:rsidTr="002B1A6F">
        <w:trPr>
          <w:trHeight w:val="456"/>
        </w:trPr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F6F6E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6F6C18F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07D75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DBE87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71CC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7FCDE80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4AF39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6EBC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535D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233298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0892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DD36B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881CC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</w:tcPr>
          <w:p w14:paraId="5BC527D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96D86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F9753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135C0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255EB0" w:rsidRPr="00255EB0" w14:paraId="2C4AC344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C84912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WBC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537318EF" w14:textId="65CD863E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6.6-15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19067EA" w14:textId="77777777" w:rsidR="00255EB0" w:rsidRPr="0009357D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9357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0±1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BEF1C61" w14:textId="77777777" w:rsidR="00255EB0" w:rsidRPr="00827631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09357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0±2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F207AB3" w14:textId="77777777" w:rsidR="00255EB0" w:rsidRPr="00827631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09357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2±1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0FF29D" w14:textId="77777777" w:rsidR="00255EB0" w:rsidRPr="0009357D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9357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±1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ADB616D" w14:textId="77777777" w:rsidR="00255EB0" w:rsidRPr="001252F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252F0">
              <w:rPr>
                <w:rFonts w:eastAsia="Times New Roman" w:cs="Times New Roman"/>
                <w:sz w:val="16"/>
                <w:szCs w:val="16"/>
                <w:lang w:val="en-US"/>
              </w:rPr>
              <w:t>9.8±3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D357E1E" w14:textId="77777777" w:rsidR="00255EB0" w:rsidRPr="001252F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252F0">
              <w:rPr>
                <w:rFonts w:eastAsia="Times New Roman" w:cs="Times New Roman"/>
                <w:sz w:val="16"/>
                <w:szCs w:val="16"/>
                <w:lang w:val="en-US"/>
              </w:rPr>
              <w:t>8.3±2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83437EB" w14:textId="77777777" w:rsidR="00255EB0" w:rsidRPr="001252F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252F0">
              <w:rPr>
                <w:rFonts w:eastAsia="Times New Roman" w:cs="Times New Roman"/>
                <w:sz w:val="16"/>
                <w:szCs w:val="16"/>
                <w:lang w:val="en-US"/>
              </w:rPr>
              <w:t>9.6±2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51DEF4" w14:textId="77777777" w:rsidR="00255EB0" w:rsidRPr="001252F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252F0">
              <w:rPr>
                <w:rFonts w:eastAsia="Times New Roman" w:cs="Times New Roman"/>
                <w:sz w:val="16"/>
                <w:szCs w:val="16"/>
                <w:lang w:val="en-US"/>
              </w:rPr>
              <w:t>8.4±3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DE3136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iCs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3±4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B6C2B50" w14:textId="77777777" w:rsidR="00255EB0" w:rsidRPr="00401C5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iCs/>
                <w:sz w:val="16"/>
                <w:szCs w:val="16"/>
                <w:highlight w:val="yellow"/>
                <w:lang w:val="en-US"/>
              </w:rPr>
            </w:pPr>
            <w:r w:rsidRPr="005E460A">
              <w:rPr>
                <w:rFonts w:eastAsia="Times New Roman" w:cs="Times New Roman"/>
                <w:sz w:val="16"/>
                <w:szCs w:val="16"/>
                <w:lang w:val="en-US"/>
              </w:rPr>
              <w:t>9.3±3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FC66E2E" w14:textId="77777777" w:rsidR="00255EB0" w:rsidRPr="00401C5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iCs/>
                <w:sz w:val="16"/>
                <w:szCs w:val="16"/>
                <w:highlight w:val="yellow"/>
                <w:lang w:val="en-US"/>
              </w:rPr>
            </w:pPr>
            <w:r w:rsidRPr="005E460A">
              <w:rPr>
                <w:rFonts w:eastAsia="Times New Roman" w:cs="Times New Roman"/>
                <w:sz w:val="16"/>
                <w:szCs w:val="16"/>
                <w:lang w:val="en-US"/>
              </w:rPr>
              <w:t>7.9±2.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DDDE9" w14:textId="77777777" w:rsidR="00255EB0" w:rsidRPr="00401C5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5E460A">
              <w:rPr>
                <w:rFonts w:eastAsia="Times New Roman" w:cs="Times New Roman"/>
                <w:sz w:val="16"/>
                <w:szCs w:val="16"/>
                <w:lang w:val="en-US"/>
              </w:rPr>
              <w:t>9.1±2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B70F95" w14:textId="77777777" w:rsidR="00255EB0" w:rsidRPr="00401C5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5E460A">
              <w:rPr>
                <w:rFonts w:eastAsia="Times New Roman" w:cs="Times New Roman"/>
                <w:sz w:val="16"/>
                <w:szCs w:val="16"/>
                <w:lang w:val="en-US"/>
              </w:rPr>
              <w:t>9.1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EDD9C19" w14:textId="77777777" w:rsidR="00255EB0" w:rsidRPr="00401C5F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5E460A">
              <w:rPr>
                <w:rFonts w:eastAsia="Times New Roman" w:cs="Times New Roman"/>
                <w:sz w:val="16"/>
                <w:szCs w:val="16"/>
                <w:lang w:val="en-US"/>
              </w:rPr>
              <w:t>8.4±1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BA442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.4±2.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D624B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9.8±0.3</w:t>
            </w:r>
          </w:p>
        </w:tc>
      </w:tr>
      <w:tr w:rsidR="00255EB0" w:rsidRPr="00255EB0" w14:paraId="15D13199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664796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BC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4B31D22E" w14:textId="37D51D3C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4.1-7.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1591DA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20±0.3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2D4766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28±0.4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BD001C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51±0.4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DFE7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67±0.2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C242D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07±0.4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C8C1F2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35±0.4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9419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66±0.4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A5E05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44±0.1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89D1FF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41±0.3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EDFE17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51±0.5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DD9FF9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76±0.50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2FA1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59±0.1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15623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70±0.1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0A5473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98±0.4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FA944F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80±0.5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C6D4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88±0.08</w:t>
            </w:r>
          </w:p>
        </w:tc>
      </w:tr>
      <w:tr w:rsidR="00255EB0" w:rsidRPr="00255EB0" w14:paraId="2A895E05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7687C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HGB (gm/dL)</w:t>
            </w:r>
          </w:p>
          <w:p w14:paraId="15686AC4" w14:textId="06431152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10.1-15.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1D48CC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9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22AD67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2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07250F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3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992DB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5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B7B5D0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8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6ABF0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5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D461D0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7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D424C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3.3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692D51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4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055F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9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B35EE8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3.1±0.8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0DC03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3.5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D92BBE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3.0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13FEEF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4.2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CBFC70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3.3±0.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43726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4.3±0.2</w:t>
            </w:r>
          </w:p>
        </w:tc>
      </w:tr>
      <w:tr w:rsidR="00255EB0" w:rsidRPr="00255EB0" w14:paraId="779E0CCF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25BBDE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Hematocrit (%)</w:t>
            </w:r>
          </w:p>
          <w:p w14:paraId="72E8B5E9" w14:textId="23A51788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BF3633">
              <w:rPr>
                <w:rFonts w:eastAsia="Times New Roman" w:cs="Times New Roman"/>
                <w:sz w:val="16"/>
                <w:szCs w:val="16"/>
                <w:lang w:val="en-US"/>
              </w:rPr>
              <w:t>34.8-55.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97B28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.4±1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AA849F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.0±2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52B7F8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.5±2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C800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.6±1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3D6C9B3" w14:textId="77777777" w:rsidR="00255EB0" w:rsidRPr="00430DF7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0DF7">
              <w:rPr>
                <w:rFonts w:eastAsia="Times New Roman" w:cs="Times New Roman"/>
                <w:sz w:val="16"/>
                <w:szCs w:val="16"/>
                <w:lang w:val="en-US"/>
              </w:rPr>
              <w:t>35.8±2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204AB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7.7±2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836EE2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.9±2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5C5B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.0±1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82F93A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6.8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43FFFB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.8±2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64253C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.5±2.7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9568B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.6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3DE0EE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8.8±1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8EE0A5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2.2±2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F0F3FF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.7±3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168FF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1.9±1.0</w:t>
            </w:r>
          </w:p>
        </w:tc>
      </w:tr>
      <w:tr w:rsidR="00255EB0" w:rsidRPr="00255EB0" w14:paraId="131F25C4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4F00F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V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fL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055E5ABD" w14:textId="61E42A6A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63.7-86.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FCBA9C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2.2±3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33C013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2.1±2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0078C5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.9±2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A0055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3.6±1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1FA316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7±3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47010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7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CFE7E7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8.8±1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46AC2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1.6±1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446C64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8.2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A32876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6±2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F80ADC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8.6±1.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97191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9±1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DAA359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8.0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5D698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0.6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4960A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8.6±1.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27DB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71.4±2.6</w:t>
            </w:r>
          </w:p>
        </w:tc>
      </w:tr>
      <w:tr w:rsidR="00255EB0" w:rsidRPr="00255EB0" w14:paraId="510EA28A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576D9F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H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2CF88CBF" w14:textId="091567DF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9.1-27.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63C4C3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0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245734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2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D63A6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.4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F89D6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8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6BB44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3±1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4A16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5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A5E685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5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D702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4.4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D83962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9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C2488F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5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0A694E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7±0.7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AAB4A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4.1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CE19C5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2.8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636E95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7±1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3A22FC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3.1±1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106C1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4.3±0.6</w:t>
            </w:r>
          </w:p>
        </w:tc>
      </w:tr>
      <w:tr w:rsidR="00255EB0" w:rsidRPr="00255EB0" w14:paraId="271F6D14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507043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CHC (gm/dL)</w:t>
            </w:r>
          </w:p>
          <w:p w14:paraId="397E6438" w14:textId="0DEF740A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28.9-35.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0D79B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.8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A6BB71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2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15C138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0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66B70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2.4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3895BB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2.9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79079A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2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C981DB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2.8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B9B13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4.0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8D0E88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6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175FA9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3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61BEB8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2±0.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28082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4.0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2CE16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5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74EF8F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6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BB1104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3.6±0.8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CABF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4.0±0.3</w:t>
            </w:r>
          </w:p>
        </w:tc>
      </w:tr>
      <w:tr w:rsidR="00255EB0" w:rsidRPr="00255EB0" w14:paraId="189C5F14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C1E0F4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RDW (%)</w:t>
            </w:r>
          </w:p>
          <w:p w14:paraId="7BA86AFC" w14:textId="46DFCCBA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10.9-15.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1D33C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.3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57C78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.1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08EAAB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.1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38D19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8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CCE82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2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1F3857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1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6535F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3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8C18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3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4A6B6F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2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AC6DA0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3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9A741B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4±0.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91F1E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4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9F95F7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1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ED0357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1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49F086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3±0.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11C41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2.3±0.6</w:t>
            </w:r>
          </w:p>
        </w:tc>
      </w:tr>
      <w:tr w:rsidR="00255EB0" w:rsidRPr="00255EB0" w14:paraId="7E01F842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39572F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Platelet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41F84900" w14:textId="29D29412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9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1-67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1E07FA">
              <w:rPr>
                <w:rFonts w:eastAsia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D154A7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64±8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D652F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91±7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D393C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1±3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D5966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3±4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F73CA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42±5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2DE2FE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67±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E07FF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08±10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9A18C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42±11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5B528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12±9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1F0643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93±10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E407F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94±9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79401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21±7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59C1F1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05±5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161E82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66±7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413495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34±5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F0E15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56±58</w:t>
            </w:r>
          </w:p>
        </w:tc>
      </w:tr>
      <w:tr w:rsidR="00255EB0" w:rsidRPr="00255EB0" w14:paraId="4B959311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E83112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PV (</w:t>
            </w: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fL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2C9DEF84" w14:textId="19AF666B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7.0-12.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1FA78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4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0E95B3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7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35CFA0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8.6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F0254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1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7D3B725" w14:textId="77777777" w:rsidR="00255EB0" w:rsidRPr="001C1731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11.6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025B472" w14:textId="77777777" w:rsidR="00255EB0" w:rsidRPr="001C1731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11.6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188677C" w14:textId="77777777" w:rsidR="00255EB0" w:rsidRPr="001C1731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12.0±1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F6D35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5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017966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3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3F13A9E" w14:textId="77777777" w:rsidR="00255EB0" w:rsidRPr="00FD5007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11.2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8629364" w14:textId="77777777" w:rsidR="00255EB0" w:rsidRPr="00FD5007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11.5±0.7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BD62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2±0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47ACBE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.7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5ED79E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.8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26A0E4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0.3±0.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B2633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11.3±0.5</w:t>
            </w:r>
          </w:p>
        </w:tc>
      </w:tr>
      <w:tr w:rsidR="00255EB0" w:rsidRPr="00255EB0" w14:paraId="30922A47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67900B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Neut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4437DBB3" w14:textId="6F0DB349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1.4-7.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DF44AC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.6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FE58B9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.8±2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428C46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2±1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042F4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5.1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±</w:t>
            </w:r>
            <w:r w:rsidRPr="00255EB0">
              <w:rPr>
                <w:rFonts w:eastAsia="Times New Roman" w:cs="Times New Roman"/>
                <w:sz w:val="16"/>
                <w:szCs w:val="16"/>
                <w:lang w:val="en-CA"/>
              </w:rPr>
              <w:t>1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A96EB7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8±2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AD34BC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8±1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70F09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5±2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EE548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9±2.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02D342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9±1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137959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.8±2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C72834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1±1.8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22B7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.5±2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EE65D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4±1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9533F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5.7±1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4F7C6B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.8±3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8F9D4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6.5±0.5</w:t>
            </w:r>
          </w:p>
        </w:tc>
      </w:tr>
      <w:tr w:rsidR="00255EB0" w:rsidRPr="00255EB0" w14:paraId="7BBAB882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E2D895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Lymp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726CAC13" w14:textId="1C9BACDD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2.3-13.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E123D4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.7±0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CC5A7AF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.5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5BEA4B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2.3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C1C68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6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EA6F9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1±1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5C84E4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2.9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06F996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3.6±1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5D440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2.8±0.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906EC0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4.8±2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999803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2.2±0.8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0D89640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3.5±1.9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08C7AE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2.4±1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BE11B0D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3.2±0.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5D7AE71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2.3±0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E4C1466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3.3±1.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B73D62" w14:textId="77777777" w:rsidR="00255EB0" w:rsidRPr="00D1370A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3.0±0.7</w:t>
            </w:r>
          </w:p>
        </w:tc>
      </w:tr>
      <w:tr w:rsidR="00255EB0" w:rsidRPr="00255EB0" w14:paraId="621CE829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FAFC1D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Mono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4545403F" w14:textId="72A6DDFE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1-1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CBE95D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686401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75602B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B39F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AF0E92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8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72DA95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6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DC6CB4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5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70ED5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6±0.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D4EAD5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E5D21C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5E4843C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B1E88F" w14:textId="77777777" w:rsidR="00255EB0" w:rsidRPr="00DB2323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DB2323">
              <w:rPr>
                <w:rFonts w:eastAsia="Times New Roman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6338C0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290508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56DE5F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±0.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1B306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±0.0</w:t>
            </w:r>
          </w:p>
        </w:tc>
      </w:tr>
      <w:tr w:rsidR="00255EB0" w:rsidRPr="00255EB0" w14:paraId="17808E4A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C41AE2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Eos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0A0359B2" w14:textId="1D4825F9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0-0.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94AB4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3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B7A88D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76DFC0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EB8A8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72EA06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2CB97B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786EFD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ABC7B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F19F30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18D1FE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0E0D718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CA148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7814A0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6015B4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D17E59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CEFB03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1±0.0</w:t>
            </w:r>
          </w:p>
        </w:tc>
      </w:tr>
      <w:tr w:rsidR="00255EB0" w:rsidRPr="00255EB0" w14:paraId="56AB60C3" w14:textId="77777777" w:rsidTr="002B1A6F">
        <w:trPr>
          <w:trHeight w:val="233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AF7BE4" w14:textId="77777777" w:rsid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Baso</w:t>
            </w:r>
            <w:proofErr w:type="spellEnd"/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10</w:t>
            </w:r>
            <w:r w:rsidRPr="00255EB0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/µL)</w:t>
            </w:r>
          </w:p>
          <w:p w14:paraId="39DF6B73" w14:textId="7830BA8F" w:rsidR="004A2E0A" w:rsidRPr="00255EB0" w:rsidRDefault="004A2E0A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5F22BE">
              <w:rPr>
                <w:rFonts w:eastAsia="Times New Roman" w:cs="Times New Roman"/>
                <w:sz w:val="16"/>
                <w:szCs w:val="16"/>
                <w:lang w:val="en-US"/>
              </w:rPr>
              <w:t>0.0-0.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B29E7F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21B458EE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EC45B69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F3806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1926855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8B9483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7153150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11AC24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805D85D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534A4838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63C15D6A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2999E1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33011592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4BA54ACB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28" w:type="dxa"/>
              <w:bottom w:w="0" w:type="dxa"/>
              <w:right w:w="28" w:type="dxa"/>
            </w:tcMar>
            <w:vAlign w:val="center"/>
          </w:tcPr>
          <w:p w14:paraId="1F3335E6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A77E77" w14:textId="77777777" w:rsidR="00255EB0" w:rsidRPr="00255EB0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0.0±0.0</w:t>
            </w:r>
          </w:p>
        </w:tc>
      </w:tr>
      <w:tr w:rsidR="00255EB0" w:rsidRPr="0052294C" w14:paraId="6DC5A9A2" w14:textId="77777777" w:rsidTr="00570B5C">
        <w:trPr>
          <w:trHeight w:val="233"/>
        </w:trPr>
        <w:tc>
          <w:tcPr>
            <w:tcW w:w="5000" w:type="pct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7DAD23" w14:textId="67A89DE3" w:rsidR="00D774A3" w:rsidRDefault="00255EB0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n=6 for CoVLP ± adjuvant groups and n=4 for control group at pre-challenge (Day 7 after the second immunization) and Day 6 post-challenge. n=3 for CoVLP ± CpG 1018 groups, n=4 for CoVLP + AS03 group and n=2 for control group at Days 13 and 20 post infection.</w:t>
            </w:r>
          </w:p>
          <w:p w14:paraId="4ABDEFD8" w14:textId="209E908D" w:rsidR="00EE7A9B" w:rsidRDefault="00EE7A9B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Data are presented as mean ± S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tandard </w:t>
            </w:r>
            <w:r w:rsidRPr="00255EB0">
              <w:rPr>
                <w:rFonts w:eastAsia="Times New Roman" w:cs="Times New Roman"/>
                <w:sz w:val="16"/>
                <w:szCs w:val="16"/>
                <w:lang w:val="en-US"/>
              </w:rPr>
              <w:t>D</w:t>
            </w:r>
            <w:r w:rsidR="00727904">
              <w:rPr>
                <w:rFonts w:eastAsia="Times New Roman" w:cs="Times New Roman"/>
                <w:sz w:val="16"/>
                <w:szCs w:val="16"/>
                <w:lang w:val="en-US"/>
              </w:rPr>
              <w:t>eviation</w:t>
            </w:r>
          </w:p>
          <w:p w14:paraId="07AC0843" w14:textId="1D2FDD83" w:rsidR="00255EB0" w:rsidRPr="00255EB0" w:rsidRDefault="00D774A3" w:rsidP="00255EB0">
            <w:pPr>
              <w:widowControl w:val="0"/>
              <w:spacing w:before="40" w:after="4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="00255EB0" w:rsidRPr="00255EB0">
              <w:rPr>
                <w:rFonts w:eastAsia="Times New Roman" w:cs="Times New Roman"/>
                <w:sz w:val="16"/>
                <w:szCs w:val="16"/>
                <w:lang w:val="en-US"/>
              </w:rPr>
              <w:t>Due to logistic reasons, animals were euthanized on Days 20, 21 or 23, results are presented as Day 20.</w:t>
            </w:r>
          </w:p>
        </w:tc>
      </w:tr>
    </w:tbl>
    <w:p w14:paraId="21772EF1" w14:textId="77777777" w:rsidR="00A0590F" w:rsidRDefault="00A0590F" w:rsidP="003D4094">
      <w:pPr>
        <w:pStyle w:val="Titre4"/>
        <w:spacing w:before="0" w:after="0"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br w:type="page"/>
      </w:r>
    </w:p>
    <w:p w14:paraId="6DE0D9C7" w14:textId="494C29AE" w:rsidR="00C116F5" w:rsidRPr="00C71B5B" w:rsidRDefault="00C71B5B" w:rsidP="003D4094">
      <w:pPr>
        <w:pStyle w:val="Titre4"/>
        <w:spacing w:before="0" w:after="0"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lastRenderedPageBreak/>
        <w:t>Supplementary Table 7: P</w:t>
      </w:r>
      <w:r w:rsidRPr="00C71B5B">
        <w:rPr>
          <w:b/>
          <w:bCs/>
          <w:i w:val="0"/>
          <w:iCs w:val="0"/>
          <w:lang w:val="en-CA"/>
        </w:rPr>
        <w:t xml:space="preserve">eripheral </w:t>
      </w:r>
      <w:r w:rsidR="00570B5C">
        <w:rPr>
          <w:b/>
          <w:bCs/>
          <w:i w:val="0"/>
          <w:iCs w:val="0"/>
          <w:lang w:val="en-CA"/>
        </w:rPr>
        <w:t>b</w:t>
      </w:r>
      <w:r w:rsidRPr="00C71B5B">
        <w:rPr>
          <w:b/>
          <w:bCs/>
          <w:i w:val="0"/>
          <w:iCs w:val="0"/>
          <w:lang w:val="en-CA"/>
        </w:rPr>
        <w:t xml:space="preserve">lood </w:t>
      </w:r>
      <w:r w:rsidR="00570B5C">
        <w:rPr>
          <w:b/>
          <w:bCs/>
          <w:i w:val="0"/>
          <w:iCs w:val="0"/>
          <w:lang w:val="en-CA"/>
        </w:rPr>
        <w:t>c</w:t>
      </w:r>
      <w:r w:rsidRPr="00C71B5B">
        <w:rPr>
          <w:b/>
          <w:bCs/>
          <w:i w:val="0"/>
          <w:iCs w:val="0"/>
          <w:lang w:val="en-CA"/>
        </w:rPr>
        <w:t xml:space="preserve">hemistry in </w:t>
      </w:r>
      <w:r w:rsidR="00570B5C">
        <w:rPr>
          <w:b/>
          <w:bCs/>
          <w:i w:val="0"/>
          <w:iCs w:val="0"/>
          <w:lang w:val="en-CA"/>
        </w:rPr>
        <w:t>r</w:t>
      </w:r>
      <w:r w:rsidRPr="00C71B5B">
        <w:rPr>
          <w:b/>
          <w:bCs/>
          <w:i w:val="0"/>
          <w:iCs w:val="0"/>
          <w:lang w:val="en-CA"/>
        </w:rPr>
        <w:t xml:space="preserve">hesus </w:t>
      </w:r>
      <w:r w:rsidR="00570B5C">
        <w:rPr>
          <w:b/>
          <w:bCs/>
          <w:i w:val="0"/>
          <w:iCs w:val="0"/>
          <w:lang w:val="en-CA"/>
        </w:rPr>
        <w:t>m</w:t>
      </w:r>
      <w:r w:rsidRPr="00C71B5B">
        <w:rPr>
          <w:b/>
          <w:bCs/>
          <w:i w:val="0"/>
          <w:iCs w:val="0"/>
          <w:lang w:val="en-CA"/>
        </w:rPr>
        <w:t xml:space="preserve">acaques </w:t>
      </w:r>
      <w:r w:rsidR="00570B5C">
        <w:rPr>
          <w:b/>
          <w:bCs/>
          <w:i w:val="0"/>
          <w:iCs w:val="0"/>
          <w:lang w:val="en-CA"/>
        </w:rPr>
        <w:t>i</w:t>
      </w:r>
      <w:r w:rsidRPr="00C71B5B">
        <w:rPr>
          <w:b/>
          <w:bCs/>
          <w:i w:val="0"/>
          <w:iCs w:val="0"/>
          <w:lang w:val="en-CA"/>
        </w:rPr>
        <w:t xml:space="preserve">nfected with SARS-CoV-2 after </w:t>
      </w:r>
      <w:r w:rsidR="00570B5C">
        <w:rPr>
          <w:b/>
          <w:bCs/>
          <w:i w:val="0"/>
          <w:iCs w:val="0"/>
          <w:lang w:val="en-CA"/>
        </w:rPr>
        <w:t>o</w:t>
      </w:r>
      <w:r w:rsidRPr="00C71B5B">
        <w:rPr>
          <w:b/>
          <w:bCs/>
          <w:i w:val="0"/>
          <w:iCs w:val="0"/>
          <w:lang w:val="en-CA"/>
        </w:rPr>
        <w:t xml:space="preserve">ne </w:t>
      </w:r>
      <w:r w:rsidR="00570B5C">
        <w:rPr>
          <w:b/>
          <w:bCs/>
          <w:i w:val="0"/>
          <w:iCs w:val="0"/>
          <w:lang w:val="en-CA"/>
        </w:rPr>
        <w:t>i</w:t>
      </w:r>
      <w:r w:rsidRPr="00C71B5B">
        <w:rPr>
          <w:b/>
          <w:bCs/>
          <w:i w:val="0"/>
          <w:iCs w:val="0"/>
          <w:lang w:val="en-CA"/>
        </w:rPr>
        <w:t xml:space="preserve">mmunization with CoVLP </w:t>
      </w:r>
      <w:r w:rsidR="00570B5C">
        <w:rPr>
          <w:b/>
          <w:bCs/>
          <w:i w:val="0"/>
          <w:iCs w:val="0"/>
          <w:lang w:val="en-CA"/>
        </w:rPr>
        <w:t>v</w:t>
      </w:r>
      <w:r w:rsidRPr="00C71B5B">
        <w:rPr>
          <w:b/>
          <w:bCs/>
          <w:i w:val="0"/>
          <w:iCs w:val="0"/>
          <w:lang w:val="en-CA"/>
        </w:rPr>
        <w:t xml:space="preserve">accine, </w:t>
      </w:r>
      <w:r w:rsidR="00570B5C">
        <w:rPr>
          <w:b/>
          <w:bCs/>
          <w:i w:val="0"/>
          <w:iCs w:val="0"/>
          <w:lang w:val="en-CA"/>
        </w:rPr>
        <w:t>u</w:t>
      </w:r>
      <w:r w:rsidRPr="00C71B5B">
        <w:rPr>
          <w:b/>
          <w:bCs/>
          <w:i w:val="0"/>
          <w:iCs w:val="0"/>
          <w:lang w:val="en-CA"/>
        </w:rPr>
        <w:t xml:space="preserve">nadjuvanted or </w:t>
      </w:r>
      <w:r w:rsidR="00570B5C">
        <w:rPr>
          <w:b/>
          <w:bCs/>
          <w:i w:val="0"/>
          <w:iCs w:val="0"/>
          <w:lang w:val="en-CA"/>
        </w:rPr>
        <w:t>a</w:t>
      </w:r>
      <w:r w:rsidRPr="00C71B5B">
        <w:rPr>
          <w:b/>
          <w:bCs/>
          <w:i w:val="0"/>
          <w:iCs w:val="0"/>
          <w:lang w:val="en-CA"/>
        </w:rPr>
        <w:t>djuvanted with AS03 or CpG 1018</w:t>
      </w:r>
    </w:p>
    <w:tbl>
      <w:tblPr>
        <w:tblStyle w:val="Grilledutableau"/>
        <w:tblW w:w="12900" w:type="dxa"/>
        <w:tblInd w:w="1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0"/>
        <w:gridCol w:w="672"/>
        <w:gridCol w:w="735"/>
        <w:gridCol w:w="709"/>
        <w:gridCol w:w="648"/>
        <w:gridCol w:w="735"/>
        <w:gridCol w:w="742"/>
        <w:gridCol w:w="728"/>
        <w:gridCol w:w="737"/>
        <w:gridCol w:w="735"/>
        <w:gridCol w:w="736"/>
        <w:gridCol w:w="735"/>
        <w:gridCol w:w="736"/>
        <w:gridCol w:w="735"/>
        <w:gridCol w:w="736"/>
        <w:gridCol w:w="735"/>
        <w:gridCol w:w="736"/>
      </w:tblGrid>
      <w:tr w:rsidR="00D774A3" w:rsidRPr="00D774A3" w14:paraId="66CB2B91" w14:textId="77777777" w:rsidTr="00A54A29">
        <w:tc>
          <w:tcPr>
            <w:tcW w:w="1310" w:type="dxa"/>
            <w:vMerge w:val="restart"/>
            <w:vAlign w:val="center"/>
          </w:tcPr>
          <w:p w14:paraId="49FFDCBC" w14:textId="77777777" w:rsid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Parameters</w:t>
            </w:r>
          </w:p>
          <w:p w14:paraId="773CE1AB" w14:textId="77C3FF05" w:rsidR="00656716" w:rsidRPr="00D774A3" w:rsidRDefault="00656716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(Normal values)</w:t>
            </w:r>
          </w:p>
        </w:tc>
        <w:tc>
          <w:tcPr>
            <w:tcW w:w="2764" w:type="dxa"/>
            <w:gridSpan w:val="4"/>
            <w:vMerge w:val="restart"/>
            <w:vAlign w:val="center"/>
          </w:tcPr>
          <w:p w14:paraId="75AA5DB2" w14:textId="0E896763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Pre-Challenge</w:t>
            </w:r>
          </w:p>
        </w:tc>
        <w:tc>
          <w:tcPr>
            <w:tcW w:w="8826" w:type="dxa"/>
            <w:gridSpan w:val="12"/>
            <w:vAlign w:val="center"/>
          </w:tcPr>
          <w:p w14:paraId="23D96A2E" w14:textId="484FFCFB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Post-Challenge</w:t>
            </w:r>
          </w:p>
        </w:tc>
      </w:tr>
      <w:tr w:rsidR="00D774A3" w:rsidRPr="00D774A3" w14:paraId="20ADBAC5" w14:textId="77777777" w:rsidTr="00A54A29">
        <w:tc>
          <w:tcPr>
            <w:tcW w:w="1310" w:type="dxa"/>
            <w:vMerge/>
            <w:vAlign w:val="center"/>
          </w:tcPr>
          <w:p w14:paraId="1B53571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764" w:type="dxa"/>
            <w:gridSpan w:val="4"/>
            <w:vMerge/>
            <w:vAlign w:val="center"/>
          </w:tcPr>
          <w:p w14:paraId="6741833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42" w:type="dxa"/>
            <w:gridSpan w:val="4"/>
            <w:vAlign w:val="center"/>
          </w:tcPr>
          <w:p w14:paraId="5752ED9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2942" w:type="dxa"/>
            <w:gridSpan w:val="4"/>
            <w:vAlign w:val="center"/>
          </w:tcPr>
          <w:p w14:paraId="23712D7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2942" w:type="dxa"/>
            <w:gridSpan w:val="4"/>
            <w:vAlign w:val="center"/>
          </w:tcPr>
          <w:p w14:paraId="47EB15B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Day 20</w:t>
            </w:r>
          </w:p>
        </w:tc>
      </w:tr>
      <w:tr w:rsidR="00D774A3" w:rsidRPr="00D774A3" w14:paraId="0594325A" w14:textId="77777777" w:rsidTr="00A54A29">
        <w:tc>
          <w:tcPr>
            <w:tcW w:w="1310" w:type="dxa"/>
            <w:vMerge/>
            <w:vAlign w:val="center"/>
          </w:tcPr>
          <w:p w14:paraId="43E2D98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 w14:paraId="70BEFDB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35" w:type="dxa"/>
            <w:vAlign w:val="center"/>
          </w:tcPr>
          <w:p w14:paraId="6A17EC6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09" w:type="dxa"/>
            <w:vAlign w:val="center"/>
          </w:tcPr>
          <w:p w14:paraId="32D5421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648" w:type="dxa"/>
            <w:vAlign w:val="center"/>
          </w:tcPr>
          <w:p w14:paraId="3A559DA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35" w:type="dxa"/>
            <w:vAlign w:val="center"/>
          </w:tcPr>
          <w:p w14:paraId="018D46E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42" w:type="dxa"/>
            <w:vAlign w:val="center"/>
          </w:tcPr>
          <w:p w14:paraId="23E64A8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28" w:type="dxa"/>
            <w:vAlign w:val="center"/>
          </w:tcPr>
          <w:p w14:paraId="54C6473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737" w:type="dxa"/>
            <w:vAlign w:val="center"/>
          </w:tcPr>
          <w:p w14:paraId="55A68EA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35" w:type="dxa"/>
            <w:vAlign w:val="center"/>
          </w:tcPr>
          <w:p w14:paraId="71BAE53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36" w:type="dxa"/>
            <w:vAlign w:val="center"/>
          </w:tcPr>
          <w:p w14:paraId="29F885A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35" w:type="dxa"/>
            <w:vAlign w:val="center"/>
          </w:tcPr>
          <w:p w14:paraId="3E2C890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736" w:type="dxa"/>
            <w:vAlign w:val="center"/>
          </w:tcPr>
          <w:p w14:paraId="4D9182D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35" w:type="dxa"/>
            <w:vAlign w:val="center"/>
          </w:tcPr>
          <w:p w14:paraId="6255863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36" w:type="dxa"/>
            <w:vAlign w:val="center"/>
          </w:tcPr>
          <w:p w14:paraId="060BAFF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35" w:type="dxa"/>
            <w:vAlign w:val="center"/>
          </w:tcPr>
          <w:p w14:paraId="096AA6D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736" w:type="dxa"/>
            <w:vAlign w:val="center"/>
          </w:tcPr>
          <w:p w14:paraId="5B8E851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D774A3" w:rsidRPr="00D774A3" w14:paraId="6F59512A" w14:textId="77777777" w:rsidTr="00A54A29">
        <w:tc>
          <w:tcPr>
            <w:tcW w:w="1310" w:type="dxa"/>
            <w:vAlign w:val="center"/>
          </w:tcPr>
          <w:p w14:paraId="7BE66090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CRP (mg/dL)</w:t>
            </w:r>
          </w:p>
          <w:p w14:paraId="215C5142" w14:textId="5D8DFB12" w:rsidR="00A50A46" w:rsidRPr="00D774A3" w:rsidRDefault="00A50A46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-3)</w:t>
            </w:r>
          </w:p>
        </w:tc>
        <w:tc>
          <w:tcPr>
            <w:tcW w:w="672" w:type="dxa"/>
            <w:vAlign w:val="center"/>
          </w:tcPr>
          <w:p w14:paraId="6DA60B0B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735" w:type="dxa"/>
            <w:vAlign w:val="center"/>
          </w:tcPr>
          <w:p w14:paraId="16029C6F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709" w:type="dxa"/>
            <w:vAlign w:val="center"/>
          </w:tcPr>
          <w:p w14:paraId="7D38167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648" w:type="dxa"/>
            <w:vAlign w:val="center"/>
          </w:tcPr>
          <w:p w14:paraId="6BC3437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735" w:type="dxa"/>
            <w:vAlign w:val="center"/>
          </w:tcPr>
          <w:p w14:paraId="3CFF79CE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42" w:type="dxa"/>
            <w:vAlign w:val="center"/>
          </w:tcPr>
          <w:p w14:paraId="2FF0A463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0.5±0.1</w:t>
            </w:r>
          </w:p>
        </w:tc>
        <w:tc>
          <w:tcPr>
            <w:tcW w:w="728" w:type="dxa"/>
            <w:vAlign w:val="center"/>
          </w:tcPr>
          <w:p w14:paraId="3DDF278E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0.5±0.1</w:t>
            </w:r>
          </w:p>
        </w:tc>
        <w:tc>
          <w:tcPr>
            <w:tcW w:w="737" w:type="dxa"/>
            <w:vAlign w:val="center"/>
          </w:tcPr>
          <w:p w14:paraId="34FD5844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0.5±0.1</w:t>
            </w:r>
          </w:p>
        </w:tc>
        <w:tc>
          <w:tcPr>
            <w:tcW w:w="735" w:type="dxa"/>
            <w:vAlign w:val="center"/>
          </w:tcPr>
          <w:p w14:paraId="762FEED5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27EA622F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5" w:type="dxa"/>
            <w:vAlign w:val="center"/>
          </w:tcPr>
          <w:p w14:paraId="65C561D7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60475ADB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5" w:type="dxa"/>
            <w:vAlign w:val="center"/>
          </w:tcPr>
          <w:p w14:paraId="2C757706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3163F780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5" w:type="dxa"/>
            <w:vAlign w:val="center"/>
          </w:tcPr>
          <w:p w14:paraId="631AA691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1074E3F1" w14:textId="77777777" w:rsidR="00D774A3" w:rsidRPr="007F7AD1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F7AD1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</w:tr>
      <w:tr w:rsidR="00D774A3" w:rsidRPr="00D774A3" w14:paraId="6FE72672" w14:textId="77777777" w:rsidTr="00A54A29">
        <w:tc>
          <w:tcPr>
            <w:tcW w:w="1310" w:type="dxa"/>
            <w:vAlign w:val="center"/>
          </w:tcPr>
          <w:p w14:paraId="47DCFCBA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Glucose (mg/dL)</w:t>
            </w:r>
          </w:p>
          <w:p w14:paraId="508BB670" w14:textId="1FC51D0B" w:rsidR="00234F9D" w:rsidRPr="00D774A3" w:rsidRDefault="009074F6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9074F6">
              <w:rPr>
                <w:rFonts w:eastAsia="Calibri" w:cs="Times New Roman"/>
                <w:sz w:val="16"/>
                <w:szCs w:val="16"/>
                <w:lang w:val="en-US"/>
              </w:rPr>
              <w:t>48-9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1AE2BC0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8</w:t>
            </w:r>
          </w:p>
        </w:tc>
        <w:tc>
          <w:tcPr>
            <w:tcW w:w="735" w:type="dxa"/>
            <w:vAlign w:val="center"/>
          </w:tcPr>
          <w:p w14:paraId="0754547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5</w:t>
            </w:r>
          </w:p>
        </w:tc>
        <w:tc>
          <w:tcPr>
            <w:tcW w:w="709" w:type="dxa"/>
            <w:vAlign w:val="center"/>
          </w:tcPr>
          <w:p w14:paraId="4939906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8</w:t>
            </w:r>
          </w:p>
        </w:tc>
        <w:tc>
          <w:tcPr>
            <w:tcW w:w="648" w:type="dxa"/>
            <w:vAlign w:val="center"/>
          </w:tcPr>
          <w:p w14:paraId="4066AA1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0±10</w:t>
            </w:r>
          </w:p>
        </w:tc>
        <w:tc>
          <w:tcPr>
            <w:tcW w:w="735" w:type="dxa"/>
            <w:vAlign w:val="center"/>
          </w:tcPr>
          <w:p w14:paraId="3D9753C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0±5</w:t>
            </w:r>
          </w:p>
        </w:tc>
        <w:tc>
          <w:tcPr>
            <w:tcW w:w="742" w:type="dxa"/>
            <w:vAlign w:val="center"/>
          </w:tcPr>
          <w:p w14:paraId="7175A79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5±7</w:t>
            </w:r>
          </w:p>
        </w:tc>
        <w:tc>
          <w:tcPr>
            <w:tcW w:w="728" w:type="dxa"/>
            <w:vAlign w:val="center"/>
          </w:tcPr>
          <w:p w14:paraId="49AB7C2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5±17</w:t>
            </w:r>
          </w:p>
        </w:tc>
        <w:tc>
          <w:tcPr>
            <w:tcW w:w="737" w:type="dxa"/>
            <w:vAlign w:val="center"/>
          </w:tcPr>
          <w:p w14:paraId="52C71A2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9±7</w:t>
            </w:r>
          </w:p>
        </w:tc>
        <w:tc>
          <w:tcPr>
            <w:tcW w:w="735" w:type="dxa"/>
            <w:vAlign w:val="center"/>
          </w:tcPr>
          <w:p w14:paraId="3B43C55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1±5</w:t>
            </w:r>
          </w:p>
        </w:tc>
        <w:tc>
          <w:tcPr>
            <w:tcW w:w="736" w:type="dxa"/>
            <w:vAlign w:val="center"/>
          </w:tcPr>
          <w:p w14:paraId="31F5FBF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3±8</w:t>
            </w:r>
          </w:p>
        </w:tc>
        <w:tc>
          <w:tcPr>
            <w:tcW w:w="735" w:type="dxa"/>
            <w:vAlign w:val="center"/>
          </w:tcPr>
          <w:p w14:paraId="44CFDB0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4±11</w:t>
            </w:r>
          </w:p>
        </w:tc>
        <w:tc>
          <w:tcPr>
            <w:tcW w:w="736" w:type="dxa"/>
            <w:vAlign w:val="center"/>
          </w:tcPr>
          <w:p w14:paraId="7513043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6±8</w:t>
            </w:r>
          </w:p>
        </w:tc>
        <w:tc>
          <w:tcPr>
            <w:tcW w:w="735" w:type="dxa"/>
            <w:vAlign w:val="center"/>
          </w:tcPr>
          <w:p w14:paraId="7594CBC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4.0±9</w:t>
            </w:r>
          </w:p>
        </w:tc>
        <w:tc>
          <w:tcPr>
            <w:tcW w:w="736" w:type="dxa"/>
            <w:vAlign w:val="center"/>
          </w:tcPr>
          <w:p w14:paraId="685A746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3±6</w:t>
            </w:r>
          </w:p>
        </w:tc>
        <w:tc>
          <w:tcPr>
            <w:tcW w:w="735" w:type="dxa"/>
            <w:vAlign w:val="center"/>
          </w:tcPr>
          <w:p w14:paraId="7131390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7±5</w:t>
            </w:r>
          </w:p>
        </w:tc>
        <w:tc>
          <w:tcPr>
            <w:tcW w:w="736" w:type="dxa"/>
            <w:vAlign w:val="center"/>
          </w:tcPr>
          <w:p w14:paraId="0866EEE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0±4</w:t>
            </w:r>
          </w:p>
        </w:tc>
      </w:tr>
      <w:tr w:rsidR="00D774A3" w:rsidRPr="00D774A3" w14:paraId="4E392261" w14:textId="77777777" w:rsidTr="00A54A29">
        <w:tc>
          <w:tcPr>
            <w:tcW w:w="1310" w:type="dxa"/>
            <w:vAlign w:val="center"/>
          </w:tcPr>
          <w:p w14:paraId="4FF6D30B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BUN (mg/dL)</w:t>
            </w:r>
          </w:p>
          <w:p w14:paraId="11BAD529" w14:textId="1A83CA65" w:rsidR="00DD2528" w:rsidRPr="00D774A3" w:rsidRDefault="004978E2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3-</w:t>
            </w:r>
            <w:r w:rsidRPr="000C62BD">
              <w:rPr>
                <w:rFonts w:eastAsia="Calibri" w:cs="Times New Roman"/>
                <w:sz w:val="16"/>
                <w:szCs w:val="16"/>
                <w:lang w:val="en-US"/>
              </w:rPr>
              <w:t>27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47902F2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7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6</w:t>
            </w:r>
          </w:p>
        </w:tc>
        <w:tc>
          <w:tcPr>
            <w:tcW w:w="735" w:type="dxa"/>
            <w:vAlign w:val="center"/>
          </w:tcPr>
          <w:p w14:paraId="016ED4C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709" w:type="dxa"/>
            <w:vAlign w:val="center"/>
          </w:tcPr>
          <w:p w14:paraId="13E57A56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5±2</w:t>
            </w:r>
          </w:p>
        </w:tc>
        <w:tc>
          <w:tcPr>
            <w:tcW w:w="648" w:type="dxa"/>
            <w:vAlign w:val="center"/>
          </w:tcPr>
          <w:p w14:paraId="6592F6E1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6±2</w:t>
            </w:r>
          </w:p>
        </w:tc>
        <w:tc>
          <w:tcPr>
            <w:tcW w:w="735" w:type="dxa"/>
            <w:vAlign w:val="center"/>
          </w:tcPr>
          <w:p w14:paraId="5215FF9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.7±1.9</w:t>
            </w:r>
          </w:p>
        </w:tc>
        <w:tc>
          <w:tcPr>
            <w:tcW w:w="742" w:type="dxa"/>
            <w:vAlign w:val="center"/>
          </w:tcPr>
          <w:p w14:paraId="30FA86D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.1±1.8</w:t>
            </w:r>
          </w:p>
        </w:tc>
        <w:tc>
          <w:tcPr>
            <w:tcW w:w="728" w:type="dxa"/>
            <w:vAlign w:val="center"/>
          </w:tcPr>
          <w:p w14:paraId="1614ABA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.5±3.2</w:t>
            </w:r>
          </w:p>
        </w:tc>
        <w:tc>
          <w:tcPr>
            <w:tcW w:w="737" w:type="dxa"/>
            <w:vAlign w:val="center"/>
          </w:tcPr>
          <w:p w14:paraId="320AA1B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.0±3.5</w:t>
            </w:r>
          </w:p>
        </w:tc>
        <w:tc>
          <w:tcPr>
            <w:tcW w:w="735" w:type="dxa"/>
            <w:vAlign w:val="center"/>
          </w:tcPr>
          <w:p w14:paraId="5CEB37E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7.3±4.7</w:t>
            </w:r>
          </w:p>
        </w:tc>
        <w:tc>
          <w:tcPr>
            <w:tcW w:w="736" w:type="dxa"/>
            <w:vAlign w:val="center"/>
          </w:tcPr>
          <w:p w14:paraId="46CCA93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6.3±5.0</w:t>
            </w:r>
          </w:p>
        </w:tc>
        <w:tc>
          <w:tcPr>
            <w:tcW w:w="735" w:type="dxa"/>
            <w:vAlign w:val="center"/>
          </w:tcPr>
          <w:p w14:paraId="3485102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2.4±2.3</w:t>
            </w:r>
          </w:p>
        </w:tc>
        <w:tc>
          <w:tcPr>
            <w:tcW w:w="736" w:type="dxa"/>
            <w:vAlign w:val="center"/>
          </w:tcPr>
          <w:p w14:paraId="6FC897B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2.5±4.9</w:t>
            </w:r>
          </w:p>
        </w:tc>
        <w:tc>
          <w:tcPr>
            <w:tcW w:w="735" w:type="dxa"/>
            <w:vAlign w:val="center"/>
          </w:tcPr>
          <w:p w14:paraId="7D70CCC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6.7±0.7</w:t>
            </w:r>
          </w:p>
        </w:tc>
        <w:tc>
          <w:tcPr>
            <w:tcW w:w="736" w:type="dxa"/>
            <w:vAlign w:val="center"/>
          </w:tcPr>
          <w:p w14:paraId="6B6DAA6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8.3±1.7</w:t>
            </w:r>
          </w:p>
        </w:tc>
        <w:tc>
          <w:tcPr>
            <w:tcW w:w="735" w:type="dxa"/>
            <w:vAlign w:val="center"/>
          </w:tcPr>
          <w:p w14:paraId="692F8B8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6.7±1.4</w:t>
            </w:r>
          </w:p>
        </w:tc>
        <w:tc>
          <w:tcPr>
            <w:tcW w:w="736" w:type="dxa"/>
            <w:vAlign w:val="center"/>
          </w:tcPr>
          <w:p w14:paraId="6008D75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6.6±1.3</w:t>
            </w:r>
          </w:p>
        </w:tc>
      </w:tr>
      <w:tr w:rsidR="00D774A3" w:rsidRPr="00D774A3" w14:paraId="5CE695E6" w14:textId="77777777" w:rsidTr="00A54A29">
        <w:tc>
          <w:tcPr>
            <w:tcW w:w="1310" w:type="dxa"/>
            <w:shd w:val="clear" w:color="auto" w:fill="auto"/>
            <w:vAlign w:val="center"/>
          </w:tcPr>
          <w:p w14:paraId="45CD2130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Creatine (mg/dL)</w:t>
            </w:r>
          </w:p>
          <w:p w14:paraId="00E8C8EC" w14:textId="7E67F1AB" w:rsidR="00DD2528" w:rsidRPr="00D774A3" w:rsidRDefault="003E197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0.4-1.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D70A580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0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58A204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0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618A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0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7EC304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B0518C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4±0.14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D94E70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8±0.1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46FFC1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8±0.2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26E4A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65±0.1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A1DF25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81±0.1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9E7DFF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93±0.2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F88863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85±0.1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39294C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69±0.0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96235C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0±0.1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7B55EC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6±0.1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40178D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78±0.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784CE2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63±0.04</w:t>
            </w:r>
          </w:p>
        </w:tc>
      </w:tr>
      <w:tr w:rsidR="00D774A3" w:rsidRPr="00D774A3" w14:paraId="394AC46F" w14:textId="77777777" w:rsidTr="00A54A29">
        <w:tc>
          <w:tcPr>
            <w:tcW w:w="1310" w:type="dxa"/>
            <w:vAlign w:val="center"/>
          </w:tcPr>
          <w:p w14:paraId="26CD3315" w14:textId="4B343046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 xml:space="preserve">BUN/Creatine </w:t>
            </w:r>
            <w:r w:rsidR="00D3273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15117492" w14:textId="28262E29" w:rsidR="00E62386" w:rsidRPr="001C6F22" w:rsidRDefault="001C6F22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1272D">
              <w:rPr>
                <w:rFonts w:eastAsia="Calibri" w:cs="Times New Roman"/>
                <w:sz w:val="16"/>
                <w:szCs w:val="16"/>
                <w:lang w:val="en-US"/>
              </w:rPr>
              <w:t>(11-60)</w:t>
            </w:r>
          </w:p>
        </w:tc>
        <w:tc>
          <w:tcPr>
            <w:tcW w:w="672" w:type="dxa"/>
            <w:vAlign w:val="center"/>
          </w:tcPr>
          <w:p w14:paraId="59B1BA9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1250EE0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5C7757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vAlign w:val="center"/>
          </w:tcPr>
          <w:p w14:paraId="0FF1BBDC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47C09CC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1±7</w:t>
            </w:r>
          </w:p>
        </w:tc>
        <w:tc>
          <w:tcPr>
            <w:tcW w:w="742" w:type="dxa"/>
            <w:vAlign w:val="center"/>
          </w:tcPr>
          <w:p w14:paraId="434C089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8±3</w:t>
            </w:r>
          </w:p>
        </w:tc>
        <w:tc>
          <w:tcPr>
            <w:tcW w:w="728" w:type="dxa"/>
            <w:vAlign w:val="center"/>
          </w:tcPr>
          <w:p w14:paraId="56F2517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9±5</w:t>
            </w:r>
          </w:p>
        </w:tc>
        <w:tc>
          <w:tcPr>
            <w:tcW w:w="737" w:type="dxa"/>
            <w:vAlign w:val="center"/>
          </w:tcPr>
          <w:p w14:paraId="292BF61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±6</w:t>
            </w:r>
          </w:p>
        </w:tc>
        <w:tc>
          <w:tcPr>
            <w:tcW w:w="735" w:type="dxa"/>
            <w:vAlign w:val="center"/>
          </w:tcPr>
          <w:p w14:paraId="168C51C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color w:val="FF0000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1±3</w:t>
            </w:r>
          </w:p>
        </w:tc>
        <w:tc>
          <w:tcPr>
            <w:tcW w:w="736" w:type="dxa"/>
            <w:vAlign w:val="center"/>
          </w:tcPr>
          <w:p w14:paraId="202A2A7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7±1</w:t>
            </w:r>
          </w:p>
        </w:tc>
        <w:tc>
          <w:tcPr>
            <w:tcW w:w="735" w:type="dxa"/>
            <w:vAlign w:val="center"/>
          </w:tcPr>
          <w:p w14:paraId="0CAB012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±0</w:t>
            </w:r>
          </w:p>
        </w:tc>
        <w:tc>
          <w:tcPr>
            <w:tcW w:w="736" w:type="dxa"/>
            <w:vAlign w:val="center"/>
          </w:tcPr>
          <w:p w14:paraId="1757EF5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8±7</w:t>
            </w:r>
          </w:p>
        </w:tc>
        <w:tc>
          <w:tcPr>
            <w:tcW w:w="735" w:type="dxa"/>
            <w:vAlign w:val="center"/>
          </w:tcPr>
          <w:p w14:paraId="2384A81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4±3</w:t>
            </w:r>
          </w:p>
        </w:tc>
        <w:tc>
          <w:tcPr>
            <w:tcW w:w="736" w:type="dxa"/>
            <w:vAlign w:val="center"/>
          </w:tcPr>
          <w:p w14:paraId="3331D7B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4±4</w:t>
            </w:r>
          </w:p>
        </w:tc>
        <w:tc>
          <w:tcPr>
            <w:tcW w:w="735" w:type="dxa"/>
            <w:vAlign w:val="center"/>
          </w:tcPr>
          <w:p w14:paraId="1A2C90D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±5</w:t>
            </w:r>
          </w:p>
        </w:tc>
        <w:tc>
          <w:tcPr>
            <w:tcW w:w="736" w:type="dxa"/>
            <w:vAlign w:val="center"/>
          </w:tcPr>
          <w:p w14:paraId="3ABE803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±1</w:t>
            </w:r>
          </w:p>
        </w:tc>
      </w:tr>
      <w:tr w:rsidR="00D774A3" w:rsidRPr="00D774A3" w14:paraId="55B37739" w14:textId="77777777" w:rsidTr="00A54A29">
        <w:tc>
          <w:tcPr>
            <w:tcW w:w="1310" w:type="dxa"/>
            <w:vAlign w:val="center"/>
          </w:tcPr>
          <w:p w14:paraId="3882A3B2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Sodium (</w:t>
            </w:r>
            <w:proofErr w:type="spellStart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045E9E1C" w14:textId="03713772" w:rsidR="005A0903" w:rsidRPr="00D774A3" w:rsidRDefault="001C6F22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="00EB1333">
              <w:rPr>
                <w:rFonts w:eastAsia="Calibri" w:cs="Times New Roman"/>
                <w:sz w:val="16"/>
                <w:szCs w:val="16"/>
                <w:lang w:val="en-US"/>
              </w:rPr>
              <w:t>144-160)</w:t>
            </w:r>
          </w:p>
        </w:tc>
        <w:tc>
          <w:tcPr>
            <w:tcW w:w="672" w:type="dxa"/>
            <w:vAlign w:val="center"/>
          </w:tcPr>
          <w:p w14:paraId="3CE44C1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7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</w:t>
            </w:r>
          </w:p>
        </w:tc>
        <w:tc>
          <w:tcPr>
            <w:tcW w:w="735" w:type="dxa"/>
            <w:vAlign w:val="center"/>
          </w:tcPr>
          <w:p w14:paraId="1D48303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7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709" w:type="dxa"/>
            <w:vAlign w:val="center"/>
          </w:tcPr>
          <w:p w14:paraId="756DFB8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648" w:type="dxa"/>
            <w:vAlign w:val="center"/>
          </w:tcPr>
          <w:p w14:paraId="17584710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5±7</w:t>
            </w:r>
          </w:p>
        </w:tc>
        <w:tc>
          <w:tcPr>
            <w:tcW w:w="735" w:type="dxa"/>
            <w:vAlign w:val="center"/>
          </w:tcPr>
          <w:p w14:paraId="30AAE79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 ±2</w:t>
            </w:r>
          </w:p>
        </w:tc>
        <w:tc>
          <w:tcPr>
            <w:tcW w:w="742" w:type="dxa"/>
            <w:vAlign w:val="center"/>
          </w:tcPr>
          <w:p w14:paraId="278336D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0 ±1</w:t>
            </w:r>
          </w:p>
        </w:tc>
        <w:tc>
          <w:tcPr>
            <w:tcW w:w="728" w:type="dxa"/>
            <w:vAlign w:val="center"/>
          </w:tcPr>
          <w:p w14:paraId="6FDCA02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0 ±2</w:t>
            </w:r>
          </w:p>
        </w:tc>
        <w:tc>
          <w:tcPr>
            <w:tcW w:w="737" w:type="dxa"/>
            <w:vAlign w:val="center"/>
          </w:tcPr>
          <w:p w14:paraId="7DF949F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0 ±2</w:t>
            </w:r>
          </w:p>
        </w:tc>
        <w:tc>
          <w:tcPr>
            <w:tcW w:w="735" w:type="dxa"/>
            <w:vAlign w:val="center"/>
          </w:tcPr>
          <w:p w14:paraId="5F97795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 ±2</w:t>
            </w:r>
          </w:p>
        </w:tc>
        <w:tc>
          <w:tcPr>
            <w:tcW w:w="736" w:type="dxa"/>
            <w:vAlign w:val="center"/>
          </w:tcPr>
          <w:p w14:paraId="5117257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9 ±3</w:t>
            </w:r>
          </w:p>
        </w:tc>
        <w:tc>
          <w:tcPr>
            <w:tcW w:w="735" w:type="dxa"/>
            <w:vAlign w:val="center"/>
          </w:tcPr>
          <w:p w14:paraId="00055A2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0 ±1</w:t>
            </w:r>
          </w:p>
        </w:tc>
        <w:tc>
          <w:tcPr>
            <w:tcW w:w="736" w:type="dxa"/>
            <w:vAlign w:val="center"/>
          </w:tcPr>
          <w:p w14:paraId="685FDFF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 ±3</w:t>
            </w:r>
          </w:p>
        </w:tc>
        <w:tc>
          <w:tcPr>
            <w:tcW w:w="735" w:type="dxa"/>
            <w:vAlign w:val="center"/>
          </w:tcPr>
          <w:p w14:paraId="4120964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±2</w:t>
            </w:r>
          </w:p>
        </w:tc>
        <w:tc>
          <w:tcPr>
            <w:tcW w:w="736" w:type="dxa"/>
            <w:vAlign w:val="center"/>
          </w:tcPr>
          <w:p w14:paraId="1A31C6F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9 ±1</w:t>
            </w:r>
          </w:p>
        </w:tc>
        <w:tc>
          <w:tcPr>
            <w:tcW w:w="735" w:type="dxa"/>
            <w:vAlign w:val="center"/>
          </w:tcPr>
          <w:p w14:paraId="02AA827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9 ±1</w:t>
            </w:r>
          </w:p>
        </w:tc>
        <w:tc>
          <w:tcPr>
            <w:tcW w:w="736" w:type="dxa"/>
            <w:vAlign w:val="center"/>
          </w:tcPr>
          <w:p w14:paraId="625AEFE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2 ±1</w:t>
            </w:r>
          </w:p>
        </w:tc>
      </w:tr>
      <w:tr w:rsidR="00D774A3" w:rsidRPr="00D774A3" w14:paraId="469F41E2" w14:textId="77777777" w:rsidTr="00A54A29">
        <w:tc>
          <w:tcPr>
            <w:tcW w:w="1310" w:type="dxa"/>
            <w:vAlign w:val="center"/>
          </w:tcPr>
          <w:p w14:paraId="228A4AD3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Potassium (</w:t>
            </w:r>
            <w:proofErr w:type="spellStart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60F1968E" w14:textId="32C40281" w:rsidR="005A0903" w:rsidRPr="00D774A3" w:rsidRDefault="00EB133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3.3-6.4)</w:t>
            </w:r>
          </w:p>
        </w:tc>
        <w:tc>
          <w:tcPr>
            <w:tcW w:w="672" w:type="dxa"/>
            <w:vAlign w:val="center"/>
          </w:tcPr>
          <w:p w14:paraId="2F299F0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9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4</w:t>
            </w:r>
          </w:p>
        </w:tc>
        <w:tc>
          <w:tcPr>
            <w:tcW w:w="735" w:type="dxa"/>
            <w:vAlign w:val="center"/>
          </w:tcPr>
          <w:p w14:paraId="6AC78AE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9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709" w:type="dxa"/>
            <w:vAlign w:val="center"/>
          </w:tcPr>
          <w:p w14:paraId="0429210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648" w:type="dxa"/>
            <w:vAlign w:val="center"/>
          </w:tcPr>
          <w:p w14:paraId="38E3EFB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735" w:type="dxa"/>
            <w:vAlign w:val="center"/>
          </w:tcPr>
          <w:p w14:paraId="1B701CD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8±0.2</w:t>
            </w:r>
          </w:p>
        </w:tc>
        <w:tc>
          <w:tcPr>
            <w:tcW w:w="742" w:type="dxa"/>
            <w:vAlign w:val="center"/>
          </w:tcPr>
          <w:p w14:paraId="370F4A6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9±0.2</w:t>
            </w:r>
          </w:p>
        </w:tc>
        <w:tc>
          <w:tcPr>
            <w:tcW w:w="728" w:type="dxa"/>
            <w:vAlign w:val="center"/>
          </w:tcPr>
          <w:p w14:paraId="60A5691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9±0.2</w:t>
            </w:r>
          </w:p>
        </w:tc>
        <w:tc>
          <w:tcPr>
            <w:tcW w:w="737" w:type="dxa"/>
            <w:vAlign w:val="center"/>
          </w:tcPr>
          <w:p w14:paraId="44BE83B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0±0.1</w:t>
            </w:r>
          </w:p>
        </w:tc>
        <w:tc>
          <w:tcPr>
            <w:tcW w:w="735" w:type="dxa"/>
            <w:vAlign w:val="center"/>
          </w:tcPr>
          <w:p w14:paraId="5BD082F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7±0.1</w:t>
            </w:r>
          </w:p>
        </w:tc>
        <w:tc>
          <w:tcPr>
            <w:tcW w:w="736" w:type="dxa"/>
            <w:vAlign w:val="center"/>
          </w:tcPr>
          <w:p w14:paraId="693DE68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7±0.2</w:t>
            </w:r>
          </w:p>
        </w:tc>
        <w:tc>
          <w:tcPr>
            <w:tcW w:w="735" w:type="dxa"/>
            <w:vAlign w:val="center"/>
          </w:tcPr>
          <w:p w14:paraId="06C1688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7±0.2</w:t>
            </w:r>
          </w:p>
        </w:tc>
        <w:tc>
          <w:tcPr>
            <w:tcW w:w="736" w:type="dxa"/>
            <w:vAlign w:val="center"/>
          </w:tcPr>
          <w:p w14:paraId="44D34E8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7±0.1</w:t>
            </w:r>
          </w:p>
        </w:tc>
        <w:tc>
          <w:tcPr>
            <w:tcW w:w="735" w:type="dxa"/>
            <w:vAlign w:val="center"/>
          </w:tcPr>
          <w:p w14:paraId="7978117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8±0.4</w:t>
            </w:r>
          </w:p>
        </w:tc>
        <w:tc>
          <w:tcPr>
            <w:tcW w:w="736" w:type="dxa"/>
            <w:vAlign w:val="center"/>
          </w:tcPr>
          <w:p w14:paraId="0E43EC1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0±0.3</w:t>
            </w:r>
          </w:p>
        </w:tc>
        <w:tc>
          <w:tcPr>
            <w:tcW w:w="735" w:type="dxa"/>
            <w:vAlign w:val="center"/>
          </w:tcPr>
          <w:p w14:paraId="5EC3DAD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0±0.1</w:t>
            </w:r>
          </w:p>
        </w:tc>
        <w:tc>
          <w:tcPr>
            <w:tcW w:w="736" w:type="dxa"/>
            <w:vAlign w:val="center"/>
          </w:tcPr>
          <w:p w14:paraId="1AAEFFF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2±0.1</w:t>
            </w:r>
          </w:p>
        </w:tc>
      </w:tr>
      <w:tr w:rsidR="00D774A3" w:rsidRPr="00D774A3" w14:paraId="7C0C909D" w14:textId="77777777" w:rsidTr="00A54A29">
        <w:tc>
          <w:tcPr>
            <w:tcW w:w="1310" w:type="dxa"/>
            <w:vAlign w:val="center"/>
          </w:tcPr>
          <w:p w14:paraId="62796CBC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Chloride (</w:t>
            </w:r>
            <w:proofErr w:type="spellStart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66AF650C" w14:textId="18B34637" w:rsidR="00C95146" w:rsidRPr="00D774A3" w:rsidRDefault="00A21068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06-117)</w:t>
            </w:r>
          </w:p>
        </w:tc>
        <w:tc>
          <w:tcPr>
            <w:tcW w:w="672" w:type="dxa"/>
            <w:vAlign w:val="center"/>
          </w:tcPr>
          <w:p w14:paraId="71C4776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735" w:type="dxa"/>
            <w:vAlign w:val="center"/>
          </w:tcPr>
          <w:p w14:paraId="1926199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3</w:t>
            </w:r>
          </w:p>
        </w:tc>
        <w:tc>
          <w:tcPr>
            <w:tcW w:w="709" w:type="dxa"/>
            <w:vAlign w:val="center"/>
          </w:tcPr>
          <w:p w14:paraId="65B087E6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2</w:t>
            </w:r>
          </w:p>
        </w:tc>
        <w:tc>
          <w:tcPr>
            <w:tcW w:w="648" w:type="dxa"/>
            <w:vAlign w:val="center"/>
          </w:tcPr>
          <w:p w14:paraId="405A7EC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5±5</w:t>
            </w:r>
          </w:p>
        </w:tc>
        <w:tc>
          <w:tcPr>
            <w:tcW w:w="735" w:type="dxa"/>
            <w:vAlign w:val="center"/>
          </w:tcPr>
          <w:p w14:paraId="6ABEC50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5±2</w:t>
            </w:r>
          </w:p>
        </w:tc>
        <w:tc>
          <w:tcPr>
            <w:tcW w:w="742" w:type="dxa"/>
            <w:vAlign w:val="center"/>
          </w:tcPr>
          <w:p w14:paraId="339884F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7±3</w:t>
            </w:r>
          </w:p>
        </w:tc>
        <w:tc>
          <w:tcPr>
            <w:tcW w:w="728" w:type="dxa"/>
            <w:vAlign w:val="center"/>
          </w:tcPr>
          <w:p w14:paraId="7D32BEA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6±2</w:t>
            </w:r>
          </w:p>
        </w:tc>
        <w:tc>
          <w:tcPr>
            <w:tcW w:w="737" w:type="dxa"/>
            <w:vAlign w:val="center"/>
          </w:tcPr>
          <w:p w14:paraId="1EC8868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7±3</w:t>
            </w:r>
          </w:p>
        </w:tc>
        <w:tc>
          <w:tcPr>
            <w:tcW w:w="735" w:type="dxa"/>
            <w:vAlign w:val="center"/>
          </w:tcPr>
          <w:p w14:paraId="0DDDA0B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5±1</w:t>
            </w:r>
          </w:p>
        </w:tc>
        <w:tc>
          <w:tcPr>
            <w:tcW w:w="736" w:type="dxa"/>
            <w:vAlign w:val="center"/>
          </w:tcPr>
          <w:p w14:paraId="0A6B64C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7±3</w:t>
            </w:r>
          </w:p>
        </w:tc>
        <w:tc>
          <w:tcPr>
            <w:tcW w:w="735" w:type="dxa"/>
            <w:vAlign w:val="center"/>
          </w:tcPr>
          <w:p w14:paraId="5504CC2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7±1</w:t>
            </w:r>
          </w:p>
        </w:tc>
        <w:tc>
          <w:tcPr>
            <w:tcW w:w="736" w:type="dxa"/>
            <w:vAlign w:val="center"/>
          </w:tcPr>
          <w:p w14:paraId="3419BD8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6±1</w:t>
            </w:r>
          </w:p>
        </w:tc>
        <w:tc>
          <w:tcPr>
            <w:tcW w:w="735" w:type="dxa"/>
            <w:vAlign w:val="center"/>
          </w:tcPr>
          <w:p w14:paraId="5A89B6F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5±1</w:t>
            </w:r>
          </w:p>
        </w:tc>
        <w:tc>
          <w:tcPr>
            <w:tcW w:w="736" w:type="dxa"/>
            <w:vAlign w:val="center"/>
          </w:tcPr>
          <w:p w14:paraId="703C2AE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8 ±1</w:t>
            </w:r>
          </w:p>
        </w:tc>
        <w:tc>
          <w:tcPr>
            <w:tcW w:w="735" w:type="dxa"/>
            <w:vAlign w:val="center"/>
          </w:tcPr>
          <w:p w14:paraId="4F4669E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7±1</w:t>
            </w:r>
          </w:p>
        </w:tc>
        <w:tc>
          <w:tcPr>
            <w:tcW w:w="736" w:type="dxa"/>
            <w:vAlign w:val="center"/>
          </w:tcPr>
          <w:p w14:paraId="5B58E31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09±2</w:t>
            </w:r>
          </w:p>
        </w:tc>
      </w:tr>
      <w:tr w:rsidR="00D774A3" w:rsidRPr="00D774A3" w14:paraId="52613AC2" w14:textId="77777777" w:rsidTr="00A54A29">
        <w:tc>
          <w:tcPr>
            <w:tcW w:w="1310" w:type="dxa"/>
            <w:vAlign w:val="center"/>
          </w:tcPr>
          <w:p w14:paraId="654F260D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Phosphorus (mg/dL)</w:t>
            </w:r>
          </w:p>
          <w:p w14:paraId="0914DE22" w14:textId="78FCFFB8" w:rsidR="00C95146" w:rsidRPr="00D774A3" w:rsidRDefault="00394A49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94A49">
              <w:rPr>
                <w:rFonts w:eastAsia="Calibri" w:cs="Times New Roman"/>
                <w:sz w:val="16"/>
                <w:szCs w:val="16"/>
                <w:lang w:val="en-US"/>
              </w:rPr>
              <w:t>3.4-7.5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009A850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735" w:type="dxa"/>
            <w:vAlign w:val="center"/>
          </w:tcPr>
          <w:p w14:paraId="42ED8295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3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709" w:type="dxa"/>
            <w:vAlign w:val="center"/>
          </w:tcPr>
          <w:p w14:paraId="2CB7545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0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648" w:type="dxa"/>
            <w:vAlign w:val="center"/>
          </w:tcPr>
          <w:p w14:paraId="102B541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.6±1.3</w:t>
            </w:r>
          </w:p>
        </w:tc>
        <w:tc>
          <w:tcPr>
            <w:tcW w:w="735" w:type="dxa"/>
            <w:vAlign w:val="center"/>
          </w:tcPr>
          <w:p w14:paraId="6946B37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5±1.5</w:t>
            </w:r>
          </w:p>
        </w:tc>
        <w:tc>
          <w:tcPr>
            <w:tcW w:w="742" w:type="dxa"/>
            <w:vAlign w:val="center"/>
          </w:tcPr>
          <w:p w14:paraId="585F379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3±1.1</w:t>
            </w:r>
          </w:p>
        </w:tc>
        <w:tc>
          <w:tcPr>
            <w:tcW w:w="728" w:type="dxa"/>
            <w:vAlign w:val="center"/>
          </w:tcPr>
          <w:p w14:paraId="57E47C8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8±1.2</w:t>
            </w:r>
          </w:p>
        </w:tc>
        <w:tc>
          <w:tcPr>
            <w:tcW w:w="737" w:type="dxa"/>
            <w:vAlign w:val="center"/>
          </w:tcPr>
          <w:p w14:paraId="7389939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9±1.4</w:t>
            </w:r>
          </w:p>
        </w:tc>
        <w:tc>
          <w:tcPr>
            <w:tcW w:w="735" w:type="dxa"/>
            <w:vAlign w:val="center"/>
          </w:tcPr>
          <w:p w14:paraId="7FEF03A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6±1.5</w:t>
            </w:r>
          </w:p>
        </w:tc>
        <w:tc>
          <w:tcPr>
            <w:tcW w:w="736" w:type="dxa"/>
            <w:vAlign w:val="center"/>
          </w:tcPr>
          <w:p w14:paraId="0F6D1A8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1±1.1</w:t>
            </w:r>
          </w:p>
        </w:tc>
        <w:tc>
          <w:tcPr>
            <w:tcW w:w="735" w:type="dxa"/>
            <w:vAlign w:val="center"/>
          </w:tcPr>
          <w:p w14:paraId="679F91A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2±1.2</w:t>
            </w:r>
          </w:p>
        </w:tc>
        <w:tc>
          <w:tcPr>
            <w:tcW w:w="736" w:type="dxa"/>
            <w:vAlign w:val="center"/>
          </w:tcPr>
          <w:p w14:paraId="6FA44B2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4±1.3</w:t>
            </w:r>
          </w:p>
        </w:tc>
        <w:tc>
          <w:tcPr>
            <w:tcW w:w="735" w:type="dxa"/>
            <w:vAlign w:val="center"/>
          </w:tcPr>
          <w:p w14:paraId="0CE3DE9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7±1.4</w:t>
            </w:r>
          </w:p>
        </w:tc>
        <w:tc>
          <w:tcPr>
            <w:tcW w:w="736" w:type="dxa"/>
            <w:vAlign w:val="center"/>
          </w:tcPr>
          <w:p w14:paraId="1CDE8B4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.4±0.3</w:t>
            </w:r>
          </w:p>
        </w:tc>
        <w:tc>
          <w:tcPr>
            <w:tcW w:w="735" w:type="dxa"/>
            <w:vAlign w:val="center"/>
          </w:tcPr>
          <w:p w14:paraId="2092603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2±0.5</w:t>
            </w:r>
          </w:p>
        </w:tc>
        <w:tc>
          <w:tcPr>
            <w:tcW w:w="736" w:type="dxa"/>
            <w:vAlign w:val="center"/>
          </w:tcPr>
          <w:p w14:paraId="2A81D8A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6±0.2</w:t>
            </w:r>
          </w:p>
        </w:tc>
      </w:tr>
      <w:tr w:rsidR="00D774A3" w:rsidRPr="00D774A3" w14:paraId="611A4B22" w14:textId="77777777" w:rsidTr="00A54A29">
        <w:tc>
          <w:tcPr>
            <w:tcW w:w="1310" w:type="dxa"/>
            <w:vAlign w:val="center"/>
          </w:tcPr>
          <w:p w14:paraId="5C05CFD7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Calcium (mg/dL)</w:t>
            </w:r>
          </w:p>
          <w:p w14:paraId="7718183D" w14:textId="6F6494DD" w:rsidR="00C95146" w:rsidRPr="00D774A3" w:rsidRDefault="004A2BA4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4A2BA4">
              <w:rPr>
                <w:rFonts w:eastAsia="Calibri" w:cs="Times New Roman"/>
                <w:sz w:val="16"/>
                <w:szCs w:val="16"/>
                <w:lang w:val="en-US"/>
              </w:rPr>
              <w:t>9.4-12.2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7266CE5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4</w:t>
            </w:r>
          </w:p>
        </w:tc>
        <w:tc>
          <w:tcPr>
            <w:tcW w:w="735" w:type="dxa"/>
            <w:vAlign w:val="center"/>
          </w:tcPr>
          <w:p w14:paraId="6D0725A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6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709" w:type="dxa"/>
            <w:vAlign w:val="center"/>
          </w:tcPr>
          <w:p w14:paraId="463BE16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648" w:type="dxa"/>
            <w:vAlign w:val="center"/>
          </w:tcPr>
          <w:p w14:paraId="02437B7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9.7±0.7</w:t>
            </w:r>
          </w:p>
        </w:tc>
        <w:tc>
          <w:tcPr>
            <w:tcW w:w="735" w:type="dxa"/>
            <w:vAlign w:val="center"/>
          </w:tcPr>
          <w:p w14:paraId="71E3996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4±0.4</w:t>
            </w:r>
          </w:p>
        </w:tc>
        <w:tc>
          <w:tcPr>
            <w:tcW w:w="742" w:type="dxa"/>
            <w:vAlign w:val="center"/>
          </w:tcPr>
          <w:p w14:paraId="43801DB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±0.4</w:t>
            </w:r>
          </w:p>
        </w:tc>
        <w:tc>
          <w:tcPr>
            <w:tcW w:w="728" w:type="dxa"/>
            <w:vAlign w:val="center"/>
          </w:tcPr>
          <w:p w14:paraId="24FFFF0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4±0.3</w:t>
            </w:r>
          </w:p>
        </w:tc>
        <w:tc>
          <w:tcPr>
            <w:tcW w:w="737" w:type="dxa"/>
            <w:vAlign w:val="center"/>
          </w:tcPr>
          <w:p w14:paraId="0BE735F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±0.7</w:t>
            </w:r>
          </w:p>
        </w:tc>
        <w:tc>
          <w:tcPr>
            <w:tcW w:w="735" w:type="dxa"/>
            <w:vAlign w:val="center"/>
          </w:tcPr>
          <w:p w14:paraId="400EF63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±0.4</w:t>
            </w:r>
          </w:p>
        </w:tc>
        <w:tc>
          <w:tcPr>
            <w:tcW w:w="736" w:type="dxa"/>
            <w:vAlign w:val="center"/>
          </w:tcPr>
          <w:p w14:paraId="1908648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6±0.3</w:t>
            </w:r>
          </w:p>
        </w:tc>
        <w:tc>
          <w:tcPr>
            <w:tcW w:w="735" w:type="dxa"/>
            <w:vAlign w:val="center"/>
          </w:tcPr>
          <w:p w14:paraId="7204C8D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6±0.4</w:t>
            </w:r>
          </w:p>
        </w:tc>
        <w:tc>
          <w:tcPr>
            <w:tcW w:w="736" w:type="dxa"/>
            <w:vAlign w:val="center"/>
          </w:tcPr>
          <w:p w14:paraId="3C998C0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0±0.0</w:t>
            </w:r>
          </w:p>
        </w:tc>
        <w:tc>
          <w:tcPr>
            <w:tcW w:w="735" w:type="dxa"/>
            <w:vAlign w:val="center"/>
          </w:tcPr>
          <w:p w14:paraId="699D3A0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7±0.2</w:t>
            </w:r>
          </w:p>
        </w:tc>
        <w:tc>
          <w:tcPr>
            <w:tcW w:w="736" w:type="dxa"/>
            <w:vAlign w:val="center"/>
          </w:tcPr>
          <w:p w14:paraId="4FC766A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6±0.2</w:t>
            </w:r>
          </w:p>
        </w:tc>
        <w:tc>
          <w:tcPr>
            <w:tcW w:w="735" w:type="dxa"/>
            <w:vAlign w:val="center"/>
          </w:tcPr>
          <w:p w14:paraId="2FB9B4D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5±0.5</w:t>
            </w:r>
          </w:p>
        </w:tc>
        <w:tc>
          <w:tcPr>
            <w:tcW w:w="736" w:type="dxa"/>
            <w:vAlign w:val="center"/>
          </w:tcPr>
          <w:p w14:paraId="025A667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9.7±0.2</w:t>
            </w:r>
          </w:p>
        </w:tc>
      </w:tr>
      <w:tr w:rsidR="00D774A3" w:rsidRPr="00D774A3" w14:paraId="3D506D09" w14:textId="77777777" w:rsidTr="00A54A29">
        <w:tc>
          <w:tcPr>
            <w:tcW w:w="1310" w:type="dxa"/>
            <w:vAlign w:val="center"/>
          </w:tcPr>
          <w:p w14:paraId="0CE77508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Tot. Protein (g/dL)</w:t>
            </w:r>
          </w:p>
          <w:p w14:paraId="48C13803" w14:textId="0E2DB8C7" w:rsidR="00F72E1F" w:rsidRPr="00D774A3" w:rsidRDefault="00CE1269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CE1269">
              <w:rPr>
                <w:rFonts w:eastAsia="Calibri" w:cs="Times New Roman"/>
                <w:sz w:val="16"/>
                <w:szCs w:val="16"/>
                <w:lang w:val="en-US"/>
              </w:rPr>
              <w:t>5.9-7.8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78EA1B5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.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5DE75B1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55F871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728EBA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.3±0.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7E649F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4±0.4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8AFE40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5±0.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ECB472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6±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751A2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6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27A11F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.0±0.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01097B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9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799E11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.0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55BED8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8±0.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2B3CC1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9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6AA898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4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76A3C7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6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19E347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.8±0.2</w:t>
            </w:r>
          </w:p>
        </w:tc>
      </w:tr>
      <w:tr w:rsidR="00D774A3" w:rsidRPr="00D774A3" w14:paraId="3F3CA79D" w14:textId="77777777" w:rsidTr="00A54A29">
        <w:tc>
          <w:tcPr>
            <w:tcW w:w="1310" w:type="dxa"/>
            <w:vAlign w:val="center"/>
          </w:tcPr>
          <w:p w14:paraId="5232C565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Albumin (g/dL)</w:t>
            </w:r>
          </w:p>
          <w:p w14:paraId="5173D300" w14:textId="7DC0E9EB" w:rsidR="00F72E1F" w:rsidRPr="00D774A3" w:rsidRDefault="00A10BE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A10BE3">
              <w:rPr>
                <w:rFonts w:eastAsia="Calibri" w:cs="Times New Roman"/>
                <w:sz w:val="16"/>
                <w:szCs w:val="16"/>
                <w:lang w:val="en-US"/>
              </w:rPr>
              <w:t>3.0-5.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637293F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735" w:type="dxa"/>
            <w:vAlign w:val="center"/>
          </w:tcPr>
          <w:p w14:paraId="3DA288C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709" w:type="dxa"/>
            <w:vAlign w:val="center"/>
          </w:tcPr>
          <w:p w14:paraId="1F66EAC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7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648" w:type="dxa"/>
            <w:vAlign w:val="center"/>
          </w:tcPr>
          <w:p w14:paraId="4A4A9B81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9±0.4</w:t>
            </w:r>
          </w:p>
        </w:tc>
        <w:tc>
          <w:tcPr>
            <w:tcW w:w="735" w:type="dxa"/>
            <w:vAlign w:val="center"/>
          </w:tcPr>
          <w:p w14:paraId="2B3C865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742" w:type="dxa"/>
            <w:vAlign w:val="center"/>
          </w:tcPr>
          <w:p w14:paraId="4BF9C53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2±0.5</w:t>
            </w:r>
          </w:p>
        </w:tc>
        <w:tc>
          <w:tcPr>
            <w:tcW w:w="728" w:type="dxa"/>
            <w:vAlign w:val="center"/>
          </w:tcPr>
          <w:p w14:paraId="480EB4A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737" w:type="dxa"/>
            <w:vAlign w:val="center"/>
          </w:tcPr>
          <w:p w14:paraId="7734576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735" w:type="dxa"/>
            <w:vAlign w:val="center"/>
          </w:tcPr>
          <w:p w14:paraId="2E0B1A1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4±0.1</w:t>
            </w:r>
          </w:p>
        </w:tc>
        <w:tc>
          <w:tcPr>
            <w:tcW w:w="736" w:type="dxa"/>
            <w:vAlign w:val="center"/>
          </w:tcPr>
          <w:p w14:paraId="7AF4930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4±0.2</w:t>
            </w:r>
          </w:p>
        </w:tc>
        <w:tc>
          <w:tcPr>
            <w:tcW w:w="735" w:type="dxa"/>
            <w:vAlign w:val="center"/>
          </w:tcPr>
          <w:p w14:paraId="13B9A05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4±0.2</w:t>
            </w:r>
          </w:p>
        </w:tc>
        <w:tc>
          <w:tcPr>
            <w:tcW w:w="736" w:type="dxa"/>
            <w:vAlign w:val="center"/>
          </w:tcPr>
          <w:p w14:paraId="53488B4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9±0.1</w:t>
            </w:r>
          </w:p>
        </w:tc>
        <w:tc>
          <w:tcPr>
            <w:tcW w:w="735" w:type="dxa"/>
            <w:vAlign w:val="center"/>
          </w:tcPr>
          <w:p w14:paraId="21134D8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4±0.1</w:t>
            </w:r>
          </w:p>
        </w:tc>
        <w:tc>
          <w:tcPr>
            <w:tcW w:w="736" w:type="dxa"/>
            <w:vAlign w:val="center"/>
          </w:tcPr>
          <w:p w14:paraId="7C91F2C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2±0.3</w:t>
            </w:r>
          </w:p>
        </w:tc>
        <w:tc>
          <w:tcPr>
            <w:tcW w:w="735" w:type="dxa"/>
            <w:vAlign w:val="center"/>
          </w:tcPr>
          <w:p w14:paraId="061AD79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2±0.1</w:t>
            </w:r>
          </w:p>
        </w:tc>
        <w:tc>
          <w:tcPr>
            <w:tcW w:w="736" w:type="dxa"/>
            <w:vAlign w:val="center"/>
          </w:tcPr>
          <w:p w14:paraId="4ECD90E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.0±0.2</w:t>
            </w:r>
          </w:p>
        </w:tc>
      </w:tr>
      <w:tr w:rsidR="00D774A3" w:rsidRPr="00D774A3" w14:paraId="2D2B729B" w14:textId="77777777" w:rsidTr="00A54A29">
        <w:tc>
          <w:tcPr>
            <w:tcW w:w="1310" w:type="dxa"/>
            <w:shd w:val="clear" w:color="auto" w:fill="auto"/>
            <w:vAlign w:val="center"/>
          </w:tcPr>
          <w:p w14:paraId="2A8112E5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Globulin (g/dL)</w:t>
            </w:r>
          </w:p>
          <w:p w14:paraId="14F706A2" w14:textId="48B75587" w:rsidR="00241856" w:rsidRPr="00D774A3" w:rsidRDefault="001A2342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1A2342">
              <w:rPr>
                <w:rFonts w:eastAsia="Calibri" w:cs="Times New Roman"/>
                <w:sz w:val="16"/>
                <w:szCs w:val="16"/>
                <w:lang w:val="en-US"/>
              </w:rPr>
              <w:t>1.9-3.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3C62B1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4704B6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0988C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.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FD13CB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4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91427E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3±0.3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54CA64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3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894FE2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5±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E7669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5±0.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657F78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6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7BF471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4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0160EE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6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94752F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9±0.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046C8C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5±0.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690C46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2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ACC261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4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4DD69A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.8±0.4</w:t>
            </w:r>
          </w:p>
        </w:tc>
      </w:tr>
      <w:tr w:rsidR="00D774A3" w:rsidRPr="00D774A3" w14:paraId="7A7472A4" w14:textId="77777777" w:rsidTr="00A54A29">
        <w:tc>
          <w:tcPr>
            <w:tcW w:w="1310" w:type="dxa"/>
            <w:shd w:val="clear" w:color="auto" w:fill="auto"/>
            <w:vAlign w:val="center"/>
          </w:tcPr>
          <w:p w14:paraId="38173C32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lastRenderedPageBreak/>
              <w:t>A/G Ratio</w:t>
            </w:r>
          </w:p>
          <w:p w14:paraId="76D86199" w14:textId="5331C5EE" w:rsidR="00241856" w:rsidRPr="00D774A3" w:rsidRDefault="00A74DBE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A74DBE">
              <w:rPr>
                <w:rFonts w:eastAsia="Calibri" w:cs="Times New Roman"/>
                <w:sz w:val="16"/>
                <w:szCs w:val="16"/>
                <w:lang w:val="en-US"/>
              </w:rPr>
              <w:t>0.5-3.5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6251ABF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8800E71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B6E4F6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A7A7806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75B630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8±0.3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7F3167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8±0.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3B227B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7±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AAE98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7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BCCD90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7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CAE88E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8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EC6076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7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E183C8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4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2D64BE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8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22B90E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9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C61A9A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8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9B75CE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.4±0.3</w:t>
            </w:r>
          </w:p>
        </w:tc>
      </w:tr>
      <w:tr w:rsidR="00D774A3" w:rsidRPr="00D774A3" w14:paraId="0410ECBE" w14:textId="77777777" w:rsidTr="00A54A29">
        <w:tc>
          <w:tcPr>
            <w:tcW w:w="1310" w:type="dxa"/>
            <w:shd w:val="clear" w:color="auto" w:fill="auto"/>
            <w:vAlign w:val="center"/>
          </w:tcPr>
          <w:p w14:paraId="559A096E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Tot. Bili (mg/dL)</w:t>
            </w:r>
          </w:p>
          <w:p w14:paraId="605F0486" w14:textId="7340E4A4" w:rsidR="00241856" w:rsidRPr="00D774A3" w:rsidRDefault="00932EB1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932EB1">
              <w:rPr>
                <w:rFonts w:eastAsia="Calibri" w:cs="Times New Roman"/>
                <w:sz w:val="16"/>
                <w:szCs w:val="16"/>
                <w:lang w:val="en-US"/>
              </w:rPr>
              <w:t>0.1-0.7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3D67C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6C290F0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3F0CA6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AD4FE6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830241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6±0.0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9E6219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3±0.0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CA3420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3±0.0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2995E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4±0.0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C69C7E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5±0.0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12750F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3±0.0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C5A28A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4±0.0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9D7C5A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6±0.0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5C73A5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1±0.0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714FF4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09±0.0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B9330E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0±0.0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8C8A28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0.12±0.01</w:t>
            </w:r>
          </w:p>
        </w:tc>
      </w:tr>
      <w:tr w:rsidR="00D774A3" w:rsidRPr="00D774A3" w14:paraId="06894D5F" w14:textId="77777777" w:rsidTr="00A54A29">
        <w:tc>
          <w:tcPr>
            <w:tcW w:w="1310" w:type="dxa"/>
            <w:shd w:val="clear" w:color="auto" w:fill="auto"/>
            <w:vAlign w:val="center"/>
          </w:tcPr>
          <w:p w14:paraId="66F20286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LDH (U/L)</w:t>
            </w:r>
          </w:p>
          <w:p w14:paraId="1856EF9F" w14:textId="31E5CE9B" w:rsidR="00241856" w:rsidRPr="00D774A3" w:rsidRDefault="003D691F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D691F">
              <w:rPr>
                <w:rFonts w:eastAsia="Calibri" w:cs="Times New Roman"/>
                <w:sz w:val="16"/>
                <w:szCs w:val="16"/>
                <w:lang w:val="en-US"/>
              </w:rPr>
              <w:t>129-644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A335BE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9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F58E4FC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5895E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06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44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C838B5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34±6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D84E77D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701 ±178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EB17550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676 ±24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8EE3BCE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591 ±15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791B16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701 ±12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10FF4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86 ±12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A1CEF3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51 ±10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31247A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75 ±15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F53CBB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95 ±6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CBB745C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512 ±15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E6BECCC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504 ±6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D684638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449 ±7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45AB2C6" w14:textId="77777777" w:rsidR="00D774A3" w:rsidRPr="00A54A29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557 ±391</w:t>
            </w:r>
          </w:p>
        </w:tc>
      </w:tr>
      <w:tr w:rsidR="00D774A3" w:rsidRPr="00D774A3" w14:paraId="7906A1C9" w14:textId="77777777" w:rsidTr="00A54A29">
        <w:tc>
          <w:tcPr>
            <w:tcW w:w="1310" w:type="dxa"/>
            <w:shd w:val="clear" w:color="auto" w:fill="auto"/>
            <w:vAlign w:val="center"/>
          </w:tcPr>
          <w:p w14:paraId="351789D4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GGT (U/L)</w:t>
            </w:r>
          </w:p>
          <w:p w14:paraId="5C69D727" w14:textId="7E2CA178" w:rsidR="005A7829" w:rsidRPr="00D774A3" w:rsidRDefault="00F9677B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F9677B">
              <w:rPr>
                <w:rFonts w:eastAsia="Calibri" w:cs="Times New Roman"/>
                <w:sz w:val="16"/>
                <w:szCs w:val="16"/>
                <w:lang w:val="en-US"/>
              </w:rPr>
              <w:t>32-8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36FE25C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9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64BD28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83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D8E04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8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4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C21166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84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C663F7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9±15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99EB43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2±1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873998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9±1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D5FF9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0±1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DBB80D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1±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D49FC3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7±1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A5E84F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70±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7205C5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5±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F83303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6±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6DCF00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4±1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4F09B0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8±1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D79142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3±13</w:t>
            </w:r>
          </w:p>
        </w:tc>
      </w:tr>
      <w:tr w:rsidR="00D774A3" w:rsidRPr="00D774A3" w14:paraId="1CF40097" w14:textId="77777777" w:rsidTr="00A54A29">
        <w:tc>
          <w:tcPr>
            <w:tcW w:w="1310" w:type="dxa"/>
            <w:vAlign w:val="center"/>
          </w:tcPr>
          <w:p w14:paraId="13A91A5F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proofErr w:type="spellStart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Alk</w:t>
            </w:r>
            <w:proofErr w:type="spellEnd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Phos</w:t>
            </w:r>
            <w:proofErr w:type="spellEnd"/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 xml:space="preserve"> (U/L)</w:t>
            </w:r>
          </w:p>
          <w:p w14:paraId="0E798DC4" w14:textId="164FED34" w:rsidR="00B84151" w:rsidRPr="00D774A3" w:rsidRDefault="003866E6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866E6">
              <w:rPr>
                <w:rFonts w:eastAsia="Calibri" w:cs="Times New Roman"/>
                <w:sz w:val="16"/>
                <w:szCs w:val="16"/>
                <w:lang w:val="en-US"/>
              </w:rPr>
              <w:t>55-64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14:paraId="6840417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93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30</w:t>
            </w:r>
          </w:p>
        </w:tc>
        <w:tc>
          <w:tcPr>
            <w:tcW w:w="735" w:type="dxa"/>
            <w:vAlign w:val="center"/>
          </w:tcPr>
          <w:p w14:paraId="041D357A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48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70</w:t>
            </w:r>
          </w:p>
        </w:tc>
        <w:tc>
          <w:tcPr>
            <w:tcW w:w="709" w:type="dxa"/>
            <w:vAlign w:val="center"/>
          </w:tcPr>
          <w:p w14:paraId="6F992D5C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52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79</w:t>
            </w:r>
          </w:p>
        </w:tc>
        <w:tc>
          <w:tcPr>
            <w:tcW w:w="648" w:type="dxa"/>
            <w:vAlign w:val="center"/>
          </w:tcPr>
          <w:p w14:paraId="626E0A6C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419</w:t>
            </w:r>
            <w:r w:rsidRPr="00A54A29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</w:t>
            </w:r>
            <w:r w:rsidRPr="00A54A29">
              <w:rPr>
                <w:rFonts w:eastAsia="Calibri" w:cs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735" w:type="dxa"/>
            <w:vAlign w:val="center"/>
          </w:tcPr>
          <w:p w14:paraId="3292AF9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14 ±104</w:t>
            </w:r>
          </w:p>
        </w:tc>
        <w:tc>
          <w:tcPr>
            <w:tcW w:w="742" w:type="dxa"/>
            <w:vAlign w:val="center"/>
          </w:tcPr>
          <w:p w14:paraId="406641D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4 ±158</w:t>
            </w:r>
          </w:p>
        </w:tc>
        <w:tc>
          <w:tcPr>
            <w:tcW w:w="728" w:type="dxa"/>
            <w:vAlign w:val="center"/>
          </w:tcPr>
          <w:p w14:paraId="2DF7B73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56 ±138</w:t>
            </w:r>
          </w:p>
        </w:tc>
        <w:tc>
          <w:tcPr>
            <w:tcW w:w="737" w:type="dxa"/>
            <w:vAlign w:val="center"/>
          </w:tcPr>
          <w:p w14:paraId="133D372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5 ±147</w:t>
            </w:r>
          </w:p>
        </w:tc>
        <w:tc>
          <w:tcPr>
            <w:tcW w:w="735" w:type="dxa"/>
            <w:vAlign w:val="center"/>
          </w:tcPr>
          <w:p w14:paraId="2E79185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2 ±122</w:t>
            </w:r>
          </w:p>
        </w:tc>
        <w:tc>
          <w:tcPr>
            <w:tcW w:w="736" w:type="dxa"/>
            <w:vAlign w:val="center"/>
          </w:tcPr>
          <w:p w14:paraId="76A7F7F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10 ±112</w:t>
            </w:r>
          </w:p>
        </w:tc>
        <w:tc>
          <w:tcPr>
            <w:tcW w:w="735" w:type="dxa"/>
            <w:vAlign w:val="center"/>
          </w:tcPr>
          <w:p w14:paraId="24E1365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80 ±112</w:t>
            </w:r>
          </w:p>
        </w:tc>
        <w:tc>
          <w:tcPr>
            <w:tcW w:w="736" w:type="dxa"/>
            <w:vAlign w:val="center"/>
          </w:tcPr>
          <w:p w14:paraId="6EEF9A6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94 ±185</w:t>
            </w:r>
          </w:p>
        </w:tc>
        <w:tc>
          <w:tcPr>
            <w:tcW w:w="735" w:type="dxa"/>
            <w:vAlign w:val="center"/>
          </w:tcPr>
          <w:p w14:paraId="79041F1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1 ±116</w:t>
            </w:r>
          </w:p>
        </w:tc>
        <w:tc>
          <w:tcPr>
            <w:tcW w:w="736" w:type="dxa"/>
            <w:vAlign w:val="center"/>
          </w:tcPr>
          <w:p w14:paraId="2E2A7B5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95 ±108</w:t>
            </w:r>
          </w:p>
        </w:tc>
        <w:tc>
          <w:tcPr>
            <w:tcW w:w="735" w:type="dxa"/>
            <w:vAlign w:val="center"/>
          </w:tcPr>
          <w:p w14:paraId="2ECBAB4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93 ±118</w:t>
            </w:r>
          </w:p>
        </w:tc>
        <w:tc>
          <w:tcPr>
            <w:tcW w:w="736" w:type="dxa"/>
            <w:vAlign w:val="center"/>
          </w:tcPr>
          <w:p w14:paraId="56768C5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60 ±252</w:t>
            </w:r>
          </w:p>
        </w:tc>
      </w:tr>
      <w:tr w:rsidR="00D774A3" w:rsidRPr="00D774A3" w14:paraId="7D5AA772" w14:textId="77777777" w:rsidTr="00A54A29">
        <w:tc>
          <w:tcPr>
            <w:tcW w:w="1310" w:type="dxa"/>
            <w:shd w:val="clear" w:color="auto" w:fill="auto"/>
            <w:vAlign w:val="center"/>
          </w:tcPr>
          <w:p w14:paraId="066996AD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ALT (U/L)</w:t>
            </w:r>
          </w:p>
          <w:p w14:paraId="57C75FCB" w14:textId="3595D999" w:rsidR="00B84151" w:rsidRPr="00D774A3" w:rsidRDefault="000D7B2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0D7B23">
              <w:rPr>
                <w:rFonts w:eastAsia="Calibri" w:cs="Times New Roman"/>
                <w:sz w:val="16"/>
                <w:szCs w:val="16"/>
                <w:lang w:val="en-US"/>
              </w:rPr>
              <w:t>20-126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B2DEC4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718CDE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4±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9F3849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2±2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03F128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6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EB7706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9±5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E5F2C2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0±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42EAC9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±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A0DCF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±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492EE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±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599C2B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9±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6CFBC0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2±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A6E02D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1±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96F837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6±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61431A4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8±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FC15B9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1±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7E4534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0±2</w:t>
            </w:r>
          </w:p>
        </w:tc>
      </w:tr>
      <w:tr w:rsidR="00D774A3" w:rsidRPr="00D774A3" w14:paraId="52AA5357" w14:textId="77777777" w:rsidTr="00A54A29">
        <w:tc>
          <w:tcPr>
            <w:tcW w:w="1310" w:type="dxa"/>
            <w:shd w:val="clear" w:color="auto" w:fill="auto"/>
            <w:vAlign w:val="center"/>
          </w:tcPr>
          <w:p w14:paraId="13422C5E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AST (U/L)</w:t>
            </w:r>
          </w:p>
          <w:p w14:paraId="19D6C185" w14:textId="16A4AF7E" w:rsidR="00E85BED" w:rsidRPr="00D774A3" w:rsidRDefault="00B075EF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B075EF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856374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  <w:r w:rsidRPr="00B075EF">
              <w:rPr>
                <w:rFonts w:eastAsia="Calibri" w:cs="Times New Roman"/>
                <w:sz w:val="16"/>
                <w:szCs w:val="16"/>
                <w:lang w:val="en-US"/>
              </w:rPr>
              <w:t>-12</w:t>
            </w:r>
            <w:r w:rsidR="00856374">
              <w:rPr>
                <w:rFonts w:eastAsia="Calibri" w:cs="Times New Roman"/>
                <w:sz w:val="16"/>
                <w:szCs w:val="16"/>
                <w:lang w:val="en-US"/>
              </w:rPr>
              <w:t>0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ECABD97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3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2D8457D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1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EE9B02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5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5BD8A53" w14:textId="77777777" w:rsidR="00D774A3" w:rsidRPr="00D774A3" w:rsidRDefault="00D774A3" w:rsidP="00D774A3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6</w:t>
            </w:r>
            <w:r w:rsidRPr="00D774A3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±1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3704986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0±22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5C17C7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4±8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ACF97B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1±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FD6A0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4±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CD9811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6±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F3ADE9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8±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07A5BB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27±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11E386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2±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F67947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2±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3B7CED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6±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D878CC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0±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430E41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4±4</w:t>
            </w:r>
          </w:p>
        </w:tc>
      </w:tr>
      <w:tr w:rsidR="00D774A3" w:rsidRPr="00D774A3" w14:paraId="194CF178" w14:textId="77777777" w:rsidTr="00A54A29">
        <w:tc>
          <w:tcPr>
            <w:tcW w:w="1310" w:type="dxa"/>
            <w:vAlign w:val="center"/>
          </w:tcPr>
          <w:p w14:paraId="1F63043D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Cholesterol (mg/dL)</w:t>
            </w:r>
            <w:r w:rsidR="00727904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6B4C1169" w14:textId="60D9760A" w:rsidR="00E85BED" w:rsidRPr="00D774A3" w:rsidRDefault="00B075EF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55764">
              <w:rPr>
                <w:rFonts w:eastAsia="Calibri" w:cs="Times New Roman"/>
                <w:sz w:val="16"/>
                <w:szCs w:val="16"/>
                <w:lang w:val="en-US"/>
              </w:rPr>
              <w:t>(106-241)</w:t>
            </w:r>
          </w:p>
        </w:tc>
        <w:tc>
          <w:tcPr>
            <w:tcW w:w="672" w:type="dxa"/>
            <w:vAlign w:val="center"/>
          </w:tcPr>
          <w:p w14:paraId="6044DD0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4CE1624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D84828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vAlign w:val="center"/>
          </w:tcPr>
          <w:p w14:paraId="5F915AF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665BF71E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30±17</w:t>
            </w:r>
          </w:p>
        </w:tc>
        <w:tc>
          <w:tcPr>
            <w:tcW w:w="742" w:type="dxa"/>
            <w:vAlign w:val="center"/>
          </w:tcPr>
          <w:p w14:paraId="712432FB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39±11</w:t>
            </w:r>
          </w:p>
        </w:tc>
        <w:tc>
          <w:tcPr>
            <w:tcW w:w="728" w:type="dxa"/>
            <w:vAlign w:val="center"/>
          </w:tcPr>
          <w:p w14:paraId="14C4B56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39±21</w:t>
            </w:r>
          </w:p>
        </w:tc>
        <w:tc>
          <w:tcPr>
            <w:tcW w:w="737" w:type="dxa"/>
            <w:vAlign w:val="center"/>
          </w:tcPr>
          <w:p w14:paraId="597011C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8±6</w:t>
            </w:r>
          </w:p>
        </w:tc>
        <w:tc>
          <w:tcPr>
            <w:tcW w:w="735" w:type="dxa"/>
            <w:vAlign w:val="center"/>
          </w:tcPr>
          <w:p w14:paraId="3B65CAB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24±21</w:t>
            </w:r>
          </w:p>
        </w:tc>
        <w:tc>
          <w:tcPr>
            <w:tcW w:w="736" w:type="dxa"/>
            <w:vAlign w:val="center"/>
          </w:tcPr>
          <w:p w14:paraId="4B1EB1C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29±9</w:t>
            </w:r>
          </w:p>
        </w:tc>
        <w:tc>
          <w:tcPr>
            <w:tcW w:w="735" w:type="dxa"/>
            <w:vAlign w:val="center"/>
          </w:tcPr>
          <w:p w14:paraId="7396532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50±7</w:t>
            </w:r>
          </w:p>
        </w:tc>
        <w:tc>
          <w:tcPr>
            <w:tcW w:w="736" w:type="dxa"/>
            <w:vAlign w:val="center"/>
          </w:tcPr>
          <w:p w14:paraId="69015D7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34±4</w:t>
            </w:r>
          </w:p>
        </w:tc>
        <w:tc>
          <w:tcPr>
            <w:tcW w:w="735" w:type="dxa"/>
            <w:vAlign w:val="center"/>
          </w:tcPr>
          <w:p w14:paraId="746C0ED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32±24</w:t>
            </w:r>
          </w:p>
        </w:tc>
        <w:tc>
          <w:tcPr>
            <w:tcW w:w="736" w:type="dxa"/>
            <w:vAlign w:val="center"/>
          </w:tcPr>
          <w:p w14:paraId="70819801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19±3</w:t>
            </w:r>
          </w:p>
        </w:tc>
        <w:tc>
          <w:tcPr>
            <w:tcW w:w="735" w:type="dxa"/>
            <w:vAlign w:val="center"/>
          </w:tcPr>
          <w:p w14:paraId="36B1592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40±12</w:t>
            </w:r>
          </w:p>
        </w:tc>
        <w:tc>
          <w:tcPr>
            <w:tcW w:w="736" w:type="dxa"/>
            <w:vAlign w:val="center"/>
          </w:tcPr>
          <w:p w14:paraId="4CB6BBBC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125±6</w:t>
            </w:r>
          </w:p>
        </w:tc>
      </w:tr>
      <w:tr w:rsidR="00D774A3" w:rsidRPr="00D774A3" w14:paraId="2E46418D" w14:textId="77777777" w:rsidTr="00A54A29"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C2214ED" w14:textId="77777777" w:rsid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Trig. (mg/dL)</w:t>
            </w:r>
            <w:r w:rsidR="00727904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D774A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37D837B9" w14:textId="222198E4" w:rsidR="00E85BED" w:rsidRPr="00A2107D" w:rsidRDefault="00A2107D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F5728">
              <w:rPr>
                <w:rFonts w:eastAsia="Calibri" w:cs="Times New Roman"/>
                <w:sz w:val="16"/>
                <w:szCs w:val="16"/>
                <w:lang w:val="en-US"/>
              </w:rPr>
              <w:t>(29-96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7CDE97B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026F035A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E04C4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72DAABD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4A002210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2±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0227A57F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7±1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460498E8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46±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96AD6B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1±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52BC4AE7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1±8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C9255A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1±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34EC204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5±1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619E8035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8±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18A9513D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60±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29E5EC9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39±1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00A725C2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5±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276023B3" w14:textId="77777777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54±47</w:t>
            </w:r>
          </w:p>
        </w:tc>
      </w:tr>
      <w:tr w:rsidR="00D774A3" w:rsidRPr="0052294C" w14:paraId="3335A668" w14:textId="77777777" w:rsidTr="00D217CD">
        <w:tc>
          <w:tcPr>
            <w:tcW w:w="1290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D940D" w14:textId="7ACB6108" w:rsidR="00D774A3" w:rsidRPr="00D774A3" w:rsidRDefault="00D774A3" w:rsidP="00D774A3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774A3">
              <w:rPr>
                <w:rFonts w:eastAsia="Calibri" w:cs="Times New Roman"/>
                <w:sz w:val="16"/>
                <w:szCs w:val="16"/>
                <w:lang w:val="en-CA"/>
              </w:rPr>
              <w:t>Pre-challenge: n=12 for CoVLP, CoVLP + CpG 1018 and CoVLP + AS03 groups, n=8 for control group (Day 7 post immunization). Post-infection study Day 6: n=6 for CoVLP, CoVLP + CpG 1018 and CoVLP + AS03 groups, n=4 for control group. Post-infection study Days 6 and 13:  n=3 for CoVLP, CoVLP + CpG 1018 and CoVLP + AS03 groups, n=2 for control group.</w:t>
            </w:r>
            <w:r w:rsidRPr="00D774A3">
              <w:rPr>
                <w:rFonts w:eastAsia="Calibri" w:cs="Times New Roman"/>
                <w:sz w:val="16"/>
                <w:szCs w:val="16"/>
                <w:lang w:val="en-CA"/>
              </w:rPr>
              <w:br/>
              <w:t>Data are presented as mean ± S</w:t>
            </w:r>
            <w:r w:rsidR="00727904">
              <w:rPr>
                <w:rFonts w:eastAsia="Calibri" w:cs="Times New Roman"/>
                <w:sz w:val="16"/>
                <w:szCs w:val="16"/>
                <w:lang w:val="en-CA"/>
              </w:rPr>
              <w:t xml:space="preserve">tandard </w:t>
            </w:r>
            <w:r w:rsidRPr="00D774A3">
              <w:rPr>
                <w:rFonts w:eastAsia="Calibri" w:cs="Times New Roman"/>
                <w:sz w:val="16"/>
                <w:szCs w:val="16"/>
                <w:lang w:val="en-CA"/>
              </w:rPr>
              <w:t>D</w:t>
            </w:r>
            <w:r w:rsidR="00727904">
              <w:rPr>
                <w:rFonts w:eastAsia="Calibri" w:cs="Times New Roman"/>
                <w:sz w:val="16"/>
                <w:szCs w:val="16"/>
                <w:lang w:val="en-CA"/>
              </w:rPr>
              <w:t>eviation</w:t>
            </w:r>
            <w:r w:rsidRPr="00D774A3">
              <w:rPr>
                <w:rFonts w:eastAsia="Calibri" w:cs="Times New Roman"/>
                <w:sz w:val="16"/>
                <w:szCs w:val="16"/>
                <w:lang w:val="en-CA"/>
              </w:rPr>
              <w:br/>
            </w:r>
            <w:r w:rsidR="00727904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D774A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Values</w:t>
            </w:r>
            <w:r w:rsidRPr="00D774A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D774A3">
              <w:rPr>
                <w:rFonts w:eastAsia="Calibri" w:cs="Times New Roman"/>
                <w:sz w:val="16"/>
                <w:szCs w:val="16"/>
                <w:lang w:val="en-US"/>
              </w:rPr>
              <w:t>not available for pre-challenge testing.</w:t>
            </w:r>
          </w:p>
        </w:tc>
      </w:tr>
    </w:tbl>
    <w:p w14:paraId="282C948E" w14:textId="7E671B80" w:rsidR="00C7309D" w:rsidRDefault="00C7309D">
      <w:pPr>
        <w:rPr>
          <w:rFonts w:cs="Times New Roman"/>
          <w:color w:val="000000" w:themeColor="text1"/>
          <w:szCs w:val="28"/>
          <w:lang w:val="en-CA"/>
        </w:rPr>
      </w:pPr>
    </w:p>
    <w:p w14:paraId="2590BC1A" w14:textId="77777777" w:rsidR="00FF5B51" w:rsidRDefault="00FF5B51" w:rsidP="00570B5C">
      <w:pPr>
        <w:pStyle w:val="Titre4"/>
        <w:spacing w:before="0" w:after="0" w:line="360" w:lineRule="auto"/>
        <w:rPr>
          <w:b/>
          <w:bCs/>
          <w:i w:val="0"/>
          <w:iCs w:val="0"/>
          <w:lang w:val="en-CA"/>
        </w:rPr>
      </w:pPr>
      <w:r>
        <w:rPr>
          <w:b/>
          <w:bCs/>
          <w:i w:val="0"/>
          <w:iCs w:val="0"/>
          <w:lang w:val="en-CA"/>
        </w:rPr>
        <w:br w:type="page"/>
      </w:r>
    </w:p>
    <w:p w14:paraId="5496FC81" w14:textId="1CA29DE9" w:rsidR="00D32733" w:rsidRPr="00570B5C" w:rsidRDefault="00570B5C" w:rsidP="00570B5C">
      <w:pPr>
        <w:pStyle w:val="Titre4"/>
        <w:spacing w:before="0" w:after="0" w:line="360" w:lineRule="auto"/>
        <w:rPr>
          <w:b/>
          <w:bCs/>
          <w:i w:val="0"/>
          <w:iCs w:val="0"/>
          <w:lang w:val="en-CA"/>
        </w:rPr>
      </w:pPr>
      <w:r w:rsidRPr="00570B5C">
        <w:rPr>
          <w:b/>
          <w:bCs/>
          <w:i w:val="0"/>
          <w:iCs w:val="0"/>
          <w:lang w:val="en-CA"/>
        </w:rPr>
        <w:lastRenderedPageBreak/>
        <w:t xml:space="preserve">Supplementary Table 8: Peripheral </w:t>
      </w:r>
      <w:r>
        <w:rPr>
          <w:b/>
          <w:bCs/>
          <w:i w:val="0"/>
          <w:iCs w:val="0"/>
          <w:lang w:val="en-CA"/>
        </w:rPr>
        <w:t>b</w:t>
      </w:r>
      <w:r w:rsidRPr="00570B5C">
        <w:rPr>
          <w:b/>
          <w:bCs/>
          <w:i w:val="0"/>
          <w:iCs w:val="0"/>
          <w:lang w:val="en-CA"/>
        </w:rPr>
        <w:t xml:space="preserve">lood </w:t>
      </w:r>
      <w:r>
        <w:rPr>
          <w:b/>
          <w:bCs/>
          <w:i w:val="0"/>
          <w:iCs w:val="0"/>
          <w:lang w:val="en-CA"/>
        </w:rPr>
        <w:t>c</w:t>
      </w:r>
      <w:r w:rsidRPr="00570B5C">
        <w:rPr>
          <w:b/>
          <w:bCs/>
          <w:i w:val="0"/>
          <w:iCs w:val="0"/>
          <w:lang w:val="en-CA"/>
        </w:rPr>
        <w:t xml:space="preserve">hemistry in </w:t>
      </w:r>
      <w:r>
        <w:rPr>
          <w:b/>
          <w:bCs/>
          <w:i w:val="0"/>
          <w:iCs w:val="0"/>
          <w:lang w:val="en-CA"/>
        </w:rPr>
        <w:t>r</w:t>
      </w:r>
      <w:r w:rsidRPr="00570B5C">
        <w:rPr>
          <w:b/>
          <w:bCs/>
          <w:i w:val="0"/>
          <w:iCs w:val="0"/>
          <w:lang w:val="en-CA"/>
        </w:rPr>
        <w:t xml:space="preserve">hesus </w:t>
      </w:r>
      <w:r>
        <w:rPr>
          <w:b/>
          <w:bCs/>
          <w:i w:val="0"/>
          <w:iCs w:val="0"/>
          <w:lang w:val="en-CA"/>
        </w:rPr>
        <w:t>m</w:t>
      </w:r>
      <w:r w:rsidRPr="00570B5C">
        <w:rPr>
          <w:b/>
          <w:bCs/>
          <w:i w:val="0"/>
          <w:iCs w:val="0"/>
          <w:lang w:val="en-CA"/>
        </w:rPr>
        <w:t xml:space="preserve">acaques </w:t>
      </w:r>
      <w:r>
        <w:rPr>
          <w:b/>
          <w:bCs/>
          <w:i w:val="0"/>
          <w:iCs w:val="0"/>
          <w:lang w:val="en-CA"/>
        </w:rPr>
        <w:t>i</w:t>
      </w:r>
      <w:r w:rsidRPr="00570B5C">
        <w:rPr>
          <w:b/>
          <w:bCs/>
          <w:i w:val="0"/>
          <w:iCs w:val="0"/>
          <w:lang w:val="en-CA"/>
        </w:rPr>
        <w:t xml:space="preserve">nfected with SARS-CoV-2 after </w:t>
      </w:r>
      <w:r>
        <w:rPr>
          <w:b/>
          <w:bCs/>
          <w:i w:val="0"/>
          <w:iCs w:val="0"/>
          <w:lang w:val="en-CA"/>
        </w:rPr>
        <w:t>t</w:t>
      </w:r>
      <w:r w:rsidRPr="00570B5C">
        <w:rPr>
          <w:b/>
          <w:bCs/>
          <w:i w:val="0"/>
          <w:iCs w:val="0"/>
          <w:lang w:val="en-CA"/>
        </w:rPr>
        <w:t xml:space="preserve">wo </w:t>
      </w:r>
      <w:r>
        <w:rPr>
          <w:b/>
          <w:bCs/>
          <w:i w:val="0"/>
          <w:iCs w:val="0"/>
          <w:lang w:val="en-CA"/>
        </w:rPr>
        <w:t>i</w:t>
      </w:r>
      <w:r w:rsidRPr="00570B5C">
        <w:rPr>
          <w:b/>
          <w:bCs/>
          <w:i w:val="0"/>
          <w:iCs w:val="0"/>
          <w:lang w:val="en-CA"/>
        </w:rPr>
        <w:t xml:space="preserve">mmunizations with CoVLP </w:t>
      </w:r>
      <w:r>
        <w:rPr>
          <w:b/>
          <w:bCs/>
          <w:i w:val="0"/>
          <w:iCs w:val="0"/>
          <w:lang w:val="en-CA"/>
        </w:rPr>
        <w:t>v</w:t>
      </w:r>
      <w:r w:rsidRPr="00570B5C">
        <w:rPr>
          <w:b/>
          <w:bCs/>
          <w:i w:val="0"/>
          <w:iCs w:val="0"/>
          <w:lang w:val="en-CA"/>
        </w:rPr>
        <w:t xml:space="preserve">accine, </w:t>
      </w:r>
      <w:r>
        <w:rPr>
          <w:b/>
          <w:bCs/>
          <w:i w:val="0"/>
          <w:iCs w:val="0"/>
          <w:lang w:val="en-CA"/>
        </w:rPr>
        <w:t>u</w:t>
      </w:r>
      <w:r w:rsidRPr="00570B5C">
        <w:rPr>
          <w:b/>
          <w:bCs/>
          <w:i w:val="0"/>
          <w:iCs w:val="0"/>
          <w:lang w:val="en-CA"/>
        </w:rPr>
        <w:t xml:space="preserve">nadjuvanted or </w:t>
      </w:r>
      <w:r>
        <w:rPr>
          <w:b/>
          <w:bCs/>
          <w:i w:val="0"/>
          <w:iCs w:val="0"/>
          <w:lang w:val="en-CA"/>
        </w:rPr>
        <w:t>a</w:t>
      </w:r>
      <w:r w:rsidRPr="00570B5C">
        <w:rPr>
          <w:b/>
          <w:bCs/>
          <w:i w:val="0"/>
          <w:iCs w:val="0"/>
          <w:lang w:val="en-CA"/>
        </w:rPr>
        <w:t>djuvanted with AS03 or CpG 1018</w:t>
      </w:r>
    </w:p>
    <w:tbl>
      <w:tblPr>
        <w:tblStyle w:val="Grilledutableau"/>
        <w:tblW w:w="12900" w:type="dxa"/>
        <w:tblInd w:w="1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2"/>
        <w:gridCol w:w="714"/>
        <w:gridCol w:w="714"/>
        <w:gridCol w:w="686"/>
        <w:gridCol w:w="644"/>
        <w:gridCol w:w="672"/>
        <w:gridCol w:w="727"/>
        <w:gridCol w:w="728"/>
        <w:gridCol w:w="672"/>
        <w:gridCol w:w="714"/>
        <w:gridCol w:w="742"/>
        <w:gridCol w:w="728"/>
        <w:gridCol w:w="725"/>
        <w:gridCol w:w="735"/>
        <w:gridCol w:w="736"/>
        <w:gridCol w:w="735"/>
        <w:gridCol w:w="736"/>
      </w:tblGrid>
      <w:tr w:rsidR="000C403B" w:rsidRPr="000C403B" w14:paraId="74F5D500" w14:textId="77777777" w:rsidTr="00955072">
        <w:tc>
          <w:tcPr>
            <w:tcW w:w="1492" w:type="dxa"/>
            <w:vMerge w:val="restart"/>
            <w:vAlign w:val="center"/>
          </w:tcPr>
          <w:p w14:paraId="76DDA6B2" w14:textId="77777777" w:rsid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Parameters</w:t>
            </w:r>
          </w:p>
          <w:p w14:paraId="738C203B" w14:textId="3050F0E7" w:rsidR="00656716" w:rsidRPr="000C403B" w:rsidRDefault="00656716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(Normal values)</w:t>
            </w:r>
          </w:p>
        </w:tc>
        <w:tc>
          <w:tcPr>
            <w:tcW w:w="2758" w:type="dxa"/>
            <w:gridSpan w:val="4"/>
            <w:vMerge w:val="restart"/>
            <w:vAlign w:val="center"/>
          </w:tcPr>
          <w:p w14:paraId="61BD5EAF" w14:textId="315AFC59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Pre-Challenge</w:t>
            </w:r>
          </w:p>
        </w:tc>
        <w:tc>
          <w:tcPr>
            <w:tcW w:w="8650" w:type="dxa"/>
            <w:gridSpan w:val="12"/>
            <w:vAlign w:val="center"/>
          </w:tcPr>
          <w:p w14:paraId="38E6451A" w14:textId="0A8FAEFD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Post-Challenge</w:t>
            </w:r>
          </w:p>
        </w:tc>
      </w:tr>
      <w:tr w:rsidR="000C403B" w:rsidRPr="000C403B" w14:paraId="03B8D07A" w14:textId="77777777" w:rsidTr="00955072">
        <w:tc>
          <w:tcPr>
            <w:tcW w:w="1492" w:type="dxa"/>
            <w:vMerge/>
            <w:vAlign w:val="center"/>
          </w:tcPr>
          <w:p w14:paraId="15F96A0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758" w:type="dxa"/>
            <w:gridSpan w:val="4"/>
            <w:vMerge/>
            <w:vAlign w:val="center"/>
          </w:tcPr>
          <w:p w14:paraId="1C660A6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799" w:type="dxa"/>
            <w:gridSpan w:val="4"/>
            <w:vAlign w:val="center"/>
          </w:tcPr>
          <w:p w14:paraId="11A8F1A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Day 6</w:t>
            </w:r>
          </w:p>
        </w:tc>
        <w:tc>
          <w:tcPr>
            <w:tcW w:w="2909" w:type="dxa"/>
            <w:gridSpan w:val="4"/>
            <w:vAlign w:val="center"/>
          </w:tcPr>
          <w:p w14:paraId="194C237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Day 13</w:t>
            </w:r>
          </w:p>
        </w:tc>
        <w:tc>
          <w:tcPr>
            <w:tcW w:w="2942" w:type="dxa"/>
            <w:gridSpan w:val="4"/>
            <w:vAlign w:val="center"/>
          </w:tcPr>
          <w:p w14:paraId="18F82BE6" w14:textId="01E4ACA1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Day 20</w:t>
            </w: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Calibri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955072" w:rsidRPr="000C403B" w14:paraId="5DEB0BA2" w14:textId="77777777" w:rsidTr="00955072">
        <w:tc>
          <w:tcPr>
            <w:tcW w:w="1492" w:type="dxa"/>
            <w:vMerge/>
            <w:vAlign w:val="center"/>
          </w:tcPr>
          <w:p w14:paraId="64229B7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EB2A7C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14" w:type="dxa"/>
            <w:vAlign w:val="center"/>
          </w:tcPr>
          <w:p w14:paraId="46DA5F3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686" w:type="dxa"/>
            <w:vAlign w:val="center"/>
          </w:tcPr>
          <w:p w14:paraId="4282D0F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644" w:type="dxa"/>
            <w:vAlign w:val="center"/>
          </w:tcPr>
          <w:p w14:paraId="2F97585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72" w:type="dxa"/>
            <w:vAlign w:val="center"/>
          </w:tcPr>
          <w:p w14:paraId="5C25D04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27" w:type="dxa"/>
            <w:vAlign w:val="center"/>
          </w:tcPr>
          <w:p w14:paraId="31B54F7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28" w:type="dxa"/>
            <w:vAlign w:val="center"/>
          </w:tcPr>
          <w:p w14:paraId="13B5C61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672" w:type="dxa"/>
            <w:vAlign w:val="center"/>
          </w:tcPr>
          <w:p w14:paraId="3F7C6B7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14" w:type="dxa"/>
            <w:vAlign w:val="center"/>
          </w:tcPr>
          <w:p w14:paraId="2333A6A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42" w:type="dxa"/>
            <w:vAlign w:val="center"/>
          </w:tcPr>
          <w:p w14:paraId="0F8CEFC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28" w:type="dxa"/>
            <w:vAlign w:val="center"/>
          </w:tcPr>
          <w:p w14:paraId="2CD80F2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725" w:type="dxa"/>
            <w:vAlign w:val="center"/>
          </w:tcPr>
          <w:p w14:paraId="77C9D47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35" w:type="dxa"/>
            <w:vAlign w:val="center"/>
          </w:tcPr>
          <w:p w14:paraId="14E87A6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</w:t>
            </w:r>
          </w:p>
        </w:tc>
        <w:tc>
          <w:tcPr>
            <w:tcW w:w="736" w:type="dxa"/>
            <w:vAlign w:val="center"/>
          </w:tcPr>
          <w:p w14:paraId="35AD6D0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CpG 1018</w:t>
            </w:r>
          </w:p>
        </w:tc>
        <w:tc>
          <w:tcPr>
            <w:tcW w:w="735" w:type="dxa"/>
            <w:vAlign w:val="center"/>
          </w:tcPr>
          <w:p w14:paraId="593D9A8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VLP + AS03</w:t>
            </w:r>
          </w:p>
        </w:tc>
        <w:tc>
          <w:tcPr>
            <w:tcW w:w="736" w:type="dxa"/>
            <w:vAlign w:val="center"/>
          </w:tcPr>
          <w:p w14:paraId="2B5E5B8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b/>
                <w:sz w:val="16"/>
                <w:szCs w:val="16"/>
                <w:lang w:val="en-US"/>
              </w:rPr>
              <w:t>Control</w:t>
            </w:r>
          </w:p>
        </w:tc>
      </w:tr>
      <w:tr w:rsidR="00955072" w:rsidRPr="000C403B" w14:paraId="1DD15D82" w14:textId="77777777" w:rsidTr="00955072">
        <w:tc>
          <w:tcPr>
            <w:tcW w:w="1492" w:type="dxa"/>
            <w:vAlign w:val="center"/>
          </w:tcPr>
          <w:p w14:paraId="20013D7D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CRP (mg/dL)</w:t>
            </w:r>
          </w:p>
          <w:p w14:paraId="1D2A36C5" w14:textId="3654F5C7" w:rsidR="00A50A46" w:rsidRPr="000C403B" w:rsidRDefault="00A50A46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-3)</w:t>
            </w:r>
          </w:p>
        </w:tc>
        <w:tc>
          <w:tcPr>
            <w:tcW w:w="714" w:type="dxa"/>
            <w:vAlign w:val="center"/>
          </w:tcPr>
          <w:p w14:paraId="7783F323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714" w:type="dxa"/>
            <w:vAlign w:val="center"/>
          </w:tcPr>
          <w:p w14:paraId="1C13822C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686" w:type="dxa"/>
            <w:vAlign w:val="center"/>
          </w:tcPr>
          <w:p w14:paraId="3375A096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644" w:type="dxa"/>
            <w:vAlign w:val="center"/>
          </w:tcPr>
          <w:p w14:paraId="429E62B9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CA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2</w:t>
            </w:r>
          </w:p>
        </w:tc>
        <w:tc>
          <w:tcPr>
            <w:tcW w:w="672" w:type="dxa"/>
            <w:vAlign w:val="center"/>
          </w:tcPr>
          <w:p w14:paraId="513E30F1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0.5±0.1</w:t>
            </w:r>
          </w:p>
        </w:tc>
        <w:tc>
          <w:tcPr>
            <w:tcW w:w="727" w:type="dxa"/>
            <w:vAlign w:val="center"/>
          </w:tcPr>
          <w:p w14:paraId="59E8704E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28" w:type="dxa"/>
            <w:vAlign w:val="center"/>
          </w:tcPr>
          <w:p w14:paraId="4529499C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672" w:type="dxa"/>
            <w:vAlign w:val="center"/>
          </w:tcPr>
          <w:p w14:paraId="5BF9C761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14" w:type="dxa"/>
            <w:vAlign w:val="center"/>
          </w:tcPr>
          <w:p w14:paraId="1862A8AF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42" w:type="dxa"/>
            <w:vAlign w:val="center"/>
          </w:tcPr>
          <w:p w14:paraId="1BEE1040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28" w:type="dxa"/>
            <w:vAlign w:val="center"/>
          </w:tcPr>
          <w:p w14:paraId="16F23674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25" w:type="dxa"/>
            <w:vAlign w:val="center"/>
          </w:tcPr>
          <w:p w14:paraId="651FB364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5" w:type="dxa"/>
            <w:vAlign w:val="center"/>
          </w:tcPr>
          <w:p w14:paraId="0C31E676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7162FC41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5" w:type="dxa"/>
            <w:vAlign w:val="center"/>
          </w:tcPr>
          <w:p w14:paraId="7D743D13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736" w:type="dxa"/>
            <w:vAlign w:val="center"/>
          </w:tcPr>
          <w:p w14:paraId="6F57FEA8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&lt;0.5</w:t>
            </w:r>
          </w:p>
        </w:tc>
      </w:tr>
      <w:tr w:rsidR="00955072" w:rsidRPr="000C403B" w14:paraId="04697F01" w14:textId="77777777" w:rsidTr="00955072">
        <w:tc>
          <w:tcPr>
            <w:tcW w:w="1492" w:type="dxa"/>
            <w:vAlign w:val="center"/>
          </w:tcPr>
          <w:p w14:paraId="59918AB9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Glucose (mg/dL)</w:t>
            </w:r>
          </w:p>
          <w:p w14:paraId="03FCFC0D" w14:textId="1051CA5A" w:rsidR="009074F6" w:rsidRPr="000C403B" w:rsidRDefault="009074F6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9074F6">
              <w:rPr>
                <w:rFonts w:eastAsia="Calibri" w:cs="Times New Roman"/>
                <w:sz w:val="16"/>
                <w:szCs w:val="16"/>
                <w:lang w:val="en-US"/>
              </w:rPr>
              <w:t>48-9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vAlign w:val="center"/>
          </w:tcPr>
          <w:p w14:paraId="1B5E3E90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6±8</w:t>
            </w:r>
          </w:p>
        </w:tc>
        <w:tc>
          <w:tcPr>
            <w:tcW w:w="714" w:type="dxa"/>
            <w:vAlign w:val="center"/>
          </w:tcPr>
          <w:p w14:paraId="0992EADD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8±6</w:t>
            </w:r>
          </w:p>
        </w:tc>
        <w:tc>
          <w:tcPr>
            <w:tcW w:w="686" w:type="dxa"/>
            <w:vAlign w:val="center"/>
          </w:tcPr>
          <w:p w14:paraId="6448DDE0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60±5</w:t>
            </w:r>
          </w:p>
        </w:tc>
        <w:tc>
          <w:tcPr>
            <w:tcW w:w="644" w:type="dxa"/>
            <w:vAlign w:val="center"/>
          </w:tcPr>
          <w:p w14:paraId="5A74C00D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6±3</w:t>
            </w:r>
          </w:p>
        </w:tc>
        <w:tc>
          <w:tcPr>
            <w:tcW w:w="672" w:type="dxa"/>
            <w:vAlign w:val="center"/>
          </w:tcPr>
          <w:p w14:paraId="4BF89F38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42±14</w:t>
            </w:r>
          </w:p>
        </w:tc>
        <w:tc>
          <w:tcPr>
            <w:tcW w:w="727" w:type="dxa"/>
            <w:vAlign w:val="center"/>
          </w:tcPr>
          <w:p w14:paraId="1C0101C9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49±11</w:t>
            </w:r>
          </w:p>
        </w:tc>
        <w:tc>
          <w:tcPr>
            <w:tcW w:w="728" w:type="dxa"/>
            <w:vAlign w:val="center"/>
          </w:tcPr>
          <w:p w14:paraId="6DAE38B6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1±13</w:t>
            </w:r>
          </w:p>
        </w:tc>
        <w:tc>
          <w:tcPr>
            <w:tcW w:w="672" w:type="dxa"/>
            <w:vAlign w:val="center"/>
          </w:tcPr>
          <w:p w14:paraId="4FC27CE7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1±4</w:t>
            </w:r>
          </w:p>
        </w:tc>
        <w:tc>
          <w:tcPr>
            <w:tcW w:w="714" w:type="dxa"/>
            <w:vAlign w:val="center"/>
          </w:tcPr>
          <w:p w14:paraId="733E7B36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2±14</w:t>
            </w:r>
          </w:p>
        </w:tc>
        <w:tc>
          <w:tcPr>
            <w:tcW w:w="742" w:type="dxa"/>
            <w:vAlign w:val="center"/>
          </w:tcPr>
          <w:p w14:paraId="3F09C9E4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6±16</w:t>
            </w:r>
          </w:p>
        </w:tc>
        <w:tc>
          <w:tcPr>
            <w:tcW w:w="728" w:type="dxa"/>
            <w:vAlign w:val="center"/>
          </w:tcPr>
          <w:p w14:paraId="759312A8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76±8</w:t>
            </w:r>
          </w:p>
        </w:tc>
        <w:tc>
          <w:tcPr>
            <w:tcW w:w="725" w:type="dxa"/>
            <w:vAlign w:val="center"/>
          </w:tcPr>
          <w:p w14:paraId="263FA747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8±0</w:t>
            </w:r>
          </w:p>
        </w:tc>
        <w:tc>
          <w:tcPr>
            <w:tcW w:w="735" w:type="dxa"/>
            <w:vAlign w:val="center"/>
          </w:tcPr>
          <w:p w14:paraId="7301062A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2±5</w:t>
            </w:r>
          </w:p>
        </w:tc>
        <w:tc>
          <w:tcPr>
            <w:tcW w:w="736" w:type="dxa"/>
            <w:vAlign w:val="center"/>
          </w:tcPr>
          <w:p w14:paraId="09565C04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1±12</w:t>
            </w:r>
          </w:p>
        </w:tc>
        <w:tc>
          <w:tcPr>
            <w:tcW w:w="735" w:type="dxa"/>
            <w:vAlign w:val="center"/>
          </w:tcPr>
          <w:p w14:paraId="5114C883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8±8</w:t>
            </w:r>
          </w:p>
        </w:tc>
        <w:tc>
          <w:tcPr>
            <w:tcW w:w="736" w:type="dxa"/>
            <w:vAlign w:val="center"/>
          </w:tcPr>
          <w:p w14:paraId="255D393C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39±6</w:t>
            </w:r>
          </w:p>
        </w:tc>
      </w:tr>
      <w:tr w:rsidR="00955072" w:rsidRPr="000C403B" w14:paraId="2F01C1B3" w14:textId="77777777" w:rsidTr="00955072">
        <w:tc>
          <w:tcPr>
            <w:tcW w:w="1492" w:type="dxa"/>
            <w:vAlign w:val="center"/>
          </w:tcPr>
          <w:p w14:paraId="3D306941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BUN (mg/dL)</w:t>
            </w:r>
          </w:p>
          <w:p w14:paraId="5E39F26C" w14:textId="0AF9AC8F" w:rsidR="009074F6" w:rsidRPr="000C403B" w:rsidRDefault="009074F6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="004978E2">
              <w:rPr>
                <w:rFonts w:eastAsia="Calibri" w:cs="Times New Roman"/>
                <w:sz w:val="16"/>
                <w:szCs w:val="16"/>
                <w:lang w:val="en-US"/>
              </w:rPr>
              <w:t>13-27)</w:t>
            </w:r>
          </w:p>
        </w:tc>
        <w:tc>
          <w:tcPr>
            <w:tcW w:w="714" w:type="dxa"/>
            <w:vAlign w:val="center"/>
          </w:tcPr>
          <w:p w14:paraId="701607C0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±4</w:t>
            </w:r>
          </w:p>
        </w:tc>
        <w:tc>
          <w:tcPr>
            <w:tcW w:w="714" w:type="dxa"/>
            <w:vAlign w:val="center"/>
          </w:tcPr>
          <w:p w14:paraId="18344DE2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±1</w:t>
            </w:r>
          </w:p>
        </w:tc>
        <w:tc>
          <w:tcPr>
            <w:tcW w:w="686" w:type="dxa"/>
            <w:vAlign w:val="center"/>
          </w:tcPr>
          <w:p w14:paraId="299C97C4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5±3</w:t>
            </w:r>
          </w:p>
        </w:tc>
        <w:tc>
          <w:tcPr>
            <w:tcW w:w="644" w:type="dxa"/>
            <w:vAlign w:val="center"/>
          </w:tcPr>
          <w:p w14:paraId="77770AAC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±2</w:t>
            </w:r>
          </w:p>
        </w:tc>
        <w:tc>
          <w:tcPr>
            <w:tcW w:w="672" w:type="dxa"/>
            <w:vAlign w:val="center"/>
          </w:tcPr>
          <w:p w14:paraId="2CE16BD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6±4</w:t>
            </w:r>
          </w:p>
        </w:tc>
        <w:tc>
          <w:tcPr>
            <w:tcW w:w="727" w:type="dxa"/>
            <w:vAlign w:val="center"/>
          </w:tcPr>
          <w:p w14:paraId="5EF2B44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7±2</w:t>
            </w:r>
          </w:p>
        </w:tc>
        <w:tc>
          <w:tcPr>
            <w:tcW w:w="728" w:type="dxa"/>
            <w:vAlign w:val="center"/>
          </w:tcPr>
          <w:p w14:paraId="1FF9EE5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6±4</w:t>
            </w:r>
          </w:p>
        </w:tc>
        <w:tc>
          <w:tcPr>
            <w:tcW w:w="672" w:type="dxa"/>
            <w:vAlign w:val="center"/>
          </w:tcPr>
          <w:p w14:paraId="5239597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8±3</w:t>
            </w:r>
          </w:p>
        </w:tc>
        <w:tc>
          <w:tcPr>
            <w:tcW w:w="714" w:type="dxa"/>
            <w:vAlign w:val="center"/>
          </w:tcPr>
          <w:p w14:paraId="7D293C1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3±2</w:t>
            </w:r>
          </w:p>
        </w:tc>
        <w:tc>
          <w:tcPr>
            <w:tcW w:w="742" w:type="dxa"/>
            <w:vAlign w:val="center"/>
          </w:tcPr>
          <w:p w14:paraId="31F2F16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±2</w:t>
            </w:r>
          </w:p>
        </w:tc>
        <w:tc>
          <w:tcPr>
            <w:tcW w:w="728" w:type="dxa"/>
            <w:vAlign w:val="center"/>
          </w:tcPr>
          <w:p w14:paraId="50230AE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3±3</w:t>
            </w:r>
          </w:p>
        </w:tc>
        <w:tc>
          <w:tcPr>
            <w:tcW w:w="725" w:type="dxa"/>
            <w:vAlign w:val="center"/>
          </w:tcPr>
          <w:p w14:paraId="6B6612A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±0</w:t>
            </w:r>
          </w:p>
        </w:tc>
        <w:tc>
          <w:tcPr>
            <w:tcW w:w="735" w:type="dxa"/>
            <w:vAlign w:val="center"/>
          </w:tcPr>
          <w:p w14:paraId="45E5E56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±3</w:t>
            </w:r>
          </w:p>
        </w:tc>
        <w:tc>
          <w:tcPr>
            <w:tcW w:w="736" w:type="dxa"/>
            <w:vAlign w:val="center"/>
          </w:tcPr>
          <w:p w14:paraId="1F9FB4A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8±1</w:t>
            </w:r>
          </w:p>
        </w:tc>
        <w:tc>
          <w:tcPr>
            <w:tcW w:w="735" w:type="dxa"/>
            <w:vAlign w:val="center"/>
          </w:tcPr>
          <w:p w14:paraId="4CE268F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6±3</w:t>
            </w:r>
          </w:p>
        </w:tc>
        <w:tc>
          <w:tcPr>
            <w:tcW w:w="736" w:type="dxa"/>
            <w:vAlign w:val="center"/>
          </w:tcPr>
          <w:p w14:paraId="24E2E1E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7±2</w:t>
            </w:r>
          </w:p>
        </w:tc>
      </w:tr>
      <w:tr w:rsidR="00955072" w:rsidRPr="000C403B" w14:paraId="28E54E37" w14:textId="77777777" w:rsidTr="00955072">
        <w:tc>
          <w:tcPr>
            <w:tcW w:w="1492" w:type="dxa"/>
            <w:shd w:val="clear" w:color="auto" w:fill="auto"/>
            <w:vAlign w:val="center"/>
          </w:tcPr>
          <w:p w14:paraId="259F8823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Creatine (mg/dL)</w:t>
            </w:r>
          </w:p>
          <w:p w14:paraId="7170B4E2" w14:textId="77A7B37F" w:rsidR="003E1973" w:rsidRPr="000C403B" w:rsidRDefault="003E1973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0.4-1.4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BD83F89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0±0.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20A20F2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0±0.2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99EA3E7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0±0.2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602B36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1±0.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A9692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7±0.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E331AB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8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9949E6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58D603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BB0B11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7±0.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4867F0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9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6C4B1F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9±0.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2EC634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1A9F2C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6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FD4E2B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8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50B49F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8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D20A84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7±0.0</w:t>
            </w:r>
          </w:p>
        </w:tc>
      </w:tr>
      <w:tr w:rsidR="00955072" w:rsidRPr="000C403B" w14:paraId="6477FA03" w14:textId="77777777" w:rsidTr="00955072">
        <w:tc>
          <w:tcPr>
            <w:tcW w:w="1492" w:type="dxa"/>
            <w:vAlign w:val="center"/>
          </w:tcPr>
          <w:p w14:paraId="2B8C6A73" w14:textId="3CAD57CE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BUN/Creatine</w:t>
            </w:r>
            <w:r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7FF66F51" w14:textId="013D2F54" w:rsidR="001C6F22" w:rsidRPr="001C6F22" w:rsidRDefault="001C6F22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04B2B">
              <w:rPr>
                <w:rFonts w:eastAsia="Calibri" w:cs="Times New Roman"/>
                <w:sz w:val="16"/>
                <w:szCs w:val="16"/>
                <w:lang w:val="en-US"/>
              </w:rPr>
              <w:t>(11-60)</w:t>
            </w:r>
          </w:p>
        </w:tc>
        <w:tc>
          <w:tcPr>
            <w:tcW w:w="714" w:type="dxa"/>
            <w:vAlign w:val="center"/>
          </w:tcPr>
          <w:p w14:paraId="2C196060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14:paraId="649316B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86" w:type="dxa"/>
            <w:vAlign w:val="center"/>
          </w:tcPr>
          <w:p w14:paraId="79DB747F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4" w:type="dxa"/>
            <w:vAlign w:val="center"/>
          </w:tcPr>
          <w:p w14:paraId="73111C4D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2" w:type="dxa"/>
            <w:vAlign w:val="center"/>
          </w:tcPr>
          <w:p w14:paraId="7277B30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4.3±6.7</w:t>
            </w:r>
          </w:p>
        </w:tc>
        <w:tc>
          <w:tcPr>
            <w:tcW w:w="727" w:type="dxa"/>
            <w:vAlign w:val="center"/>
          </w:tcPr>
          <w:p w14:paraId="751BF38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1.0±2.8</w:t>
            </w:r>
          </w:p>
        </w:tc>
        <w:tc>
          <w:tcPr>
            <w:tcW w:w="728" w:type="dxa"/>
            <w:vAlign w:val="center"/>
          </w:tcPr>
          <w:p w14:paraId="4C5A4FB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8.8±4.9</w:t>
            </w:r>
          </w:p>
        </w:tc>
        <w:tc>
          <w:tcPr>
            <w:tcW w:w="672" w:type="dxa"/>
            <w:vAlign w:val="center"/>
          </w:tcPr>
          <w:p w14:paraId="3FB213C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1.0±4.7</w:t>
            </w:r>
          </w:p>
        </w:tc>
        <w:tc>
          <w:tcPr>
            <w:tcW w:w="714" w:type="dxa"/>
            <w:vAlign w:val="center"/>
          </w:tcPr>
          <w:p w14:paraId="2DAE68E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color w:val="FF0000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9.0±4.6</w:t>
            </w:r>
          </w:p>
        </w:tc>
        <w:tc>
          <w:tcPr>
            <w:tcW w:w="742" w:type="dxa"/>
            <w:vAlign w:val="center"/>
          </w:tcPr>
          <w:p w14:paraId="16FB400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6.3±1.5</w:t>
            </w:r>
          </w:p>
        </w:tc>
        <w:tc>
          <w:tcPr>
            <w:tcW w:w="728" w:type="dxa"/>
            <w:vAlign w:val="center"/>
          </w:tcPr>
          <w:p w14:paraId="3FD546A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.5±2.6</w:t>
            </w:r>
          </w:p>
        </w:tc>
        <w:tc>
          <w:tcPr>
            <w:tcW w:w="725" w:type="dxa"/>
            <w:vAlign w:val="center"/>
          </w:tcPr>
          <w:p w14:paraId="74037DC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7.0±1.4</w:t>
            </w:r>
          </w:p>
        </w:tc>
        <w:tc>
          <w:tcPr>
            <w:tcW w:w="735" w:type="dxa"/>
            <w:vAlign w:val="center"/>
          </w:tcPr>
          <w:p w14:paraId="44FC4B3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7.0±7.9</w:t>
            </w:r>
          </w:p>
        </w:tc>
        <w:tc>
          <w:tcPr>
            <w:tcW w:w="736" w:type="dxa"/>
            <w:vAlign w:val="center"/>
          </w:tcPr>
          <w:p w14:paraId="1DDDC78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4.0±7.9</w:t>
            </w:r>
          </w:p>
        </w:tc>
        <w:tc>
          <w:tcPr>
            <w:tcW w:w="735" w:type="dxa"/>
            <w:vAlign w:val="center"/>
          </w:tcPr>
          <w:p w14:paraId="603D7F3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1.5±8.7</w:t>
            </w:r>
          </w:p>
        </w:tc>
        <w:tc>
          <w:tcPr>
            <w:tcW w:w="736" w:type="dxa"/>
            <w:vAlign w:val="center"/>
          </w:tcPr>
          <w:p w14:paraId="3246E2C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3.0±4.2</w:t>
            </w:r>
          </w:p>
        </w:tc>
      </w:tr>
      <w:tr w:rsidR="00955072" w:rsidRPr="000C403B" w14:paraId="3DC6AADD" w14:textId="77777777" w:rsidTr="00955072">
        <w:tc>
          <w:tcPr>
            <w:tcW w:w="1492" w:type="dxa"/>
            <w:vAlign w:val="center"/>
          </w:tcPr>
          <w:p w14:paraId="3E545893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Sodium (</w:t>
            </w:r>
            <w:proofErr w:type="spellStart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69BF249F" w14:textId="54E60946" w:rsidR="00EB1333" w:rsidRPr="000C403B" w:rsidRDefault="00EB1333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44-160)</w:t>
            </w:r>
          </w:p>
        </w:tc>
        <w:tc>
          <w:tcPr>
            <w:tcW w:w="714" w:type="dxa"/>
            <w:vAlign w:val="center"/>
          </w:tcPr>
          <w:p w14:paraId="64ECD84D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9±1</w:t>
            </w:r>
          </w:p>
        </w:tc>
        <w:tc>
          <w:tcPr>
            <w:tcW w:w="714" w:type="dxa"/>
            <w:vAlign w:val="center"/>
          </w:tcPr>
          <w:p w14:paraId="6D32FB6E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8±2</w:t>
            </w:r>
          </w:p>
        </w:tc>
        <w:tc>
          <w:tcPr>
            <w:tcW w:w="686" w:type="dxa"/>
            <w:vAlign w:val="center"/>
          </w:tcPr>
          <w:p w14:paraId="57E495A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9±1</w:t>
            </w:r>
          </w:p>
        </w:tc>
        <w:tc>
          <w:tcPr>
            <w:tcW w:w="644" w:type="dxa"/>
            <w:vAlign w:val="center"/>
          </w:tcPr>
          <w:p w14:paraId="774E410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49 ±2</w:t>
            </w:r>
          </w:p>
        </w:tc>
        <w:tc>
          <w:tcPr>
            <w:tcW w:w="672" w:type="dxa"/>
            <w:vAlign w:val="center"/>
          </w:tcPr>
          <w:p w14:paraId="10223C3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9±2</w:t>
            </w:r>
          </w:p>
        </w:tc>
        <w:tc>
          <w:tcPr>
            <w:tcW w:w="727" w:type="dxa"/>
            <w:vAlign w:val="center"/>
          </w:tcPr>
          <w:p w14:paraId="0C6D796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9±1</w:t>
            </w:r>
          </w:p>
        </w:tc>
        <w:tc>
          <w:tcPr>
            <w:tcW w:w="728" w:type="dxa"/>
            <w:vAlign w:val="center"/>
          </w:tcPr>
          <w:p w14:paraId="5ED63ED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1±2</w:t>
            </w:r>
          </w:p>
        </w:tc>
        <w:tc>
          <w:tcPr>
            <w:tcW w:w="672" w:type="dxa"/>
            <w:vAlign w:val="center"/>
          </w:tcPr>
          <w:p w14:paraId="5C35148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1±1</w:t>
            </w:r>
          </w:p>
        </w:tc>
        <w:tc>
          <w:tcPr>
            <w:tcW w:w="714" w:type="dxa"/>
            <w:vAlign w:val="center"/>
          </w:tcPr>
          <w:p w14:paraId="7B61136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8±2</w:t>
            </w:r>
          </w:p>
        </w:tc>
        <w:tc>
          <w:tcPr>
            <w:tcW w:w="742" w:type="dxa"/>
            <w:vAlign w:val="center"/>
          </w:tcPr>
          <w:p w14:paraId="5632FFA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8±1</w:t>
            </w:r>
          </w:p>
        </w:tc>
        <w:tc>
          <w:tcPr>
            <w:tcW w:w="728" w:type="dxa"/>
            <w:vAlign w:val="center"/>
          </w:tcPr>
          <w:p w14:paraId="7D86BFB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0±2</w:t>
            </w:r>
          </w:p>
        </w:tc>
        <w:tc>
          <w:tcPr>
            <w:tcW w:w="725" w:type="dxa"/>
            <w:vAlign w:val="center"/>
          </w:tcPr>
          <w:p w14:paraId="3576FBE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0±0</w:t>
            </w:r>
          </w:p>
        </w:tc>
        <w:tc>
          <w:tcPr>
            <w:tcW w:w="735" w:type="dxa"/>
            <w:vAlign w:val="center"/>
          </w:tcPr>
          <w:p w14:paraId="30AB583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0±0</w:t>
            </w:r>
          </w:p>
        </w:tc>
        <w:tc>
          <w:tcPr>
            <w:tcW w:w="736" w:type="dxa"/>
            <w:vAlign w:val="center"/>
          </w:tcPr>
          <w:p w14:paraId="3862FFE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1±1</w:t>
            </w:r>
          </w:p>
        </w:tc>
        <w:tc>
          <w:tcPr>
            <w:tcW w:w="735" w:type="dxa"/>
            <w:vAlign w:val="center"/>
          </w:tcPr>
          <w:p w14:paraId="4900324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1±1</w:t>
            </w:r>
          </w:p>
        </w:tc>
        <w:tc>
          <w:tcPr>
            <w:tcW w:w="736" w:type="dxa"/>
            <w:vAlign w:val="center"/>
          </w:tcPr>
          <w:p w14:paraId="2795ED8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1±0</w:t>
            </w:r>
          </w:p>
        </w:tc>
      </w:tr>
      <w:tr w:rsidR="00955072" w:rsidRPr="000C403B" w14:paraId="5088D34B" w14:textId="77777777" w:rsidTr="00955072">
        <w:tc>
          <w:tcPr>
            <w:tcW w:w="1492" w:type="dxa"/>
            <w:vAlign w:val="center"/>
          </w:tcPr>
          <w:p w14:paraId="210AEEB8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Potassium (</w:t>
            </w:r>
            <w:proofErr w:type="spellStart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0995B110" w14:textId="06A36A27" w:rsidR="00EB1333" w:rsidRPr="000C403B" w:rsidRDefault="00EB1333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3.3-6.4)</w:t>
            </w:r>
          </w:p>
        </w:tc>
        <w:tc>
          <w:tcPr>
            <w:tcW w:w="714" w:type="dxa"/>
            <w:vAlign w:val="center"/>
          </w:tcPr>
          <w:p w14:paraId="4EB65EF2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7±0.3</w:t>
            </w:r>
          </w:p>
        </w:tc>
        <w:tc>
          <w:tcPr>
            <w:tcW w:w="714" w:type="dxa"/>
            <w:vAlign w:val="center"/>
          </w:tcPr>
          <w:p w14:paraId="4565433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8±0.1</w:t>
            </w:r>
          </w:p>
        </w:tc>
        <w:tc>
          <w:tcPr>
            <w:tcW w:w="686" w:type="dxa"/>
            <w:vAlign w:val="center"/>
          </w:tcPr>
          <w:p w14:paraId="58D0F5B0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.1±0.4</w:t>
            </w:r>
          </w:p>
        </w:tc>
        <w:tc>
          <w:tcPr>
            <w:tcW w:w="644" w:type="dxa"/>
            <w:vAlign w:val="center"/>
          </w:tcPr>
          <w:p w14:paraId="636E572C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.2±0.2</w:t>
            </w:r>
          </w:p>
        </w:tc>
        <w:tc>
          <w:tcPr>
            <w:tcW w:w="672" w:type="dxa"/>
            <w:vAlign w:val="center"/>
          </w:tcPr>
          <w:p w14:paraId="1B1324F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9±0.3</w:t>
            </w:r>
          </w:p>
        </w:tc>
        <w:tc>
          <w:tcPr>
            <w:tcW w:w="727" w:type="dxa"/>
            <w:vAlign w:val="center"/>
          </w:tcPr>
          <w:p w14:paraId="487D62A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8±0.1</w:t>
            </w:r>
          </w:p>
        </w:tc>
        <w:tc>
          <w:tcPr>
            <w:tcW w:w="728" w:type="dxa"/>
            <w:vAlign w:val="center"/>
          </w:tcPr>
          <w:p w14:paraId="0D3F965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8±0.3</w:t>
            </w:r>
          </w:p>
        </w:tc>
        <w:tc>
          <w:tcPr>
            <w:tcW w:w="672" w:type="dxa"/>
            <w:vAlign w:val="center"/>
          </w:tcPr>
          <w:p w14:paraId="5B77350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1±0.2</w:t>
            </w:r>
          </w:p>
        </w:tc>
        <w:tc>
          <w:tcPr>
            <w:tcW w:w="714" w:type="dxa"/>
            <w:vAlign w:val="center"/>
          </w:tcPr>
          <w:p w14:paraId="073990C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6±0.2</w:t>
            </w:r>
          </w:p>
        </w:tc>
        <w:tc>
          <w:tcPr>
            <w:tcW w:w="742" w:type="dxa"/>
            <w:vAlign w:val="center"/>
          </w:tcPr>
          <w:p w14:paraId="4673F03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8±0.1</w:t>
            </w:r>
          </w:p>
        </w:tc>
        <w:tc>
          <w:tcPr>
            <w:tcW w:w="728" w:type="dxa"/>
            <w:vAlign w:val="center"/>
          </w:tcPr>
          <w:p w14:paraId="68D36A9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7±0.3</w:t>
            </w:r>
          </w:p>
        </w:tc>
        <w:tc>
          <w:tcPr>
            <w:tcW w:w="725" w:type="dxa"/>
            <w:vAlign w:val="center"/>
          </w:tcPr>
          <w:p w14:paraId="11ACD8F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8±0.1</w:t>
            </w:r>
          </w:p>
        </w:tc>
        <w:tc>
          <w:tcPr>
            <w:tcW w:w="735" w:type="dxa"/>
            <w:vAlign w:val="center"/>
          </w:tcPr>
          <w:p w14:paraId="2F0BE80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2±0.2</w:t>
            </w:r>
          </w:p>
        </w:tc>
        <w:tc>
          <w:tcPr>
            <w:tcW w:w="736" w:type="dxa"/>
            <w:vAlign w:val="center"/>
          </w:tcPr>
          <w:p w14:paraId="76D110C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4±0.2</w:t>
            </w:r>
          </w:p>
        </w:tc>
        <w:tc>
          <w:tcPr>
            <w:tcW w:w="735" w:type="dxa"/>
            <w:vAlign w:val="center"/>
          </w:tcPr>
          <w:p w14:paraId="4D7DCA5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736" w:type="dxa"/>
            <w:vAlign w:val="center"/>
          </w:tcPr>
          <w:p w14:paraId="6DC8EF1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3±0.0</w:t>
            </w:r>
          </w:p>
        </w:tc>
      </w:tr>
      <w:tr w:rsidR="00955072" w:rsidRPr="000C403B" w14:paraId="2F19429F" w14:textId="77777777" w:rsidTr="00955072">
        <w:tc>
          <w:tcPr>
            <w:tcW w:w="1492" w:type="dxa"/>
            <w:vAlign w:val="center"/>
          </w:tcPr>
          <w:p w14:paraId="10B93179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Chloride (</w:t>
            </w:r>
            <w:proofErr w:type="spellStart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mEq</w:t>
            </w:r>
            <w:proofErr w:type="spellEnd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/L)</w:t>
            </w:r>
          </w:p>
          <w:p w14:paraId="2C1EB5FF" w14:textId="773D3384" w:rsidR="00A21068" w:rsidRPr="000C403B" w:rsidRDefault="00A21068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106-117)</w:t>
            </w:r>
          </w:p>
        </w:tc>
        <w:tc>
          <w:tcPr>
            <w:tcW w:w="714" w:type="dxa"/>
            <w:vAlign w:val="center"/>
          </w:tcPr>
          <w:p w14:paraId="3138B1A2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9±1</w:t>
            </w:r>
          </w:p>
        </w:tc>
        <w:tc>
          <w:tcPr>
            <w:tcW w:w="714" w:type="dxa"/>
            <w:vAlign w:val="center"/>
          </w:tcPr>
          <w:p w14:paraId="67035DF4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8±2</w:t>
            </w:r>
          </w:p>
        </w:tc>
        <w:tc>
          <w:tcPr>
            <w:tcW w:w="686" w:type="dxa"/>
            <w:vAlign w:val="center"/>
          </w:tcPr>
          <w:p w14:paraId="07384C23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9±1</w:t>
            </w:r>
          </w:p>
        </w:tc>
        <w:tc>
          <w:tcPr>
            <w:tcW w:w="644" w:type="dxa"/>
            <w:vAlign w:val="center"/>
          </w:tcPr>
          <w:p w14:paraId="15CD7CCF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8±2</w:t>
            </w:r>
          </w:p>
        </w:tc>
        <w:tc>
          <w:tcPr>
            <w:tcW w:w="672" w:type="dxa"/>
            <w:vAlign w:val="center"/>
          </w:tcPr>
          <w:p w14:paraId="0739DD7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7±2</w:t>
            </w:r>
          </w:p>
        </w:tc>
        <w:tc>
          <w:tcPr>
            <w:tcW w:w="727" w:type="dxa"/>
            <w:vAlign w:val="center"/>
          </w:tcPr>
          <w:p w14:paraId="51F267B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7±2</w:t>
            </w:r>
          </w:p>
        </w:tc>
        <w:tc>
          <w:tcPr>
            <w:tcW w:w="728" w:type="dxa"/>
            <w:vAlign w:val="center"/>
          </w:tcPr>
          <w:p w14:paraId="5B819B8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7±2</w:t>
            </w:r>
          </w:p>
        </w:tc>
        <w:tc>
          <w:tcPr>
            <w:tcW w:w="672" w:type="dxa"/>
            <w:vAlign w:val="center"/>
          </w:tcPr>
          <w:p w14:paraId="1637EE1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3</w:t>
            </w:r>
          </w:p>
        </w:tc>
        <w:tc>
          <w:tcPr>
            <w:tcW w:w="714" w:type="dxa"/>
            <w:vAlign w:val="center"/>
          </w:tcPr>
          <w:p w14:paraId="7AB5F21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7±2</w:t>
            </w:r>
          </w:p>
        </w:tc>
        <w:tc>
          <w:tcPr>
            <w:tcW w:w="742" w:type="dxa"/>
            <w:vAlign w:val="center"/>
          </w:tcPr>
          <w:p w14:paraId="3114973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6±2</w:t>
            </w:r>
          </w:p>
        </w:tc>
        <w:tc>
          <w:tcPr>
            <w:tcW w:w="728" w:type="dxa"/>
            <w:vAlign w:val="center"/>
          </w:tcPr>
          <w:p w14:paraId="7DF9405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7±1</w:t>
            </w:r>
          </w:p>
        </w:tc>
        <w:tc>
          <w:tcPr>
            <w:tcW w:w="725" w:type="dxa"/>
            <w:vAlign w:val="center"/>
          </w:tcPr>
          <w:p w14:paraId="5E26280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2</w:t>
            </w:r>
          </w:p>
        </w:tc>
        <w:tc>
          <w:tcPr>
            <w:tcW w:w="735" w:type="dxa"/>
            <w:vAlign w:val="center"/>
          </w:tcPr>
          <w:p w14:paraId="78D9F63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1</w:t>
            </w:r>
          </w:p>
        </w:tc>
        <w:tc>
          <w:tcPr>
            <w:tcW w:w="736" w:type="dxa"/>
            <w:vAlign w:val="center"/>
          </w:tcPr>
          <w:p w14:paraId="5CC6C6B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1</w:t>
            </w:r>
          </w:p>
        </w:tc>
        <w:tc>
          <w:tcPr>
            <w:tcW w:w="735" w:type="dxa"/>
            <w:vAlign w:val="center"/>
          </w:tcPr>
          <w:p w14:paraId="50C2195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3</w:t>
            </w:r>
          </w:p>
        </w:tc>
        <w:tc>
          <w:tcPr>
            <w:tcW w:w="736" w:type="dxa"/>
            <w:vAlign w:val="center"/>
          </w:tcPr>
          <w:p w14:paraId="41532E0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8±2</w:t>
            </w:r>
          </w:p>
        </w:tc>
      </w:tr>
      <w:tr w:rsidR="00955072" w:rsidRPr="000C403B" w14:paraId="60FB9594" w14:textId="77777777" w:rsidTr="00955072">
        <w:tc>
          <w:tcPr>
            <w:tcW w:w="1492" w:type="dxa"/>
            <w:vAlign w:val="center"/>
          </w:tcPr>
          <w:p w14:paraId="28BD0937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Phosphorus (mg/dL)</w:t>
            </w:r>
          </w:p>
          <w:p w14:paraId="771D8834" w14:textId="77174C55" w:rsidR="004A2BA4" w:rsidRPr="000C403B" w:rsidRDefault="004A2BA4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94A49">
              <w:rPr>
                <w:rFonts w:eastAsia="Calibri" w:cs="Times New Roman"/>
                <w:sz w:val="16"/>
                <w:szCs w:val="16"/>
                <w:lang w:val="en-US"/>
              </w:rPr>
              <w:t>3.4-7.5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vAlign w:val="center"/>
          </w:tcPr>
          <w:p w14:paraId="42FF26CE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.4±1.0</w:t>
            </w:r>
          </w:p>
        </w:tc>
        <w:tc>
          <w:tcPr>
            <w:tcW w:w="714" w:type="dxa"/>
            <w:vAlign w:val="center"/>
          </w:tcPr>
          <w:p w14:paraId="518086AD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.1±1.4</w:t>
            </w:r>
          </w:p>
        </w:tc>
        <w:tc>
          <w:tcPr>
            <w:tcW w:w="686" w:type="dxa"/>
            <w:vAlign w:val="center"/>
          </w:tcPr>
          <w:p w14:paraId="4ABB6C85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5.5±0.8</w:t>
            </w:r>
          </w:p>
        </w:tc>
        <w:tc>
          <w:tcPr>
            <w:tcW w:w="644" w:type="dxa"/>
            <w:vAlign w:val="center"/>
          </w:tcPr>
          <w:p w14:paraId="133F03B5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.9±1.2</w:t>
            </w:r>
          </w:p>
        </w:tc>
        <w:tc>
          <w:tcPr>
            <w:tcW w:w="672" w:type="dxa"/>
            <w:vAlign w:val="center"/>
          </w:tcPr>
          <w:p w14:paraId="737E04FA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4.7±0.9</w:t>
            </w:r>
          </w:p>
        </w:tc>
        <w:tc>
          <w:tcPr>
            <w:tcW w:w="727" w:type="dxa"/>
            <w:vAlign w:val="center"/>
          </w:tcPr>
          <w:p w14:paraId="4491DCF0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.3±0.8</w:t>
            </w:r>
          </w:p>
        </w:tc>
        <w:tc>
          <w:tcPr>
            <w:tcW w:w="728" w:type="dxa"/>
            <w:vAlign w:val="center"/>
          </w:tcPr>
          <w:p w14:paraId="2AD5AF3E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.4±0.9</w:t>
            </w:r>
          </w:p>
        </w:tc>
        <w:tc>
          <w:tcPr>
            <w:tcW w:w="672" w:type="dxa"/>
            <w:vAlign w:val="center"/>
          </w:tcPr>
          <w:p w14:paraId="62B09F02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.2±1.3</w:t>
            </w:r>
          </w:p>
        </w:tc>
        <w:tc>
          <w:tcPr>
            <w:tcW w:w="714" w:type="dxa"/>
            <w:vAlign w:val="center"/>
          </w:tcPr>
          <w:p w14:paraId="2CD1067D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.4±0.9</w:t>
            </w:r>
          </w:p>
        </w:tc>
        <w:tc>
          <w:tcPr>
            <w:tcW w:w="742" w:type="dxa"/>
            <w:vAlign w:val="center"/>
          </w:tcPr>
          <w:p w14:paraId="69F2BF6D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5.5±0.6</w:t>
            </w:r>
          </w:p>
        </w:tc>
        <w:tc>
          <w:tcPr>
            <w:tcW w:w="728" w:type="dxa"/>
            <w:vAlign w:val="center"/>
          </w:tcPr>
          <w:p w14:paraId="20A6A685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.2±0.6</w:t>
            </w:r>
          </w:p>
        </w:tc>
        <w:tc>
          <w:tcPr>
            <w:tcW w:w="725" w:type="dxa"/>
            <w:vAlign w:val="center"/>
          </w:tcPr>
          <w:p w14:paraId="344F01B3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6.4±0.1</w:t>
            </w:r>
          </w:p>
        </w:tc>
        <w:tc>
          <w:tcPr>
            <w:tcW w:w="735" w:type="dxa"/>
            <w:vAlign w:val="center"/>
          </w:tcPr>
          <w:p w14:paraId="56011182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7.1±1.7</w:t>
            </w:r>
          </w:p>
        </w:tc>
        <w:tc>
          <w:tcPr>
            <w:tcW w:w="736" w:type="dxa"/>
            <w:vAlign w:val="center"/>
          </w:tcPr>
          <w:p w14:paraId="02098E22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7.1±1.1</w:t>
            </w:r>
          </w:p>
        </w:tc>
        <w:tc>
          <w:tcPr>
            <w:tcW w:w="735" w:type="dxa"/>
            <w:vAlign w:val="center"/>
          </w:tcPr>
          <w:p w14:paraId="439E630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2±0.9</w:t>
            </w:r>
          </w:p>
        </w:tc>
        <w:tc>
          <w:tcPr>
            <w:tcW w:w="736" w:type="dxa"/>
            <w:vAlign w:val="center"/>
          </w:tcPr>
          <w:p w14:paraId="2E49D19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.3±0.2</w:t>
            </w:r>
          </w:p>
        </w:tc>
      </w:tr>
      <w:tr w:rsidR="00955072" w:rsidRPr="000C403B" w14:paraId="4C78A964" w14:textId="77777777" w:rsidTr="00955072">
        <w:tc>
          <w:tcPr>
            <w:tcW w:w="1492" w:type="dxa"/>
            <w:vAlign w:val="center"/>
          </w:tcPr>
          <w:p w14:paraId="6DACEED5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Calcium (mg/dL)</w:t>
            </w:r>
          </w:p>
          <w:p w14:paraId="2EA64049" w14:textId="5D19ED40" w:rsidR="004A2BA4" w:rsidRPr="000C403B" w:rsidRDefault="004A2BA4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4A2BA4">
              <w:rPr>
                <w:rFonts w:eastAsia="Calibri" w:cs="Times New Roman"/>
                <w:sz w:val="16"/>
                <w:szCs w:val="16"/>
                <w:lang w:val="en-US"/>
              </w:rPr>
              <w:t>9.4-12.2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vAlign w:val="center"/>
          </w:tcPr>
          <w:p w14:paraId="3AFCEB1D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9.4±0.4</w:t>
            </w:r>
          </w:p>
        </w:tc>
        <w:tc>
          <w:tcPr>
            <w:tcW w:w="714" w:type="dxa"/>
            <w:vAlign w:val="center"/>
          </w:tcPr>
          <w:p w14:paraId="13D49307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9.4±0.2</w:t>
            </w:r>
          </w:p>
        </w:tc>
        <w:tc>
          <w:tcPr>
            <w:tcW w:w="686" w:type="dxa"/>
            <w:vAlign w:val="center"/>
          </w:tcPr>
          <w:p w14:paraId="5D191EB3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9.7±0.4</w:t>
            </w:r>
          </w:p>
        </w:tc>
        <w:tc>
          <w:tcPr>
            <w:tcW w:w="644" w:type="dxa"/>
            <w:vAlign w:val="center"/>
          </w:tcPr>
          <w:p w14:paraId="27BBAAD8" w14:textId="77777777" w:rsidR="000C403B" w:rsidRPr="00B66654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.1±0.1</w:t>
            </w:r>
          </w:p>
        </w:tc>
        <w:tc>
          <w:tcPr>
            <w:tcW w:w="672" w:type="dxa"/>
            <w:vAlign w:val="center"/>
          </w:tcPr>
          <w:p w14:paraId="6595F6EF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9.5±0.3</w:t>
            </w:r>
          </w:p>
        </w:tc>
        <w:tc>
          <w:tcPr>
            <w:tcW w:w="727" w:type="dxa"/>
            <w:vAlign w:val="center"/>
          </w:tcPr>
          <w:p w14:paraId="452F2031" w14:textId="77777777" w:rsidR="000C403B" w:rsidRPr="00B66654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66654">
              <w:rPr>
                <w:rFonts w:eastAsia="Calibri" w:cs="Times New Roman"/>
                <w:sz w:val="16"/>
                <w:szCs w:val="16"/>
                <w:lang w:val="en-US"/>
              </w:rPr>
              <w:t>9.6±0.4</w:t>
            </w:r>
          </w:p>
        </w:tc>
        <w:tc>
          <w:tcPr>
            <w:tcW w:w="728" w:type="dxa"/>
            <w:vAlign w:val="center"/>
          </w:tcPr>
          <w:p w14:paraId="3BF2CAD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8±0.1</w:t>
            </w:r>
          </w:p>
        </w:tc>
        <w:tc>
          <w:tcPr>
            <w:tcW w:w="672" w:type="dxa"/>
            <w:vAlign w:val="center"/>
          </w:tcPr>
          <w:p w14:paraId="6C5BBE0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9±0.2</w:t>
            </w:r>
          </w:p>
        </w:tc>
        <w:tc>
          <w:tcPr>
            <w:tcW w:w="714" w:type="dxa"/>
            <w:vAlign w:val="center"/>
          </w:tcPr>
          <w:p w14:paraId="1695969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6±0.3</w:t>
            </w:r>
          </w:p>
        </w:tc>
        <w:tc>
          <w:tcPr>
            <w:tcW w:w="742" w:type="dxa"/>
            <w:vAlign w:val="center"/>
          </w:tcPr>
          <w:p w14:paraId="03BEF18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7±0.3</w:t>
            </w:r>
          </w:p>
        </w:tc>
        <w:tc>
          <w:tcPr>
            <w:tcW w:w="728" w:type="dxa"/>
            <w:vAlign w:val="center"/>
          </w:tcPr>
          <w:p w14:paraId="4F43A2C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7±0.2</w:t>
            </w:r>
          </w:p>
        </w:tc>
        <w:tc>
          <w:tcPr>
            <w:tcW w:w="725" w:type="dxa"/>
            <w:vAlign w:val="center"/>
          </w:tcPr>
          <w:p w14:paraId="70C7852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9±0.2</w:t>
            </w:r>
          </w:p>
        </w:tc>
        <w:tc>
          <w:tcPr>
            <w:tcW w:w="735" w:type="dxa"/>
            <w:vAlign w:val="center"/>
          </w:tcPr>
          <w:p w14:paraId="314B139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7±0.6</w:t>
            </w:r>
          </w:p>
        </w:tc>
        <w:tc>
          <w:tcPr>
            <w:tcW w:w="736" w:type="dxa"/>
            <w:vAlign w:val="center"/>
          </w:tcPr>
          <w:p w14:paraId="283C329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9±0.7</w:t>
            </w:r>
          </w:p>
        </w:tc>
        <w:tc>
          <w:tcPr>
            <w:tcW w:w="735" w:type="dxa"/>
            <w:vAlign w:val="center"/>
          </w:tcPr>
          <w:p w14:paraId="286DD2C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9.9±0.4</w:t>
            </w:r>
          </w:p>
        </w:tc>
        <w:tc>
          <w:tcPr>
            <w:tcW w:w="736" w:type="dxa"/>
            <w:vAlign w:val="center"/>
          </w:tcPr>
          <w:p w14:paraId="183BE2C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0.5±0.3</w:t>
            </w:r>
          </w:p>
        </w:tc>
      </w:tr>
      <w:tr w:rsidR="00955072" w:rsidRPr="000C403B" w14:paraId="4B1D9785" w14:textId="77777777" w:rsidTr="00955072">
        <w:tc>
          <w:tcPr>
            <w:tcW w:w="1492" w:type="dxa"/>
            <w:vAlign w:val="center"/>
          </w:tcPr>
          <w:p w14:paraId="4289B5B2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Tot. Protein (g/dL)</w:t>
            </w:r>
          </w:p>
          <w:p w14:paraId="4C072FC7" w14:textId="64380BAB" w:rsidR="00CE1269" w:rsidRPr="000C403B" w:rsidRDefault="00CE1269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CE1269">
              <w:rPr>
                <w:rFonts w:eastAsia="Calibri" w:cs="Times New Roman"/>
                <w:sz w:val="16"/>
                <w:szCs w:val="16"/>
                <w:lang w:val="en-US"/>
              </w:rPr>
              <w:t>5.9-7.8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AC0C5F3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.3±0.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076E141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.0±0.1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BAC5C9E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.2±0.3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E6A09B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.6±0.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503960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5±0.4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59FA7F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6±0.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8FBA09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7±0.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84DD13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9±0.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C5F586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5±0.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0CF878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8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48F995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8±0.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3FA812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.0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C38FB9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5±0.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1187FD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.0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3ED7B9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.7±0.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8AB9FC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.2±0.2</w:t>
            </w:r>
          </w:p>
        </w:tc>
      </w:tr>
      <w:tr w:rsidR="00955072" w:rsidRPr="000C403B" w14:paraId="46515571" w14:textId="77777777" w:rsidTr="00955072">
        <w:tc>
          <w:tcPr>
            <w:tcW w:w="1492" w:type="dxa"/>
            <w:vAlign w:val="center"/>
          </w:tcPr>
          <w:p w14:paraId="68FD2459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Albumin (g/dL)</w:t>
            </w:r>
          </w:p>
          <w:p w14:paraId="494A9751" w14:textId="15333D70" w:rsidR="00A10BE3" w:rsidRPr="000C403B" w:rsidRDefault="00A10BE3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A10BE3">
              <w:rPr>
                <w:rFonts w:eastAsia="Calibri" w:cs="Times New Roman"/>
                <w:sz w:val="16"/>
                <w:szCs w:val="16"/>
                <w:lang w:val="en-US"/>
              </w:rPr>
              <w:t>3.0-5.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vAlign w:val="center"/>
          </w:tcPr>
          <w:p w14:paraId="4D9BDBA3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8±0.3</w:t>
            </w:r>
          </w:p>
        </w:tc>
        <w:tc>
          <w:tcPr>
            <w:tcW w:w="714" w:type="dxa"/>
            <w:vAlign w:val="center"/>
          </w:tcPr>
          <w:p w14:paraId="6F45D48E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7±0.2</w:t>
            </w:r>
          </w:p>
        </w:tc>
        <w:tc>
          <w:tcPr>
            <w:tcW w:w="686" w:type="dxa"/>
            <w:vAlign w:val="center"/>
          </w:tcPr>
          <w:p w14:paraId="64F82B5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8±0.2</w:t>
            </w:r>
          </w:p>
        </w:tc>
        <w:tc>
          <w:tcPr>
            <w:tcW w:w="644" w:type="dxa"/>
            <w:vAlign w:val="center"/>
          </w:tcPr>
          <w:p w14:paraId="1FA3AE34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.1±0.3</w:t>
            </w:r>
          </w:p>
        </w:tc>
        <w:tc>
          <w:tcPr>
            <w:tcW w:w="672" w:type="dxa"/>
            <w:vAlign w:val="center"/>
          </w:tcPr>
          <w:p w14:paraId="655ED58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.9±0.2</w:t>
            </w:r>
          </w:p>
        </w:tc>
        <w:tc>
          <w:tcPr>
            <w:tcW w:w="727" w:type="dxa"/>
            <w:vAlign w:val="center"/>
          </w:tcPr>
          <w:p w14:paraId="0233B28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1±0.2</w:t>
            </w:r>
          </w:p>
        </w:tc>
        <w:tc>
          <w:tcPr>
            <w:tcW w:w="728" w:type="dxa"/>
            <w:vAlign w:val="center"/>
          </w:tcPr>
          <w:p w14:paraId="1454CE3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3±0.4</w:t>
            </w:r>
          </w:p>
        </w:tc>
        <w:tc>
          <w:tcPr>
            <w:tcW w:w="672" w:type="dxa"/>
            <w:vAlign w:val="center"/>
          </w:tcPr>
          <w:p w14:paraId="1478FB4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3±0.2</w:t>
            </w:r>
          </w:p>
        </w:tc>
        <w:tc>
          <w:tcPr>
            <w:tcW w:w="714" w:type="dxa"/>
            <w:vAlign w:val="center"/>
          </w:tcPr>
          <w:p w14:paraId="004C28E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1±0.4</w:t>
            </w:r>
          </w:p>
        </w:tc>
        <w:tc>
          <w:tcPr>
            <w:tcW w:w="742" w:type="dxa"/>
            <w:vAlign w:val="center"/>
          </w:tcPr>
          <w:p w14:paraId="04CA37E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4±0.2</w:t>
            </w:r>
          </w:p>
        </w:tc>
        <w:tc>
          <w:tcPr>
            <w:tcW w:w="728" w:type="dxa"/>
            <w:vAlign w:val="center"/>
          </w:tcPr>
          <w:p w14:paraId="5CCE864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3±0.3</w:t>
            </w:r>
          </w:p>
        </w:tc>
        <w:tc>
          <w:tcPr>
            <w:tcW w:w="725" w:type="dxa"/>
            <w:vAlign w:val="center"/>
          </w:tcPr>
          <w:p w14:paraId="7A0274A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6±0.1</w:t>
            </w:r>
          </w:p>
        </w:tc>
        <w:tc>
          <w:tcPr>
            <w:tcW w:w="735" w:type="dxa"/>
            <w:vAlign w:val="center"/>
          </w:tcPr>
          <w:p w14:paraId="4B42CF7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1±0.5</w:t>
            </w:r>
          </w:p>
        </w:tc>
        <w:tc>
          <w:tcPr>
            <w:tcW w:w="736" w:type="dxa"/>
            <w:vAlign w:val="center"/>
          </w:tcPr>
          <w:p w14:paraId="5D1EC28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5±0.4</w:t>
            </w:r>
          </w:p>
        </w:tc>
        <w:tc>
          <w:tcPr>
            <w:tcW w:w="735" w:type="dxa"/>
            <w:vAlign w:val="center"/>
          </w:tcPr>
          <w:p w14:paraId="001A9AC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2±0.3</w:t>
            </w:r>
          </w:p>
        </w:tc>
        <w:tc>
          <w:tcPr>
            <w:tcW w:w="736" w:type="dxa"/>
            <w:vAlign w:val="center"/>
          </w:tcPr>
          <w:p w14:paraId="17AF977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.6±0.1</w:t>
            </w:r>
          </w:p>
        </w:tc>
      </w:tr>
      <w:tr w:rsidR="00955072" w:rsidRPr="000C403B" w14:paraId="6F0A1CD7" w14:textId="77777777" w:rsidTr="005C0898">
        <w:trPr>
          <w:trHeight w:val="624"/>
        </w:trPr>
        <w:tc>
          <w:tcPr>
            <w:tcW w:w="1492" w:type="dxa"/>
            <w:shd w:val="clear" w:color="auto" w:fill="auto"/>
            <w:vAlign w:val="center"/>
          </w:tcPr>
          <w:p w14:paraId="7A96CDAB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Globulin (g/dL)</w:t>
            </w:r>
            <w:bookmarkStart w:id="2" w:name="_GoBack"/>
            <w:bookmarkEnd w:id="2"/>
          </w:p>
          <w:p w14:paraId="3947A946" w14:textId="4EFCF8F5" w:rsidR="001A2342" w:rsidRPr="000C403B" w:rsidRDefault="001A2342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1A2342">
              <w:rPr>
                <w:rFonts w:eastAsia="Calibri" w:cs="Times New Roman"/>
                <w:sz w:val="16"/>
                <w:szCs w:val="16"/>
                <w:lang w:val="en-US"/>
              </w:rPr>
              <w:t>1.9-3.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D35AA97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5±0.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EDE1342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3±0.2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895B1D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5±0.2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1D4E11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.5±0.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CC3AF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6±0.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BFE3F0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5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3C5366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5±0.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C4EA1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6±0.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055DBC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4±0.2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8DE717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4±0.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8B4816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5±0.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FD63B9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5±0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8B8050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4±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6A52E0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6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9E4095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5±0.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C46B13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.6±0.1</w:t>
            </w:r>
          </w:p>
        </w:tc>
      </w:tr>
      <w:tr w:rsidR="00955072" w:rsidRPr="000C403B" w14:paraId="5DC2D246" w14:textId="77777777" w:rsidTr="00955072">
        <w:tc>
          <w:tcPr>
            <w:tcW w:w="1492" w:type="dxa"/>
            <w:shd w:val="clear" w:color="auto" w:fill="auto"/>
            <w:vAlign w:val="center"/>
          </w:tcPr>
          <w:p w14:paraId="522ABF9D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lastRenderedPageBreak/>
              <w:t>A/G Ratio</w:t>
            </w:r>
          </w:p>
          <w:p w14:paraId="72016069" w14:textId="47608690" w:rsidR="00A74DBE" w:rsidRPr="00B04B2B" w:rsidRDefault="00A74DBE" w:rsidP="000C403B">
            <w:pPr>
              <w:spacing w:before="40" w:after="4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A74DBE">
              <w:rPr>
                <w:rFonts w:eastAsia="Calibri" w:cs="Times New Roman"/>
                <w:sz w:val="16"/>
                <w:szCs w:val="16"/>
                <w:lang w:val="en-US"/>
              </w:rPr>
              <w:t>0.5-3.5</w:t>
            </w:r>
            <w:r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9DC832C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BA0FF88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A77E85C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519F719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.2±0.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029669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5±0.2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F51163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4CDABF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8±0.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14A501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AEF287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3F1551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8±0.1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C59719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E66ECB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9±0.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D9514C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B4B1BB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8±0.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B740EC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7±0.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E66EDE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.8±0.0</w:t>
            </w:r>
          </w:p>
        </w:tc>
      </w:tr>
      <w:tr w:rsidR="00955072" w:rsidRPr="000C403B" w14:paraId="194B2460" w14:textId="77777777" w:rsidTr="00955072">
        <w:tc>
          <w:tcPr>
            <w:tcW w:w="1492" w:type="dxa"/>
            <w:shd w:val="clear" w:color="auto" w:fill="auto"/>
            <w:vAlign w:val="center"/>
          </w:tcPr>
          <w:p w14:paraId="649E9656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Tot. Bili (mg/dL)</w:t>
            </w:r>
          </w:p>
          <w:p w14:paraId="1609A937" w14:textId="2FC61C3C" w:rsidR="00932EB1" w:rsidRPr="000C403B" w:rsidRDefault="00932EB1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932EB1">
              <w:rPr>
                <w:rFonts w:eastAsia="Calibri" w:cs="Times New Roman"/>
                <w:sz w:val="16"/>
                <w:szCs w:val="16"/>
                <w:lang w:val="en-US"/>
              </w:rPr>
              <w:t>0.1-0.7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BAD5809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0.2±0.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416F577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0.2±0.0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FD37F71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0.2±0.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FCCE824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F2A1F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13C685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57C4CF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CA26F4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E931FA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2±0.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D321A1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61ED43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7BF49B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07C039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0A2995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8E15E2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8E58C7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0.1±0.0</w:t>
            </w:r>
          </w:p>
        </w:tc>
      </w:tr>
      <w:tr w:rsidR="00955072" w:rsidRPr="000C403B" w14:paraId="7F01B04C" w14:textId="77777777" w:rsidTr="00955072">
        <w:tc>
          <w:tcPr>
            <w:tcW w:w="1492" w:type="dxa"/>
            <w:shd w:val="clear" w:color="auto" w:fill="auto"/>
            <w:vAlign w:val="center"/>
          </w:tcPr>
          <w:p w14:paraId="2761B484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LDH (U/L)</w:t>
            </w:r>
          </w:p>
          <w:p w14:paraId="72BF3AAF" w14:textId="063BD91A" w:rsidR="003D691F" w:rsidRPr="000C403B" w:rsidRDefault="003D691F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D691F">
              <w:rPr>
                <w:rFonts w:eastAsia="Calibri" w:cs="Times New Roman"/>
                <w:sz w:val="16"/>
                <w:szCs w:val="16"/>
                <w:lang w:val="en-US"/>
              </w:rPr>
              <w:t>129-644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D3B342D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03±5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34D6BB4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28±63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C29AB8F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23±8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5A77E9E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41±1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5B13BEE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916±276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B54ECB5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804±96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409AE06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814±28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26606F4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834±41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F259242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384±18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F68E317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468±26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5DCBF86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478±20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0AC4D2C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525±38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D19747E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519±12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496C1A3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608±27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68F8F70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871±25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C7E9407" w14:textId="77777777" w:rsidR="000C403B" w:rsidRPr="00955072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955072">
              <w:rPr>
                <w:rFonts w:eastAsia="Calibri" w:cs="Times New Roman"/>
                <w:sz w:val="16"/>
                <w:szCs w:val="16"/>
                <w:lang w:val="en-US"/>
              </w:rPr>
              <w:t>925±315</w:t>
            </w:r>
          </w:p>
        </w:tc>
      </w:tr>
      <w:tr w:rsidR="00955072" w:rsidRPr="000C403B" w14:paraId="690D5B8E" w14:textId="77777777" w:rsidTr="00955072">
        <w:tc>
          <w:tcPr>
            <w:tcW w:w="1492" w:type="dxa"/>
            <w:shd w:val="clear" w:color="auto" w:fill="auto"/>
            <w:vAlign w:val="center"/>
          </w:tcPr>
          <w:p w14:paraId="427878B1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GGT (U/L)</w:t>
            </w:r>
          </w:p>
          <w:p w14:paraId="7ED5590E" w14:textId="1D2EFA6C" w:rsidR="00F9677B" w:rsidRPr="000C403B" w:rsidRDefault="00F9677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F9677B">
              <w:rPr>
                <w:rFonts w:eastAsia="Calibri" w:cs="Times New Roman"/>
                <w:sz w:val="16"/>
                <w:szCs w:val="16"/>
                <w:lang w:val="en-US"/>
              </w:rPr>
              <w:t>32-8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9C65B41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84±1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9A7BF7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85±18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369969F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97±18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4C4096F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81±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FAABF9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0±16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484DCA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7±18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811892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8±1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C73D2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52±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D823D3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8±1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874240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5±2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A9601D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8±1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7D1A03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0±1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FD767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2±1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9B77EF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71±3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F8D9BB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9±1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69CD11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3±4</w:t>
            </w:r>
          </w:p>
        </w:tc>
      </w:tr>
      <w:tr w:rsidR="00955072" w:rsidRPr="000C403B" w14:paraId="5AC4B152" w14:textId="77777777" w:rsidTr="00955072">
        <w:tc>
          <w:tcPr>
            <w:tcW w:w="1492" w:type="dxa"/>
            <w:vAlign w:val="center"/>
          </w:tcPr>
          <w:p w14:paraId="638207A2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proofErr w:type="spellStart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Alk</w:t>
            </w:r>
            <w:proofErr w:type="spellEnd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Phos</w:t>
            </w:r>
            <w:proofErr w:type="spellEnd"/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 xml:space="preserve"> (U/L)</w:t>
            </w:r>
          </w:p>
          <w:p w14:paraId="407E4362" w14:textId="4223EA09" w:rsidR="003866E6" w:rsidRPr="000C403B" w:rsidRDefault="003866E6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3866E6">
              <w:rPr>
                <w:rFonts w:eastAsia="Calibri" w:cs="Times New Roman"/>
                <w:sz w:val="16"/>
                <w:szCs w:val="16"/>
                <w:lang w:val="en-US"/>
              </w:rPr>
              <w:t>55-649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vAlign w:val="center"/>
          </w:tcPr>
          <w:p w14:paraId="46EBD68D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13±163</w:t>
            </w:r>
          </w:p>
        </w:tc>
        <w:tc>
          <w:tcPr>
            <w:tcW w:w="714" w:type="dxa"/>
            <w:vAlign w:val="center"/>
          </w:tcPr>
          <w:p w14:paraId="6092B1C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01±172</w:t>
            </w:r>
          </w:p>
        </w:tc>
        <w:tc>
          <w:tcPr>
            <w:tcW w:w="686" w:type="dxa"/>
            <w:vAlign w:val="center"/>
          </w:tcPr>
          <w:p w14:paraId="76BB9907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26±154</w:t>
            </w:r>
          </w:p>
        </w:tc>
        <w:tc>
          <w:tcPr>
            <w:tcW w:w="644" w:type="dxa"/>
            <w:vAlign w:val="center"/>
          </w:tcPr>
          <w:p w14:paraId="15EA8B0B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56±206</w:t>
            </w:r>
          </w:p>
        </w:tc>
        <w:tc>
          <w:tcPr>
            <w:tcW w:w="672" w:type="dxa"/>
            <w:vAlign w:val="center"/>
          </w:tcPr>
          <w:p w14:paraId="61E4F53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70±151</w:t>
            </w:r>
          </w:p>
        </w:tc>
        <w:tc>
          <w:tcPr>
            <w:tcW w:w="727" w:type="dxa"/>
            <w:vAlign w:val="center"/>
          </w:tcPr>
          <w:p w14:paraId="27A139F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83±146</w:t>
            </w:r>
          </w:p>
        </w:tc>
        <w:tc>
          <w:tcPr>
            <w:tcW w:w="728" w:type="dxa"/>
            <w:vAlign w:val="center"/>
          </w:tcPr>
          <w:p w14:paraId="6F39AEE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99±152</w:t>
            </w:r>
          </w:p>
        </w:tc>
        <w:tc>
          <w:tcPr>
            <w:tcW w:w="672" w:type="dxa"/>
            <w:vAlign w:val="center"/>
          </w:tcPr>
          <w:p w14:paraId="12F74BD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65±163</w:t>
            </w:r>
          </w:p>
        </w:tc>
        <w:tc>
          <w:tcPr>
            <w:tcW w:w="714" w:type="dxa"/>
            <w:vAlign w:val="center"/>
          </w:tcPr>
          <w:p w14:paraId="3424C62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28±162</w:t>
            </w:r>
          </w:p>
        </w:tc>
        <w:tc>
          <w:tcPr>
            <w:tcW w:w="742" w:type="dxa"/>
            <w:vAlign w:val="center"/>
          </w:tcPr>
          <w:p w14:paraId="01D3951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08±231</w:t>
            </w:r>
          </w:p>
        </w:tc>
        <w:tc>
          <w:tcPr>
            <w:tcW w:w="728" w:type="dxa"/>
            <w:vAlign w:val="center"/>
          </w:tcPr>
          <w:p w14:paraId="2D0BB760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87±206</w:t>
            </w:r>
          </w:p>
        </w:tc>
        <w:tc>
          <w:tcPr>
            <w:tcW w:w="725" w:type="dxa"/>
            <w:vAlign w:val="center"/>
          </w:tcPr>
          <w:p w14:paraId="3586A8CE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430±199</w:t>
            </w:r>
          </w:p>
        </w:tc>
        <w:tc>
          <w:tcPr>
            <w:tcW w:w="735" w:type="dxa"/>
            <w:vAlign w:val="center"/>
          </w:tcPr>
          <w:p w14:paraId="0A06C9E5" w14:textId="77777777" w:rsidR="000C403B" w:rsidRPr="00E64977" w:rsidRDefault="000C403B" w:rsidP="00F01DEF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475±169</w:t>
            </w:r>
          </w:p>
        </w:tc>
        <w:tc>
          <w:tcPr>
            <w:tcW w:w="736" w:type="dxa"/>
            <w:vAlign w:val="center"/>
          </w:tcPr>
          <w:p w14:paraId="417C0E9D" w14:textId="77777777" w:rsidR="000C403B" w:rsidRPr="00E64977" w:rsidRDefault="000C403B" w:rsidP="00F01DEF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453±258</w:t>
            </w:r>
          </w:p>
        </w:tc>
        <w:tc>
          <w:tcPr>
            <w:tcW w:w="735" w:type="dxa"/>
            <w:vAlign w:val="center"/>
          </w:tcPr>
          <w:p w14:paraId="4F496E4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92±196</w:t>
            </w:r>
          </w:p>
        </w:tc>
        <w:tc>
          <w:tcPr>
            <w:tcW w:w="736" w:type="dxa"/>
            <w:vAlign w:val="center"/>
          </w:tcPr>
          <w:p w14:paraId="4F17AFE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18±126</w:t>
            </w:r>
          </w:p>
        </w:tc>
      </w:tr>
      <w:tr w:rsidR="00955072" w:rsidRPr="000C403B" w14:paraId="6EFF5134" w14:textId="77777777" w:rsidTr="00955072">
        <w:tc>
          <w:tcPr>
            <w:tcW w:w="1492" w:type="dxa"/>
            <w:shd w:val="clear" w:color="auto" w:fill="auto"/>
            <w:vAlign w:val="center"/>
          </w:tcPr>
          <w:p w14:paraId="762317A9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ALT (U/L)</w:t>
            </w:r>
          </w:p>
          <w:p w14:paraId="46D386A8" w14:textId="5F19CD3C" w:rsidR="000D7B23" w:rsidRPr="000C403B" w:rsidRDefault="000D7B23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(</w:t>
            </w:r>
            <w:r w:rsidRPr="000D7B23">
              <w:rPr>
                <w:rFonts w:eastAsia="Calibri" w:cs="Times New Roman"/>
                <w:sz w:val="16"/>
                <w:szCs w:val="16"/>
                <w:lang w:val="en-US"/>
              </w:rPr>
              <w:t>20-126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BE1BC24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6±1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DFB7423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60±19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2A3525C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61±36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E9B5FA0" w14:textId="77777777" w:rsidR="000C403B" w:rsidRPr="000C403B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48±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9B04C8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1.8±2.4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B75856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8.8±13.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68AB10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22.8±3.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1B55A3E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1.3±1.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553BF10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3.0±1.0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8D587AF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19.0±3.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2C2F7E6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1.5±3.9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CAD1CA8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18.5±0.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831144D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6.7±3.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DE49B73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1.3±3.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62C5D92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1.8±3.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F0E9F39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18.0±5.7</w:t>
            </w:r>
          </w:p>
        </w:tc>
      </w:tr>
      <w:tr w:rsidR="00955072" w:rsidRPr="000C403B" w14:paraId="185B2D3F" w14:textId="77777777" w:rsidTr="00955072">
        <w:tc>
          <w:tcPr>
            <w:tcW w:w="1492" w:type="dxa"/>
            <w:shd w:val="clear" w:color="auto" w:fill="auto"/>
            <w:vAlign w:val="center"/>
          </w:tcPr>
          <w:p w14:paraId="17C42481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AST (U/L)</w:t>
            </w:r>
          </w:p>
          <w:p w14:paraId="53DB2FB3" w14:textId="48B6C18B" w:rsidR="00B075EF" w:rsidRPr="000C403B" w:rsidRDefault="00B075EF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(2</w:t>
            </w:r>
            <w:r w:rsidR="000A7F91" w:rsidRPr="00E64977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-12</w:t>
            </w:r>
            <w:r w:rsidR="000A7F91" w:rsidRPr="00E64977">
              <w:rPr>
                <w:rFonts w:eastAsia="Calibri" w:cs="Times New Roman"/>
                <w:sz w:val="16"/>
                <w:szCs w:val="16"/>
                <w:lang w:val="en-US"/>
              </w:rPr>
              <w:t>0</w:t>
            </w: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AC1D0F4" w14:textId="77777777" w:rsidR="000C403B" w:rsidRPr="00E64977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9±9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879DBD6" w14:textId="77777777" w:rsidR="000C403B" w:rsidRPr="00E64977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30±5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5F36741" w14:textId="77777777" w:rsidR="000C403B" w:rsidRPr="00E64977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9±9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5CCD92B" w14:textId="77777777" w:rsidR="000C403B" w:rsidRPr="00E64977" w:rsidRDefault="000C403B" w:rsidP="000C403B">
            <w:pPr>
              <w:autoSpaceDE w:val="0"/>
              <w:autoSpaceDN w:val="0"/>
              <w:adjustRightInd w:val="0"/>
              <w:spacing w:before="40" w:after="4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25±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B41513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39.0±6.2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D99343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9.8±6.8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974482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8.7±8.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006F16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39.0±5.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4B268F3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5.3±4.7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B70F078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4.0±1.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6C5FC4B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6.8±5.9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46C94C6" w14:textId="77777777" w:rsidR="000C403B" w:rsidRPr="00E64977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E64977">
              <w:rPr>
                <w:rFonts w:eastAsia="Calibri" w:cs="Times New Roman"/>
                <w:sz w:val="16"/>
                <w:szCs w:val="16"/>
                <w:lang w:val="en-US"/>
              </w:rPr>
              <w:t>26.0±4.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4944D5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2.0±17.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868D60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6.7±7.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8E7C44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5.5±5.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E629E2F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37.5±3.5</w:t>
            </w:r>
          </w:p>
        </w:tc>
      </w:tr>
      <w:tr w:rsidR="00955072" w:rsidRPr="000C403B" w14:paraId="53E07718" w14:textId="77777777" w:rsidTr="00955072">
        <w:tc>
          <w:tcPr>
            <w:tcW w:w="1492" w:type="dxa"/>
            <w:vAlign w:val="center"/>
          </w:tcPr>
          <w:p w14:paraId="1EF731F3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Cholesterol (mg/dL)</w:t>
            </w:r>
            <w:r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7CE377E4" w14:textId="72446DE3" w:rsidR="00B075EF" w:rsidRPr="00B075EF" w:rsidRDefault="00B075EF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B04B2B">
              <w:rPr>
                <w:rFonts w:eastAsia="Calibri" w:cs="Times New Roman"/>
                <w:sz w:val="16"/>
                <w:szCs w:val="16"/>
                <w:lang w:val="en-US"/>
              </w:rPr>
              <w:t>(106-241)</w:t>
            </w:r>
          </w:p>
        </w:tc>
        <w:tc>
          <w:tcPr>
            <w:tcW w:w="714" w:type="dxa"/>
            <w:vAlign w:val="center"/>
          </w:tcPr>
          <w:p w14:paraId="3D7B53E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14:paraId="3F4E71F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86" w:type="dxa"/>
            <w:vAlign w:val="center"/>
          </w:tcPr>
          <w:p w14:paraId="3F76577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4" w:type="dxa"/>
            <w:vAlign w:val="center"/>
          </w:tcPr>
          <w:p w14:paraId="3A07129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2" w:type="dxa"/>
            <w:vAlign w:val="center"/>
          </w:tcPr>
          <w:p w14:paraId="3C608C2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23.0±17</w:t>
            </w:r>
          </w:p>
        </w:tc>
        <w:tc>
          <w:tcPr>
            <w:tcW w:w="727" w:type="dxa"/>
            <w:vAlign w:val="center"/>
          </w:tcPr>
          <w:p w14:paraId="5EECE26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39.5±32</w:t>
            </w:r>
          </w:p>
        </w:tc>
        <w:tc>
          <w:tcPr>
            <w:tcW w:w="728" w:type="dxa"/>
            <w:vAlign w:val="center"/>
          </w:tcPr>
          <w:p w14:paraId="40B71C8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37.8±17</w:t>
            </w:r>
          </w:p>
        </w:tc>
        <w:tc>
          <w:tcPr>
            <w:tcW w:w="672" w:type="dxa"/>
            <w:vAlign w:val="center"/>
          </w:tcPr>
          <w:p w14:paraId="4BCF4CD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7.5±22</w:t>
            </w:r>
          </w:p>
        </w:tc>
        <w:tc>
          <w:tcPr>
            <w:tcW w:w="714" w:type="dxa"/>
            <w:vAlign w:val="center"/>
          </w:tcPr>
          <w:p w14:paraId="6AC3214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27.7±26</w:t>
            </w:r>
          </w:p>
        </w:tc>
        <w:tc>
          <w:tcPr>
            <w:tcW w:w="742" w:type="dxa"/>
            <w:vAlign w:val="center"/>
          </w:tcPr>
          <w:p w14:paraId="5AE18154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6.7±26</w:t>
            </w:r>
          </w:p>
        </w:tc>
        <w:tc>
          <w:tcPr>
            <w:tcW w:w="728" w:type="dxa"/>
            <w:vAlign w:val="center"/>
          </w:tcPr>
          <w:p w14:paraId="182B651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3.5±21</w:t>
            </w:r>
          </w:p>
        </w:tc>
        <w:tc>
          <w:tcPr>
            <w:tcW w:w="725" w:type="dxa"/>
            <w:vAlign w:val="center"/>
          </w:tcPr>
          <w:p w14:paraId="53D2A4BC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68.5±29</w:t>
            </w:r>
          </w:p>
        </w:tc>
        <w:tc>
          <w:tcPr>
            <w:tcW w:w="735" w:type="dxa"/>
            <w:vAlign w:val="center"/>
          </w:tcPr>
          <w:p w14:paraId="530697AA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25.3±36</w:t>
            </w:r>
          </w:p>
        </w:tc>
        <w:tc>
          <w:tcPr>
            <w:tcW w:w="736" w:type="dxa"/>
            <w:vAlign w:val="center"/>
          </w:tcPr>
          <w:p w14:paraId="3EF526A8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6.0±27</w:t>
            </w:r>
          </w:p>
        </w:tc>
        <w:tc>
          <w:tcPr>
            <w:tcW w:w="735" w:type="dxa"/>
            <w:vAlign w:val="center"/>
          </w:tcPr>
          <w:p w14:paraId="5DD8C2F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48.8±33</w:t>
            </w:r>
          </w:p>
        </w:tc>
        <w:tc>
          <w:tcPr>
            <w:tcW w:w="736" w:type="dxa"/>
            <w:vAlign w:val="center"/>
          </w:tcPr>
          <w:p w14:paraId="5FBC3F97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150.5±30</w:t>
            </w:r>
          </w:p>
        </w:tc>
      </w:tr>
      <w:tr w:rsidR="00955072" w:rsidRPr="000C403B" w14:paraId="0D73B341" w14:textId="77777777" w:rsidTr="00955072"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F5A72F4" w14:textId="77777777" w:rsid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Trig. (mg/dL)</w:t>
            </w:r>
            <w:r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0C403B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6545BB7E" w14:textId="2BF8E890" w:rsidR="00A2107D" w:rsidRPr="000C403B" w:rsidRDefault="00A2107D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55764">
              <w:rPr>
                <w:rFonts w:eastAsia="Calibri" w:cs="Times New Roman"/>
                <w:sz w:val="16"/>
                <w:szCs w:val="16"/>
                <w:lang w:val="en-US"/>
              </w:rPr>
              <w:t>(29-96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F36C09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28654D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6709D1B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0948041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2AD142F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8.8±8.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3903C7F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0.8±9.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611A2ED5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5.0±11.1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448389C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8.8±8.7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5488BE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56.0±11.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B2CE2A2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53.0±11.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13FF2B09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0.8±25.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F22A501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9.5±6.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F20DBB3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66.3±17.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A992EAE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56.0±14.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01A09C16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48.5±18.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0990A76D" w14:textId="77777777" w:rsidR="000C403B" w:rsidRPr="000C403B" w:rsidRDefault="000C403B" w:rsidP="000C403B">
            <w:pPr>
              <w:spacing w:before="40" w:after="4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C403B">
              <w:rPr>
                <w:rFonts w:eastAsia="Calibri" w:cs="Times New Roman"/>
                <w:sz w:val="16"/>
                <w:szCs w:val="16"/>
                <w:lang w:val="en-US"/>
              </w:rPr>
              <w:t>57.0±32.5</w:t>
            </w:r>
          </w:p>
        </w:tc>
      </w:tr>
      <w:tr w:rsidR="000C403B" w:rsidRPr="0052294C" w14:paraId="4F7EA624" w14:textId="77777777" w:rsidTr="00D217CD">
        <w:tc>
          <w:tcPr>
            <w:tcW w:w="1290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D43CD" w14:textId="77777777" w:rsidR="000C403B" w:rsidRDefault="000C403B" w:rsidP="000C403B">
            <w:pPr>
              <w:widowControl w:val="0"/>
              <w:spacing w:before="40" w:after="4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0C403B">
              <w:rPr>
                <w:rFonts w:eastAsia="Times New Roman" w:cs="Times New Roman"/>
                <w:sz w:val="16"/>
                <w:szCs w:val="16"/>
                <w:lang w:val="en-CA"/>
              </w:rPr>
              <w:t>n=6 for CoVLP ± adjuvant groups and n=4 for control group at pre-challenge (Day 7 after the second immunization) and Day 6 post-challenge. n=3 for CoVLP ± CpG 1018 groups, n=4 for CoVLP + AS03</w:t>
            </w:r>
            <w:r w:rsidRPr="000C403B">
              <w:rPr>
                <w:rFonts w:eastAsia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r w:rsidRPr="000C403B">
              <w:rPr>
                <w:rFonts w:eastAsia="Times New Roman" w:cs="Times New Roman"/>
                <w:sz w:val="16"/>
                <w:szCs w:val="16"/>
                <w:lang w:val="en-CA"/>
              </w:rPr>
              <w:t xml:space="preserve">group and n=2 for control group at Days 13 and 20 post infection. </w:t>
            </w:r>
          </w:p>
          <w:p w14:paraId="620C62C9" w14:textId="5189F109" w:rsidR="000C403B" w:rsidRDefault="000C403B" w:rsidP="000C403B">
            <w:pPr>
              <w:widowControl w:val="0"/>
              <w:spacing w:before="40" w:after="40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0C403B">
              <w:rPr>
                <w:rFonts w:eastAsia="Times New Roman" w:cs="Times New Roman"/>
                <w:sz w:val="16"/>
                <w:szCs w:val="16"/>
                <w:lang w:val="en-US"/>
              </w:rPr>
              <w:t>Due to logistic reasons, animals were euthanized on days 20, 21 or 23, results are presented as Day 20.</w:t>
            </w:r>
          </w:p>
          <w:p w14:paraId="2AB07B80" w14:textId="6E3710BC" w:rsidR="000C403B" w:rsidRPr="000C403B" w:rsidRDefault="000C403B" w:rsidP="000C403B">
            <w:pPr>
              <w:widowControl w:val="0"/>
              <w:spacing w:before="40" w:after="40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0C403B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C403B">
              <w:rPr>
                <w:rFonts w:eastAsia="Times New Roman" w:cs="Times New Roman"/>
                <w:sz w:val="16"/>
                <w:szCs w:val="16"/>
                <w:lang w:val="en-US"/>
              </w:rPr>
              <w:t>Values</w:t>
            </w:r>
            <w:r w:rsidRPr="000C403B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C403B">
              <w:rPr>
                <w:rFonts w:eastAsia="Times New Roman" w:cs="Times New Roman"/>
                <w:sz w:val="16"/>
                <w:szCs w:val="16"/>
                <w:lang w:val="en-US"/>
              </w:rPr>
              <w:t>not available for pre-challenge testing.</w:t>
            </w:r>
          </w:p>
        </w:tc>
      </w:tr>
    </w:tbl>
    <w:p w14:paraId="2297E4D3" w14:textId="383236C3" w:rsidR="00D32733" w:rsidRDefault="00D32733">
      <w:pPr>
        <w:rPr>
          <w:rFonts w:cs="Times New Roman"/>
          <w:color w:val="000000" w:themeColor="text1"/>
          <w:szCs w:val="28"/>
          <w:lang w:val="en-CA"/>
        </w:rPr>
      </w:pPr>
    </w:p>
    <w:p w14:paraId="2172F8E4" w14:textId="77777777" w:rsidR="00C7309D" w:rsidRDefault="00C7309D">
      <w:pPr>
        <w:rPr>
          <w:rFonts w:cs="Times New Roman"/>
          <w:color w:val="000000" w:themeColor="text1"/>
          <w:szCs w:val="28"/>
          <w:lang w:val="en-CA"/>
        </w:rPr>
      </w:pPr>
    </w:p>
    <w:sectPr w:rsidR="00C7309D" w:rsidSect="00FF5B51">
      <w:pgSz w:w="15840" w:h="12240" w:orient="landscape"/>
      <w:pgMar w:top="1797" w:right="1440" w:bottom="1559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D6293" w16cex:dateUtc="2021-10-22T20:17:00Z"/>
  <w16cex:commentExtensible w16cex:durableId="251D66BD" w16cex:dateUtc="2021-10-22T20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10569"/>
    <w:multiLevelType w:val="hybridMultilevel"/>
    <w:tmpl w:val="8A543AEA"/>
    <w:lvl w:ilvl="0" w:tplc="29DA01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1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0v0fpn90r25expt6vaewarp2w05ewsx00&quot;&gt;NHP paper1refs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480DA2"/>
    <w:rsid w:val="000002E9"/>
    <w:rsid w:val="00001E2D"/>
    <w:rsid w:val="00001EA4"/>
    <w:rsid w:val="000021AE"/>
    <w:rsid w:val="00002225"/>
    <w:rsid w:val="00002BFD"/>
    <w:rsid w:val="00003446"/>
    <w:rsid w:val="00003B50"/>
    <w:rsid w:val="000045E9"/>
    <w:rsid w:val="000048E3"/>
    <w:rsid w:val="0000492A"/>
    <w:rsid w:val="00005732"/>
    <w:rsid w:val="00005A53"/>
    <w:rsid w:val="00005FE3"/>
    <w:rsid w:val="00006713"/>
    <w:rsid w:val="00006C7F"/>
    <w:rsid w:val="00006E88"/>
    <w:rsid w:val="00006F7F"/>
    <w:rsid w:val="0000715B"/>
    <w:rsid w:val="0000742A"/>
    <w:rsid w:val="000078D1"/>
    <w:rsid w:val="00010A13"/>
    <w:rsid w:val="00011339"/>
    <w:rsid w:val="000116B1"/>
    <w:rsid w:val="000135AB"/>
    <w:rsid w:val="0001387F"/>
    <w:rsid w:val="00013AB7"/>
    <w:rsid w:val="000148D6"/>
    <w:rsid w:val="00014B90"/>
    <w:rsid w:val="00014E3D"/>
    <w:rsid w:val="000152DA"/>
    <w:rsid w:val="0001547C"/>
    <w:rsid w:val="0001671D"/>
    <w:rsid w:val="00016FCF"/>
    <w:rsid w:val="00017851"/>
    <w:rsid w:val="00017A67"/>
    <w:rsid w:val="000207F4"/>
    <w:rsid w:val="00020E3E"/>
    <w:rsid w:val="00021729"/>
    <w:rsid w:val="00021EA1"/>
    <w:rsid w:val="00022111"/>
    <w:rsid w:val="00022483"/>
    <w:rsid w:val="000224BA"/>
    <w:rsid w:val="00023DC2"/>
    <w:rsid w:val="00024262"/>
    <w:rsid w:val="00026368"/>
    <w:rsid w:val="000273F5"/>
    <w:rsid w:val="00027451"/>
    <w:rsid w:val="000277D4"/>
    <w:rsid w:val="00027B0B"/>
    <w:rsid w:val="000301C3"/>
    <w:rsid w:val="000303BB"/>
    <w:rsid w:val="000303DC"/>
    <w:rsid w:val="00030E86"/>
    <w:rsid w:val="000310F3"/>
    <w:rsid w:val="00031629"/>
    <w:rsid w:val="00031E1E"/>
    <w:rsid w:val="000324E1"/>
    <w:rsid w:val="000324ED"/>
    <w:rsid w:val="00032BAD"/>
    <w:rsid w:val="00032DA0"/>
    <w:rsid w:val="000342EA"/>
    <w:rsid w:val="00035C7C"/>
    <w:rsid w:val="000361C4"/>
    <w:rsid w:val="00036385"/>
    <w:rsid w:val="0003696F"/>
    <w:rsid w:val="000369D5"/>
    <w:rsid w:val="000377CE"/>
    <w:rsid w:val="00037F27"/>
    <w:rsid w:val="0004070B"/>
    <w:rsid w:val="0004070D"/>
    <w:rsid w:val="00040738"/>
    <w:rsid w:val="00040A90"/>
    <w:rsid w:val="00040C74"/>
    <w:rsid w:val="0004164B"/>
    <w:rsid w:val="0004169A"/>
    <w:rsid w:val="00041A97"/>
    <w:rsid w:val="00042F3F"/>
    <w:rsid w:val="000431C5"/>
    <w:rsid w:val="00044B78"/>
    <w:rsid w:val="0004500F"/>
    <w:rsid w:val="0004529D"/>
    <w:rsid w:val="000456FE"/>
    <w:rsid w:val="0004584F"/>
    <w:rsid w:val="00045DE3"/>
    <w:rsid w:val="00046C32"/>
    <w:rsid w:val="00047B4F"/>
    <w:rsid w:val="00050148"/>
    <w:rsid w:val="00050BC7"/>
    <w:rsid w:val="0005233A"/>
    <w:rsid w:val="00053C7C"/>
    <w:rsid w:val="00054A6B"/>
    <w:rsid w:val="00056CCF"/>
    <w:rsid w:val="00056EB2"/>
    <w:rsid w:val="00057C1E"/>
    <w:rsid w:val="00057EA8"/>
    <w:rsid w:val="00060351"/>
    <w:rsid w:val="000607D8"/>
    <w:rsid w:val="00061267"/>
    <w:rsid w:val="000613FB"/>
    <w:rsid w:val="000617DE"/>
    <w:rsid w:val="000624CA"/>
    <w:rsid w:val="00062605"/>
    <w:rsid w:val="00062A55"/>
    <w:rsid w:val="00062BEB"/>
    <w:rsid w:val="0006407A"/>
    <w:rsid w:val="00064116"/>
    <w:rsid w:val="00064AE8"/>
    <w:rsid w:val="00064B09"/>
    <w:rsid w:val="00065BAC"/>
    <w:rsid w:val="0006731F"/>
    <w:rsid w:val="00067B76"/>
    <w:rsid w:val="000720B0"/>
    <w:rsid w:val="0007235A"/>
    <w:rsid w:val="00072BAC"/>
    <w:rsid w:val="00073241"/>
    <w:rsid w:val="00073640"/>
    <w:rsid w:val="00073957"/>
    <w:rsid w:val="00073DE9"/>
    <w:rsid w:val="0007448A"/>
    <w:rsid w:val="000748EF"/>
    <w:rsid w:val="000757E6"/>
    <w:rsid w:val="00075907"/>
    <w:rsid w:val="000760C8"/>
    <w:rsid w:val="00076243"/>
    <w:rsid w:val="00076450"/>
    <w:rsid w:val="00076623"/>
    <w:rsid w:val="0008063D"/>
    <w:rsid w:val="00080D8A"/>
    <w:rsid w:val="0008103D"/>
    <w:rsid w:val="00081060"/>
    <w:rsid w:val="000816F7"/>
    <w:rsid w:val="00081D16"/>
    <w:rsid w:val="00081EF0"/>
    <w:rsid w:val="0008234D"/>
    <w:rsid w:val="000828BD"/>
    <w:rsid w:val="00082BA2"/>
    <w:rsid w:val="00082EFE"/>
    <w:rsid w:val="00082FA6"/>
    <w:rsid w:val="0008401F"/>
    <w:rsid w:val="0008452B"/>
    <w:rsid w:val="00084D98"/>
    <w:rsid w:val="00085105"/>
    <w:rsid w:val="00085AEE"/>
    <w:rsid w:val="00086086"/>
    <w:rsid w:val="0008631D"/>
    <w:rsid w:val="00087033"/>
    <w:rsid w:val="00087650"/>
    <w:rsid w:val="0008776F"/>
    <w:rsid w:val="00090CEA"/>
    <w:rsid w:val="00092375"/>
    <w:rsid w:val="000923E0"/>
    <w:rsid w:val="0009357D"/>
    <w:rsid w:val="000935B0"/>
    <w:rsid w:val="0009427D"/>
    <w:rsid w:val="00094AE3"/>
    <w:rsid w:val="00094E30"/>
    <w:rsid w:val="00094F8B"/>
    <w:rsid w:val="00096642"/>
    <w:rsid w:val="00096DF9"/>
    <w:rsid w:val="00096FFD"/>
    <w:rsid w:val="000975B4"/>
    <w:rsid w:val="000A0071"/>
    <w:rsid w:val="000A01B7"/>
    <w:rsid w:val="000A1152"/>
    <w:rsid w:val="000A1BB6"/>
    <w:rsid w:val="000A23B3"/>
    <w:rsid w:val="000A24B7"/>
    <w:rsid w:val="000A3125"/>
    <w:rsid w:val="000A357A"/>
    <w:rsid w:val="000A460F"/>
    <w:rsid w:val="000A4DA5"/>
    <w:rsid w:val="000A562D"/>
    <w:rsid w:val="000A5BD4"/>
    <w:rsid w:val="000A5E1B"/>
    <w:rsid w:val="000A7E5A"/>
    <w:rsid w:val="000A7F91"/>
    <w:rsid w:val="000B01FA"/>
    <w:rsid w:val="000B03BB"/>
    <w:rsid w:val="000B0746"/>
    <w:rsid w:val="000B0863"/>
    <w:rsid w:val="000B09E2"/>
    <w:rsid w:val="000B16EA"/>
    <w:rsid w:val="000B1860"/>
    <w:rsid w:val="000B1C3B"/>
    <w:rsid w:val="000B27DA"/>
    <w:rsid w:val="000B2DA1"/>
    <w:rsid w:val="000B3032"/>
    <w:rsid w:val="000B3EF4"/>
    <w:rsid w:val="000B3F8F"/>
    <w:rsid w:val="000B4581"/>
    <w:rsid w:val="000B4A46"/>
    <w:rsid w:val="000B4D4F"/>
    <w:rsid w:val="000B5BAC"/>
    <w:rsid w:val="000B5CEB"/>
    <w:rsid w:val="000B64AC"/>
    <w:rsid w:val="000B725D"/>
    <w:rsid w:val="000C0684"/>
    <w:rsid w:val="000C0AB3"/>
    <w:rsid w:val="000C14B2"/>
    <w:rsid w:val="000C1E5D"/>
    <w:rsid w:val="000C1FEE"/>
    <w:rsid w:val="000C39CD"/>
    <w:rsid w:val="000C403B"/>
    <w:rsid w:val="000C43C1"/>
    <w:rsid w:val="000C470B"/>
    <w:rsid w:val="000C62BD"/>
    <w:rsid w:val="000C668F"/>
    <w:rsid w:val="000C694F"/>
    <w:rsid w:val="000C6CAC"/>
    <w:rsid w:val="000C7077"/>
    <w:rsid w:val="000C70CA"/>
    <w:rsid w:val="000C715B"/>
    <w:rsid w:val="000C7655"/>
    <w:rsid w:val="000C7D3C"/>
    <w:rsid w:val="000D0086"/>
    <w:rsid w:val="000D08F9"/>
    <w:rsid w:val="000D0A92"/>
    <w:rsid w:val="000D0AE4"/>
    <w:rsid w:val="000D2786"/>
    <w:rsid w:val="000D3450"/>
    <w:rsid w:val="000D57BD"/>
    <w:rsid w:val="000D5ACA"/>
    <w:rsid w:val="000D7443"/>
    <w:rsid w:val="000D746D"/>
    <w:rsid w:val="000D756D"/>
    <w:rsid w:val="000D780B"/>
    <w:rsid w:val="000D7B23"/>
    <w:rsid w:val="000E0F5D"/>
    <w:rsid w:val="000E3057"/>
    <w:rsid w:val="000E336A"/>
    <w:rsid w:val="000E4AE1"/>
    <w:rsid w:val="000E5EBF"/>
    <w:rsid w:val="000E5F19"/>
    <w:rsid w:val="000E6116"/>
    <w:rsid w:val="000E6AF4"/>
    <w:rsid w:val="000E6C7C"/>
    <w:rsid w:val="000E7C8A"/>
    <w:rsid w:val="000F089C"/>
    <w:rsid w:val="000F0CC6"/>
    <w:rsid w:val="000F102E"/>
    <w:rsid w:val="000F1089"/>
    <w:rsid w:val="000F160D"/>
    <w:rsid w:val="000F2C78"/>
    <w:rsid w:val="000F2EFD"/>
    <w:rsid w:val="000F3478"/>
    <w:rsid w:val="000F4391"/>
    <w:rsid w:val="000F4E70"/>
    <w:rsid w:val="000F5C54"/>
    <w:rsid w:val="000F648F"/>
    <w:rsid w:val="000F7E1A"/>
    <w:rsid w:val="001002FA"/>
    <w:rsid w:val="00100D6B"/>
    <w:rsid w:val="00101826"/>
    <w:rsid w:val="00101903"/>
    <w:rsid w:val="001027BF"/>
    <w:rsid w:val="0010283C"/>
    <w:rsid w:val="00102EDF"/>
    <w:rsid w:val="00103237"/>
    <w:rsid w:val="001034AB"/>
    <w:rsid w:val="00103B11"/>
    <w:rsid w:val="00103CBB"/>
    <w:rsid w:val="00104AB7"/>
    <w:rsid w:val="001054FA"/>
    <w:rsid w:val="001056C2"/>
    <w:rsid w:val="0010588F"/>
    <w:rsid w:val="00107015"/>
    <w:rsid w:val="0010708B"/>
    <w:rsid w:val="0010756C"/>
    <w:rsid w:val="00107E5E"/>
    <w:rsid w:val="001101F1"/>
    <w:rsid w:val="0011080F"/>
    <w:rsid w:val="00110A5C"/>
    <w:rsid w:val="0011123A"/>
    <w:rsid w:val="00111E39"/>
    <w:rsid w:val="001128C2"/>
    <w:rsid w:val="00112987"/>
    <w:rsid w:val="00113626"/>
    <w:rsid w:val="00113C17"/>
    <w:rsid w:val="00113C3C"/>
    <w:rsid w:val="00114204"/>
    <w:rsid w:val="001143BF"/>
    <w:rsid w:val="00115646"/>
    <w:rsid w:val="00115AB2"/>
    <w:rsid w:val="00116598"/>
    <w:rsid w:val="00116D51"/>
    <w:rsid w:val="0011788E"/>
    <w:rsid w:val="00117B0A"/>
    <w:rsid w:val="0011B1A1"/>
    <w:rsid w:val="00121385"/>
    <w:rsid w:val="00122732"/>
    <w:rsid w:val="00123834"/>
    <w:rsid w:val="00123ADA"/>
    <w:rsid w:val="00124374"/>
    <w:rsid w:val="00124811"/>
    <w:rsid w:val="001248E0"/>
    <w:rsid w:val="00124C6A"/>
    <w:rsid w:val="001252F0"/>
    <w:rsid w:val="0012539E"/>
    <w:rsid w:val="00125D6F"/>
    <w:rsid w:val="00125F44"/>
    <w:rsid w:val="0012648C"/>
    <w:rsid w:val="00126D39"/>
    <w:rsid w:val="001273D2"/>
    <w:rsid w:val="00127B3A"/>
    <w:rsid w:val="00127C9F"/>
    <w:rsid w:val="0013012A"/>
    <w:rsid w:val="00130190"/>
    <w:rsid w:val="00131343"/>
    <w:rsid w:val="00131E59"/>
    <w:rsid w:val="001321B9"/>
    <w:rsid w:val="0013354F"/>
    <w:rsid w:val="001339A7"/>
    <w:rsid w:val="00133C02"/>
    <w:rsid w:val="00134399"/>
    <w:rsid w:val="00134576"/>
    <w:rsid w:val="00134F81"/>
    <w:rsid w:val="00135ABE"/>
    <w:rsid w:val="001409E1"/>
    <w:rsid w:val="001417F4"/>
    <w:rsid w:val="0014226B"/>
    <w:rsid w:val="001435C1"/>
    <w:rsid w:val="00143A31"/>
    <w:rsid w:val="00144144"/>
    <w:rsid w:val="00144226"/>
    <w:rsid w:val="00144697"/>
    <w:rsid w:val="00144719"/>
    <w:rsid w:val="00144C46"/>
    <w:rsid w:val="00145729"/>
    <w:rsid w:val="00145E81"/>
    <w:rsid w:val="001462FD"/>
    <w:rsid w:val="001504FE"/>
    <w:rsid w:val="00150CD4"/>
    <w:rsid w:val="0015114C"/>
    <w:rsid w:val="00151418"/>
    <w:rsid w:val="00152823"/>
    <w:rsid w:val="001545D1"/>
    <w:rsid w:val="001554DD"/>
    <w:rsid w:val="0015578B"/>
    <w:rsid w:val="00157957"/>
    <w:rsid w:val="00157C67"/>
    <w:rsid w:val="00157E41"/>
    <w:rsid w:val="00160B11"/>
    <w:rsid w:val="001613E7"/>
    <w:rsid w:val="00162174"/>
    <w:rsid w:val="00163452"/>
    <w:rsid w:val="00163C14"/>
    <w:rsid w:val="00165D4A"/>
    <w:rsid w:val="00166016"/>
    <w:rsid w:val="00166181"/>
    <w:rsid w:val="001664E9"/>
    <w:rsid w:val="00166612"/>
    <w:rsid w:val="0017036A"/>
    <w:rsid w:val="00172069"/>
    <w:rsid w:val="001722D6"/>
    <w:rsid w:val="00172421"/>
    <w:rsid w:val="00172991"/>
    <w:rsid w:val="001734F5"/>
    <w:rsid w:val="001741D3"/>
    <w:rsid w:val="00175D76"/>
    <w:rsid w:val="00176C10"/>
    <w:rsid w:val="00177341"/>
    <w:rsid w:val="001810CF"/>
    <w:rsid w:val="00181505"/>
    <w:rsid w:val="00181A67"/>
    <w:rsid w:val="0018236F"/>
    <w:rsid w:val="001823B8"/>
    <w:rsid w:val="0018266D"/>
    <w:rsid w:val="00183299"/>
    <w:rsid w:val="00183CF3"/>
    <w:rsid w:val="001841ED"/>
    <w:rsid w:val="0018536F"/>
    <w:rsid w:val="00187C65"/>
    <w:rsid w:val="00190C60"/>
    <w:rsid w:val="0019146F"/>
    <w:rsid w:val="001914A2"/>
    <w:rsid w:val="00192F9F"/>
    <w:rsid w:val="00193461"/>
    <w:rsid w:val="0019391F"/>
    <w:rsid w:val="00194652"/>
    <w:rsid w:val="00194941"/>
    <w:rsid w:val="00195394"/>
    <w:rsid w:val="001953D6"/>
    <w:rsid w:val="0019730D"/>
    <w:rsid w:val="00197A3C"/>
    <w:rsid w:val="001A097C"/>
    <w:rsid w:val="001A0C0F"/>
    <w:rsid w:val="001A0D57"/>
    <w:rsid w:val="001A18EE"/>
    <w:rsid w:val="001A1F4E"/>
    <w:rsid w:val="001A2342"/>
    <w:rsid w:val="001A23DA"/>
    <w:rsid w:val="001A2A51"/>
    <w:rsid w:val="001A3AE8"/>
    <w:rsid w:val="001A3B6D"/>
    <w:rsid w:val="001A406C"/>
    <w:rsid w:val="001A481C"/>
    <w:rsid w:val="001A5197"/>
    <w:rsid w:val="001A5797"/>
    <w:rsid w:val="001A5F96"/>
    <w:rsid w:val="001A5FBC"/>
    <w:rsid w:val="001A6327"/>
    <w:rsid w:val="001A74AF"/>
    <w:rsid w:val="001A78E3"/>
    <w:rsid w:val="001B016A"/>
    <w:rsid w:val="001B02C2"/>
    <w:rsid w:val="001B0C84"/>
    <w:rsid w:val="001B130A"/>
    <w:rsid w:val="001B30DD"/>
    <w:rsid w:val="001B30ED"/>
    <w:rsid w:val="001B36DD"/>
    <w:rsid w:val="001B37FE"/>
    <w:rsid w:val="001B3BEE"/>
    <w:rsid w:val="001B47FB"/>
    <w:rsid w:val="001B48EC"/>
    <w:rsid w:val="001B5AED"/>
    <w:rsid w:val="001B72F2"/>
    <w:rsid w:val="001C0D50"/>
    <w:rsid w:val="001C1056"/>
    <w:rsid w:val="001C1731"/>
    <w:rsid w:val="001C202E"/>
    <w:rsid w:val="001C2FB8"/>
    <w:rsid w:val="001C3A0B"/>
    <w:rsid w:val="001C3AE5"/>
    <w:rsid w:val="001C3BB1"/>
    <w:rsid w:val="001C44E7"/>
    <w:rsid w:val="001C4F50"/>
    <w:rsid w:val="001C5747"/>
    <w:rsid w:val="001C6C74"/>
    <w:rsid w:val="001C6D96"/>
    <w:rsid w:val="001C6F22"/>
    <w:rsid w:val="001C7B11"/>
    <w:rsid w:val="001C7E01"/>
    <w:rsid w:val="001C7EFF"/>
    <w:rsid w:val="001D0010"/>
    <w:rsid w:val="001D03D3"/>
    <w:rsid w:val="001D0959"/>
    <w:rsid w:val="001D0E7F"/>
    <w:rsid w:val="001D0F88"/>
    <w:rsid w:val="001D15B1"/>
    <w:rsid w:val="001D1C4F"/>
    <w:rsid w:val="001D23A7"/>
    <w:rsid w:val="001D2866"/>
    <w:rsid w:val="001D3204"/>
    <w:rsid w:val="001D3777"/>
    <w:rsid w:val="001D46AB"/>
    <w:rsid w:val="001D4E0F"/>
    <w:rsid w:val="001D4E16"/>
    <w:rsid w:val="001D5749"/>
    <w:rsid w:val="001D5B3E"/>
    <w:rsid w:val="001D6719"/>
    <w:rsid w:val="001D68B8"/>
    <w:rsid w:val="001E02E3"/>
    <w:rsid w:val="001E07FA"/>
    <w:rsid w:val="001E0F06"/>
    <w:rsid w:val="001E240B"/>
    <w:rsid w:val="001E2B33"/>
    <w:rsid w:val="001E35D0"/>
    <w:rsid w:val="001E3F0D"/>
    <w:rsid w:val="001E40D3"/>
    <w:rsid w:val="001E45F3"/>
    <w:rsid w:val="001E4D44"/>
    <w:rsid w:val="001E65DB"/>
    <w:rsid w:val="001E78DC"/>
    <w:rsid w:val="001E79EB"/>
    <w:rsid w:val="001F1A66"/>
    <w:rsid w:val="001F1EAC"/>
    <w:rsid w:val="001F1F13"/>
    <w:rsid w:val="001F21B6"/>
    <w:rsid w:val="001F283D"/>
    <w:rsid w:val="001F2AC0"/>
    <w:rsid w:val="001F2B95"/>
    <w:rsid w:val="001F2FAC"/>
    <w:rsid w:val="001F3553"/>
    <w:rsid w:val="001F53C3"/>
    <w:rsid w:val="001F581C"/>
    <w:rsid w:val="001F61AD"/>
    <w:rsid w:val="001F629B"/>
    <w:rsid w:val="001F6627"/>
    <w:rsid w:val="001F6FBD"/>
    <w:rsid w:val="001F73F0"/>
    <w:rsid w:val="001F7438"/>
    <w:rsid w:val="0020037D"/>
    <w:rsid w:val="00200710"/>
    <w:rsid w:val="0020079B"/>
    <w:rsid w:val="00200A64"/>
    <w:rsid w:val="002015EE"/>
    <w:rsid w:val="00202250"/>
    <w:rsid w:val="0020225C"/>
    <w:rsid w:val="002038CA"/>
    <w:rsid w:val="00203AE2"/>
    <w:rsid w:val="00204835"/>
    <w:rsid w:val="0020504D"/>
    <w:rsid w:val="0020686A"/>
    <w:rsid w:val="00207BE7"/>
    <w:rsid w:val="00207E23"/>
    <w:rsid w:val="00211024"/>
    <w:rsid w:val="002113F7"/>
    <w:rsid w:val="002122A7"/>
    <w:rsid w:val="00212947"/>
    <w:rsid w:val="00213C20"/>
    <w:rsid w:val="002148E6"/>
    <w:rsid w:val="0021529D"/>
    <w:rsid w:val="002158FA"/>
    <w:rsid w:val="002177EF"/>
    <w:rsid w:val="00217B22"/>
    <w:rsid w:val="0022031A"/>
    <w:rsid w:val="00220599"/>
    <w:rsid w:val="002205B7"/>
    <w:rsid w:val="0022071A"/>
    <w:rsid w:val="0022119E"/>
    <w:rsid w:val="00221AB2"/>
    <w:rsid w:val="00222686"/>
    <w:rsid w:val="002234EB"/>
    <w:rsid w:val="00224FA3"/>
    <w:rsid w:val="0022535A"/>
    <w:rsid w:val="002257C2"/>
    <w:rsid w:val="002265BA"/>
    <w:rsid w:val="00226951"/>
    <w:rsid w:val="00226E60"/>
    <w:rsid w:val="00227D19"/>
    <w:rsid w:val="002301D3"/>
    <w:rsid w:val="0023024A"/>
    <w:rsid w:val="00230650"/>
    <w:rsid w:val="00231E00"/>
    <w:rsid w:val="0023398D"/>
    <w:rsid w:val="00233C30"/>
    <w:rsid w:val="00234641"/>
    <w:rsid w:val="00234951"/>
    <w:rsid w:val="00234B36"/>
    <w:rsid w:val="00234B9F"/>
    <w:rsid w:val="00234F9D"/>
    <w:rsid w:val="00235269"/>
    <w:rsid w:val="0023532C"/>
    <w:rsid w:val="00236BC6"/>
    <w:rsid w:val="00237489"/>
    <w:rsid w:val="0023749F"/>
    <w:rsid w:val="00240580"/>
    <w:rsid w:val="00240626"/>
    <w:rsid w:val="00240D19"/>
    <w:rsid w:val="00240F17"/>
    <w:rsid w:val="00241856"/>
    <w:rsid w:val="002420A4"/>
    <w:rsid w:val="0024292D"/>
    <w:rsid w:val="00242CC0"/>
    <w:rsid w:val="00242E80"/>
    <w:rsid w:val="00243258"/>
    <w:rsid w:val="00244435"/>
    <w:rsid w:val="0024496D"/>
    <w:rsid w:val="0024557E"/>
    <w:rsid w:val="00245936"/>
    <w:rsid w:val="0024620E"/>
    <w:rsid w:val="00247A3B"/>
    <w:rsid w:val="00250090"/>
    <w:rsid w:val="00250380"/>
    <w:rsid w:val="00250454"/>
    <w:rsid w:val="00250FEF"/>
    <w:rsid w:val="0025120B"/>
    <w:rsid w:val="00251C5F"/>
    <w:rsid w:val="00252C4D"/>
    <w:rsid w:val="00252E18"/>
    <w:rsid w:val="002532AB"/>
    <w:rsid w:val="0025374C"/>
    <w:rsid w:val="0025490F"/>
    <w:rsid w:val="00255131"/>
    <w:rsid w:val="002556D8"/>
    <w:rsid w:val="00255EB0"/>
    <w:rsid w:val="00255F15"/>
    <w:rsid w:val="0025686A"/>
    <w:rsid w:val="002571FC"/>
    <w:rsid w:val="0025742B"/>
    <w:rsid w:val="00257AE0"/>
    <w:rsid w:val="002607A9"/>
    <w:rsid w:val="00261EAD"/>
    <w:rsid w:val="002624FF"/>
    <w:rsid w:val="002641DC"/>
    <w:rsid w:val="002667CF"/>
    <w:rsid w:val="00266B0F"/>
    <w:rsid w:val="00267F27"/>
    <w:rsid w:val="0026C525"/>
    <w:rsid w:val="0027056F"/>
    <w:rsid w:val="00271642"/>
    <w:rsid w:val="00271DC7"/>
    <w:rsid w:val="00271EB1"/>
    <w:rsid w:val="0027236A"/>
    <w:rsid w:val="00272B6E"/>
    <w:rsid w:val="0027314C"/>
    <w:rsid w:val="00273AE6"/>
    <w:rsid w:val="00273B37"/>
    <w:rsid w:val="00274367"/>
    <w:rsid w:val="00274DE3"/>
    <w:rsid w:val="00275575"/>
    <w:rsid w:val="00276517"/>
    <w:rsid w:val="00276601"/>
    <w:rsid w:val="00277988"/>
    <w:rsid w:val="00280D22"/>
    <w:rsid w:val="002811C9"/>
    <w:rsid w:val="002827DD"/>
    <w:rsid w:val="00282A5D"/>
    <w:rsid w:val="00283A10"/>
    <w:rsid w:val="00284592"/>
    <w:rsid w:val="00284F46"/>
    <w:rsid w:val="00285443"/>
    <w:rsid w:val="00285DD7"/>
    <w:rsid w:val="00285F19"/>
    <w:rsid w:val="00285FB3"/>
    <w:rsid w:val="002864B1"/>
    <w:rsid w:val="002866EB"/>
    <w:rsid w:val="00286C5A"/>
    <w:rsid w:val="00286FC6"/>
    <w:rsid w:val="002877D7"/>
    <w:rsid w:val="00291FFA"/>
    <w:rsid w:val="00292431"/>
    <w:rsid w:val="00292525"/>
    <w:rsid w:val="00292F72"/>
    <w:rsid w:val="002932B6"/>
    <w:rsid w:val="00294C87"/>
    <w:rsid w:val="002950C8"/>
    <w:rsid w:val="00296175"/>
    <w:rsid w:val="00296B23"/>
    <w:rsid w:val="002A003B"/>
    <w:rsid w:val="002A09EE"/>
    <w:rsid w:val="002A1A90"/>
    <w:rsid w:val="002A2241"/>
    <w:rsid w:val="002A23BB"/>
    <w:rsid w:val="002A246E"/>
    <w:rsid w:val="002A248B"/>
    <w:rsid w:val="002A2525"/>
    <w:rsid w:val="002A253D"/>
    <w:rsid w:val="002A3995"/>
    <w:rsid w:val="002A4189"/>
    <w:rsid w:val="002A44AF"/>
    <w:rsid w:val="002A490C"/>
    <w:rsid w:val="002A5DC8"/>
    <w:rsid w:val="002A6B59"/>
    <w:rsid w:val="002A7E53"/>
    <w:rsid w:val="002B0702"/>
    <w:rsid w:val="002B09CC"/>
    <w:rsid w:val="002B17EB"/>
    <w:rsid w:val="002B1A6F"/>
    <w:rsid w:val="002B1BB5"/>
    <w:rsid w:val="002B2390"/>
    <w:rsid w:val="002B394A"/>
    <w:rsid w:val="002B3DBE"/>
    <w:rsid w:val="002B4765"/>
    <w:rsid w:val="002B48EE"/>
    <w:rsid w:val="002B64A5"/>
    <w:rsid w:val="002B6B9C"/>
    <w:rsid w:val="002B6C77"/>
    <w:rsid w:val="002C164C"/>
    <w:rsid w:val="002C1E5F"/>
    <w:rsid w:val="002C26DF"/>
    <w:rsid w:val="002C3891"/>
    <w:rsid w:val="002C38C7"/>
    <w:rsid w:val="002C3CFF"/>
    <w:rsid w:val="002C509A"/>
    <w:rsid w:val="002C5814"/>
    <w:rsid w:val="002C609F"/>
    <w:rsid w:val="002C60FF"/>
    <w:rsid w:val="002C7525"/>
    <w:rsid w:val="002D102A"/>
    <w:rsid w:val="002D1302"/>
    <w:rsid w:val="002D1E9A"/>
    <w:rsid w:val="002D2D87"/>
    <w:rsid w:val="002D39A3"/>
    <w:rsid w:val="002D3A5B"/>
    <w:rsid w:val="002D3B76"/>
    <w:rsid w:val="002D4321"/>
    <w:rsid w:val="002D44C7"/>
    <w:rsid w:val="002D4506"/>
    <w:rsid w:val="002D4727"/>
    <w:rsid w:val="002D4BD1"/>
    <w:rsid w:val="002D5348"/>
    <w:rsid w:val="002D5DE2"/>
    <w:rsid w:val="002D6BB6"/>
    <w:rsid w:val="002D6E6C"/>
    <w:rsid w:val="002D7A43"/>
    <w:rsid w:val="002D7F43"/>
    <w:rsid w:val="002E0231"/>
    <w:rsid w:val="002E0722"/>
    <w:rsid w:val="002E0A66"/>
    <w:rsid w:val="002E25E0"/>
    <w:rsid w:val="002E273B"/>
    <w:rsid w:val="002E2B6A"/>
    <w:rsid w:val="002E302E"/>
    <w:rsid w:val="002E402F"/>
    <w:rsid w:val="002E4614"/>
    <w:rsid w:val="002E5121"/>
    <w:rsid w:val="002E56AD"/>
    <w:rsid w:val="002E6590"/>
    <w:rsid w:val="002E6686"/>
    <w:rsid w:val="002E6AE3"/>
    <w:rsid w:val="002E739D"/>
    <w:rsid w:val="002F06A2"/>
    <w:rsid w:val="002F0EBC"/>
    <w:rsid w:val="002F1E3B"/>
    <w:rsid w:val="002F2C08"/>
    <w:rsid w:val="002F3A82"/>
    <w:rsid w:val="002F3D20"/>
    <w:rsid w:val="002F51DC"/>
    <w:rsid w:val="002F5730"/>
    <w:rsid w:val="002F5EF6"/>
    <w:rsid w:val="002F631C"/>
    <w:rsid w:val="002F6DF3"/>
    <w:rsid w:val="00300851"/>
    <w:rsid w:val="003025B8"/>
    <w:rsid w:val="00302F92"/>
    <w:rsid w:val="0030350B"/>
    <w:rsid w:val="00303549"/>
    <w:rsid w:val="00305063"/>
    <w:rsid w:val="00305B94"/>
    <w:rsid w:val="00306765"/>
    <w:rsid w:val="00306B30"/>
    <w:rsid w:val="00306C7D"/>
    <w:rsid w:val="00306D69"/>
    <w:rsid w:val="00306DFD"/>
    <w:rsid w:val="00307A31"/>
    <w:rsid w:val="00307CDB"/>
    <w:rsid w:val="00307DB2"/>
    <w:rsid w:val="0031047A"/>
    <w:rsid w:val="0031080F"/>
    <w:rsid w:val="003113E9"/>
    <w:rsid w:val="003115BA"/>
    <w:rsid w:val="003119D7"/>
    <w:rsid w:val="0031200F"/>
    <w:rsid w:val="00314206"/>
    <w:rsid w:val="00316981"/>
    <w:rsid w:val="00316D09"/>
    <w:rsid w:val="003170CD"/>
    <w:rsid w:val="00317A94"/>
    <w:rsid w:val="00317B46"/>
    <w:rsid w:val="00320188"/>
    <w:rsid w:val="003203B0"/>
    <w:rsid w:val="00320E44"/>
    <w:rsid w:val="0032163F"/>
    <w:rsid w:val="003221C2"/>
    <w:rsid w:val="00322992"/>
    <w:rsid w:val="00323142"/>
    <w:rsid w:val="00324361"/>
    <w:rsid w:val="00324A5E"/>
    <w:rsid w:val="00324EED"/>
    <w:rsid w:val="003264BD"/>
    <w:rsid w:val="00326CCB"/>
    <w:rsid w:val="00332298"/>
    <w:rsid w:val="00332943"/>
    <w:rsid w:val="00332B1E"/>
    <w:rsid w:val="00335CFD"/>
    <w:rsid w:val="00335D83"/>
    <w:rsid w:val="00336C64"/>
    <w:rsid w:val="003373B9"/>
    <w:rsid w:val="00337F8D"/>
    <w:rsid w:val="003406C6"/>
    <w:rsid w:val="00342653"/>
    <w:rsid w:val="0034357F"/>
    <w:rsid w:val="00343E6A"/>
    <w:rsid w:val="00345B15"/>
    <w:rsid w:val="00345B70"/>
    <w:rsid w:val="003466E9"/>
    <w:rsid w:val="00346943"/>
    <w:rsid w:val="00346992"/>
    <w:rsid w:val="00350040"/>
    <w:rsid w:val="00350383"/>
    <w:rsid w:val="00350848"/>
    <w:rsid w:val="00350F14"/>
    <w:rsid w:val="0035372C"/>
    <w:rsid w:val="00353D59"/>
    <w:rsid w:val="00353EAB"/>
    <w:rsid w:val="00354680"/>
    <w:rsid w:val="003552D3"/>
    <w:rsid w:val="00355A7A"/>
    <w:rsid w:val="00355EF9"/>
    <w:rsid w:val="003561D2"/>
    <w:rsid w:val="00357392"/>
    <w:rsid w:val="00357733"/>
    <w:rsid w:val="003577E6"/>
    <w:rsid w:val="00357F65"/>
    <w:rsid w:val="00360A35"/>
    <w:rsid w:val="00360F6E"/>
    <w:rsid w:val="00361DCE"/>
    <w:rsid w:val="00362B83"/>
    <w:rsid w:val="00363DC1"/>
    <w:rsid w:val="003640BE"/>
    <w:rsid w:val="0036460B"/>
    <w:rsid w:val="00364A1D"/>
    <w:rsid w:val="0036571F"/>
    <w:rsid w:val="00367265"/>
    <w:rsid w:val="00367488"/>
    <w:rsid w:val="0036788A"/>
    <w:rsid w:val="00370144"/>
    <w:rsid w:val="003702D7"/>
    <w:rsid w:val="00370C04"/>
    <w:rsid w:val="0037179B"/>
    <w:rsid w:val="00372723"/>
    <w:rsid w:val="0037536B"/>
    <w:rsid w:val="0037649F"/>
    <w:rsid w:val="0037650E"/>
    <w:rsid w:val="00376E42"/>
    <w:rsid w:val="003773AD"/>
    <w:rsid w:val="00381627"/>
    <w:rsid w:val="0038327C"/>
    <w:rsid w:val="00383B0D"/>
    <w:rsid w:val="00383FC8"/>
    <w:rsid w:val="00383FD2"/>
    <w:rsid w:val="003859D6"/>
    <w:rsid w:val="00385C0A"/>
    <w:rsid w:val="003866E6"/>
    <w:rsid w:val="003871A6"/>
    <w:rsid w:val="00387640"/>
    <w:rsid w:val="00387EA9"/>
    <w:rsid w:val="003901B5"/>
    <w:rsid w:val="00390648"/>
    <w:rsid w:val="003909AE"/>
    <w:rsid w:val="003923D9"/>
    <w:rsid w:val="003926CD"/>
    <w:rsid w:val="0039271A"/>
    <w:rsid w:val="00393522"/>
    <w:rsid w:val="003936B3"/>
    <w:rsid w:val="0039463B"/>
    <w:rsid w:val="00394A49"/>
    <w:rsid w:val="00394B83"/>
    <w:rsid w:val="00395CAA"/>
    <w:rsid w:val="00395F00"/>
    <w:rsid w:val="00396228"/>
    <w:rsid w:val="00396554"/>
    <w:rsid w:val="00396F14"/>
    <w:rsid w:val="0039700E"/>
    <w:rsid w:val="003A0BDC"/>
    <w:rsid w:val="003A0BEF"/>
    <w:rsid w:val="003A13D8"/>
    <w:rsid w:val="003A1BEF"/>
    <w:rsid w:val="003A2CEF"/>
    <w:rsid w:val="003A2F21"/>
    <w:rsid w:val="003A3D1D"/>
    <w:rsid w:val="003A402A"/>
    <w:rsid w:val="003A4859"/>
    <w:rsid w:val="003A4B77"/>
    <w:rsid w:val="003A58FA"/>
    <w:rsid w:val="003A5EC0"/>
    <w:rsid w:val="003A76A2"/>
    <w:rsid w:val="003A7CC9"/>
    <w:rsid w:val="003B0A6D"/>
    <w:rsid w:val="003B1445"/>
    <w:rsid w:val="003B1797"/>
    <w:rsid w:val="003B287C"/>
    <w:rsid w:val="003B48D3"/>
    <w:rsid w:val="003B4C01"/>
    <w:rsid w:val="003B58C6"/>
    <w:rsid w:val="003B5E70"/>
    <w:rsid w:val="003B6D51"/>
    <w:rsid w:val="003B775B"/>
    <w:rsid w:val="003C0BB7"/>
    <w:rsid w:val="003C1817"/>
    <w:rsid w:val="003C192D"/>
    <w:rsid w:val="003C22F3"/>
    <w:rsid w:val="003C2B44"/>
    <w:rsid w:val="003C4262"/>
    <w:rsid w:val="003C4481"/>
    <w:rsid w:val="003C4AD0"/>
    <w:rsid w:val="003C4C88"/>
    <w:rsid w:val="003C4FC2"/>
    <w:rsid w:val="003C5239"/>
    <w:rsid w:val="003C566B"/>
    <w:rsid w:val="003C63EC"/>
    <w:rsid w:val="003C6426"/>
    <w:rsid w:val="003C7185"/>
    <w:rsid w:val="003C785A"/>
    <w:rsid w:val="003D07D1"/>
    <w:rsid w:val="003D09A2"/>
    <w:rsid w:val="003D0EE8"/>
    <w:rsid w:val="003D1006"/>
    <w:rsid w:val="003D1AFE"/>
    <w:rsid w:val="003D2031"/>
    <w:rsid w:val="003D30F8"/>
    <w:rsid w:val="003D356E"/>
    <w:rsid w:val="003D35CD"/>
    <w:rsid w:val="003D4094"/>
    <w:rsid w:val="003D41FC"/>
    <w:rsid w:val="003D666A"/>
    <w:rsid w:val="003D691F"/>
    <w:rsid w:val="003D7BF4"/>
    <w:rsid w:val="003E0407"/>
    <w:rsid w:val="003E0EDE"/>
    <w:rsid w:val="003E0EEC"/>
    <w:rsid w:val="003E1973"/>
    <w:rsid w:val="003E1AB3"/>
    <w:rsid w:val="003E2A09"/>
    <w:rsid w:val="003E2AC5"/>
    <w:rsid w:val="003E2C3C"/>
    <w:rsid w:val="003E33D6"/>
    <w:rsid w:val="003E34E3"/>
    <w:rsid w:val="003E3512"/>
    <w:rsid w:val="003E50A1"/>
    <w:rsid w:val="003E5DEC"/>
    <w:rsid w:val="003E6178"/>
    <w:rsid w:val="003E6C28"/>
    <w:rsid w:val="003E6E4A"/>
    <w:rsid w:val="003E7CA0"/>
    <w:rsid w:val="003F0271"/>
    <w:rsid w:val="003F041A"/>
    <w:rsid w:val="003F1D80"/>
    <w:rsid w:val="003F2EE8"/>
    <w:rsid w:val="003F3222"/>
    <w:rsid w:val="003F3D0C"/>
    <w:rsid w:val="003F3F0D"/>
    <w:rsid w:val="003F4FFE"/>
    <w:rsid w:val="003F67BF"/>
    <w:rsid w:val="003F6969"/>
    <w:rsid w:val="00401A9D"/>
    <w:rsid w:val="00401C5F"/>
    <w:rsid w:val="004029CF"/>
    <w:rsid w:val="004031F6"/>
    <w:rsid w:val="00403B6A"/>
    <w:rsid w:val="00405063"/>
    <w:rsid w:val="00405793"/>
    <w:rsid w:val="0040584B"/>
    <w:rsid w:val="00405EE5"/>
    <w:rsid w:val="00405FAE"/>
    <w:rsid w:val="00406E16"/>
    <w:rsid w:val="004073A8"/>
    <w:rsid w:val="00407E6F"/>
    <w:rsid w:val="00410B1C"/>
    <w:rsid w:val="00410EAE"/>
    <w:rsid w:val="00412A6E"/>
    <w:rsid w:val="0041358A"/>
    <w:rsid w:val="00413AE8"/>
    <w:rsid w:val="004140AE"/>
    <w:rsid w:val="004143E5"/>
    <w:rsid w:val="00414DE5"/>
    <w:rsid w:val="00415544"/>
    <w:rsid w:val="0041561E"/>
    <w:rsid w:val="0041694A"/>
    <w:rsid w:val="00416A78"/>
    <w:rsid w:val="00416B0C"/>
    <w:rsid w:val="00416EF4"/>
    <w:rsid w:val="004174E3"/>
    <w:rsid w:val="00420E31"/>
    <w:rsid w:val="0042178E"/>
    <w:rsid w:val="00421D0E"/>
    <w:rsid w:val="0042240F"/>
    <w:rsid w:val="00422EFC"/>
    <w:rsid w:val="0042383F"/>
    <w:rsid w:val="0042461F"/>
    <w:rsid w:val="00424D53"/>
    <w:rsid w:val="0042535B"/>
    <w:rsid w:val="00425945"/>
    <w:rsid w:val="00425C66"/>
    <w:rsid w:val="00426716"/>
    <w:rsid w:val="00426F16"/>
    <w:rsid w:val="0042733A"/>
    <w:rsid w:val="004274F1"/>
    <w:rsid w:val="00427CAF"/>
    <w:rsid w:val="004300FB"/>
    <w:rsid w:val="0043015D"/>
    <w:rsid w:val="0043039E"/>
    <w:rsid w:val="00430DF7"/>
    <w:rsid w:val="00430EDA"/>
    <w:rsid w:val="00431F91"/>
    <w:rsid w:val="00432004"/>
    <w:rsid w:val="00432E42"/>
    <w:rsid w:val="00432F45"/>
    <w:rsid w:val="00433DF9"/>
    <w:rsid w:val="004353D7"/>
    <w:rsid w:val="00435E2D"/>
    <w:rsid w:val="00435EAB"/>
    <w:rsid w:val="00435EFD"/>
    <w:rsid w:val="004362A8"/>
    <w:rsid w:val="004362CB"/>
    <w:rsid w:val="00436FE4"/>
    <w:rsid w:val="00437BEA"/>
    <w:rsid w:val="0044000E"/>
    <w:rsid w:val="00440F32"/>
    <w:rsid w:val="00440F53"/>
    <w:rsid w:val="00441525"/>
    <w:rsid w:val="00441FA9"/>
    <w:rsid w:val="00443D59"/>
    <w:rsid w:val="00444057"/>
    <w:rsid w:val="0044564D"/>
    <w:rsid w:val="00445EF3"/>
    <w:rsid w:val="00447474"/>
    <w:rsid w:val="004475A2"/>
    <w:rsid w:val="0044778F"/>
    <w:rsid w:val="004478D7"/>
    <w:rsid w:val="00450E11"/>
    <w:rsid w:val="004516E2"/>
    <w:rsid w:val="00451A56"/>
    <w:rsid w:val="0045210E"/>
    <w:rsid w:val="00452A84"/>
    <w:rsid w:val="00453AC3"/>
    <w:rsid w:val="00454A98"/>
    <w:rsid w:val="00454D54"/>
    <w:rsid w:val="00455E68"/>
    <w:rsid w:val="00456D10"/>
    <w:rsid w:val="00461392"/>
    <w:rsid w:val="00461D47"/>
    <w:rsid w:val="004628C0"/>
    <w:rsid w:val="004631B9"/>
    <w:rsid w:val="00463880"/>
    <w:rsid w:val="00463F13"/>
    <w:rsid w:val="00464C6C"/>
    <w:rsid w:val="00464C8E"/>
    <w:rsid w:val="00465533"/>
    <w:rsid w:val="00465D61"/>
    <w:rsid w:val="00466759"/>
    <w:rsid w:val="00466EC9"/>
    <w:rsid w:val="00467256"/>
    <w:rsid w:val="0047193B"/>
    <w:rsid w:val="00471EFE"/>
    <w:rsid w:val="004726B5"/>
    <w:rsid w:val="00472F05"/>
    <w:rsid w:val="0047311C"/>
    <w:rsid w:val="004731FB"/>
    <w:rsid w:val="0047371B"/>
    <w:rsid w:val="00473A93"/>
    <w:rsid w:val="00473B8E"/>
    <w:rsid w:val="00474190"/>
    <w:rsid w:val="004741A9"/>
    <w:rsid w:val="004748F5"/>
    <w:rsid w:val="0047499D"/>
    <w:rsid w:val="00474F65"/>
    <w:rsid w:val="004751A9"/>
    <w:rsid w:val="004771E3"/>
    <w:rsid w:val="00477315"/>
    <w:rsid w:val="004774B8"/>
    <w:rsid w:val="00477505"/>
    <w:rsid w:val="004800DD"/>
    <w:rsid w:val="00480DA2"/>
    <w:rsid w:val="004811AB"/>
    <w:rsid w:val="00481C7D"/>
    <w:rsid w:val="00481D16"/>
    <w:rsid w:val="00481D29"/>
    <w:rsid w:val="0048451A"/>
    <w:rsid w:val="004853ED"/>
    <w:rsid w:val="00485AF8"/>
    <w:rsid w:val="00486649"/>
    <w:rsid w:val="004869C5"/>
    <w:rsid w:val="00486D36"/>
    <w:rsid w:val="00486F11"/>
    <w:rsid w:val="00490DE6"/>
    <w:rsid w:val="0049100F"/>
    <w:rsid w:val="00491BCD"/>
    <w:rsid w:val="00491E6B"/>
    <w:rsid w:val="00491EF4"/>
    <w:rsid w:val="00491FA3"/>
    <w:rsid w:val="00492927"/>
    <w:rsid w:val="00493730"/>
    <w:rsid w:val="00494035"/>
    <w:rsid w:val="004942BC"/>
    <w:rsid w:val="004942FB"/>
    <w:rsid w:val="00494AB1"/>
    <w:rsid w:val="0049500F"/>
    <w:rsid w:val="00495310"/>
    <w:rsid w:val="00495A30"/>
    <w:rsid w:val="004960B9"/>
    <w:rsid w:val="00496B1C"/>
    <w:rsid w:val="00496B8F"/>
    <w:rsid w:val="004978E2"/>
    <w:rsid w:val="004A01B8"/>
    <w:rsid w:val="004A16F0"/>
    <w:rsid w:val="004A2414"/>
    <w:rsid w:val="004A2BA4"/>
    <w:rsid w:val="004A2E0A"/>
    <w:rsid w:val="004A2EBE"/>
    <w:rsid w:val="004A2F21"/>
    <w:rsid w:val="004A332D"/>
    <w:rsid w:val="004A3342"/>
    <w:rsid w:val="004A368C"/>
    <w:rsid w:val="004A5F52"/>
    <w:rsid w:val="004A5F77"/>
    <w:rsid w:val="004A6034"/>
    <w:rsid w:val="004A66B7"/>
    <w:rsid w:val="004A6705"/>
    <w:rsid w:val="004A6A7B"/>
    <w:rsid w:val="004A7375"/>
    <w:rsid w:val="004A791E"/>
    <w:rsid w:val="004A7BDE"/>
    <w:rsid w:val="004B0E24"/>
    <w:rsid w:val="004B2620"/>
    <w:rsid w:val="004B3BD6"/>
    <w:rsid w:val="004B4242"/>
    <w:rsid w:val="004B5023"/>
    <w:rsid w:val="004B570D"/>
    <w:rsid w:val="004B5802"/>
    <w:rsid w:val="004B59ED"/>
    <w:rsid w:val="004B5D75"/>
    <w:rsid w:val="004B6EB4"/>
    <w:rsid w:val="004B758D"/>
    <w:rsid w:val="004C0503"/>
    <w:rsid w:val="004C0690"/>
    <w:rsid w:val="004C140D"/>
    <w:rsid w:val="004C1CFA"/>
    <w:rsid w:val="004C2E33"/>
    <w:rsid w:val="004C2E53"/>
    <w:rsid w:val="004C422D"/>
    <w:rsid w:val="004C4FE3"/>
    <w:rsid w:val="004C51E2"/>
    <w:rsid w:val="004C62B4"/>
    <w:rsid w:val="004C6545"/>
    <w:rsid w:val="004C6549"/>
    <w:rsid w:val="004C6A3F"/>
    <w:rsid w:val="004D09A1"/>
    <w:rsid w:val="004D0AB1"/>
    <w:rsid w:val="004D0AE3"/>
    <w:rsid w:val="004D21E3"/>
    <w:rsid w:val="004D25FB"/>
    <w:rsid w:val="004D329D"/>
    <w:rsid w:val="004D3FF6"/>
    <w:rsid w:val="004D65C4"/>
    <w:rsid w:val="004D664F"/>
    <w:rsid w:val="004D6722"/>
    <w:rsid w:val="004D6937"/>
    <w:rsid w:val="004D76E6"/>
    <w:rsid w:val="004E02F7"/>
    <w:rsid w:val="004E2165"/>
    <w:rsid w:val="004E2212"/>
    <w:rsid w:val="004E24EB"/>
    <w:rsid w:val="004E2A5B"/>
    <w:rsid w:val="004E4731"/>
    <w:rsid w:val="004E4814"/>
    <w:rsid w:val="004E4B29"/>
    <w:rsid w:val="004E5136"/>
    <w:rsid w:val="004E5215"/>
    <w:rsid w:val="004E61F8"/>
    <w:rsid w:val="004E638D"/>
    <w:rsid w:val="004E73E2"/>
    <w:rsid w:val="004F0E35"/>
    <w:rsid w:val="004F0FB0"/>
    <w:rsid w:val="004F14C5"/>
    <w:rsid w:val="004F1A17"/>
    <w:rsid w:val="004F2544"/>
    <w:rsid w:val="004F2A6C"/>
    <w:rsid w:val="004F2F37"/>
    <w:rsid w:val="004F36AD"/>
    <w:rsid w:val="004F3BDC"/>
    <w:rsid w:val="004F41AA"/>
    <w:rsid w:val="004F5972"/>
    <w:rsid w:val="004F5A49"/>
    <w:rsid w:val="004F749A"/>
    <w:rsid w:val="004F75E3"/>
    <w:rsid w:val="00500152"/>
    <w:rsid w:val="00500367"/>
    <w:rsid w:val="005009A8"/>
    <w:rsid w:val="00502079"/>
    <w:rsid w:val="005025B1"/>
    <w:rsid w:val="00502EA0"/>
    <w:rsid w:val="005038F8"/>
    <w:rsid w:val="00503F09"/>
    <w:rsid w:val="005044D4"/>
    <w:rsid w:val="005046A8"/>
    <w:rsid w:val="005049D8"/>
    <w:rsid w:val="00504B03"/>
    <w:rsid w:val="00505516"/>
    <w:rsid w:val="00507B1F"/>
    <w:rsid w:val="00507EC3"/>
    <w:rsid w:val="00510DBC"/>
    <w:rsid w:val="00511A71"/>
    <w:rsid w:val="00511E55"/>
    <w:rsid w:val="00512212"/>
    <w:rsid w:val="005123CC"/>
    <w:rsid w:val="00512538"/>
    <w:rsid w:val="0051290D"/>
    <w:rsid w:val="00512CAB"/>
    <w:rsid w:val="00513030"/>
    <w:rsid w:val="00513698"/>
    <w:rsid w:val="005138A1"/>
    <w:rsid w:val="00513FE8"/>
    <w:rsid w:val="00514B13"/>
    <w:rsid w:val="00514C9F"/>
    <w:rsid w:val="0051640F"/>
    <w:rsid w:val="0051686D"/>
    <w:rsid w:val="005170B8"/>
    <w:rsid w:val="005176C3"/>
    <w:rsid w:val="00520988"/>
    <w:rsid w:val="00520F50"/>
    <w:rsid w:val="005212DE"/>
    <w:rsid w:val="0052241A"/>
    <w:rsid w:val="00522581"/>
    <w:rsid w:val="0052294C"/>
    <w:rsid w:val="0052458A"/>
    <w:rsid w:val="0052582D"/>
    <w:rsid w:val="005263F5"/>
    <w:rsid w:val="005266ED"/>
    <w:rsid w:val="00526B33"/>
    <w:rsid w:val="00526ECC"/>
    <w:rsid w:val="005276A6"/>
    <w:rsid w:val="00527CF4"/>
    <w:rsid w:val="00530463"/>
    <w:rsid w:val="005339AA"/>
    <w:rsid w:val="00533C4C"/>
    <w:rsid w:val="00533D28"/>
    <w:rsid w:val="00533DBA"/>
    <w:rsid w:val="0053512A"/>
    <w:rsid w:val="00535C72"/>
    <w:rsid w:val="005366B7"/>
    <w:rsid w:val="00536725"/>
    <w:rsid w:val="005369E0"/>
    <w:rsid w:val="00536DC8"/>
    <w:rsid w:val="0053728D"/>
    <w:rsid w:val="0053762D"/>
    <w:rsid w:val="00540467"/>
    <w:rsid w:val="00541016"/>
    <w:rsid w:val="00541731"/>
    <w:rsid w:val="00541A18"/>
    <w:rsid w:val="0054205B"/>
    <w:rsid w:val="005426D2"/>
    <w:rsid w:val="00543360"/>
    <w:rsid w:val="0054379D"/>
    <w:rsid w:val="00543F9B"/>
    <w:rsid w:val="005443C4"/>
    <w:rsid w:val="00544D73"/>
    <w:rsid w:val="00545160"/>
    <w:rsid w:val="005457F3"/>
    <w:rsid w:val="00545DE8"/>
    <w:rsid w:val="00546290"/>
    <w:rsid w:val="00546C4D"/>
    <w:rsid w:val="00547AAC"/>
    <w:rsid w:val="00550D50"/>
    <w:rsid w:val="005522DC"/>
    <w:rsid w:val="0055366F"/>
    <w:rsid w:val="00553E8D"/>
    <w:rsid w:val="0055442D"/>
    <w:rsid w:val="00555F8F"/>
    <w:rsid w:val="00556350"/>
    <w:rsid w:val="00556558"/>
    <w:rsid w:val="00556A07"/>
    <w:rsid w:val="00556F31"/>
    <w:rsid w:val="00557388"/>
    <w:rsid w:val="005573E1"/>
    <w:rsid w:val="0055742D"/>
    <w:rsid w:val="005577DA"/>
    <w:rsid w:val="00561192"/>
    <w:rsid w:val="005616F9"/>
    <w:rsid w:val="00561C4A"/>
    <w:rsid w:val="00561C6F"/>
    <w:rsid w:val="00562E89"/>
    <w:rsid w:val="00563757"/>
    <w:rsid w:val="00564434"/>
    <w:rsid w:val="00564ED1"/>
    <w:rsid w:val="00565400"/>
    <w:rsid w:val="005654CC"/>
    <w:rsid w:val="005672C6"/>
    <w:rsid w:val="00567542"/>
    <w:rsid w:val="00567546"/>
    <w:rsid w:val="005675AD"/>
    <w:rsid w:val="005675FC"/>
    <w:rsid w:val="0056772F"/>
    <w:rsid w:val="005706A2"/>
    <w:rsid w:val="00570B5C"/>
    <w:rsid w:val="00570BFF"/>
    <w:rsid w:val="00571605"/>
    <w:rsid w:val="00573F76"/>
    <w:rsid w:val="0057435F"/>
    <w:rsid w:val="00574921"/>
    <w:rsid w:val="005750D1"/>
    <w:rsid w:val="00575234"/>
    <w:rsid w:val="0057530D"/>
    <w:rsid w:val="00576122"/>
    <w:rsid w:val="00576554"/>
    <w:rsid w:val="00580D14"/>
    <w:rsid w:val="005811E8"/>
    <w:rsid w:val="005816A5"/>
    <w:rsid w:val="00581AA1"/>
    <w:rsid w:val="00581B7A"/>
    <w:rsid w:val="00582F21"/>
    <w:rsid w:val="00586B65"/>
    <w:rsid w:val="00587042"/>
    <w:rsid w:val="00587272"/>
    <w:rsid w:val="00587547"/>
    <w:rsid w:val="005909C9"/>
    <w:rsid w:val="00591407"/>
    <w:rsid w:val="005916DB"/>
    <w:rsid w:val="00591875"/>
    <w:rsid w:val="00591A7A"/>
    <w:rsid w:val="005927E2"/>
    <w:rsid w:val="00593915"/>
    <w:rsid w:val="00593A24"/>
    <w:rsid w:val="00593FA4"/>
    <w:rsid w:val="00594419"/>
    <w:rsid w:val="00595A2D"/>
    <w:rsid w:val="00595DB7"/>
    <w:rsid w:val="005960BA"/>
    <w:rsid w:val="00596636"/>
    <w:rsid w:val="00596B1D"/>
    <w:rsid w:val="00597342"/>
    <w:rsid w:val="00597382"/>
    <w:rsid w:val="005975CB"/>
    <w:rsid w:val="005A0903"/>
    <w:rsid w:val="005A0C70"/>
    <w:rsid w:val="005A0DED"/>
    <w:rsid w:val="005A1F88"/>
    <w:rsid w:val="005A3348"/>
    <w:rsid w:val="005A408D"/>
    <w:rsid w:val="005A6882"/>
    <w:rsid w:val="005A761C"/>
    <w:rsid w:val="005A763B"/>
    <w:rsid w:val="005A7829"/>
    <w:rsid w:val="005B0339"/>
    <w:rsid w:val="005B05A4"/>
    <w:rsid w:val="005B069E"/>
    <w:rsid w:val="005B0CE4"/>
    <w:rsid w:val="005B1093"/>
    <w:rsid w:val="005B19A8"/>
    <w:rsid w:val="005B227F"/>
    <w:rsid w:val="005B2DCB"/>
    <w:rsid w:val="005B3265"/>
    <w:rsid w:val="005B4451"/>
    <w:rsid w:val="005B4BD7"/>
    <w:rsid w:val="005B557F"/>
    <w:rsid w:val="005B67E0"/>
    <w:rsid w:val="005B6BE8"/>
    <w:rsid w:val="005B6E80"/>
    <w:rsid w:val="005B7073"/>
    <w:rsid w:val="005C0898"/>
    <w:rsid w:val="005C0B17"/>
    <w:rsid w:val="005C2BD1"/>
    <w:rsid w:val="005C3515"/>
    <w:rsid w:val="005C3B72"/>
    <w:rsid w:val="005C4041"/>
    <w:rsid w:val="005C49D2"/>
    <w:rsid w:val="005C50E6"/>
    <w:rsid w:val="005C5140"/>
    <w:rsid w:val="005C5225"/>
    <w:rsid w:val="005C5B23"/>
    <w:rsid w:val="005C6413"/>
    <w:rsid w:val="005C66D9"/>
    <w:rsid w:val="005D00C1"/>
    <w:rsid w:val="005D0109"/>
    <w:rsid w:val="005D185B"/>
    <w:rsid w:val="005D28D9"/>
    <w:rsid w:val="005D330A"/>
    <w:rsid w:val="005D3A78"/>
    <w:rsid w:val="005D3C8F"/>
    <w:rsid w:val="005D4AA8"/>
    <w:rsid w:val="005D55A1"/>
    <w:rsid w:val="005D6A6D"/>
    <w:rsid w:val="005D6BA7"/>
    <w:rsid w:val="005D6BEA"/>
    <w:rsid w:val="005D6BEC"/>
    <w:rsid w:val="005D715A"/>
    <w:rsid w:val="005D7BD6"/>
    <w:rsid w:val="005D7C37"/>
    <w:rsid w:val="005D7D5D"/>
    <w:rsid w:val="005E0B90"/>
    <w:rsid w:val="005E0CFE"/>
    <w:rsid w:val="005E0DEE"/>
    <w:rsid w:val="005E16DE"/>
    <w:rsid w:val="005E235C"/>
    <w:rsid w:val="005E24D2"/>
    <w:rsid w:val="005E3009"/>
    <w:rsid w:val="005E38A7"/>
    <w:rsid w:val="005E460A"/>
    <w:rsid w:val="005E46AE"/>
    <w:rsid w:val="005E4CE1"/>
    <w:rsid w:val="005E50A9"/>
    <w:rsid w:val="005E5CE5"/>
    <w:rsid w:val="005E5D03"/>
    <w:rsid w:val="005E6811"/>
    <w:rsid w:val="005E6C02"/>
    <w:rsid w:val="005F04F4"/>
    <w:rsid w:val="005F0A90"/>
    <w:rsid w:val="005F0F59"/>
    <w:rsid w:val="005F154B"/>
    <w:rsid w:val="005F19DA"/>
    <w:rsid w:val="005F1B7C"/>
    <w:rsid w:val="005F22BE"/>
    <w:rsid w:val="005F2A4C"/>
    <w:rsid w:val="005F2D25"/>
    <w:rsid w:val="005F39D3"/>
    <w:rsid w:val="005F4C51"/>
    <w:rsid w:val="005F562D"/>
    <w:rsid w:val="005F5F5B"/>
    <w:rsid w:val="0060059B"/>
    <w:rsid w:val="00600F82"/>
    <w:rsid w:val="006018FE"/>
    <w:rsid w:val="00601E09"/>
    <w:rsid w:val="00602D6E"/>
    <w:rsid w:val="006033C8"/>
    <w:rsid w:val="00603513"/>
    <w:rsid w:val="00603A3E"/>
    <w:rsid w:val="00603B2C"/>
    <w:rsid w:val="0060422C"/>
    <w:rsid w:val="00604F08"/>
    <w:rsid w:val="006052C9"/>
    <w:rsid w:val="006067DA"/>
    <w:rsid w:val="00606F66"/>
    <w:rsid w:val="0060734B"/>
    <w:rsid w:val="00607C92"/>
    <w:rsid w:val="00607DFA"/>
    <w:rsid w:val="00607EA5"/>
    <w:rsid w:val="006105CB"/>
    <w:rsid w:val="00612336"/>
    <w:rsid w:val="00612FBF"/>
    <w:rsid w:val="00613589"/>
    <w:rsid w:val="00613689"/>
    <w:rsid w:val="00613DD4"/>
    <w:rsid w:val="00613F80"/>
    <w:rsid w:val="006142CB"/>
    <w:rsid w:val="00615274"/>
    <w:rsid w:val="00615D95"/>
    <w:rsid w:val="00615E33"/>
    <w:rsid w:val="00616524"/>
    <w:rsid w:val="00616C3B"/>
    <w:rsid w:val="00617790"/>
    <w:rsid w:val="0061788B"/>
    <w:rsid w:val="006208AD"/>
    <w:rsid w:val="00621F19"/>
    <w:rsid w:val="00622A71"/>
    <w:rsid w:val="006241D5"/>
    <w:rsid w:val="0062578A"/>
    <w:rsid w:val="006264F2"/>
    <w:rsid w:val="006265C6"/>
    <w:rsid w:val="006265EF"/>
    <w:rsid w:val="006271E8"/>
    <w:rsid w:val="00627227"/>
    <w:rsid w:val="00627B2C"/>
    <w:rsid w:val="00627C15"/>
    <w:rsid w:val="00630E3B"/>
    <w:rsid w:val="00630FAD"/>
    <w:rsid w:val="00631909"/>
    <w:rsid w:val="00632155"/>
    <w:rsid w:val="006332CC"/>
    <w:rsid w:val="00633996"/>
    <w:rsid w:val="006345E8"/>
    <w:rsid w:val="00634DEB"/>
    <w:rsid w:val="00635430"/>
    <w:rsid w:val="00635DEB"/>
    <w:rsid w:val="006409A3"/>
    <w:rsid w:val="006412E8"/>
    <w:rsid w:val="006427BE"/>
    <w:rsid w:val="0064306F"/>
    <w:rsid w:val="00643EC1"/>
    <w:rsid w:val="0064475D"/>
    <w:rsid w:val="00646826"/>
    <w:rsid w:val="00646A5D"/>
    <w:rsid w:val="00646BE8"/>
    <w:rsid w:val="00647770"/>
    <w:rsid w:val="0065201C"/>
    <w:rsid w:val="00652055"/>
    <w:rsid w:val="00652928"/>
    <w:rsid w:val="00652FB6"/>
    <w:rsid w:val="00653284"/>
    <w:rsid w:val="0065339D"/>
    <w:rsid w:val="00654BBB"/>
    <w:rsid w:val="006552E6"/>
    <w:rsid w:val="006563A3"/>
    <w:rsid w:val="00656716"/>
    <w:rsid w:val="00656780"/>
    <w:rsid w:val="00660A37"/>
    <w:rsid w:val="00660B7E"/>
    <w:rsid w:val="00660E20"/>
    <w:rsid w:val="006615D0"/>
    <w:rsid w:val="0066161C"/>
    <w:rsid w:val="0066296A"/>
    <w:rsid w:val="00662B6D"/>
    <w:rsid w:val="00663161"/>
    <w:rsid w:val="006644D0"/>
    <w:rsid w:val="00664626"/>
    <w:rsid w:val="00664D81"/>
    <w:rsid w:val="006653F6"/>
    <w:rsid w:val="00665784"/>
    <w:rsid w:val="006661DC"/>
    <w:rsid w:val="00670191"/>
    <w:rsid w:val="0067049E"/>
    <w:rsid w:val="00670B0F"/>
    <w:rsid w:val="00671875"/>
    <w:rsid w:val="00671CBA"/>
    <w:rsid w:val="00672ADF"/>
    <w:rsid w:val="00673423"/>
    <w:rsid w:val="00673ED4"/>
    <w:rsid w:val="006754BC"/>
    <w:rsid w:val="00675A3E"/>
    <w:rsid w:val="00677601"/>
    <w:rsid w:val="00677846"/>
    <w:rsid w:val="0068024C"/>
    <w:rsid w:val="00680C7C"/>
    <w:rsid w:val="00680E7E"/>
    <w:rsid w:val="00680FEA"/>
    <w:rsid w:val="0068173E"/>
    <w:rsid w:val="00681C64"/>
    <w:rsid w:val="006823A3"/>
    <w:rsid w:val="00682AB1"/>
    <w:rsid w:val="006833B2"/>
    <w:rsid w:val="00683CA7"/>
    <w:rsid w:val="00684755"/>
    <w:rsid w:val="00685FF4"/>
    <w:rsid w:val="00686CE5"/>
    <w:rsid w:val="0068766B"/>
    <w:rsid w:val="00687B6A"/>
    <w:rsid w:val="00687DB3"/>
    <w:rsid w:val="006904D2"/>
    <w:rsid w:val="00690903"/>
    <w:rsid w:val="00690FC0"/>
    <w:rsid w:val="00692359"/>
    <w:rsid w:val="00692595"/>
    <w:rsid w:val="0069288A"/>
    <w:rsid w:val="006932DD"/>
    <w:rsid w:val="0069449E"/>
    <w:rsid w:val="0069484D"/>
    <w:rsid w:val="00694EAB"/>
    <w:rsid w:val="00695B3A"/>
    <w:rsid w:val="00695CF9"/>
    <w:rsid w:val="0069603C"/>
    <w:rsid w:val="00696D7D"/>
    <w:rsid w:val="00697E86"/>
    <w:rsid w:val="006A088D"/>
    <w:rsid w:val="006A105B"/>
    <w:rsid w:val="006A15AB"/>
    <w:rsid w:val="006A1C8E"/>
    <w:rsid w:val="006A31ED"/>
    <w:rsid w:val="006A35FE"/>
    <w:rsid w:val="006A3771"/>
    <w:rsid w:val="006A4DEA"/>
    <w:rsid w:val="006A5CCE"/>
    <w:rsid w:val="006A6587"/>
    <w:rsid w:val="006A66A4"/>
    <w:rsid w:val="006A7468"/>
    <w:rsid w:val="006A7B77"/>
    <w:rsid w:val="006B0CDB"/>
    <w:rsid w:val="006B15A0"/>
    <w:rsid w:val="006B1932"/>
    <w:rsid w:val="006B6E45"/>
    <w:rsid w:val="006B7278"/>
    <w:rsid w:val="006B7ABF"/>
    <w:rsid w:val="006B7D15"/>
    <w:rsid w:val="006B7DD3"/>
    <w:rsid w:val="006C1205"/>
    <w:rsid w:val="006C244A"/>
    <w:rsid w:val="006C3EC4"/>
    <w:rsid w:val="006C54A5"/>
    <w:rsid w:val="006C5994"/>
    <w:rsid w:val="006C72C1"/>
    <w:rsid w:val="006C7994"/>
    <w:rsid w:val="006C7AAB"/>
    <w:rsid w:val="006D0D61"/>
    <w:rsid w:val="006D0E92"/>
    <w:rsid w:val="006D0FD5"/>
    <w:rsid w:val="006D21C3"/>
    <w:rsid w:val="006D4179"/>
    <w:rsid w:val="006D4239"/>
    <w:rsid w:val="006D42BE"/>
    <w:rsid w:val="006D4760"/>
    <w:rsid w:val="006D509C"/>
    <w:rsid w:val="006D591C"/>
    <w:rsid w:val="006D59FE"/>
    <w:rsid w:val="006D5AA3"/>
    <w:rsid w:val="006D62F5"/>
    <w:rsid w:val="006D656B"/>
    <w:rsid w:val="006D6F75"/>
    <w:rsid w:val="006E0291"/>
    <w:rsid w:val="006E08DD"/>
    <w:rsid w:val="006E0F3C"/>
    <w:rsid w:val="006E1D3A"/>
    <w:rsid w:val="006E2B50"/>
    <w:rsid w:val="006E3527"/>
    <w:rsid w:val="006E3F40"/>
    <w:rsid w:val="006E440B"/>
    <w:rsid w:val="006E4B15"/>
    <w:rsid w:val="006E4BDE"/>
    <w:rsid w:val="006E5140"/>
    <w:rsid w:val="006E54DB"/>
    <w:rsid w:val="006E5862"/>
    <w:rsid w:val="006E5ECD"/>
    <w:rsid w:val="006E601A"/>
    <w:rsid w:val="006E79F0"/>
    <w:rsid w:val="006F0E15"/>
    <w:rsid w:val="006F1F27"/>
    <w:rsid w:val="006F2266"/>
    <w:rsid w:val="006F2E06"/>
    <w:rsid w:val="006F39A5"/>
    <w:rsid w:val="006F3D29"/>
    <w:rsid w:val="006F3DCE"/>
    <w:rsid w:val="006F3FC9"/>
    <w:rsid w:val="006F47F5"/>
    <w:rsid w:val="006F49AD"/>
    <w:rsid w:val="006F54C4"/>
    <w:rsid w:val="006F5815"/>
    <w:rsid w:val="006F5BB9"/>
    <w:rsid w:val="006F64AD"/>
    <w:rsid w:val="006F6B5B"/>
    <w:rsid w:val="006F77C4"/>
    <w:rsid w:val="006F7E2D"/>
    <w:rsid w:val="0070008C"/>
    <w:rsid w:val="00700936"/>
    <w:rsid w:val="00701C89"/>
    <w:rsid w:val="0070374B"/>
    <w:rsid w:val="007039EF"/>
    <w:rsid w:val="00703E36"/>
    <w:rsid w:val="00704D3D"/>
    <w:rsid w:val="007054C5"/>
    <w:rsid w:val="0070651C"/>
    <w:rsid w:val="007070BB"/>
    <w:rsid w:val="00707BA7"/>
    <w:rsid w:val="0071058E"/>
    <w:rsid w:val="0071194E"/>
    <w:rsid w:val="00711BCF"/>
    <w:rsid w:val="00711C88"/>
    <w:rsid w:val="00711DCA"/>
    <w:rsid w:val="00712361"/>
    <w:rsid w:val="00713D4A"/>
    <w:rsid w:val="00713F16"/>
    <w:rsid w:val="00714552"/>
    <w:rsid w:val="00715280"/>
    <w:rsid w:val="007154A1"/>
    <w:rsid w:val="007168F8"/>
    <w:rsid w:val="007171B4"/>
    <w:rsid w:val="00717980"/>
    <w:rsid w:val="00720099"/>
    <w:rsid w:val="007200DF"/>
    <w:rsid w:val="00720108"/>
    <w:rsid w:val="00720C06"/>
    <w:rsid w:val="00721F54"/>
    <w:rsid w:val="00722869"/>
    <w:rsid w:val="00722B2B"/>
    <w:rsid w:val="00722C52"/>
    <w:rsid w:val="00724656"/>
    <w:rsid w:val="007247B9"/>
    <w:rsid w:val="00724AEB"/>
    <w:rsid w:val="007255DF"/>
    <w:rsid w:val="00725615"/>
    <w:rsid w:val="00725CF2"/>
    <w:rsid w:val="00725F7A"/>
    <w:rsid w:val="0072605E"/>
    <w:rsid w:val="00727424"/>
    <w:rsid w:val="0072753B"/>
    <w:rsid w:val="00727904"/>
    <w:rsid w:val="007303FD"/>
    <w:rsid w:val="00730A68"/>
    <w:rsid w:val="007315A5"/>
    <w:rsid w:val="00731FD9"/>
    <w:rsid w:val="00732F61"/>
    <w:rsid w:val="00733519"/>
    <w:rsid w:val="00733805"/>
    <w:rsid w:val="00733F5B"/>
    <w:rsid w:val="007348EF"/>
    <w:rsid w:val="00734DBB"/>
    <w:rsid w:val="007353B4"/>
    <w:rsid w:val="00736161"/>
    <w:rsid w:val="0073691B"/>
    <w:rsid w:val="00736F4E"/>
    <w:rsid w:val="00740CBB"/>
    <w:rsid w:val="00740D0C"/>
    <w:rsid w:val="00740DC2"/>
    <w:rsid w:val="007420A1"/>
    <w:rsid w:val="007421BC"/>
    <w:rsid w:val="00742B7E"/>
    <w:rsid w:val="00742DEB"/>
    <w:rsid w:val="00743C44"/>
    <w:rsid w:val="00747381"/>
    <w:rsid w:val="0075007B"/>
    <w:rsid w:val="00750806"/>
    <w:rsid w:val="00751041"/>
    <w:rsid w:val="00751738"/>
    <w:rsid w:val="00751D97"/>
    <w:rsid w:val="00752346"/>
    <w:rsid w:val="007527B3"/>
    <w:rsid w:val="00753A0B"/>
    <w:rsid w:val="007541EE"/>
    <w:rsid w:val="00754275"/>
    <w:rsid w:val="0075543E"/>
    <w:rsid w:val="0075548F"/>
    <w:rsid w:val="00755A9D"/>
    <w:rsid w:val="007602BE"/>
    <w:rsid w:val="007615BC"/>
    <w:rsid w:val="007627A0"/>
    <w:rsid w:val="007632DA"/>
    <w:rsid w:val="007635E0"/>
    <w:rsid w:val="00763FA9"/>
    <w:rsid w:val="0076450E"/>
    <w:rsid w:val="00764A98"/>
    <w:rsid w:val="00764E29"/>
    <w:rsid w:val="007663AB"/>
    <w:rsid w:val="00766467"/>
    <w:rsid w:val="00766DE9"/>
    <w:rsid w:val="00770779"/>
    <w:rsid w:val="0077086A"/>
    <w:rsid w:val="00770A4F"/>
    <w:rsid w:val="007716BE"/>
    <w:rsid w:val="00771C91"/>
    <w:rsid w:val="00771FC0"/>
    <w:rsid w:val="007721A4"/>
    <w:rsid w:val="00772809"/>
    <w:rsid w:val="00772978"/>
    <w:rsid w:val="00772F48"/>
    <w:rsid w:val="00773626"/>
    <w:rsid w:val="00773CF1"/>
    <w:rsid w:val="007744A7"/>
    <w:rsid w:val="00774610"/>
    <w:rsid w:val="00775F46"/>
    <w:rsid w:val="00776367"/>
    <w:rsid w:val="007767DE"/>
    <w:rsid w:val="007773E6"/>
    <w:rsid w:val="00777724"/>
    <w:rsid w:val="00777D04"/>
    <w:rsid w:val="00780B21"/>
    <w:rsid w:val="00780CC6"/>
    <w:rsid w:val="00780D69"/>
    <w:rsid w:val="0078165A"/>
    <w:rsid w:val="007823CC"/>
    <w:rsid w:val="007827F0"/>
    <w:rsid w:val="00783F79"/>
    <w:rsid w:val="007842DC"/>
    <w:rsid w:val="00784815"/>
    <w:rsid w:val="0078534B"/>
    <w:rsid w:val="00786410"/>
    <w:rsid w:val="00786752"/>
    <w:rsid w:val="007871F5"/>
    <w:rsid w:val="00787262"/>
    <w:rsid w:val="007873F1"/>
    <w:rsid w:val="00787C8E"/>
    <w:rsid w:val="00790758"/>
    <w:rsid w:val="00790E73"/>
    <w:rsid w:val="007910BA"/>
    <w:rsid w:val="00791B67"/>
    <w:rsid w:val="00792C62"/>
    <w:rsid w:val="00792E0B"/>
    <w:rsid w:val="00793426"/>
    <w:rsid w:val="00793940"/>
    <w:rsid w:val="00793F81"/>
    <w:rsid w:val="007945A0"/>
    <w:rsid w:val="00795571"/>
    <w:rsid w:val="00796260"/>
    <w:rsid w:val="0079634D"/>
    <w:rsid w:val="007966AE"/>
    <w:rsid w:val="007968FC"/>
    <w:rsid w:val="00797AA6"/>
    <w:rsid w:val="00797C93"/>
    <w:rsid w:val="007A0869"/>
    <w:rsid w:val="007A304D"/>
    <w:rsid w:val="007A39C6"/>
    <w:rsid w:val="007A5383"/>
    <w:rsid w:val="007A58F8"/>
    <w:rsid w:val="007A5B33"/>
    <w:rsid w:val="007A60EF"/>
    <w:rsid w:val="007A68B5"/>
    <w:rsid w:val="007A6C55"/>
    <w:rsid w:val="007B0828"/>
    <w:rsid w:val="007B12A8"/>
    <w:rsid w:val="007B1D46"/>
    <w:rsid w:val="007B3DB2"/>
    <w:rsid w:val="007B3F6A"/>
    <w:rsid w:val="007B44DB"/>
    <w:rsid w:val="007B5CC1"/>
    <w:rsid w:val="007B5F5E"/>
    <w:rsid w:val="007B5FE1"/>
    <w:rsid w:val="007B6413"/>
    <w:rsid w:val="007B677E"/>
    <w:rsid w:val="007B754F"/>
    <w:rsid w:val="007B769F"/>
    <w:rsid w:val="007B7EEE"/>
    <w:rsid w:val="007C0EEB"/>
    <w:rsid w:val="007C1316"/>
    <w:rsid w:val="007C2236"/>
    <w:rsid w:val="007C29BE"/>
    <w:rsid w:val="007C2B30"/>
    <w:rsid w:val="007C2C10"/>
    <w:rsid w:val="007C3053"/>
    <w:rsid w:val="007C32A0"/>
    <w:rsid w:val="007C3557"/>
    <w:rsid w:val="007C5018"/>
    <w:rsid w:val="007C53F2"/>
    <w:rsid w:val="007C6571"/>
    <w:rsid w:val="007C6885"/>
    <w:rsid w:val="007C72F4"/>
    <w:rsid w:val="007C7517"/>
    <w:rsid w:val="007C7B0A"/>
    <w:rsid w:val="007C7CF9"/>
    <w:rsid w:val="007C7DD7"/>
    <w:rsid w:val="007C7DE4"/>
    <w:rsid w:val="007D011B"/>
    <w:rsid w:val="007D07CE"/>
    <w:rsid w:val="007D096B"/>
    <w:rsid w:val="007D11F9"/>
    <w:rsid w:val="007D2318"/>
    <w:rsid w:val="007D2804"/>
    <w:rsid w:val="007D2C9C"/>
    <w:rsid w:val="007D3D23"/>
    <w:rsid w:val="007D4DAE"/>
    <w:rsid w:val="007D4E8A"/>
    <w:rsid w:val="007D5880"/>
    <w:rsid w:val="007D5D52"/>
    <w:rsid w:val="007D601E"/>
    <w:rsid w:val="007E22AD"/>
    <w:rsid w:val="007E2510"/>
    <w:rsid w:val="007E2E3B"/>
    <w:rsid w:val="007E387F"/>
    <w:rsid w:val="007E5A0D"/>
    <w:rsid w:val="007E615E"/>
    <w:rsid w:val="007F02B0"/>
    <w:rsid w:val="007F036A"/>
    <w:rsid w:val="007F0543"/>
    <w:rsid w:val="007F080E"/>
    <w:rsid w:val="007F1039"/>
    <w:rsid w:val="007F1548"/>
    <w:rsid w:val="007F1A26"/>
    <w:rsid w:val="007F1FD2"/>
    <w:rsid w:val="007F2207"/>
    <w:rsid w:val="007F2E7F"/>
    <w:rsid w:val="007F3A9C"/>
    <w:rsid w:val="007F3FA6"/>
    <w:rsid w:val="007F4576"/>
    <w:rsid w:val="007F5FFB"/>
    <w:rsid w:val="007F6460"/>
    <w:rsid w:val="007F6627"/>
    <w:rsid w:val="007F72F7"/>
    <w:rsid w:val="007F7386"/>
    <w:rsid w:val="007F7424"/>
    <w:rsid w:val="007F74A7"/>
    <w:rsid w:val="007F7739"/>
    <w:rsid w:val="007F779B"/>
    <w:rsid w:val="007F7AD1"/>
    <w:rsid w:val="00800760"/>
    <w:rsid w:val="00800D20"/>
    <w:rsid w:val="008018A9"/>
    <w:rsid w:val="00801DF3"/>
    <w:rsid w:val="008023C0"/>
    <w:rsid w:val="00803484"/>
    <w:rsid w:val="00803FC3"/>
    <w:rsid w:val="00803FC4"/>
    <w:rsid w:val="00805034"/>
    <w:rsid w:val="008050DD"/>
    <w:rsid w:val="00805DF0"/>
    <w:rsid w:val="00807585"/>
    <w:rsid w:val="0081060F"/>
    <w:rsid w:val="00810856"/>
    <w:rsid w:val="008120FD"/>
    <w:rsid w:val="00812C8A"/>
    <w:rsid w:val="00813777"/>
    <w:rsid w:val="00814B2A"/>
    <w:rsid w:val="00815A95"/>
    <w:rsid w:val="00815B90"/>
    <w:rsid w:val="00816022"/>
    <w:rsid w:val="00816970"/>
    <w:rsid w:val="00817F0D"/>
    <w:rsid w:val="00820E38"/>
    <w:rsid w:val="00821617"/>
    <w:rsid w:val="0082342B"/>
    <w:rsid w:val="00823570"/>
    <w:rsid w:val="00823F6B"/>
    <w:rsid w:val="00824DCB"/>
    <w:rsid w:val="008254EE"/>
    <w:rsid w:val="008267B5"/>
    <w:rsid w:val="00827521"/>
    <w:rsid w:val="00827631"/>
    <w:rsid w:val="00827661"/>
    <w:rsid w:val="008278A8"/>
    <w:rsid w:val="00827ED3"/>
    <w:rsid w:val="00830A4F"/>
    <w:rsid w:val="0083128E"/>
    <w:rsid w:val="00831576"/>
    <w:rsid w:val="0083167B"/>
    <w:rsid w:val="0083206A"/>
    <w:rsid w:val="00832DBA"/>
    <w:rsid w:val="00833467"/>
    <w:rsid w:val="0083417B"/>
    <w:rsid w:val="008352B5"/>
    <w:rsid w:val="008352D9"/>
    <w:rsid w:val="0083645D"/>
    <w:rsid w:val="00836AA4"/>
    <w:rsid w:val="00837338"/>
    <w:rsid w:val="00837808"/>
    <w:rsid w:val="008401D5"/>
    <w:rsid w:val="00840615"/>
    <w:rsid w:val="008414EA"/>
    <w:rsid w:val="0084342D"/>
    <w:rsid w:val="008449B6"/>
    <w:rsid w:val="00844A70"/>
    <w:rsid w:val="00844F42"/>
    <w:rsid w:val="00845B0A"/>
    <w:rsid w:val="0084620E"/>
    <w:rsid w:val="008465B5"/>
    <w:rsid w:val="00846A4E"/>
    <w:rsid w:val="008470CE"/>
    <w:rsid w:val="00847E0B"/>
    <w:rsid w:val="00850645"/>
    <w:rsid w:val="00850CAD"/>
    <w:rsid w:val="00851555"/>
    <w:rsid w:val="00852D26"/>
    <w:rsid w:val="00852F0C"/>
    <w:rsid w:val="008538CE"/>
    <w:rsid w:val="00853E1B"/>
    <w:rsid w:val="00854CD2"/>
    <w:rsid w:val="00855C56"/>
    <w:rsid w:val="00855F28"/>
    <w:rsid w:val="00856374"/>
    <w:rsid w:val="008575E6"/>
    <w:rsid w:val="008575FA"/>
    <w:rsid w:val="008602A1"/>
    <w:rsid w:val="00860649"/>
    <w:rsid w:val="008608C8"/>
    <w:rsid w:val="00861500"/>
    <w:rsid w:val="00862005"/>
    <w:rsid w:val="008625A1"/>
    <w:rsid w:val="00863B54"/>
    <w:rsid w:val="00864666"/>
    <w:rsid w:val="00864696"/>
    <w:rsid w:val="008649EA"/>
    <w:rsid w:val="00864C8B"/>
    <w:rsid w:val="00864DA3"/>
    <w:rsid w:val="00865248"/>
    <w:rsid w:val="00865BDB"/>
    <w:rsid w:val="008662FB"/>
    <w:rsid w:val="008700A0"/>
    <w:rsid w:val="00870689"/>
    <w:rsid w:val="00870AB3"/>
    <w:rsid w:val="008715BB"/>
    <w:rsid w:val="00871B8A"/>
    <w:rsid w:val="008720FA"/>
    <w:rsid w:val="008728A1"/>
    <w:rsid w:val="0087390F"/>
    <w:rsid w:val="00873DA7"/>
    <w:rsid w:val="00874ED8"/>
    <w:rsid w:val="008762E7"/>
    <w:rsid w:val="00876EA1"/>
    <w:rsid w:val="00877266"/>
    <w:rsid w:val="00877877"/>
    <w:rsid w:val="00877E0A"/>
    <w:rsid w:val="00877F3A"/>
    <w:rsid w:val="008809F1"/>
    <w:rsid w:val="00880E98"/>
    <w:rsid w:val="00880FF7"/>
    <w:rsid w:val="00881A57"/>
    <w:rsid w:val="008825F3"/>
    <w:rsid w:val="00882795"/>
    <w:rsid w:val="008835D0"/>
    <w:rsid w:val="00883638"/>
    <w:rsid w:val="008853BE"/>
    <w:rsid w:val="0088626B"/>
    <w:rsid w:val="00886585"/>
    <w:rsid w:val="00886744"/>
    <w:rsid w:val="00886E77"/>
    <w:rsid w:val="00887BBB"/>
    <w:rsid w:val="0089009F"/>
    <w:rsid w:val="00890174"/>
    <w:rsid w:val="00890582"/>
    <w:rsid w:val="00890F01"/>
    <w:rsid w:val="0089245D"/>
    <w:rsid w:val="00892B85"/>
    <w:rsid w:val="00892ECC"/>
    <w:rsid w:val="00893CFA"/>
    <w:rsid w:val="008945F1"/>
    <w:rsid w:val="0089464A"/>
    <w:rsid w:val="00894A52"/>
    <w:rsid w:val="00895EE7"/>
    <w:rsid w:val="0089609C"/>
    <w:rsid w:val="00896D2A"/>
    <w:rsid w:val="0089728D"/>
    <w:rsid w:val="0089738F"/>
    <w:rsid w:val="008A0174"/>
    <w:rsid w:val="008A03C2"/>
    <w:rsid w:val="008A0B9D"/>
    <w:rsid w:val="008A11BB"/>
    <w:rsid w:val="008A1E83"/>
    <w:rsid w:val="008A1F9C"/>
    <w:rsid w:val="008A220B"/>
    <w:rsid w:val="008A2593"/>
    <w:rsid w:val="008A2603"/>
    <w:rsid w:val="008A2C18"/>
    <w:rsid w:val="008A38A6"/>
    <w:rsid w:val="008A3BDE"/>
    <w:rsid w:val="008A4CD1"/>
    <w:rsid w:val="008A4D9A"/>
    <w:rsid w:val="008A529D"/>
    <w:rsid w:val="008A565E"/>
    <w:rsid w:val="008A5695"/>
    <w:rsid w:val="008A5E7F"/>
    <w:rsid w:val="008A5FA1"/>
    <w:rsid w:val="008A6162"/>
    <w:rsid w:val="008A6CDF"/>
    <w:rsid w:val="008A75BD"/>
    <w:rsid w:val="008A79AD"/>
    <w:rsid w:val="008A7B63"/>
    <w:rsid w:val="008B0826"/>
    <w:rsid w:val="008B11F6"/>
    <w:rsid w:val="008B2108"/>
    <w:rsid w:val="008B28E2"/>
    <w:rsid w:val="008B32C0"/>
    <w:rsid w:val="008B3A51"/>
    <w:rsid w:val="008B5FD9"/>
    <w:rsid w:val="008B603A"/>
    <w:rsid w:val="008B6513"/>
    <w:rsid w:val="008B6828"/>
    <w:rsid w:val="008B69B4"/>
    <w:rsid w:val="008B6D64"/>
    <w:rsid w:val="008B75FB"/>
    <w:rsid w:val="008C187E"/>
    <w:rsid w:val="008C271E"/>
    <w:rsid w:val="008C2853"/>
    <w:rsid w:val="008C3005"/>
    <w:rsid w:val="008C3674"/>
    <w:rsid w:val="008C435B"/>
    <w:rsid w:val="008C4A46"/>
    <w:rsid w:val="008C4BE1"/>
    <w:rsid w:val="008C4E0E"/>
    <w:rsid w:val="008C5275"/>
    <w:rsid w:val="008C5E73"/>
    <w:rsid w:val="008C64B8"/>
    <w:rsid w:val="008C682A"/>
    <w:rsid w:val="008C727D"/>
    <w:rsid w:val="008C79E4"/>
    <w:rsid w:val="008D01AE"/>
    <w:rsid w:val="008D04AB"/>
    <w:rsid w:val="008D0DB3"/>
    <w:rsid w:val="008D124C"/>
    <w:rsid w:val="008D2746"/>
    <w:rsid w:val="008D3B63"/>
    <w:rsid w:val="008D3F24"/>
    <w:rsid w:val="008D47EB"/>
    <w:rsid w:val="008D536C"/>
    <w:rsid w:val="008D5A29"/>
    <w:rsid w:val="008D6B19"/>
    <w:rsid w:val="008D6B31"/>
    <w:rsid w:val="008E06B2"/>
    <w:rsid w:val="008E0D2E"/>
    <w:rsid w:val="008E0FAF"/>
    <w:rsid w:val="008E1628"/>
    <w:rsid w:val="008E170D"/>
    <w:rsid w:val="008E2F41"/>
    <w:rsid w:val="008E516B"/>
    <w:rsid w:val="008E5B1E"/>
    <w:rsid w:val="008E64E2"/>
    <w:rsid w:val="008E6966"/>
    <w:rsid w:val="008E737D"/>
    <w:rsid w:val="008E7739"/>
    <w:rsid w:val="008F01E6"/>
    <w:rsid w:val="008F07EF"/>
    <w:rsid w:val="008F0ACF"/>
    <w:rsid w:val="008F0CB9"/>
    <w:rsid w:val="008F3252"/>
    <w:rsid w:val="008F378C"/>
    <w:rsid w:val="008F3B83"/>
    <w:rsid w:val="008F3C8E"/>
    <w:rsid w:val="008F4386"/>
    <w:rsid w:val="008F451A"/>
    <w:rsid w:val="008F458E"/>
    <w:rsid w:val="008F4C3D"/>
    <w:rsid w:val="008F64C6"/>
    <w:rsid w:val="008F6C4B"/>
    <w:rsid w:val="008F6FAC"/>
    <w:rsid w:val="008F7262"/>
    <w:rsid w:val="008F793B"/>
    <w:rsid w:val="00900DC7"/>
    <w:rsid w:val="00900EAE"/>
    <w:rsid w:val="009012C1"/>
    <w:rsid w:val="009018E0"/>
    <w:rsid w:val="00901C30"/>
    <w:rsid w:val="009024E5"/>
    <w:rsid w:val="009033A3"/>
    <w:rsid w:val="00904121"/>
    <w:rsid w:val="00905419"/>
    <w:rsid w:val="00905A1B"/>
    <w:rsid w:val="00905CD7"/>
    <w:rsid w:val="009074F6"/>
    <w:rsid w:val="00910758"/>
    <w:rsid w:val="00911B42"/>
    <w:rsid w:val="00911D40"/>
    <w:rsid w:val="0091272D"/>
    <w:rsid w:val="00912A60"/>
    <w:rsid w:val="009144B7"/>
    <w:rsid w:val="00914766"/>
    <w:rsid w:val="00914787"/>
    <w:rsid w:val="009151D1"/>
    <w:rsid w:val="00915CF4"/>
    <w:rsid w:val="00916336"/>
    <w:rsid w:val="00917A7B"/>
    <w:rsid w:val="00920040"/>
    <w:rsid w:val="0092162E"/>
    <w:rsid w:val="00921A66"/>
    <w:rsid w:val="00921E71"/>
    <w:rsid w:val="0092212E"/>
    <w:rsid w:val="009232B1"/>
    <w:rsid w:val="0092342C"/>
    <w:rsid w:val="009238AA"/>
    <w:rsid w:val="00923DB7"/>
    <w:rsid w:val="0092430A"/>
    <w:rsid w:val="00924607"/>
    <w:rsid w:val="009247B5"/>
    <w:rsid w:val="00924C4A"/>
    <w:rsid w:val="0092696C"/>
    <w:rsid w:val="0093064E"/>
    <w:rsid w:val="00930C4D"/>
    <w:rsid w:val="00931933"/>
    <w:rsid w:val="00931CB6"/>
    <w:rsid w:val="00932655"/>
    <w:rsid w:val="00932EB1"/>
    <w:rsid w:val="0093325C"/>
    <w:rsid w:val="00933C2E"/>
    <w:rsid w:val="00934113"/>
    <w:rsid w:val="00934415"/>
    <w:rsid w:val="0093496B"/>
    <w:rsid w:val="00935547"/>
    <w:rsid w:val="009361DC"/>
    <w:rsid w:val="00936AA9"/>
    <w:rsid w:val="00937ED8"/>
    <w:rsid w:val="00942001"/>
    <w:rsid w:val="00942636"/>
    <w:rsid w:val="00942A59"/>
    <w:rsid w:val="00943815"/>
    <w:rsid w:val="00943F79"/>
    <w:rsid w:val="009443D2"/>
    <w:rsid w:val="0094490B"/>
    <w:rsid w:val="009449C5"/>
    <w:rsid w:val="00944DC6"/>
    <w:rsid w:val="0094528C"/>
    <w:rsid w:val="009458AA"/>
    <w:rsid w:val="00946E0C"/>
    <w:rsid w:val="00946E28"/>
    <w:rsid w:val="00950783"/>
    <w:rsid w:val="009509F4"/>
    <w:rsid w:val="00950A9A"/>
    <w:rsid w:val="0095103D"/>
    <w:rsid w:val="009517F7"/>
    <w:rsid w:val="00951E17"/>
    <w:rsid w:val="009521DB"/>
    <w:rsid w:val="009521DE"/>
    <w:rsid w:val="00952C79"/>
    <w:rsid w:val="00952F03"/>
    <w:rsid w:val="0095367D"/>
    <w:rsid w:val="00953C65"/>
    <w:rsid w:val="00954981"/>
    <w:rsid w:val="00954FE6"/>
    <w:rsid w:val="00955072"/>
    <w:rsid w:val="00956DB6"/>
    <w:rsid w:val="00956FEE"/>
    <w:rsid w:val="00957D7D"/>
    <w:rsid w:val="009600F8"/>
    <w:rsid w:val="0096033C"/>
    <w:rsid w:val="0096036F"/>
    <w:rsid w:val="009605D6"/>
    <w:rsid w:val="009613CD"/>
    <w:rsid w:val="00962DAF"/>
    <w:rsid w:val="00962E01"/>
    <w:rsid w:val="0096452E"/>
    <w:rsid w:val="00964638"/>
    <w:rsid w:val="00964D39"/>
    <w:rsid w:val="00965109"/>
    <w:rsid w:val="0096517C"/>
    <w:rsid w:val="009652D8"/>
    <w:rsid w:val="009654BD"/>
    <w:rsid w:val="009663AC"/>
    <w:rsid w:val="00966E37"/>
    <w:rsid w:val="00967788"/>
    <w:rsid w:val="00967CBC"/>
    <w:rsid w:val="00970918"/>
    <w:rsid w:val="00971724"/>
    <w:rsid w:val="00971DAD"/>
    <w:rsid w:val="00973336"/>
    <w:rsid w:val="009733A6"/>
    <w:rsid w:val="00973BFD"/>
    <w:rsid w:val="00973E2D"/>
    <w:rsid w:val="009742A3"/>
    <w:rsid w:val="00974543"/>
    <w:rsid w:val="00975406"/>
    <w:rsid w:val="00976A32"/>
    <w:rsid w:val="00976D24"/>
    <w:rsid w:val="00980433"/>
    <w:rsid w:val="00980CC9"/>
    <w:rsid w:val="009821E3"/>
    <w:rsid w:val="0098277B"/>
    <w:rsid w:val="00983076"/>
    <w:rsid w:val="00983710"/>
    <w:rsid w:val="00984E30"/>
    <w:rsid w:val="00985462"/>
    <w:rsid w:val="00985EBC"/>
    <w:rsid w:val="00986E83"/>
    <w:rsid w:val="00986FBA"/>
    <w:rsid w:val="00986FD0"/>
    <w:rsid w:val="009874F8"/>
    <w:rsid w:val="009900F7"/>
    <w:rsid w:val="00990C95"/>
    <w:rsid w:val="00991888"/>
    <w:rsid w:val="00992AF5"/>
    <w:rsid w:val="00993195"/>
    <w:rsid w:val="009933D7"/>
    <w:rsid w:val="00993901"/>
    <w:rsid w:val="00994935"/>
    <w:rsid w:val="00994C67"/>
    <w:rsid w:val="00995B80"/>
    <w:rsid w:val="00995B93"/>
    <w:rsid w:val="00996550"/>
    <w:rsid w:val="00996E3B"/>
    <w:rsid w:val="00997259"/>
    <w:rsid w:val="009973F7"/>
    <w:rsid w:val="009A19C0"/>
    <w:rsid w:val="009A1A4A"/>
    <w:rsid w:val="009A2237"/>
    <w:rsid w:val="009A2ED5"/>
    <w:rsid w:val="009A3085"/>
    <w:rsid w:val="009A3290"/>
    <w:rsid w:val="009A40B3"/>
    <w:rsid w:val="009A4769"/>
    <w:rsid w:val="009A4879"/>
    <w:rsid w:val="009A4893"/>
    <w:rsid w:val="009A4DB1"/>
    <w:rsid w:val="009A4FA8"/>
    <w:rsid w:val="009A613E"/>
    <w:rsid w:val="009A7361"/>
    <w:rsid w:val="009A78EB"/>
    <w:rsid w:val="009A7AFD"/>
    <w:rsid w:val="009A7FB0"/>
    <w:rsid w:val="009B0097"/>
    <w:rsid w:val="009B040C"/>
    <w:rsid w:val="009B0A09"/>
    <w:rsid w:val="009B15EA"/>
    <w:rsid w:val="009B3CBE"/>
    <w:rsid w:val="009B42B4"/>
    <w:rsid w:val="009B43D5"/>
    <w:rsid w:val="009B4411"/>
    <w:rsid w:val="009B44B5"/>
    <w:rsid w:val="009B457F"/>
    <w:rsid w:val="009B4698"/>
    <w:rsid w:val="009B4804"/>
    <w:rsid w:val="009B4A75"/>
    <w:rsid w:val="009B72EF"/>
    <w:rsid w:val="009B76DD"/>
    <w:rsid w:val="009B780E"/>
    <w:rsid w:val="009B7A53"/>
    <w:rsid w:val="009B7FC8"/>
    <w:rsid w:val="009C0149"/>
    <w:rsid w:val="009C24B6"/>
    <w:rsid w:val="009C3B5C"/>
    <w:rsid w:val="009C4251"/>
    <w:rsid w:val="009C468D"/>
    <w:rsid w:val="009C5749"/>
    <w:rsid w:val="009C5CAC"/>
    <w:rsid w:val="009C608C"/>
    <w:rsid w:val="009C6FD8"/>
    <w:rsid w:val="009C7D69"/>
    <w:rsid w:val="009C7FFD"/>
    <w:rsid w:val="009D0AC7"/>
    <w:rsid w:val="009D0EE4"/>
    <w:rsid w:val="009D26BA"/>
    <w:rsid w:val="009D357D"/>
    <w:rsid w:val="009D4123"/>
    <w:rsid w:val="009D4310"/>
    <w:rsid w:val="009D4900"/>
    <w:rsid w:val="009D49FE"/>
    <w:rsid w:val="009D60AA"/>
    <w:rsid w:val="009D62A2"/>
    <w:rsid w:val="009D6784"/>
    <w:rsid w:val="009D6B5A"/>
    <w:rsid w:val="009D6CDA"/>
    <w:rsid w:val="009D6DE4"/>
    <w:rsid w:val="009E00BC"/>
    <w:rsid w:val="009E0670"/>
    <w:rsid w:val="009E0F1F"/>
    <w:rsid w:val="009E140D"/>
    <w:rsid w:val="009E1473"/>
    <w:rsid w:val="009E17AB"/>
    <w:rsid w:val="009E24E2"/>
    <w:rsid w:val="009E3C47"/>
    <w:rsid w:val="009E3E69"/>
    <w:rsid w:val="009E41F2"/>
    <w:rsid w:val="009E4489"/>
    <w:rsid w:val="009E4A90"/>
    <w:rsid w:val="009E558E"/>
    <w:rsid w:val="009E59B0"/>
    <w:rsid w:val="009E69D3"/>
    <w:rsid w:val="009E6E56"/>
    <w:rsid w:val="009E783A"/>
    <w:rsid w:val="009F1884"/>
    <w:rsid w:val="009F189D"/>
    <w:rsid w:val="009F1977"/>
    <w:rsid w:val="009F1D76"/>
    <w:rsid w:val="009F1F25"/>
    <w:rsid w:val="009F38C2"/>
    <w:rsid w:val="009F3ED4"/>
    <w:rsid w:val="009F44FC"/>
    <w:rsid w:val="009F4C24"/>
    <w:rsid w:val="009F4EB4"/>
    <w:rsid w:val="009F5728"/>
    <w:rsid w:val="009F696C"/>
    <w:rsid w:val="009F6B24"/>
    <w:rsid w:val="009F74BE"/>
    <w:rsid w:val="009F77A7"/>
    <w:rsid w:val="00A000EA"/>
    <w:rsid w:val="00A00558"/>
    <w:rsid w:val="00A01920"/>
    <w:rsid w:val="00A02DAA"/>
    <w:rsid w:val="00A02E06"/>
    <w:rsid w:val="00A03433"/>
    <w:rsid w:val="00A03BDA"/>
    <w:rsid w:val="00A03C00"/>
    <w:rsid w:val="00A0482E"/>
    <w:rsid w:val="00A04B68"/>
    <w:rsid w:val="00A050F4"/>
    <w:rsid w:val="00A05554"/>
    <w:rsid w:val="00A05687"/>
    <w:rsid w:val="00A05740"/>
    <w:rsid w:val="00A0590F"/>
    <w:rsid w:val="00A05A60"/>
    <w:rsid w:val="00A10BE1"/>
    <w:rsid w:val="00A10BE3"/>
    <w:rsid w:val="00A113A9"/>
    <w:rsid w:val="00A127CC"/>
    <w:rsid w:val="00A12C03"/>
    <w:rsid w:val="00A138EE"/>
    <w:rsid w:val="00A13D9D"/>
    <w:rsid w:val="00A143D9"/>
    <w:rsid w:val="00A147E7"/>
    <w:rsid w:val="00A14AF8"/>
    <w:rsid w:val="00A15599"/>
    <w:rsid w:val="00A16CD4"/>
    <w:rsid w:val="00A1757B"/>
    <w:rsid w:val="00A2056A"/>
    <w:rsid w:val="00A21068"/>
    <w:rsid w:val="00A2107D"/>
    <w:rsid w:val="00A221E9"/>
    <w:rsid w:val="00A2321B"/>
    <w:rsid w:val="00A23C53"/>
    <w:rsid w:val="00A23F8C"/>
    <w:rsid w:val="00A24794"/>
    <w:rsid w:val="00A24854"/>
    <w:rsid w:val="00A24BBF"/>
    <w:rsid w:val="00A24D8C"/>
    <w:rsid w:val="00A25054"/>
    <w:rsid w:val="00A258A2"/>
    <w:rsid w:val="00A26890"/>
    <w:rsid w:val="00A26F9C"/>
    <w:rsid w:val="00A27037"/>
    <w:rsid w:val="00A27329"/>
    <w:rsid w:val="00A276AB"/>
    <w:rsid w:val="00A27B2E"/>
    <w:rsid w:val="00A3026D"/>
    <w:rsid w:val="00A31191"/>
    <w:rsid w:val="00A3139F"/>
    <w:rsid w:val="00A32F7C"/>
    <w:rsid w:val="00A337A4"/>
    <w:rsid w:val="00A33E09"/>
    <w:rsid w:val="00A33F6A"/>
    <w:rsid w:val="00A34567"/>
    <w:rsid w:val="00A346BD"/>
    <w:rsid w:val="00A34F95"/>
    <w:rsid w:val="00A36D56"/>
    <w:rsid w:val="00A36FB3"/>
    <w:rsid w:val="00A370A8"/>
    <w:rsid w:val="00A37E45"/>
    <w:rsid w:val="00A37E4E"/>
    <w:rsid w:val="00A40204"/>
    <w:rsid w:val="00A40D18"/>
    <w:rsid w:val="00A40D19"/>
    <w:rsid w:val="00A40D8B"/>
    <w:rsid w:val="00A41A2E"/>
    <w:rsid w:val="00A4211B"/>
    <w:rsid w:val="00A42BFD"/>
    <w:rsid w:val="00A440D6"/>
    <w:rsid w:val="00A44F7E"/>
    <w:rsid w:val="00A44FEA"/>
    <w:rsid w:val="00A450BA"/>
    <w:rsid w:val="00A45ED3"/>
    <w:rsid w:val="00A4611D"/>
    <w:rsid w:val="00A47646"/>
    <w:rsid w:val="00A47D03"/>
    <w:rsid w:val="00A502BB"/>
    <w:rsid w:val="00A50A46"/>
    <w:rsid w:val="00A50B39"/>
    <w:rsid w:val="00A515C4"/>
    <w:rsid w:val="00A51943"/>
    <w:rsid w:val="00A527FA"/>
    <w:rsid w:val="00A5284F"/>
    <w:rsid w:val="00A52BCB"/>
    <w:rsid w:val="00A54A29"/>
    <w:rsid w:val="00A54B69"/>
    <w:rsid w:val="00A54EBE"/>
    <w:rsid w:val="00A54F5C"/>
    <w:rsid w:val="00A553AA"/>
    <w:rsid w:val="00A5614C"/>
    <w:rsid w:val="00A5781B"/>
    <w:rsid w:val="00A60D92"/>
    <w:rsid w:val="00A6160E"/>
    <w:rsid w:val="00A633E8"/>
    <w:rsid w:val="00A63748"/>
    <w:rsid w:val="00A6397B"/>
    <w:rsid w:val="00A64A89"/>
    <w:rsid w:val="00A64F66"/>
    <w:rsid w:val="00A65546"/>
    <w:rsid w:val="00A657CE"/>
    <w:rsid w:val="00A657FC"/>
    <w:rsid w:val="00A66455"/>
    <w:rsid w:val="00A67917"/>
    <w:rsid w:val="00A70177"/>
    <w:rsid w:val="00A7049C"/>
    <w:rsid w:val="00A70A10"/>
    <w:rsid w:val="00A716A3"/>
    <w:rsid w:val="00A717C3"/>
    <w:rsid w:val="00A72555"/>
    <w:rsid w:val="00A72E90"/>
    <w:rsid w:val="00A741BD"/>
    <w:rsid w:val="00A74DBE"/>
    <w:rsid w:val="00A757CA"/>
    <w:rsid w:val="00A7580C"/>
    <w:rsid w:val="00A75AB6"/>
    <w:rsid w:val="00A760F8"/>
    <w:rsid w:val="00A76B88"/>
    <w:rsid w:val="00A76C8A"/>
    <w:rsid w:val="00A76D7B"/>
    <w:rsid w:val="00A77A90"/>
    <w:rsid w:val="00A77B9D"/>
    <w:rsid w:val="00A8005F"/>
    <w:rsid w:val="00A80BA0"/>
    <w:rsid w:val="00A810C0"/>
    <w:rsid w:val="00A820BF"/>
    <w:rsid w:val="00A82B14"/>
    <w:rsid w:val="00A835CD"/>
    <w:rsid w:val="00A8441C"/>
    <w:rsid w:val="00A846D2"/>
    <w:rsid w:val="00A84728"/>
    <w:rsid w:val="00A84E9A"/>
    <w:rsid w:val="00A8572C"/>
    <w:rsid w:val="00A85C24"/>
    <w:rsid w:val="00A86E6D"/>
    <w:rsid w:val="00A86EBE"/>
    <w:rsid w:val="00A8731B"/>
    <w:rsid w:val="00A900A3"/>
    <w:rsid w:val="00A90A8A"/>
    <w:rsid w:val="00A92581"/>
    <w:rsid w:val="00A928DC"/>
    <w:rsid w:val="00A92BF4"/>
    <w:rsid w:val="00A9309C"/>
    <w:rsid w:val="00A93EE1"/>
    <w:rsid w:val="00A95F91"/>
    <w:rsid w:val="00A95FB0"/>
    <w:rsid w:val="00A962D6"/>
    <w:rsid w:val="00A96A29"/>
    <w:rsid w:val="00A97405"/>
    <w:rsid w:val="00A97D59"/>
    <w:rsid w:val="00AA036E"/>
    <w:rsid w:val="00AA0F36"/>
    <w:rsid w:val="00AA1A17"/>
    <w:rsid w:val="00AA3F73"/>
    <w:rsid w:val="00AA41EF"/>
    <w:rsid w:val="00AA42A5"/>
    <w:rsid w:val="00AA4724"/>
    <w:rsid w:val="00AA4D5D"/>
    <w:rsid w:val="00AA58EE"/>
    <w:rsid w:val="00AA5901"/>
    <w:rsid w:val="00AA5DA9"/>
    <w:rsid w:val="00AA7097"/>
    <w:rsid w:val="00AB1269"/>
    <w:rsid w:val="00AB27F9"/>
    <w:rsid w:val="00AB34C1"/>
    <w:rsid w:val="00AB3BBE"/>
    <w:rsid w:val="00AB52AC"/>
    <w:rsid w:val="00AB661B"/>
    <w:rsid w:val="00AB69D6"/>
    <w:rsid w:val="00AB6C81"/>
    <w:rsid w:val="00AB76D4"/>
    <w:rsid w:val="00AC1F81"/>
    <w:rsid w:val="00AC1FC0"/>
    <w:rsid w:val="00AC2546"/>
    <w:rsid w:val="00AC378D"/>
    <w:rsid w:val="00AC3E61"/>
    <w:rsid w:val="00AC49F0"/>
    <w:rsid w:val="00AC4B09"/>
    <w:rsid w:val="00AC4CD8"/>
    <w:rsid w:val="00AC613C"/>
    <w:rsid w:val="00AC77E3"/>
    <w:rsid w:val="00AC7986"/>
    <w:rsid w:val="00AD077D"/>
    <w:rsid w:val="00AD0B5F"/>
    <w:rsid w:val="00AD0F44"/>
    <w:rsid w:val="00AD1C2B"/>
    <w:rsid w:val="00AD3180"/>
    <w:rsid w:val="00AD3EE5"/>
    <w:rsid w:val="00AD4A30"/>
    <w:rsid w:val="00AD4C3A"/>
    <w:rsid w:val="00AD5AE5"/>
    <w:rsid w:val="00AD6B3B"/>
    <w:rsid w:val="00AD6BE3"/>
    <w:rsid w:val="00AD743F"/>
    <w:rsid w:val="00AE09BF"/>
    <w:rsid w:val="00AE0B67"/>
    <w:rsid w:val="00AE0B84"/>
    <w:rsid w:val="00AE0D86"/>
    <w:rsid w:val="00AE0ECE"/>
    <w:rsid w:val="00AE2354"/>
    <w:rsid w:val="00AE2B64"/>
    <w:rsid w:val="00AE3094"/>
    <w:rsid w:val="00AE32F5"/>
    <w:rsid w:val="00AE36C8"/>
    <w:rsid w:val="00AE4A28"/>
    <w:rsid w:val="00AE50A5"/>
    <w:rsid w:val="00AE5B2E"/>
    <w:rsid w:val="00AE5BB3"/>
    <w:rsid w:val="00AE5D4A"/>
    <w:rsid w:val="00AE61DD"/>
    <w:rsid w:val="00AE6AB1"/>
    <w:rsid w:val="00AE6CDE"/>
    <w:rsid w:val="00AE6E49"/>
    <w:rsid w:val="00AE7364"/>
    <w:rsid w:val="00AE73E4"/>
    <w:rsid w:val="00AE7B70"/>
    <w:rsid w:val="00AF0251"/>
    <w:rsid w:val="00AF0307"/>
    <w:rsid w:val="00AF06FA"/>
    <w:rsid w:val="00AF0ABF"/>
    <w:rsid w:val="00AF1625"/>
    <w:rsid w:val="00AF1832"/>
    <w:rsid w:val="00AF2065"/>
    <w:rsid w:val="00AF27B0"/>
    <w:rsid w:val="00AF3DF9"/>
    <w:rsid w:val="00AF4090"/>
    <w:rsid w:val="00AF4276"/>
    <w:rsid w:val="00AF44A2"/>
    <w:rsid w:val="00AF54DD"/>
    <w:rsid w:val="00AF5A0D"/>
    <w:rsid w:val="00AF5A44"/>
    <w:rsid w:val="00AF6764"/>
    <w:rsid w:val="00AF6D9C"/>
    <w:rsid w:val="00AF6E85"/>
    <w:rsid w:val="00B000B5"/>
    <w:rsid w:val="00B001A8"/>
    <w:rsid w:val="00B004D5"/>
    <w:rsid w:val="00B0179C"/>
    <w:rsid w:val="00B019DE"/>
    <w:rsid w:val="00B01B0B"/>
    <w:rsid w:val="00B01FBB"/>
    <w:rsid w:val="00B0279A"/>
    <w:rsid w:val="00B02954"/>
    <w:rsid w:val="00B04150"/>
    <w:rsid w:val="00B04B2B"/>
    <w:rsid w:val="00B04F29"/>
    <w:rsid w:val="00B05A23"/>
    <w:rsid w:val="00B07596"/>
    <w:rsid w:val="00B075EF"/>
    <w:rsid w:val="00B0780D"/>
    <w:rsid w:val="00B0799F"/>
    <w:rsid w:val="00B10ADA"/>
    <w:rsid w:val="00B110B2"/>
    <w:rsid w:val="00B116C6"/>
    <w:rsid w:val="00B12105"/>
    <w:rsid w:val="00B122B6"/>
    <w:rsid w:val="00B138EF"/>
    <w:rsid w:val="00B13C1C"/>
    <w:rsid w:val="00B14154"/>
    <w:rsid w:val="00B152F0"/>
    <w:rsid w:val="00B153BE"/>
    <w:rsid w:val="00B16264"/>
    <w:rsid w:val="00B16B13"/>
    <w:rsid w:val="00B173A5"/>
    <w:rsid w:val="00B1755D"/>
    <w:rsid w:val="00B17E19"/>
    <w:rsid w:val="00B20819"/>
    <w:rsid w:val="00B229B2"/>
    <w:rsid w:val="00B22C8C"/>
    <w:rsid w:val="00B22CF5"/>
    <w:rsid w:val="00B23159"/>
    <w:rsid w:val="00B2496E"/>
    <w:rsid w:val="00B24B39"/>
    <w:rsid w:val="00B25338"/>
    <w:rsid w:val="00B25960"/>
    <w:rsid w:val="00B2667B"/>
    <w:rsid w:val="00B26A6D"/>
    <w:rsid w:val="00B26C81"/>
    <w:rsid w:val="00B27FEC"/>
    <w:rsid w:val="00B305B4"/>
    <w:rsid w:val="00B3115F"/>
    <w:rsid w:val="00B314BE"/>
    <w:rsid w:val="00B31B7F"/>
    <w:rsid w:val="00B31D0A"/>
    <w:rsid w:val="00B32264"/>
    <w:rsid w:val="00B3256D"/>
    <w:rsid w:val="00B32871"/>
    <w:rsid w:val="00B32B93"/>
    <w:rsid w:val="00B333C2"/>
    <w:rsid w:val="00B33853"/>
    <w:rsid w:val="00B34088"/>
    <w:rsid w:val="00B35736"/>
    <w:rsid w:val="00B35EAF"/>
    <w:rsid w:val="00B37DFE"/>
    <w:rsid w:val="00B40055"/>
    <w:rsid w:val="00B411D9"/>
    <w:rsid w:val="00B416B1"/>
    <w:rsid w:val="00B420B1"/>
    <w:rsid w:val="00B434C5"/>
    <w:rsid w:val="00B43D5F"/>
    <w:rsid w:val="00B43FAD"/>
    <w:rsid w:val="00B44AE1"/>
    <w:rsid w:val="00B45527"/>
    <w:rsid w:val="00B45DDD"/>
    <w:rsid w:val="00B4611C"/>
    <w:rsid w:val="00B465BC"/>
    <w:rsid w:val="00B4732D"/>
    <w:rsid w:val="00B47529"/>
    <w:rsid w:val="00B505A2"/>
    <w:rsid w:val="00B50A4F"/>
    <w:rsid w:val="00B524AB"/>
    <w:rsid w:val="00B5531D"/>
    <w:rsid w:val="00B55504"/>
    <w:rsid w:val="00B55860"/>
    <w:rsid w:val="00B562EB"/>
    <w:rsid w:val="00B56BCB"/>
    <w:rsid w:val="00B56ED1"/>
    <w:rsid w:val="00B56F41"/>
    <w:rsid w:val="00B6082D"/>
    <w:rsid w:val="00B61AD6"/>
    <w:rsid w:val="00B61B88"/>
    <w:rsid w:val="00B623A4"/>
    <w:rsid w:val="00B627BB"/>
    <w:rsid w:val="00B64901"/>
    <w:rsid w:val="00B64A33"/>
    <w:rsid w:val="00B64BED"/>
    <w:rsid w:val="00B651D5"/>
    <w:rsid w:val="00B65633"/>
    <w:rsid w:val="00B657A6"/>
    <w:rsid w:val="00B657F4"/>
    <w:rsid w:val="00B659A7"/>
    <w:rsid w:val="00B6607E"/>
    <w:rsid w:val="00B661A7"/>
    <w:rsid w:val="00B66654"/>
    <w:rsid w:val="00B66D12"/>
    <w:rsid w:val="00B67707"/>
    <w:rsid w:val="00B7006E"/>
    <w:rsid w:val="00B70CEF"/>
    <w:rsid w:val="00B71FC6"/>
    <w:rsid w:val="00B724B3"/>
    <w:rsid w:val="00B725AA"/>
    <w:rsid w:val="00B733DA"/>
    <w:rsid w:val="00B7378A"/>
    <w:rsid w:val="00B755E8"/>
    <w:rsid w:val="00B7654F"/>
    <w:rsid w:val="00B76807"/>
    <w:rsid w:val="00B77B66"/>
    <w:rsid w:val="00B77CEB"/>
    <w:rsid w:val="00B77F4A"/>
    <w:rsid w:val="00B77FB7"/>
    <w:rsid w:val="00B800CF"/>
    <w:rsid w:val="00B80A03"/>
    <w:rsid w:val="00B81977"/>
    <w:rsid w:val="00B8238B"/>
    <w:rsid w:val="00B83057"/>
    <w:rsid w:val="00B835C1"/>
    <w:rsid w:val="00B84151"/>
    <w:rsid w:val="00B84600"/>
    <w:rsid w:val="00B84ED2"/>
    <w:rsid w:val="00B855FD"/>
    <w:rsid w:val="00B85BE9"/>
    <w:rsid w:val="00B85D17"/>
    <w:rsid w:val="00B85E2E"/>
    <w:rsid w:val="00B869B0"/>
    <w:rsid w:val="00B86E6A"/>
    <w:rsid w:val="00B9017F"/>
    <w:rsid w:val="00B9093B"/>
    <w:rsid w:val="00B910A6"/>
    <w:rsid w:val="00B922E5"/>
    <w:rsid w:val="00B92618"/>
    <w:rsid w:val="00B92886"/>
    <w:rsid w:val="00B937A1"/>
    <w:rsid w:val="00B9479E"/>
    <w:rsid w:val="00B9483E"/>
    <w:rsid w:val="00B94A6F"/>
    <w:rsid w:val="00B950E1"/>
    <w:rsid w:val="00B95159"/>
    <w:rsid w:val="00B95E57"/>
    <w:rsid w:val="00B95F79"/>
    <w:rsid w:val="00B960BB"/>
    <w:rsid w:val="00B96228"/>
    <w:rsid w:val="00B97755"/>
    <w:rsid w:val="00B97FAD"/>
    <w:rsid w:val="00BA0886"/>
    <w:rsid w:val="00BA1868"/>
    <w:rsid w:val="00BA1EAD"/>
    <w:rsid w:val="00BA2819"/>
    <w:rsid w:val="00BA2A04"/>
    <w:rsid w:val="00BA2E5C"/>
    <w:rsid w:val="00BA3062"/>
    <w:rsid w:val="00BA3DE7"/>
    <w:rsid w:val="00BA41F4"/>
    <w:rsid w:val="00BA4847"/>
    <w:rsid w:val="00BA4A16"/>
    <w:rsid w:val="00BA4B18"/>
    <w:rsid w:val="00BA5ED2"/>
    <w:rsid w:val="00BA7065"/>
    <w:rsid w:val="00BA71AE"/>
    <w:rsid w:val="00BA76B8"/>
    <w:rsid w:val="00BA7831"/>
    <w:rsid w:val="00BA7E8C"/>
    <w:rsid w:val="00BB0023"/>
    <w:rsid w:val="00BB0710"/>
    <w:rsid w:val="00BB0806"/>
    <w:rsid w:val="00BB1502"/>
    <w:rsid w:val="00BB1798"/>
    <w:rsid w:val="00BB2078"/>
    <w:rsid w:val="00BB20BF"/>
    <w:rsid w:val="00BB27B5"/>
    <w:rsid w:val="00BB2CF9"/>
    <w:rsid w:val="00BB2FE7"/>
    <w:rsid w:val="00BB39DC"/>
    <w:rsid w:val="00BB3DD0"/>
    <w:rsid w:val="00BB3EE7"/>
    <w:rsid w:val="00BB421C"/>
    <w:rsid w:val="00BB46E1"/>
    <w:rsid w:val="00BB4812"/>
    <w:rsid w:val="00BB5261"/>
    <w:rsid w:val="00BB5485"/>
    <w:rsid w:val="00BB59EF"/>
    <w:rsid w:val="00BB6F75"/>
    <w:rsid w:val="00BB7949"/>
    <w:rsid w:val="00BB7F21"/>
    <w:rsid w:val="00BC0E28"/>
    <w:rsid w:val="00BC1361"/>
    <w:rsid w:val="00BC234C"/>
    <w:rsid w:val="00BC2416"/>
    <w:rsid w:val="00BC2644"/>
    <w:rsid w:val="00BC2E5B"/>
    <w:rsid w:val="00BC325E"/>
    <w:rsid w:val="00BC36AB"/>
    <w:rsid w:val="00BC52D2"/>
    <w:rsid w:val="00BC52F6"/>
    <w:rsid w:val="00BC61E0"/>
    <w:rsid w:val="00BC6EA5"/>
    <w:rsid w:val="00BC7870"/>
    <w:rsid w:val="00BC7E7F"/>
    <w:rsid w:val="00BD015F"/>
    <w:rsid w:val="00BD0EBB"/>
    <w:rsid w:val="00BD19A0"/>
    <w:rsid w:val="00BD1C63"/>
    <w:rsid w:val="00BD1F04"/>
    <w:rsid w:val="00BD24D9"/>
    <w:rsid w:val="00BD2F27"/>
    <w:rsid w:val="00BD2FB8"/>
    <w:rsid w:val="00BD4192"/>
    <w:rsid w:val="00BD58F1"/>
    <w:rsid w:val="00BD5B06"/>
    <w:rsid w:val="00BD709C"/>
    <w:rsid w:val="00BD7D8A"/>
    <w:rsid w:val="00BD7FC2"/>
    <w:rsid w:val="00BE0B22"/>
    <w:rsid w:val="00BE0CC3"/>
    <w:rsid w:val="00BE0D3E"/>
    <w:rsid w:val="00BE115A"/>
    <w:rsid w:val="00BE17F0"/>
    <w:rsid w:val="00BE1D78"/>
    <w:rsid w:val="00BE331D"/>
    <w:rsid w:val="00BE40D9"/>
    <w:rsid w:val="00BE4110"/>
    <w:rsid w:val="00BE4983"/>
    <w:rsid w:val="00BE4A46"/>
    <w:rsid w:val="00BE519F"/>
    <w:rsid w:val="00BE52C8"/>
    <w:rsid w:val="00BE6361"/>
    <w:rsid w:val="00BE649F"/>
    <w:rsid w:val="00BE64F5"/>
    <w:rsid w:val="00BE6B54"/>
    <w:rsid w:val="00BE7841"/>
    <w:rsid w:val="00BE7D07"/>
    <w:rsid w:val="00BF05F9"/>
    <w:rsid w:val="00BF0C6C"/>
    <w:rsid w:val="00BF153B"/>
    <w:rsid w:val="00BF16D8"/>
    <w:rsid w:val="00BF1715"/>
    <w:rsid w:val="00BF1CE2"/>
    <w:rsid w:val="00BF1D5D"/>
    <w:rsid w:val="00BF1DA6"/>
    <w:rsid w:val="00BF2CF9"/>
    <w:rsid w:val="00BF33EE"/>
    <w:rsid w:val="00BF3633"/>
    <w:rsid w:val="00BF3936"/>
    <w:rsid w:val="00BF4864"/>
    <w:rsid w:val="00BF561B"/>
    <w:rsid w:val="00BF5A18"/>
    <w:rsid w:val="00BF603D"/>
    <w:rsid w:val="00C000CB"/>
    <w:rsid w:val="00C0044C"/>
    <w:rsid w:val="00C00588"/>
    <w:rsid w:val="00C00DB9"/>
    <w:rsid w:val="00C02368"/>
    <w:rsid w:val="00C02416"/>
    <w:rsid w:val="00C02445"/>
    <w:rsid w:val="00C02F91"/>
    <w:rsid w:val="00C03038"/>
    <w:rsid w:val="00C04267"/>
    <w:rsid w:val="00C0529C"/>
    <w:rsid w:val="00C053FF"/>
    <w:rsid w:val="00C06484"/>
    <w:rsid w:val="00C0709B"/>
    <w:rsid w:val="00C071C1"/>
    <w:rsid w:val="00C07364"/>
    <w:rsid w:val="00C07738"/>
    <w:rsid w:val="00C07863"/>
    <w:rsid w:val="00C07C05"/>
    <w:rsid w:val="00C07F15"/>
    <w:rsid w:val="00C09CE6"/>
    <w:rsid w:val="00C101A4"/>
    <w:rsid w:val="00C1133E"/>
    <w:rsid w:val="00C115F6"/>
    <w:rsid w:val="00C116F5"/>
    <w:rsid w:val="00C11B0D"/>
    <w:rsid w:val="00C12BE1"/>
    <w:rsid w:val="00C12F36"/>
    <w:rsid w:val="00C1316F"/>
    <w:rsid w:val="00C137B0"/>
    <w:rsid w:val="00C13931"/>
    <w:rsid w:val="00C13E33"/>
    <w:rsid w:val="00C142D8"/>
    <w:rsid w:val="00C14B38"/>
    <w:rsid w:val="00C16B09"/>
    <w:rsid w:val="00C16E07"/>
    <w:rsid w:val="00C17227"/>
    <w:rsid w:val="00C17ACC"/>
    <w:rsid w:val="00C17F48"/>
    <w:rsid w:val="00C2023E"/>
    <w:rsid w:val="00C2048B"/>
    <w:rsid w:val="00C20F8C"/>
    <w:rsid w:val="00C213B4"/>
    <w:rsid w:val="00C213C7"/>
    <w:rsid w:val="00C218D2"/>
    <w:rsid w:val="00C22E0B"/>
    <w:rsid w:val="00C24410"/>
    <w:rsid w:val="00C25A31"/>
    <w:rsid w:val="00C2739C"/>
    <w:rsid w:val="00C2757A"/>
    <w:rsid w:val="00C27AA7"/>
    <w:rsid w:val="00C30563"/>
    <w:rsid w:val="00C3057F"/>
    <w:rsid w:val="00C30615"/>
    <w:rsid w:val="00C309E5"/>
    <w:rsid w:val="00C31B8E"/>
    <w:rsid w:val="00C3214E"/>
    <w:rsid w:val="00C327BE"/>
    <w:rsid w:val="00C32973"/>
    <w:rsid w:val="00C33368"/>
    <w:rsid w:val="00C347F3"/>
    <w:rsid w:val="00C350EA"/>
    <w:rsid w:val="00C357B3"/>
    <w:rsid w:val="00C35841"/>
    <w:rsid w:val="00C35DD9"/>
    <w:rsid w:val="00C35E6C"/>
    <w:rsid w:val="00C3678C"/>
    <w:rsid w:val="00C3792D"/>
    <w:rsid w:val="00C41144"/>
    <w:rsid w:val="00C424BF"/>
    <w:rsid w:val="00C42F15"/>
    <w:rsid w:val="00C4377A"/>
    <w:rsid w:val="00C43E50"/>
    <w:rsid w:val="00C44276"/>
    <w:rsid w:val="00C44CE0"/>
    <w:rsid w:val="00C45D40"/>
    <w:rsid w:val="00C46041"/>
    <w:rsid w:val="00C46856"/>
    <w:rsid w:val="00C46BE4"/>
    <w:rsid w:val="00C50197"/>
    <w:rsid w:val="00C51A09"/>
    <w:rsid w:val="00C525C0"/>
    <w:rsid w:val="00C52845"/>
    <w:rsid w:val="00C5306E"/>
    <w:rsid w:val="00C53385"/>
    <w:rsid w:val="00C537EA"/>
    <w:rsid w:val="00C539F4"/>
    <w:rsid w:val="00C53DFE"/>
    <w:rsid w:val="00C5415F"/>
    <w:rsid w:val="00C5466C"/>
    <w:rsid w:val="00C54DDA"/>
    <w:rsid w:val="00C54E34"/>
    <w:rsid w:val="00C5533E"/>
    <w:rsid w:val="00C5553D"/>
    <w:rsid w:val="00C55CAC"/>
    <w:rsid w:val="00C56FE1"/>
    <w:rsid w:val="00C5724E"/>
    <w:rsid w:val="00C5786F"/>
    <w:rsid w:val="00C60D75"/>
    <w:rsid w:val="00C6152E"/>
    <w:rsid w:val="00C61951"/>
    <w:rsid w:val="00C625B5"/>
    <w:rsid w:val="00C63449"/>
    <w:rsid w:val="00C636F0"/>
    <w:rsid w:val="00C63B45"/>
    <w:rsid w:val="00C6424A"/>
    <w:rsid w:val="00C64DCE"/>
    <w:rsid w:val="00C65ECE"/>
    <w:rsid w:val="00C66C92"/>
    <w:rsid w:val="00C67A81"/>
    <w:rsid w:val="00C702BD"/>
    <w:rsid w:val="00C717E8"/>
    <w:rsid w:val="00C7193A"/>
    <w:rsid w:val="00C71B5B"/>
    <w:rsid w:val="00C71E55"/>
    <w:rsid w:val="00C7309D"/>
    <w:rsid w:val="00C737A3"/>
    <w:rsid w:val="00C7393F"/>
    <w:rsid w:val="00C73A88"/>
    <w:rsid w:val="00C740FB"/>
    <w:rsid w:val="00C74629"/>
    <w:rsid w:val="00C749DC"/>
    <w:rsid w:val="00C74B83"/>
    <w:rsid w:val="00C75A00"/>
    <w:rsid w:val="00C75CC5"/>
    <w:rsid w:val="00C75E72"/>
    <w:rsid w:val="00C76549"/>
    <w:rsid w:val="00C76738"/>
    <w:rsid w:val="00C773C0"/>
    <w:rsid w:val="00C77AD7"/>
    <w:rsid w:val="00C77B84"/>
    <w:rsid w:val="00C77FD1"/>
    <w:rsid w:val="00C81103"/>
    <w:rsid w:val="00C81603"/>
    <w:rsid w:val="00C8169D"/>
    <w:rsid w:val="00C8236C"/>
    <w:rsid w:val="00C82CF2"/>
    <w:rsid w:val="00C83173"/>
    <w:rsid w:val="00C83ECC"/>
    <w:rsid w:val="00C848E5"/>
    <w:rsid w:val="00C85FB2"/>
    <w:rsid w:val="00C85FE2"/>
    <w:rsid w:val="00C876CD"/>
    <w:rsid w:val="00C8A39A"/>
    <w:rsid w:val="00C907E4"/>
    <w:rsid w:val="00C90BDE"/>
    <w:rsid w:val="00C912EC"/>
    <w:rsid w:val="00C914E2"/>
    <w:rsid w:val="00C916B2"/>
    <w:rsid w:val="00C92579"/>
    <w:rsid w:val="00C92587"/>
    <w:rsid w:val="00C92AD4"/>
    <w:rsid w:val="00C92AD6"/>
    <w:rsid w:val="00C92C9C"/>
    <w:rsid w:val="00C92D95"/>
    <w:rsid w:val="00C92F97"/>
    <w:rsid w:val="00C93D9B"/>
    <w:rsid w:val="00C94140"/>
    <w:rsid w:val="00C942D9"/>
    <w:rsid w:val="00C942E7"/>
    <w:rsid w:val="00C950DE"/>
    <w:rsid w:val="00C95146"/>
    <w:rsid w:val="00C95A57"/>
    <w:rsid w:val="00C9622B"/>
    <w:rsid w:val="00C963B3"/>
    <w:rsid w:val="00C96804"/>
    <w:rsid w:val="00C96BE3"/>
    <w:rsid w:val="00C97159"/>
    <w:rsid w:val="00C973E4"/>
    <w:rsid w:val="00C974A3"/>
    <w:rsid w:val="00CA2843"/>
    <w:rsid w:val="00CA3F30"/>
    <w:rsid w:val="00CA599A"/>
    <w:rsid w:val="00CA6346"/>
    <w:rsid w:val="00CA6A35"/>
    <w:rsid w:val="00CA6A51"/>
    <w:rsid w:val="00CA70CF"/>
    <w:rsid w:val="00CA75BA"/>
    <w:rsid w:val="00CA7D52"/>
    <w:rsid w:val="00CB0632"/>
    <w:rsid w:val="00CB09AB"/>
    <w:rsid w:val="00CB110C"/>
    <w:rsid w:val="00CB1132"/>
    <w:rsid w:val="00CB1A99"/>
    <w:rsid w:val="00CB1CD8"/>
    <w:rsid w:val="00CB20C2"/>
    <w:rsid w:val="00CB27CD"/>
    <w:rsid w:val="00CB2831"/>
    <w:rsid w:val="00CB34A1"/>
    <w:rsid w:val="00CB449D"/>
    <w:rsid w:val="00CB493A"/>
    <w:rsid w:val="00CB5876"/>
    <w:rsid w:val="00CB5CB5"/>
    <w:rsid w:val="00CB5D6A"/>
    <w:rsid w:val="00CB6F6D"/>
    <w:rsid w:val="00CB6FB1"/>
    <w:rsid w:val="00CB7857"/>
    <w:rsid w:val="00CB7A6F"/>
    <w:rsid w:val="00CB7D0B"/>
    <w:rsid w:val="00CB81CB"/>
    <w:rsid w:val="00CC00A3"/>
    <w:rsid w:val="00CC12C0"/>
    <w:rsid w:val="00CC14D7"/>
    <w:rsid w:val="00CC19D9"/>
    <w:rsid w:val="00CC1DF6"/>
    <w:rsid w:val="00CC22B8"/>
    <w:rsid w:val="00CC25D7"/>
    <w:rsid w:val="00CC288E"/>
    <w:rsid w:val="00CC3F91"/>
    <w:rsid w:val="00CC4111"/>
    <w:rsid w:val="00CC4B7D"/>
    <w:rsid w:val="00CC59C6"/>
    <w:rsid w:val="00CC6BE3"/>
    <w:rsid w:val="00CC6F3F"/>
    <w:rsid w:val="00CD091F"/>
    <w:rsid w:val="00CD12F2"/>
    <w:rsid w:val="00CD13C1"/>
    <w:rsid w:val="00CD1E20"/>
    <w:rsid w:val="00CD20C3"/>
    <w:rsid w:val="00CD428B"/>
    <w:rsid w:val="00CD4BD1"/>
    <w:rsid w:val="00CD4C77"/>
    <w:rsid w:val="00CD4FB5"/>
    <w:rsid w:val="00CD53BE"/>
    <w:rsid w:val="00CD55DF"/>
    <w:rsid w:val="00CD5D0B"/>
    <w:rsid w:val="00CD6492"/>
    <w:rsid w:val="00CD6771"/>
    <w:rsid w:val="00CD67A3"/>
    <w:rsid w:val="00CD6892"/>
    <w:rsid w:val="00CD6FCA"/>
    <w:rsid w:val="00CD701D"/>
    <w:rsid w:val="00CE1195"/>
    <w:rsid w:val="00CE1269"/>
    <w:rsid w:val="00CE23AA"/>
    <w:rsid w:val="00CE250B"/>
    <w:rsid w:val="00CE2569"/>
    <w:rsid w:val="00CE2688"/>
    <w:rsid w:val="00CE3279"/>
    <w:rsid w:val="00CE3468"/>
    <w:rsid w:val="00CE3CEE"/>
    <w:rsid w:val="00CE4154"/>
    <w:rsid w:val="00CE44CC"/>
    <w:rsid w:val="00CE4D26"/>
    <w:rsid w:val="00CE5888"/>
    <w:rsid w:val="00CE664C"/>
    <w:rsid w:val="00CE7554"/>
    <w:rsid w:val="00CE789F"/>
    <w:rsid w:val="00CF072F"/>
    <w:rsid w:val="00CF07D3"/>
    <w:rsid w:val="00CF0906"/>
    <w:rsid w:val="00CF0A23"/>
    <w:rsid w:val="00CF0CDE"/>
    <w:rsid w:val="00CF0FFD"/>
    <w:rsid w:val="00CF10AC"/>
    <w:rsid w:val="00CF1FBC"/>
    <w:rsid w:val="00CF2467"/>
    <w:rsid w:val="00CF2C3E"/>
    <w:rsid w:val="00CF39B9"/>
    <w:rsid w:val="00CF3AC1"/>
    <w:rsid w:val="00CF5465"/>
    <w:rsid w:val="00CF54D0"/>
    <w:rsid w:val="00CF5A0A"/>
    <w:rsid w:val="00CF5FBF"/>
    <w:rsid w:val="00CF6566"/>
    <w:rsid w:val="00CF7725"/>
    <w:rsid w:val="00CF77D2"/>
    <w:rsid w:val="00D0091A"/>
    <w:rsid w:val="00D00B87"/>
    <w:rsid w:val="00D0169F"/>
    <w:rsid w:val="00D01F9C"/>
    <w:rsid w:val="00D045B6"/>
    <w:rsid w:val="00D051EF"/>
    <w:rsid w:val="00D065F1"/>
    <w:rsid w:val="00D0692E"/>
    <w:rsid w:val="00D06DE9"/>
    <w:rsid w:val="00D07D64"/>
    <w:rsid w:val="00D10644"/>
    <w:rsid w:val="00D10AE0"/>
    <w:rsid w:val="00D11392"/>
    <w:rsid w:val="00D118E9"/>
    <w:rsid w:val="00D127D8"/>
    <w:rsid w:val="00D12867"/>
    <w:rsid w:val="00D1358E"/>
    <w:rsid w:val="00D136FA"/>
    <w:rsid w:val="00D1370A"/>
    <w:rsid w:val="00D13FB7"/>
    <w:rsid w:val="00D17DAD"/>
    <w:rsid w:val="00D20026"/>
    <w:rsid w:val="00D217CD"/>
    <w:rsid w:val="00D21D9C"/>
    <w:rsid w:val="00D21DED"/>
    <w:rsid w:val="00D21FC9"/>
    <w:rsid w:val="00D237DB"/>
    <w:rsid w:val="00D23A8D"/>
    <w:rsid w:val="00D24811"/>
    <w:rsid w:val="00D25E0C"/>
    <w:rsid w:val="00D25E92"/>
    <w:rsid w:val="00D26489"/>
    <w:rsid w:val="00D27D84"/>
    <w:rsid w:val="00D30256"/>
    <w:rsid w:val="00D3078F"/>
    <w:rsid w:val="00D31247"/>
    <w:rsid w:val="00D31350"/>
    <w:rsid w:val="00D32733"/>
    <w:rsid w:val="00D32943"/>
    <w:rsid w:val="00D3354C"/>
    <w:rsid w:val="00D33E2F"/>
    <w:rsid w:val="00D33EAA"/>
    <w:rsid w:val="00D33FA6"/>
    <w:rsid w:val="00D34A9E"/>
    <w:rsid w:val="00D3535D"/>
    <w:rsid w:val="00D35B2C"/>
    <w:rsid w:val="00D40290"/>
    <w:rsid w:val="00D40E7F"/>
    <w:rsid w:val="00D414BB"/>
    <w:rsid w:val="00D42BD2"/>
    <w:rsid w:val="00D433AE"/>
    <w:rsid w:val="00D43BF3"/>
    <w:rsid w:val="00D43DB5"/>
    <w:rsid w:val="00D45261"/>
    <w:rsid w:val="00D4544D"/>
    <w:rsid w:val="00D464EA"/>
    <w:rsid w:val="00D46A8A"/>
    <w:rsid w:val="00D47679"/>
    <w:rsid w:val="00D50EA8"/>
    <w:rsid w:val="00D5203C"/>
    <w:rsid w:val="00D525AD"/>
    <w:rsid w:val="00D52C71"/>
    <w:rsid w:val="00D52D9F"/>
    <w:rsid w:val="00D53117"/>
    <w:rsid w:val="00D53458"/>
    <w:rsid w:val="00D53612"/>
    <w:rsid w:val="00D53DCA"/>
    <w:rsid w:val="00D5406C"/>
    <w:rsid w:val="00D54577"/>
    <w:rsid w:val="00D54EB0"/>
    <w:rsid w:val="00D553D5"/>
    <w:rsid w:val="00D55E55"/>
    <w:rsid w:val="00D56207"/>
    <w:rsid w:val="00D56258"/>
    <w:rsid w:val="00D56B41"/>
    <w:rsid w:val="00D56E2F"/>
    <w:rsid w:val="00D578D7"/>
    <w:rsid w:val="00D60CB3"/>
    <w:rsid w:val="00D6123D"/>
    <w:rsid w:val="00D61FC2"/>
    <w:rsid w:val="00D62571"/>
    <w:rsid w:val="00D62634"/>
    <w:rsid w:val="00D63B13"/>
    <w:rsid w:val="00D64074"/>
    <w:rsid w:val="00D64C11"/>
    <w:rsid w:val="00D6579B"/>
    <w:rsid w:val="00D65E14"/>
    <w:rsid w:val="00D65E31"/>
    <w:rsid w:val="00D66139"/>
    <w:rsid w:val="00D66767"/>
    <w:rsid w:val="00D66DA3"/>
    <w:rsid w:val="00D66EBA"/>
    <w:rsid w:val="00D671AE"/>
    <w:rsid w:val="00D6728A"/>
    <w:rsid w:val="00D677E4"/>
    <w:rsid w:val="00D70020"/>
    <w:rsid w:val="00D70102"/>
    <w:rsid w:val="00D70652"/>
    <w:rsid w:val="00D71582"/>
    <w:rsid w:val="00D72E26"/>
    <w:rsid w:val="00D7416E"/>
    <w:rsid w:val="00D77382"/>
    <w:rsid w:val="00D774A3"/>
    <w:rsid w:val="00D80233"/>
    <w:rsid w:val="00D8065E"/>
    <w:rsid w:val="00D80B45"/>
    <w:rsid w:val="00D817E5"/>
    <w:rsid w:val="00D823FF"/>
    <w:rsid w:val="00D8304C"/>
    <w:rsid w:val="00D83310"/>
    <w:rsid w:val="00D836EA"/>
    <w:rsid w:val="00D846AC"/>
    <w:rsid w:val="00D849FC"/>
    <w:rsid w:val="00D84C96"/>
    <w:rsid w:val="00D8533F"/>
    <w:rsid w:val="00D85422"/>
    <w:rsid w:val="00D85930"/>
    <w:rsid w:val="00D85B80"/>
    <w:rsid w:val="00D86491"/>
    <w:rsid w:val="00D867D5"/>
    <w:rsid w:val="00D86825"/>
    <w:rsid w:val="00D873D0"/>
    <w:rsid w:val="00D9165D"/>
    <w:rsid w:val="00D91778"/>
    <w:rsid w:val="00D91CBF"/>
    <w:rsid w:val="00D929D5"/>
    <w:rsid w:val="00D92A9F"/>
    <w:rsid w:val="00D93257"/>
    <w:rsid w:val="00D953F0"/>
    <w:rsid w:val="00D95773"/>
    <w:rsid w:val="00D958D0"/>
    <w:rsid w:val="00D95D98"/>
    <w:rsid w:val="00D96C3D"/>
    <w:rsid w:val="00D96F08"/>
    <w:rsid w:val="00D97059"/>
    <w:rsid w:val="00D972C4"/>
    <w:rsid w:val="00D9747D"/>
    <w:rsid w:val="00DA03BA"/>
    <w:rsid w:val="00DA0607"/>
    <w:rsid w:val="00DA06E6"/>
    <w:rsid w:val="00DA0902"/>
    <w:rsid w:val="00DA0EBC"/>
    <w:rsid w:val="00DA0FAB"/>
    <w:rsid w:val="00DA1AF8"/>
    <w:rsid w:val="00DA1C39"/>
    <w:rsid w:val="00DA1F48"/>
    <w:rsid w:val="00DA1F77"/>
    <w:rsid w:val="00DA2AA4"/>
    <w:rsid w:val="00DA33CF"/>
    <w:rsid w:val="00DA33ED"/>
    <w:rsid w:val="00DA3761"/>
    <w:rsid w:val="00DA3765"/>
    <w:rsid w:val="00DA4150"/>
    <w:rsid w:val="00DA5EAC"/>
    <w:rsid w:val="00DA65B9"/>
    <w:rsid w:val="00DA729B"/>
    <w:rsid w:val="00DA75A7"/>
    <w:rsid w:val="00DB0504"/>
    <w:rsid w:val="00DB0681"/>
    <w:rsid w:val="00DB06AB"/>
    <w:rsid w:val="00DB0BB8"/>
    <w:rsid w:val="00DB18B5"/>
    <w:rsid w:val="00DB1A8E"/>
    <w:rsid w:val="00DB1E5F"/>
    <w:rsid w:val="00DB2323"/>
    <w:rsid w:val="00DB2F9D"/>
    <w:rsid w:val="00DB33CA"/>
    <w:rsid w:val="00DB4570"/>
    <w:rsid w:val="00DB5015"/>
    <w:rsid w:val="00DB5A1B"/>
    <w:rsid w:val="00DB7A52"/>
    <w:rsid w:val="00DB7F37"/>
    <w:rsid w:val="00DC00FB"/>
    <w:rsid w:val="00DC03D7"/>
    <w:rsid w:val="00DC09BE"/>
    <w:rsid w:val="00DC0B4B"/>
    <w:rsid w:val="00DC312E"/>
    <w:rsid w:val="00DC4F8F"/>
    <w:rsid w:val="00DC53A9"/>
    <w:rsid w:val="00DC546B"/>
    <w:rsid w:val="00DC613D"/>
    <w:rsid w:val="00DC6853"/>
    <w:rsid w:val="00DC6AB6"/>
    <w:rsid w:val="00DC6BE0"/>
    <w:rsid w:val="00DC7284"/>
    <w:rsid w:val="00DC7375"/>
    <w:rsid w:val="00DC77E7"/>
    <w:rsid w:val="00DD0627"/>
    <w:rsid w:val="00DD1283"/>
    <w:rsid w:val="00DD1794"/>
    <w:rsid w:val="00DD2264"/>
    <w:rsid w:val="00DD2528"/>
    <w:rsid w:val="00DD2B32"/>
    <w:rsid w:val="00DD5CF3"/>
    <w:rsid w:val="00DD5D39"/>
    <w:rsid w:val="00DD6497"/>
    <w:rsid w:val="00DD7371"/>
    <w:rsid w:val="00DD74B3"/>
    <w:rsid w:val="00DD7578"/>
    <w:rsid w:val="00DD7897"/>
    <w:rsid w:val="00DD7B10"/>
    <w:rsid w:val="00DE16FC"/>
    <w:rsid w:val="00DE19BD"/>
    <w:rsid w:val="00DE2C93"/>
    <w:rsid w:val="00DE4523"/>
    <w:rsid w:val="00DE480D"/>
    <w:rsid w:val="00DE4D4E"/>
    <w:rsid w:val="00DE52A8"/>
    <w:rsid w:val="00DE56DD"/>
    <w:rsid w:val="00DE65AA"/>
    <w:rsid w:val="00DE65CA"/>
    <w:rsid w:val="00DE694E"/>
    <w:rsid w:val="00DE74A8"/>
    <w:rsid w:val="00DE7CC5"/>
    <w:rsid w:val="00DF1FE0"/>
    <w:rsid w:val="00DF21B5"/>
    <w:rsid w:val="00DF31E6"/>
    <w:rsid w:val="00DF47CD"/>
    <w:rsid w:val="00DF47FB"/>
    <w:rsid w:val="00DF4EC8"/>
    <w:rsid w:val="00DF59B0"/>
    <w:rsid w:val="00DF5E84"/>
    <w:rsid w:val="00DF6563"/>
    <w:rsid w:val="00DF670E"/>
    <w:rsid w:val="00DF7EE0"/>
    <w:rsid w:val="00DFABF8"/>
    <w:rsid w:val="00E004D9"/>
    <w:rsid w:val="00E00564"/>
    <w:rsid w:val="00E005DF"/>
    <w:rsid w:val="00E00805"/>
    <w:rsid w:val="00E009F1"/>
    <w:rsid w:val="00E0125C"/>
    <w:rsid w:val="00E01CFE"/>
    <w:rsid w:val="00E03F2F"/>
    <w:rsid w:val="00E046E4"/>
    <w:rsid w:val="00E05BD8"/>
    <w:rsid w:val="00E06238"/>
    <w:rsid w:val="00E068E1"/>
    <w:rsid w:val="00E06DBE"/>
    <w:rsid w:val="00E06E33"/>
    <w:rsid w:val="00E075FD"/>
    <w:rsid w:val="00E07941"/>
    <w:rsid w:val="00E07D4C"/>
    <w:rsid w:val="00E07F4C"/>
    <w:rsid w:val="00E0D14C"/>
    <w:rsid w:val="00E11402"/>
    <w:rsid w:val="00E1272A"/>
    <w:rsid w:val="00E127B0"/>
    <w:rsid w:val="00E138C8"/>
    <w:rsid w:val="00E13F7C"/>
    <w:rsid w:val="00E14BEB"/>
    <w:rsid w:val="00E15190"/>
    <w:rsid w:val="00E1536E"/>
    <w:rsid w:val="00E153AB"/>
    <w:rsid w:val="00E1667F"/>
    <w:rsid w:val="00E1699A"/>
    <w:rsid w:val="00E1778B"/>
    <w:rsid w:val="00E17ACC"/>
    <w:rsid w:val="00E17DBF"/>
    <w:rsid w:val="00E17E15"/>
    <w:rsid w:val="00E17F73"/>
    <w:rsid w:val="00E210CA"/>
    <w:rsid w:val="00E2168F"/>
    <w:rsid w:val="00E223A1"/>
    <w:rsid w:val="00E231CE"/>
    <w:rsid w:val="00E24120"/>
    <w:rsid w:val="00E24A5B"/>
    <w:rsid w:val="00E25493"/>
    <w:rsid w:val="00E25A45"/>
    <w:rsid w:val="00E25D22"/>
    <w:rsid w:val="00E261FD"/>
    <w:rsid w:val="00E26DA8"/>
    <w:rsid w:val="00E27247"/>
    <w:rsid w:val="00E27EDF"/>
    <w:rsid w:val="00E301BB"/>
    <w:rsid w:val="00E30C2B"/>
    <w:rsid w:val="00E3270A"/>
    <w:rsid w:val="00E341BA"/>
    <w:rsid w:val="00E3452F"/>
    <w:rsid w:val="00E35A7D"/>
    <w:rsid w:val="00E35F62"/>
    <w:rsid w:val="00E375E3"/>
    <w:rsid w:val="00E378BF"/>
    <w:rsid w:val="00E37E75"/>
    <w:rsid w:val="00E404A9"/>
    <w:rsid w:val="00E40A73"/>
    <w:rsid w:val="00E4104C"/>
    <w:rsid w:val="00E410AD"/>
    <w:rsid w:val="00E423D9"/>
    <w:rsid w:val="00E427B2"/>
    <w:rsid w:val="00E430FB"/>
    <w:rsid w:val="00E43409"/>
    <w:rsid w:val="00E43862"/>
    <w:rsid w:val="00E43A2D"/>
    <w:rsid w:val="00E44036"/>
    <w:rsid w:val="00E4427A"/>
    <w:rsid w:val="00E44622"/>
    <w:rsid w:val="00E45F01"/>
    <w:rsid w:val="00E465EF"/>
    <w:rsid w:val="00E46863"/>
    <w:rsid w:val="00E471A8"/>
    <w:rsid w:val="00E47336"/>
    <w:rsid w:val="00E47B4D"/>
    <w:rsid w:val="00E47CDE"/>
    <w:rsid w:val="00E52427"/>
    <w:rsid w:val="00E5248A"/>
    <w:rsid w:val="00E52DE9"/>
    <w:rsid w:val="00E530DD"/>
    <w:rsid w:val="00E5337A"/>
    <w:rsid w:val="00E53416"/>
    <w:rsid w:val="00E542DD"/>
    <w:rsid w:val="00E54D58"/>
    <w:rsid w:val="00E54EA3"/>
    <w:rsid w:val="00E55384"/>
    <w:rsid w:val="00E55674"/>
    <w:rsid w:val="00E567CF"/>
    <w:rsid w:val="00E570BB"/>
    <w:rsid w:val="00E57F87"/>
    <w:rsid w:val="00E60AE2"/>
    <w:rsid w:val="00E60C21"/>
    <w:rsid w:val="00E61C87"/>
    <w:rsid w:val="00E62386"/>
    <w:rsid w:val="00E629A9"/>
    <w:rsid w:val="00E639FC"/>
    <w:rsid w:val="00E64977"/>
    <w:rsid w:val="00E64EAE"/>
    <w:rsid w:val="00E654D2"/>
    <w:rsid w:val="00E6571E"/>
    <w:rsid w:val="00E659E4"/>
    <w:rsid w:val="00E661C0"/>
    <w:rsid w:val="00E66F05"/>
    <w:rsid w:val="00E66F5E"/>
    <w:rsid w:val="00E66FCD"/>
    <w:rsid w:val="00E67694"/>
    <w:rsid w:val="00E678A8"/>
    <w:rsid w:val="00E70765"/>
    <w:rsid w:val="00E70879"/>
    <w:rsid w:val="00E70FA5"/>
    <w:rsid w:val="00E71355"/>
    <w:rsid w:val="00E71DD7"/>
    <w:rsid w:val="00E71F43"/>
    <w:rsid w:val="00E724D6"/>
    <w:rsid w:val="00E73613"/>
    <w:rsid w:val="00E737EE"/>
    <w:rsid w:val="00E7382E"/>
    <w:rsid w:val="00E73C04"/>
    <w:rsid w:val="00E73C73"/>
    <w:rsid w:val="00E73ED2"/>
    <w:rsid w:val="00E75C7F"/>
    <w:rsid w:val="00E75F19"/>
    <w:rsid w:val="00E7668D"/>
    <w:rsid w:val="00E768A8"/>
    <w:rsid w:val="00E76C4B"/>
    <w:rsid w:val="00E772A7"/>
    <w:rsid w:val="00E77355"/>
    <w:rsid w:val="00E777D5"/>
    <w:rsid w:val="00E813AF"/>
    <w:rsid w:val="00E81CD4"/>
    <w:rsid w:val="00E8221B"/>
    <w:rsid w:val="00E827AE"/>
    <w:rsid w:val="00E831CB"/>
    <w:rsid w:val="00E836E0"/>
    <w:rsid w:val="00E840A4"/>
    <w:rsid w:val="00E846F9"/>
    <w:rsid w:val="00E8484C"/>
    <w:rsid w:val="00E858CC"/>
    <w:rsid w:val="00E85BED"/>
    <w:rsid w:val="00E867A5"/>
    <w:rsid w:val="00E86946"/>
    <w:rsid w:val="00E8724A"/>
    <w:rsid w:val="00E8779C"/>
    <w:rsid w:val="00E878FF"/>
    <w:rsid w:val="00E87B16"/>
    <w:rsid w:val="00E87B63"/>
    <w:rsid w:val="00E87F57"/>
    <w:rsid w:val="00E90C89"/>
    <w:rsid w:val="00E91DC8"/>
    <w:rsid w:val="00E920C6"/>
    <w:rsid w:val="00E93B9F"/>
    <w:rsid w:val="00E9475B"/>
    <w:rsid w:val="00E951A3"/>
    <w:rsid w:val="00E95658"/>
    <w:rsid w:val="00E95663"/>
    <w:rsid w:val="00E96A33"/>
    <w:rsid w:val="00E96D47"/>
    <w:rsid w:val="00EA050F"/>
    <w:rsid w:val="00EA06EF"/>
    <w:rsid w:val="00EA0DE8"/>
    <w:rsid w:val="00EA0EE5"/>
    <w:rsid w:val="00EA196D"/>
    <w:rsid w:val="00EA2BF9"/>
    <w:rsid w:val="00EA2C1F"/>
    <w:rsid w:val="00EA33F0"/>
    <w:rsid w:val="00EA4219"/>
    <w:rsid w:val="00EA46C8"/>
    <w:rsid w:val="00EA50B3"/>
    <w:rsid w:val="00EA5714"/>
    <w:rsid w:val="00EA6026"/>
    <w:rsid w:val="00EA6937"/>
    <w:rsid w:val="00EA6BAB"/>
    <w:rsid w:val="00EA6F7F"/>
    <w:rsid w:val="00EA7549"/>
    <w:rsid w:val="00EB1333"/>
    <w:rsid w:val="00EB16BE"/>
    <w:rsid w:val="00EB1D1E"/>
    <w:rsid w:val="00EB1D48"/>
    <w:rsid w:val="00EB3980"/>
    <w:rsid w:val="00EB5841"/>
    <w:rsid w:val="00EB6E71"/>
    <w:rsid w:val="00EB7289"/>
    <w:rsid w:val="00EB7309"/>
    <w:rsid w:val="00EC01FE"/>
    <w:rsid w:val="00EC04E2"/>
    <w:rsid w:val="00EC193D"/>
    <w:rsid w:val="00EC200B"/>
    <w:rsid w:val="00EC313E"/>
    <w:rsid w:val="00EC3E0A"/>
    <w:rsid w:val="00EC47F8"/>
    <w:rsid w:val="00EC4C12"/>
    <w:rsid w:val="00EC4F92"/>
    <w:rsid w:val="00EC543E"/>
    <w:rsid w:val="00EC5C73"/>
    <w:rsid w:val="00EC65C0"/>
    <w:rsid w:val="00EC6CA8"/>
    <w:rsid w:val="00EC757B"/>
    <w:rsid w:val="00EC7738"/>
    <w:rsid w:val="00ED1691"/>
    <w:rsid w:val="00ED1820"/>
    <w:rsid w:val="00ED1DCE"/>
    <w:rsid w:val="00ED2188"/>
    <w:rsid w:val="00ED2496"/>
    <w:rsid w:val="00ED44ED"/>
    <w:rsid w:val="00ED53A0"/>
    <w:rsid w:val="00ED6197"/>
    <w:rsid w:val="00ED61DE"/>
    <w:rsid w:val="00ED65E5"/>
    <w:rsid w:val="00ED69D6"/>
    <w:rsid w:val="00EDCC1C"/>
    <w:rsid w:val="00EE029F"/>
    <w:rsid w:val="00EE060C"/>
    <w:rsid w:val="00EE07BC"/>
    <w:rsid w:val="00EE157E"/>
    <w:rsid w:val="00EE1F70"/>
    <w:rsid w:val="00EE1FE3"/>
    <w:rsid w:val="00EE2CE8"/>
    <w:rsid w:val="00EE304F"/>
    <w:rsid w:val="00EE44FD"/>
    <w:rsid w:val="00EE46C8"/>
    <w:rsid w:val="00EE47C3"/>
    <w:rsid w:val="00EE4893"/>
    <w:rsid w:val="00EE49D5"/>
    <w:rsid w:val="00EE4B0B"/>
    <w:rsid w:val="00EE5309"/>
    <w:rsid w:val="00EE58D4"/>
    <w:rsid w:val="00EE5A24"/>
    <w:rsid w:val="00EE69A3"/>
    <w:rsid w:val="00EE7A9B"/>
    <w:rsid w:val="00EF08D5"/>
    <w:rsid w:val="00EF0C8B"/>
    <w:rsid w:val="00EF1364"/>
    <w:rsid w:val="00EF4313"/>
    <w:rsid w:val="00EF493F"/>
    <w:rsid w:val="00EF601F"/>
    <w:rsid w:val="00EF63C5"/>
    <w:rsid w:val="00EF692A"/>
    <w:rsid w:val="00EF707F"/>
    <w:rsid w:val="00EF747D"/>
    <w:rsid w:val="00EF7E13"/>
    <w:rsid w:val="00F0017C"/>
    <w:rsid w:val="00F00951"/>
    <w:rsid w:val="00F00A98"/>
    <w:rsid w:val="00F00DA2"/>
    <w:rsid w:val="00F01C9F"/>
    <w:rsid w:val="00F01DEF"/>
    <w:rsid w:val="00F024A8"/>
    <w:rsid w:val="00F0348B"/>
    <w:rsid w:val="00F03758"/>
    <w:rsid w:val="00F038D9"/>
    <w:rsid w:val="00F04155"/>
    <w:rsid w:val="00F0464A"/>
    <w:rsid w:val="00F05218"/>
    <w:rsid w:val="00F07262"/>
    <w:rsid w:val="00F0733A"/>
    <w:rsid w:val="00F1069D"/>
    <w:rsid w:val="00F10D57"/>
    <w:rsid w:val="00F12B82"/>
    <w:rsid w:val="00F12F72"/>
    <w:rsid w:val="00F13097"/>
    <w:rsid w:val="00F13E3F"/>
    <w:rsid w:val="00F143C4"/>
    <w:rsid w:val="00F145DB"/>
    <w:rsid w:val="00F14D43"/>
    <w:rsid w:val="00F15823"/>
    <w:rsid w:val="00F166D4"/>
    <w:rsid w:val="00F16A28"/>
    <w:rsid w:val="00F170F4"/>
    <w:rsid w:val="00F17E52"/>
    <w:rsid w:val="00F20773"/>
    <w:rsid w:val="00F220B5"/>
    <w:rsid w:val="00F22BC3"/>
    <w:rsid w:val="00F24439"/>
    <w:rsid w:val="00F24BB3"/>
    <w:rsid w:val="00F2501F"/>
    <w:rsid w:val="00F27017"/>
    <w:rsid w:val="00F302CD"/>
    <w:rsid w:val="00F3037B"/>
    <w:rsid w:val="00F3066C"/>
    <w:rsid w:val="00F306BE"/>
    <w:rsid w:val="00F3106C"/>
    <w:rsid w:val="00F316FB"/>
    <w:rsid w:val="00F32013"/>
    <w:rsid w:val="00F326FC"/>
    <w:rsid w:val="00F32CC8"/>
    <w:rsid w:val="00F330B5"/>
    <w:rsid w:val="00F33BC6"/>
    <w:rsid w:val="00F34D34"/>
    <w:rsid w:val="00F351B4"/>
    <w:rsid w:val="00F357C3"/>
    <w:rsid w:val="00F35DD1"/>
    <w:rsid w:val="00F364E2"/>
    <w:rsid w:val="00F366DB"/>
    <w:rsid w:val="00F37A15"/>
    <w:rsid w:val="00F37B2C"/>
    <w:rsid w:val="00F40860"/>
    <w:rsid w:val="00F40B12"/>
    <w:rsid w:val="00F40C41"/>
    <w:rsid w:val="00F40C82"/>
    <w:rsid w:val="00F40DF8"/>
    <w:rsid w:val="00F41654"/>
    <w:rsid w:val="00F418C7"/>
    <w:rsid w:val="00F435F9"/>
    <w:rsid w:val="00F441C9"/>
    <w:rsid w:val="00F447E8"/>
    <w:rsid w:val="00F4507C"/>
    <w:rsid w:val="00F467AF"/>
    <w:rsid w:val="00F46ED7"/>
    <w:rsid w:val="00F4701B"/>
    <w:rsid w:val="00F471F1"/>
    <w:rsid w:val="00F47CC8"/>
    <w:rsid w:val="00F47DE2"/>
    <w:rsid w:val="00F47EFF"/>
    <w:rsid w:val="00F50464"/>
    <w:rsid w:val="00F51050"/>
    <w:rsid w:val="00F5105D"/>
    <w:rsid w:val="00F51393"/>
    <w:rsid w:val="00F5191C"/>
    <w:rsid w:val="00F5225F"/>
    <w:rsid w:val="00F533DE"/>
    <w:rsid w:val="00F5484E"/>
    <w:rsid w:val="00F5485E"/>
    <w:rsid w:val="00F572EF"/>
    <w:rsid w:val="00F617A5"/>
    <w:rsid w:val="00F61C65"/>
    <w:rsid w:val="00F61D5E"/>
    <w:rsid w:val="00F62451"/>
    <w:rsid w:val="00F64BA6"/>
    <w:rsid w:val="00F66117"/>
    <w:rsid w:val="00F661C4"/>
    <w:rsid w:val="00F66798"/>
    <w:rsid w:val="00F668F8"/>
    <w:rsid w:val="00F7042F"/>
    <w:rsid w:val="00F70E10"/>
    <w:rsid w:val="00F712DA"/>
    <w:rsid w:val="00F71635"/>
    <w:rsid w:val="00F717DD"/>
    <w:rsid w:val="00F718FA"/>
    <w:rsid w:val="00F71F11"/>
    <w:rsid w:val="00F72775"/>
    <w:rsid w:val="00F72E1F"/>
    <w:rsid w:val="00F73C2B"/>
    <w:rsid w:val="00F73CCC"/>
    <w:rsid w:val="00F75022"/>
    <w:rsid w:val="00F756CF"/>
    <w:rsid w:val="00F75C15"/>
    <w:rsid w:val="00F76377"/>
    <w:rsid w:val="00F76B98"/>
    <w:rsid w:val="00F77209"/>
    <w:rsid w:val="00F77378"/>
    <w:rsid w:val="00F77EE8"/>
    <w:rsid w:val="00F81C8D"/>
    <w:rsid w:val="00F829D7"/>
    <w:rsid w:val="00F82C48"/>
    <w:rsid w:val="00F83582"/>
    <w:rsid w:val="00F836B3"/>
    <w:rsid w:val="00F84A2A"/>
    <w:rsid w:val="00F85E47"/>
    <w:rsid w:val="00F86368"/>
    <w:rsid w:val="00F86AD1"/>
    <w:rsid w:val="00F86E16"/>
    <w:rsid w:val="00F8748F"/>
    <w:rsid w:val="00F87678"/>
    <w:rsid w:val="00F902D2"/>
    <w:rsid w:val="00F91C4B"/>
    <w:rsid w:val="00F9218E"/>
    <w:rsid w:val="00F92876"/>
    <w:rsid w:val="00F9289C"/>
    <w:rsid w:val="00F93CB1"/>
    <w:rsid w:val="00F948A9"/>
    <w:rsid w:val="00F95299"/>
    <w:rsid w:val="00F96117"/>
    <w:rsid w:val="00F9677B"/>
    <w:rsid w:val="00F96E81"/>
    <w:rsid w:val="00F97B96"/>
    <w:rsid w:val="00FA001A"/>
    <w:rsid w:val="00FA18BA"/>
    <w:rsid w:val="00FA243B"/>
    <w:rsid w:val="00FA3149"/>
    <w:rsid w:val="00FA412B"/>
    <w:rsid w:val="00FA42EF"/>
    <w:rsid w:val="00FA5311"/>
    <w:rsid w:val="00FA5F2F"/>
    <w:rsid w:val="00FA6192"/>
    <w:rsid w:val="00FA68A6"/>
    <w:rsid w:val="00FA6BD4"/>
    <w:rsid w:val="00FA7081"/>
    <w:rsid w:val="00FA752A"/>
    <w:rsid w:val="00FB3206"/>
    <w:rsid w:val="00FB38FE"/>
    <w:rsid w:val="00FB3B23"/>
    <w:rsid w:val="00FB4C74"/>
    <w:rsid w:val="00FB5824"/>
    <w:rsid w:val="00FB5F80"/>
    <w:rsid w:val="00FB6311"/>
    <w:rsid w:val="00FB65F7"/>
    <w:rsid w:val="00FB6843"/>
    <w:rsid w:val="00FC2210"/>
    <w:rsid w:val="00FC2C7C"/>
    <w:rsid w:val="00FC2D85"/>
    <w:rsid w:val="00FC2E3E"/>
    <w:rsid w:val="00FC3659"/>
    <w:rsid w:val="00FC4099"/>
    <w:rsid w:val="00FC470B"/>
    <w:rsid w:val="00FC4ECA"/>
    <w:rsid w:val="00FC7B74"/>
    <w:rsid w:val="00FC7BBC"/>
    <w:rsid w:val="00FD0537"/>
    <w:rsid w:val="00FD18AC"/>
    <w:rsid w:val="00FD1CAC"/>
    <w:rsid w:val="00FD1E81"/>
    <w:rsid w:val="00FD2A31"/>
    <w:rsid w:val="00FD3186"/>
    <w:rsid w:val="00FD33E0"/>
    <w:rsid w:val="00FD3464"/>
    <w:rsid w:val="00FD3E54"/>
    <w:rsid w:val="00FD5007"/>
    <w:rsid w:val="00FD59C6"/>
    <w:rsid w:val="00FD5EF4"/>
    <w:rsid w:val="00FD6544"/>
    <w:rsid w:val="00FD6C25"/>
    <w:rsid w:val="00FD6E6A"/>
    <w:rsid w:val="00FD73C2"/>
    <w:rsid w:val="00FD7B3C"/>
    <w:rsid w:val="00FE0237"/>
    <w:rsid w:val="00FE0B20"/>
    <w:rsid w:val="00FE0D57"/>
    <w:rsid w:val="00FE0FD1"/>
    <w:rsid w:val="00FE2D95"/>
    <w:rsid w:val="00FE343D"/>
    <w:rsid w:val="00FE34F4"/>
    <w:rsid w:val="00FE4AA4"/>
    <w:rsid w:val="00FE4CCD"/>
    <w:rsid w:val="00FE536D"/>
    <w:rsid w:val="00FE5F4E"/>
    <w:rsid w:val="00FE68D8"/>
    <w:rsid w:val="00FE6C90"/>
    <w:rsid w:val="00FE7DB3"/>
    <w:rsid w:val="00FF1C9B"/>
    <w:rsid w:val="00FF2073"/>
    <w:rsid w:val="00FF2D50"/>
    <w:rsid w:val="00FF353E"/>
    <w:rsid w:val="00FF39A5"/>
    <w:rsid w:val="00FF3B56"/>
    <w:rsid w:val="00FF418F"/>
    <w:rsid w:val="00FF5B51"/>
    <w:rsid w:val="00FF5D24"/>
    <w:rsid w:val="00FF6F19"/>
    <w:rsid w:val="00FF78F4"/>
    <w:rsid w:val="00FF7F6F"/>
    <w:rsid w:val="01040498"/>
    <w:rsid w:val="010B5C6B"/>
    <w:rsid w:val="010F8431"/>
    <w:rsid w:val="011CD079"/>
    <w:rsid w:val="014A2FFC"/>
    <w:rsid w:val="014C1E5B"/>
    <w:rsid w:val="014EE0C7"/>
    <w:rsid w:val="015692D2"/>
    <w:rsid w:val="015B9F80"/>
    <w:rsid w:val="015EBE64"/>
    <w:rsid w:val="0162937D"/>
    <w:rsid w:val="0183DAC3"/>
    <w:rsid w:val="01925011"/>
    <w:rsid w:val="0195A0BA"/>
    <w:rsid w:val="01AA8322"/>
    <w:rsid w:val="01CF17A1"/>
    <w:rsid w:val="01D1D643"/>
    <w:rsid w:val="01D504E3"/>
    <w:rsid w:val="01D9A39C"/>
    <w:rsid w:val="01FA6E22"/>
    <w:rsid w:val="01FF4C8A"/>
    <w:rsid w:val="0218A65D"/>
    <w:rsid w:val="0223740B"/>
    <w:rsid w:val="022E33CD"/>
    <w:rsid w:val="024C00CB"/>
    <w:rsid w:val="024D51EC"/>
    <w:rsid w:val="0288DC6E"/>
    <w:rsid w:val="028C562E"/>
    <w:rsid w:val="028F406E"/>
    <w:rsid w:val="0290469C"/>
    <w:rsid w:val="02B52213"/>
    <w:rsid w:val="02B6A53D"/>
    <w:rsid w:val="02BC368F"/>
    <w:rsid w:val="02C0DD47"/>
    <w:rsid w:val="02C456F3"/>
    <w:rsid w:val="02D4BDF3"/>
    <w:rsid w:val="031045D5"/>
    <w:rsid w:val="03126FD5"/>
    <w:rsid w:val="0316C7BF"/>
    <w:rsid w:val="03315F35"/>
    <w:rsid w:val="03480A7B"/>
    <w:rsid w:val="0360FFD5"/>
    <w:rsid w:val="0394CE6F"/>
    <w:rsid w:val="03A01305"/>
    <w:rsid w:val="03AA0070"/>
    <w:rsid w:val="03B23344"/>
    <w:rsid w:val="03B81458"/>
    <w:rsid w:val="03B87451"/>
    <w:rsid w:val="03BA6546"/>
    <w:rsid w:val="03BF437C"/>
    <w:rsid w:val="03CF40D5"/>
    <w:rsid w:val="03E03832"/>
    <w:rsid w:val="03E3AD4E"/>
    <w:rsid w:val="03F6C28A"/>
    <w:rsid w:val="04065747"/>
    <w:rsid w:val="040A330F"/>
    <w:rsid w:val="040C1F90"/>
    <w:rsid w:val="04120AF6"/>
    <w:rsid w:val="043C3933"/>
    <w:rsid w:val="043FE933"/>
    <w:rsid w:val="04407C2F"/>
    <w:rsid w:val="044411A4"/>
    <w:rsid w:val="0449290F"/>
    <w:rsid w:val="045B59D0"/>
    <w:rsid w:val="04662A1B"/>
    <w:rsid w:val="048899AA"/>
    <w:rsid w:val="04A05D3B"/>
    <w:rsid w:val="04A1AFFA"/>
    <w:rsid w:val="04A6E08A"/>
    <w:rsid w:val="04AA5A05"/>
    <w:rsid w:val="04B0B916"/>
    <w:rsid w:val="04C4C262"/>
    <w:rsid w:val="04E79BBC"/>
    <w:rsid w:val="04E8E406"/>
    <w:rsid w:val="04E9BD49"/>
    <w:rsid w:val="04EE4CE0"/>
    <w:rsid w:val="050F1859"/>
    <w:rsid w:val="05204D3D"/>
    <w:rsid w:val="05469A31"/>
    <w:rsid w:val="054712EB"/>
    <w:rsid w:val="054B6995"/>
    <w:rsid w:val="0550C9AC"/>
    <w:rsid w:val="05580F31"/>
    <w:rsid w:val="05720CA7"/>
    <w:rsid w:val="0584F907"/>
    <w:rsid w:val="0588BCE7"/>
    <w:rsid w:val="0591B98E"/>
    <w:rsid w:val="05B4CEB2"/>
    <w:rsid w:val="05B946D8"/>
    <w:rsid w:val="05BE4184"/>
    <w:rsid w:val="05CF946B"/>
    <w:rsid w:val="05D00D34"/>
    <w:rsid w:val="05EF920C"/>
    <w:rsid w:val="05FE8D60"/>
    <w:rsid w:val="06353E8D"/>
    <w:rsid w:val="063B1EE2"/>
    <w:rsid w:val="063C0DD0"/>
    <w:rsid w:val="063C6D09"/>
    <w:rsid w:val="064AD7D1"/>
    <w:rsid w:val="064B5E10"/>
    <w:rsid w:val="064B75EE"/>
    <w:rsid w:val="064F1F8F"/>
    <w:rsid w:val="06723A60"/>
    <w:rsid w:val="0672C2B1"/>
    <w:rsid w:val="06809929"/>
    <w:rsid w:val="069A94D2"/>
    <w:rsid w:val="069C99CC"/>
    <w:rsid w:val="06A00916"/>
    <w:rsid w:val="06A1FF5B"/>
    <w:rsid w:val="06A624CD"/>
    <w:rsid w:val="06ABD28C"/>
    <w:rsid w:val="06AF4CC8"/>
    <w:rsid w:val="06C90D12"/>
    <w:rsid w:val="06CF362E"/>
    <w:rsid w:val="06EFB51A"/>
    <w:rsid w:val="06F8A26B"/>
    <w:rsid w:val="0720D9A3"/>
    <w:rsid w:val="073595AA"/>
    <w:rsid w:val="07431CEB"/>
    <w:rsid w:val="074535CA"/>
    <w:rsid w:val="075DC2F7"/>
    <w:rsid w:val="0762D9F6"/>
    <w:rsid w:val="076B9EB9"/>
    <w:rsid w:val="077A6FDD"/>
    <w:rsid w:val="07991F99"/>
    <w:rsid w:val="079BACD9"/>
    <w:rsid w:val="07A11434"/>
    <w:rsid w:val="07A7940B"/>
    <w:rsid w:val="07B8ABC9"/>
    <w:rsid w:val="07BCBAD1"/>
    <w:rsid w:val="07BF1065"/>
    <w:rsid w:val="07CE6D6A"/>
    <w:rsid w:val="07D6B8F4"/>
    <w:rsid w:val="07DDBFA1"/>
    <w:rsid w:val="07E106A0"/>
    <w:rsid w:val="07E5071E"/>
    <w:rsid w:val="082C7912"/>
    <w:rsid w:val="085298A0"/>
    <w:rsid w:val="08560EE8"/>
    <w:rsid w:val="0864B1C6"/>
    <w:rsid w:val="0872B5A9"/>
    <w:rsid w:val="08AB1F16"/>
    <w:rsid w:val="08B60A61"/>
    <w:rsid w:val="08B8B7F3"/>
    <w:rsid w:val="08B97DF4"/>
    <w:rsid w:val="08C3217A"/>
    <w:rsid w:val="08CA25D2"/>
    <w:rsid w:val="08CF60C1"/>
    <w:rsid w:val="08DE2A71"/>
    <w:rsid w:val="08E0DAAD"/>
    <w:rsid w:val="0900A68F"/>
    <w:rsid w:val="090CD3F4"/>
    <w:rsid w:val="092EB177"/>
    <w:rsid w:val="09309EF9"/>
    <w:rsid w:val="09321DB5"/>
    <w:rsid w:val="09389F20"/>
    <w:rsid w:val="0949FF6B"/>
    <w:rsid w:val="094DCDE4"/>
    <w:rsid w:val="09611BBF"/>
    <w:rsid w:val="09683911"/>
    <w:rsid w:val="097CC843"/>
    <w:rsid w:val="0984232A"/>
    <w:rsid w:val="098E2565"/>
    <w:rsid w:val="099034C2"/>
    <w:rsid w:val="09935D71"/>
    <w:rsid w:val="099C5E46"/>
    <w:rsid w:val="09A5221E"/>
    <w:rsid w:val="09A7B522"/>
    <w:rsid w:val="09BD2E6C"/>
    <w:rsid w:val="09BD3B78"/>
    <w:rsid w:val="09D656C9"/>
    <w:rsid w:val="09E950E3"/>
    <w:rsid w:val="09FD7D8F"/>
    <w:rsid w:val="0A0132FC"/>
    <w:rsid w:val="0A17C933"/>
    <w:rsid w:val="0A392890"/>
    <w:rsid w:val="0A4A9A2A"/>
    <w:rsid w:val="0A5F018E"/>
    <w:rsid w:val="0A65114D"/>
    <w:rsid w:val="0A6652A7"/>
    <w:rsid w:val="0A6A1D5B"/>
    <w:rsid w:val="0A6D2960"/>
    <w:rsid w:val="0A7C8365"/>
    <w:rsid w:val="0A81932D"/>
    <w:rsid w:val="0AABF4AC"/>
    <w:rsid w:val="0AEE08C1"/>
    <w:rsid w:val="0B09DA33"/>
    <w:rsid w:val="0B160091"/>
    <w:rsid w:val="0B2A5696"/>
    <w:rsid w:val="0B5E036D"/>
    <w:rsid w:val="0B6BFAA3"/>
    <w:rsid w:val="0B77B169"/>
    <w:rsid w:val="0B789C49"/>
    <w:rsid w:val="0B88456F"/>
    <w:rsid w:val="0B95E961"/>
    <w:rsid w:val="0B980CE9"/>
    <w:rsid w:val="0BA6D8B0"/>
    <w:rsid w:val="0BAB1A7C"/>
    <w:rsid w:val="0BAED89C"/>
    <w:rsid w:val="0BB2ACA5"/>
    <w:rsid w:val="0BC09018"/>
    <w:rsid w:val="0BC44A34"/>
    <w:rsid w:val="0BCECA27"/>
    <w:rsid w:val="0BED0A94"/>
    <w:rsid w:val="0BF4776E"/>
    <w:rsid w:val="0BF4E0EF"/>
    <w:rsid w:val="0C1CE7FF"/>
    <w:rsid w:val="0C205CFD"/>
    <w:rsid w:val="0C34C0B1"/>
    <w:rsid w:val="0C3F487F"/>
    <w:rsid w:val="0C42DBFC"/>
    <w:rsid w:val="0C5515CF"/>
    <w:rsid w:val="0C55E5C4"/>
    <w:rsid w:val="0C5CA4CD"/>
    <w:rsid w:val="0C70AAFA"/>
    <w:rsid w:val="0C7E4441"/>
    <w:rsid w:val="0C834648"/>
    <w:rsid w:val="0C8AD6BF"/>
    <w:rsid w:val="0C8D63CD"/>
    <w:rsid w:val="0CA32A3D"/>
    <w:rsid w:val="0CA90AF1"/>
    <w:rsid w:val="0CAADBF4"/>
    <w:rsid w:val="0CAFFFA4"/>
    <w:rsid w:val="0CB97100"/>
    <w:rsid w:val="0CC32575"/>
    <w:rsid w:val="0CE8753C"/>
    <w:rsid w:val="0CF8E366"/>
    <w:rsid w:val="0CF96822"/>
    <w:rsid w:val="0D0231CC"/>
    <w:rsid w:val="0D18F383"/>
    <w:rsid w:val="0D21AAB4"/>
    <w:rsid w:val="0D357026"/>
    <w:rsid w:val="0D366E36"/>
    <w:rsid w:val="0D444298"/>
    <w:rsid w:val="0D5012C4"/>
    <w:rsid w:val="0D771207"/>
    <w:rsid w:val="0D87FB66"/>
    <w:rsid w:val="0DBE1AC7"/>
    <w:rsid w:val="0DC3D747"/>
    <w:rsid w:val="0DCA2532"/>
    <w:rsid w:val="0DCF819B"/>
    <w:rsid w:val="0DCF8BF4"/>
    <w:rsid w:val="0DD82950"/>
    <w:rsid w:val="0DDAC290"/>
    <w:rsid w:val="0DFFB5FD"/>
    <w:rsid w:val="0E0F0EA9"/>
    <w:rsid w:val="0E349AC7"/>
    <w:rsid w:val="0E3BB4FC"/>
    <w:rsid w:val="0E4899FE"/>
    <w:rsid w:val="0E4C4059"/>
    <w:rsid w:val="0E4DF44D"/>
    <w:rsid w:val="0E6DD5AF"/>
    <w:rsid w:val="0E926E87"/>
    <w:rsid w:val="0E942945"/>
    <w:rsid w:val="0EAC8DAB"/>
    <w:rsid w:val="0EAE7AB9"/>
    <w:rsid w:val="0EB7EA4A"/>
    <w:rsid w:val="0ED508CA"/>
    <w:rsid w:val="0F0F192A"/>
    <w:rsid w:val="0F0FBB3A"/>
    <w:rsid w:val="0F122BF1"/>
    <w:rsid w:val="0F2779D5"/>
    <w:rsid w:val="0F3479DE"/>
    <w:rsid w:val="0F397ABC"/>
    <w:rsid w:val="0F3CD68F"/>
    <w:rsid w:val="0F4AC81C"/>
    <w:rsid w:val="0F5D3154"/>
    <w:rsid w:val="0F6EB392"/>
    <w:rsid w:val="0F760FF8"/>
    <w:rsid w:val="0F8DFAE7"/>
    <w:rsid w:val="0FB26214"/>
    <w:rsid w:val="0FB4C306"/>
    <w:rsid w:val="0FC20903"/>
    <w:rsid w:val="0FC7D3DD"/>
    <w:rsid w:val="0FD40E3B"/>
    <w:rsid w:val="0FD54F17"/>
    <w:rsid w:val="0FDEA2D9"/>
    <w:rsid w:val="0FF9F3D5"/>
    <w:rsid w:val="101602A3"/>
    <w:rsid w:val="101B8206"/>
    <w:rsid w:val="103DCE06"/>
    <w:rsid w:val="103F16E9"/>
    <w:rsid w:val="106A302E"/>
    <w:rsid w:val="107D75CB"/>
    <w:rsid w:val="1081F332"/>
    <w:rsid w:val="10830A90"/>
    <w:rsid w:val="108537E7"/>
    <w:rsid w:val="108C928A"/>
    <w:rsid w:val="1094C51C"/>
    <w:rsid w:val="109C32ED"/>
    <w:rsid w:val="109FD129"/>
    <w:rsid w:val="10A20423"/>
    <w:rsid w:val="10A77F94"/>
    <w:rsid w:val="10BE8994"/>
    <w:rsid w:val="10EB396B"/>
    <w:rsid w:val="10EEAC0D"/>
    <w:rsid w:val="11095982"/>
    <w:rsid w:val="111D5CD9"/>
    <w:rsid w:val="111DD8A0"/>
    <w:rsid w:val="113CB8B0"/>
    <w:rsid w:val="11528286"/>
    <w:rsid w:val="11584B00"/>
    <w:rsid w:val="116CE061"/>
    <w:rsid w:val="11800EED"/>
    <w:rsid w:val="119EF1F6"/>
    <w:rsid w:val="119FB2FD"/>
    <w:rsid w:val="11BC5CF4"/>
    <w:rsid w:val="11C56BEE"/>
    <w:rsid w:val="11C879ED"/>
    <w:rsid w:val="11DC7661"/>
    <w:rsid w:val="11E19098"/>
    <w:rsid w:val="11EA5E64"/>
    <w:rsid w:val="11F25EEA"/>
    <w:rsid w:val="1200A3BA"/>
    <w:rsid w:val="1219BE6C"/>
    <w:rsid w:val="121A4F2A"/>
    <w:rsid w:val="122E8D01"/>
    <w:rsid w:val="12351D3A"/>
    <w:rsid w:val="12468C79"/>
    <w:rsid w:val="1249323E"/>
    <w:rsid w:val="12527744"/>
    <w:rsid w:val="12585563"/>
    <w:rsid w:val="128CFA3D"/>
    <w:rsid w:val="12A494A8"/>
    <w:rsid w:val="12B8660F"/>
    <w:rsid w:val="12C8DD6D"/>
    <w:rsid w:val="12DA4231"/>
    <w:rsid w:val="12EB3B85"/>
    <w:rsid w:val="131079A8"/>
    <w:rsid w:val="13134F3C"/>
    <w:rsid w:val="1315E3BA"/>
    <w:rsid w:val="131F29BB"/>
    <w:rsid w:val="1331CE9E"/>
    <w:rsid w:val="1336107E"/>
    <w:rsid w:val="135ABB9B"/>
    <w:rsid w:val="1361B46E"/>
    <w:rsid w:val="1373FD38"/>
    <w:rsid w:val="1376F968"/>
    <w:rsid w:val="137D4A35"/>
    <w:rsid w:val="1393E4DA"/>
    <w:rsid w:val="139FF8D6"/>
    <w:rsid w:val="13AA439D"/>
    <w:rsid w:val="13AC1A79"/>
    <w:rsid w:val="13B3E349"/>
    <w:rsid w:val="13BAAB52"/>
    <w:rsid w:val="13CCB0C7"/>
    <w:rsid w:val="13D65D50"/>
    <w:rsid w:val="13D6A805"/>
    <w:rsid w:val="13E64B39"/>
    <w:rsid w:val="13EF8671"/>
    <w:rsid w:val="13FE1450"/>
    <w:rsid w:val="140845E7"/>
    <w:rsid w:val="14237147"/>
    <w:rsid w:val="1453281C"/>
    <w:rsid w:val="1459346B"/>
    <w:rsid w:val="145E69E1"/>
    <w:rsid w:val="146C39DD"/>
    <w:rsid w:val="14873540"/>
    <w:rsid w:val="148D3E80"/>
    <w:rsid w:val="14959C8F"/>
    <w:rsid w:val="14AADE3D"/>
    <w:rsid w:val="14C6889F"/>
    <w:rsid w:val="14D0394D"/>
    <w:rsid w:val="14D0D80C"/>
    <w:rsid w:val="14E71926"/>
    <w:rsid w:val="14F6A934"/>
    <w:rsid w:val="150DF872"/>
    <w:rsid w:val="1515F0F7"/>
    <w:rsid w:val="15306367"/>
    <w:rsid w:val="154421CC"/>
    <w:rsid w:val="15618905"/>
    <w:rsid w:val="1572B1C5"/>
    <w:rsid w:val="15887EBF"/>
    <w:rsid w:val="1588AB17"/>
    <w:rsid w:val="158DA5DA"/>
    <w:rsid w:val="15938DCB"/>
    <w:rsid w:val="1594C656"/>
    <w:rsid w:val="15AFA22E"/>
    <w:rsid w:val="15B2CB7B"/>
    <w:rsid w:val="15C1071B"/>
    <w:rsid w:val="15D24A6E"/>
    <w:rsid w:val="15E368C2"/>
    <w:rsid w:val="15F720E0"/>
    <w:rsid w:val="15FF9319"/>
    <w:rsid w:val="160CDD0F"/>
    <w:rsid w:val="16359A9F"/>
    <w:rsid w:val="1635B348"/>
    <w:rsid w:val="163A1670"/>
    <w:rsid w:val="1644B660"/>
    <w:rsid w:val="164D8CC8"/>
    <w:rsid w:val="16523F9D"/>
    <w:rsid w:val="1671AB53"/>
    <w:rsid w:val="1673F5BE"/>
    <w:rsid w:val="167AECE4"/>
    <w:rsid w:val="168605F1"/>
    <w:rsid w:val="168B6B6F"/>
    <w:rsid w:val="16A4808B"/>
    <w:rsid w:val="16AAC47C"/>
    <w:rsid w:val="16BA210A"/>
    <w:rsid w:val="16C8BC02"/>
    <w:rsid w:val="16E8488A"/>
    <w:rsid w:val="16EE5439"/>
    <w:rsid w:val="16EFDCC6"/>
    <w:rsid w:val="16F9BE6E"/>
    <w:rsid w:val="1704CB4C"/>
    <w:rsid w:val="171B9A33"/>
    <w:rsid w:val="1727C38D"/>
    <w:rsid w:val="17308BCD"/>
    <w:rsid w:val="1732E544"/>
    <w:rsid w:val="17529FF2"/>
    <w:rsid w:val="17612E07"/>
    <w:rsid w:val="1778EFC4"/>
    <w:rsid w:val="1781EF7C"/>
    <w:rsid w:val="1786BBA9"/>
    <w:rsid w:val="17885DDA"/>
    <w:rsid w:val="1795D67C"/>
    <w:rsid w:val="1796FC70"/>
    <w:rsid w:val="179B48C6"/>
    <w:rsid w:val="17A500C1"/>
    <w:rsid w:val="17AB1397"/>
    <w:rsid w:val="17AD1BD6"/>
    <w:rsid w:val="17BC6037"/>
    <w:rsid w:val="17C09045"/>
    <w:rsid w:val="17CA5AF7"/>
    <w:rsid w:val="17DA6602"/>
    <w:rsid w:val="17E0DD69"/>
    <w:rsid w:val="17E1BE96"/>
    <w:rsid w:val="17E9048A"/>
    <w:rsid w:val="17F21A4F"/>
    <w:rsid w:val="17F8A6D8"/>
    <w:rsid w:val="180143B0"/>
    <w:rsid w:val="180B48AA"/>
    <w:rsid w:val="180EC7F7"/>
    <w:rsid w:val="180F1CE6"/>
    <w:rsid w:val="1819AB54"/>
    <w:rsid w:val="182899FD"/>
    <w:rsid w:val="182E2FDE"/>
    <w:rsid w:val="18362F67"/>
    <w:rsid w:val="1838DEFD"/>
    <w:rsid w:val="184E015C"/>
    <w:rsid w:val="1854A22F"/>
    <w:rsid w:val="18590B14"/>
    <w:rsid w:val="18622DD3"/>
    <w:rsid w:val="187023AA"/>
    <w:rsid w:val="18753351"/>
    <w:rsid w:val="187A8AAF"/>
    <w:rsid w:val="18966BD8"/>
    <w:rsid w:val="189AC0E8"/>
    <w:rsid w:val="189E0ABC"/>
    <w:rsid w:val="18A88601"/>
    <w:rsid w:val="18B79976"/>
    <w:rsid w:val="18BDBE19"/>
    <w:rsid w:val="18C1B777"/>
    <w:rsid w:val="18C5A595"/>
    <w:rsid w:val="18D10668"/>
    <w:rsid w:val="18EE1B4B"/>
    <w:rsid w:val="18F51E7D"/>
    <w:rsid w:val="19044DD2"/>
    <w:rsid w:val="19110FC5"/>
    <w:rsid w:val="1912FC84"/>
    <w:rsid w:val="19185134"/>
    <w:rsid w:val="19288D47"/>
    <w:rsid w:val="192C1BC1"/>
    <w:rsid w:val="193F1F34"/>
    <w:rsid w:val="19499D02"/>
    <w:rsid w:val="194A645B"/>
    <w:rsid w:val="19652703"/>
    <w:rsid w:val="197A04D5"/>
    <w:rsid w:val="19AAF8CE"/>
    <w:rsid w:val="19BCCEDF"/>
    <w:rsid w:val="19CB806C"/>
    <w:rsid w:val="19D916C5"/>
    <w:rsid w:val="19EE54DA"/>
    <w:rsid w:val="1A004B1D"/>
    <w:rsid w:val="1A05B81D"/>
    <w:rsid w:val="1A0F2EF7"/>
    <w:rsid w:val="1A25EC2B"/>
    <w:rsid w:val="1A50F622"/>
    <w:rsid w:val="1A6136A8"/>
    <w:rsid w:val="1A6529C2"/>
    <w:rsid w:val="1A7A126C"/>
    <w:rsid w:val="1A8A63DB"/>
    <w:rsid w:val="1A913EAF"/>
    <w:rsid w:val="1AA342D2"/>
    <w:rsid w:val="1AA8FF91"/>
    <w:rsid w:val="1AB24BBE"/>
    <w:rsid w:val="1ACD10B2"/>
    <w:rsid w:val="1AD81707"/>
    <w:rsid w:val="1AEC9CF5"/>
    <w:rsid w:val="1B1C7FDA"/>
    <w:rsid w:val="1B32F14D"/>
    <w:rsid w:val="1B32FBA3"/>
    <w:rsid w:val="1B36D826"/>
    <w:rsid w:val="1B37E9FD"/>
    <w:rsid w:val="1B3E6DC8"/>
    <w:rsid w:val="1B48FAF0"/>
    <w:rsid w:val="1B66D7AC"/>
    <w:rsid w:val="1B8256A7"/>
    <w:rsid w:val="1B897333"/>
    <w:rsid w:val="1BA2FD11"/>
    <w:rsid w:val="1BA90E83"/>
    <w:rsid w:val="1BAAFE26"/>
    <w:rsid w:val="1BABB3BD"/>
    <w:rsid w:val="1BB9A77C"/>
    <w:rsid w:val="1BC905D7"/>
    <w:rsid w:val="1BCA9BD8"/>
    <w:rsid w:val="1BCD4E70"/>
    <w:rsid w:val="1BCD8F2F"/>
    <w:rsid w:val="1BE3BF01"/>
    <w:rsid w:val="1BE63562"/>
    <w:rsid w:val="1BED9C32"/>
    <w:rsid w:val="1BEED2BA"/>
    <w:rsid w:val="1BF36CFC"/>
    <w:rsid w:val="1C0EA6CB"/>
    <w:rsid w:val="1C13CE6C"/>
    <w:rsid w:val="1C191442"/>
    <w:rsid w:val="1C24106E"/>
    <w:rsid w:val="1C244CCB"/>
    <w:rsid w:val="1C290F70"/>
    <w:rsid w:val="1C32B0E6"/>
    <w:rsid w:val="1C42A03F"/>
    <w:rsid w:val="1C5861E1"/>
    <w:rsid w:val="1C60300F"/>
    <w:rsid w:val="1C62FB41"/>
    <w:rsid w:val="1C9817BA"/>
    <w:rsid w:val="1CA80E4F"/>
    <w:rsid w:val="1CBB6A41"/>
    <w:rsid w:val="1CBE920F"/>
    <w:rsid w:val="1CC239DB"/>
    <w:rsid w:val="1CD924DC"/>
    <w:rsid w:val="1CF91EB0"/>
    <w:rsid w:val="1D127E54"/>
    <w:rsid w:val="1D5DA899"/>
    <w:rsid w:val="1D63499F"/>
    <w:rsid w:val="1D63956D"/>
    <w:rsid w:val="1D7532FF"/>
    <w:rsid w:val="1D8584CA"/>
    <w:rsid w:val="1D8B4626"/>
    <w:rsid w:val="1D8BEAC1"/>
    <w:rsid w:val="1DB4AE45"/>
    <w:rsid w:val="1DDEBBAF"/>
    <w:rsid w:val="1DEBDE22"/>
    <w:rsid w:val="1DF2F02C"/>
    <w:rsid w:val="1DF41BA4"/>
    <w:rsid w:val="1DF7F032"/>
    <w:rsid w:val="1E108A5D"/>
    <w:rsid w:val="1E34FD95"/>
    <w:rsid w:val="1E389826"/>
    <w:rsid w:val="1E59074F"/>
    <w:rsid w:val="1E5B4018"/>
    <w:rsid w:val="1E73A885"/>
    <w:rsid w:val="1E8B664D"/>
    <w:rsid w:val="1E924DFB"/>
    <w:rsid w:val="1E9524D0"/>
    <w:rsid w:val="1E966A13"/>
    <w:rsid w:val="1EAF6971"/>
    <w:rsid w:val="1EBD6605"/>
    <w:rsid w:val="1EC0BBEE"/>
    <w:rsid w:val="1EC38902"/>
    <w:rsid w:val="1ECB53DD"/>
    <w:rsid w:val="1ED578F7"/>
    <w:rsid w:val="1EF1C9F3"/>
    <w:rsid w:val="1F2D44EF"/>
    <w:rsid w:val="1F2EEAFA"/>
    <w:rsid w:val="1F34A9C3"/>
    <w:rsid w:val="1F3F31D3"/>
    <w:rsid w:val="1F564BD8"/>
    <w:rsid w:val="1F5F281E"/>
    <w:rsid w:val="1F6B7A0D"/>
    <w:rsid w:val="1F78501F"/>
    <w:rsid w:val="1F7C3C6E"/>
    <w:rsid w:val="1F87132F"/>
    <w:rsid w:val="1F97381D"/>
    <w:rsid w:val="1F9D1D06"/>
    <w:rsid w:val="1FA8419D"/>
    <w:rsid w:val="1FD243D2"/>
    <w:rsid w:val="1FE1F7E8"/>
    <w:rsid w:val="1FEA53A9"/>
    <w:rsid w:val="2015595D"/>
    <w:rsid w:val="203218B1"/>
    <w:rsid w:val="20364851"/>
    <w:rsid w:val="204DFD2A"/>
    <w:rsid w:val="205A0A27"/>
    <w:rsid w:val="205E81D6"/>
    <w:rsid w:val="205F78BF"/>
    <w:rsid w:val="20623D51"/>
    <w:rsid w:val="20733F00"/>
    <w:rsid w:val="207649A7"/>
    <w:rsid w:val="2083C2D8"/>
    <w:rsid w:val="208D2380"/>
    <w:rsid w:val="20944112"/>
    <w:rsid w:val="20AB4E50"/>
    <w:rsid w:val="20B4FE21"/>
    <w:rsid w:val="20ECF815"/>
    <w:rsid w:val="210D89A9"/>
    <w:rsid w:val="211D29DF"/>
    <w:rsid w:val="21315B2E"/>
    <w:rsid w:val="213E7F21"/>
    <w:rsid w:val="2140A118"/>
    <w:rsid w:val="2142AD9F"/>
    <w:rsid w:val="21574164"/>
    <w:rsid w:val="217B7F72"/>
    <w:rsid w:val="21806175"/>
    <w:rsid w:val="21935FC1"/>
    <w:rsid w:val="2198C839"/>
    <w:rsid w:val="219C7CF5"/>
    <w:rsid w:val="21A3A86B"/>
    <w:rsid w:val="21A4BDD0"/>
    <w:rsid w:val="21AB9C26"/>
    <w:rsid w:val="21D03295"/>
    <w:rsid w:val="21D83949"/>
    <w:rsid w:val="21D9F980"/>
    <w:rsid w:val="21EE7428"/>
    <w:rsid w:val="21F03BC6"/>
    <w:rsid w:val="2202FEE1"/>
    <w:rsid w:val="2205303F"/>
    <w:rsid w:val="220FF798"/>
    <w:rsid w:val="2226BCE4"/>
    <w:rsid w:val="2230D7E1"/>
    <w:rsid w:val="22384194"/>
    <w:rsid w:val="224393BE"/>
    <w:rsid w:val="22715B27"/>
    <w:rsid w:val="227DA083"/>
    <w:rsid w:val="228D2046"/>
    <w:rsid w:val="22913165"/>
    <w:rsid w:val="22A42AF8"/>
    <w:rsid w:val="22A8D4B3"/>
    <w:rsid w:val="22ADF3B9"/>
    <w:rsid w:val="22B37DB0"/>
    <w:rsid w:val="22C3A283"/>
    <w:rsid w:val="22E3ED77"/>
    <w:rsid w:val="22E65730"/>
    <w:rsid w:val="22EA0ED9"/>
    <w:rsid w:val="22EE4F40"/>
    <w:rsid w:val="230BD3B1"/>
    <w:rsid w:val="231FD904"/>
    <w:rsid w:val="2326E377"/>
    <w:rsid w:val="235A9A56"/>
    <w:rsid w:val="237E0AD7"/>
    <w:rsid w:val="23858859"/>
    <w:rsid w:val="23866DB1"/>
    <w:rsid w:val="23990C9F"/>
    <w:rsid w:val="23D303A3"/>
    <w:rsid w:val="241155DA"/>
    <w:rsid w:val="241C49CC"/>
    <w:rsid w:val="242F4C2C"/>
    <w:rsid w:val="244BB8AF"/>
    <w:rsid w:val="245B6C9E"/>
    <w:rsid w:val="245B961E"/>
    <w:rsid w:val="2464BA31"/>
    <w:rsid w:val="2466C444"/>
    <w:rsid w:val="246CF329"/>
    <w:rsid w:val="24785395"/>
    <w:rsid w:val="24AF4FAF"/>
    <w:rsid w:val="24B24723"/>
    <w:rsid w:val="24B9E701"/>
    <w:rsid w:val="24DC2A07"/>
    <w:rsid w:val="24EE4C9D"/>
    <w:rsid w:val="24F90888"/>
    <w:rsid w:val="25002198"/>
    <w:rsid w:val="2511751E"/>
    <w:rsid w:val="2518239A"/>
    <w:rsid w:val="251DA7DA"/>
    <w:rsid w:val="25280FDB"/>
    <w:rsid w:val="253E29BC"/>
    <w:rsid w:val="2544053B"/>
    <w:rsid w:val="254B2304"/>
    <w:rsid w:val="25502F2B"/>
    <w:rsid w:val="2555F4A3"/>
    <w:rsid w:val="255754CA"/>
    <w:rsid w:val="255D49B6"/>
    <w:rsid w:val="2560A5F3"/>
    <w:rsid w:val="256205AD"/>
    <w:rsid w:val="25631B28"/>
    <w:rsid w:val="2567D6C1"/>
    <w:rsid w:val="2574AD9C"/>
    <w:rsid w:val="2574B77B"/>
    <w:rsid w:val="257BCCAB"/>
    <w:rsid w:val="25907763"/>
    <w:rsid w:val="2597FDD4"/>
    <w:rsid w:val="25ADC0D9"/>
    <w:rsid w:val="25C2E758"/>
    <w:rsid w:val="25CFED4D"/>
    <w:rsid w:val="25DD9072"/>
    <w:rsid w:val="25E5F724"/>
    <w:rsid w:val="25F48FD8"/>
    <w:rsid w:val="2602BDF9"/>
    <w:rsid w:val="2613161C"/>
    <w:rsid w:val="2634AA43"/>
    <w:rsid w:val="26419E86"/>
    <w:rsid w:val="264284F2"/>
    <w:rsid w:val="264E4147"/>
    <w:rsid w:val="26546181"/>
    <w:rsid w:val="266D56B0"/>
    <w:rsid w:val="26756331"/>
    <w:rsid w:val="267BE0D3"/>
    <w:rsid w:val="267F5656"/>
    <w:rsid w:val="26DF6110"/>
    <w:rsid w:val="2711F0FB"/>
    <w:rsid w:val="2712A447"/>
    <w:rsid w:val="271D025C"/>
    <w:rsid w:val="272671A8"/>
    <w:rsid w:val="273F5A27"/>
    <w:rsid w:val="2743B6D9"/>
    <w:rsid w:val="274955D1"/>
    <w:rsid w:val="27589543"/>
    <w:rsid w:val="276A22D4"/>
    <w:rsid w:val="27727A58"/>
    <w:rsid w:val="277C3B5E"/>
    <w:rsid w:val="2786730A"/>
    <w:rsid w:val="278A7796"/>
    <w:rsid w:val="278C6FD4"/>
    <w:rsid w:val="279378DF"/>
    <w:rsid w:val="27D415D6"/>
    <w:rsid w:val="27F2C5C7"/>
    <w:rsid w:val="27FC32D1"/>
    <w:rsid w:val="2801F115"/>
    <w:rsid w:val="2809A151"/>
    <w:rsid w:val="280BF64B"/>
    <w:rsid w:val="280DE7A7"/>
    <w:rsid w:val="2816BE34"/>
    <w:rsid w:val="281C07EB"/>
    <w:rsid w:val="2831DE0B"/>
    <w:rsid w:val="2855922E"/>
    <w:rsid w:val="2855E41D"/>
    <w:rsid w:val="286E1982"/>
    <w:rsid w:val="2879084D"/>
    <w:rsid w:val="288182D7"/>
    <w:rsid w:val="289A321D"/>
    <w:rsid w:val="28A663AF"/>
    <w:rsid w:val="28ECD56A"/>
    <w:rsid w:val="291CBAE7"/>
    <w:rsid w:val="292DEEF9"/>
    <w:rsid w:val="2939A7CC"/>
    <w:rsid w:val="29580239"/>
    <w:rsid w:val="2960E839"/>
    <w:rsid w:val="2969B214"/>
    <w:rsid w:val="296BB201"/>
    <w:rsid w:val="297898A0"/>
    <w:rsid w:val="2984FA15"/>
    <w:rsid w:val="29A1BCF0"/>
    <w:rsid w:val="29A275C0"/>
    <w:rsid w:val="29A71497"/>
    <w:rsid w:val="29C06933"/>
    <w:rsid w:val="29C94984"/>
    <w:rsid w:val="29C9E288"/>
    <w:rsid w:val="29D5D7E5"/>
    <w:rsid w:val="29FF50B8"/>
    <w:rsid w:val="2A002214"/>
    <w:rsid w:val="2A01E120"/>
    <w:rsid w:val="2A01E95B"/>
    <w:rsid w:val="2A1FA922"/>
    <w:rsid w:val="2A2BAE9B"/>
    <w:rsid w:val="2A2BCB45"/>
    <w:rsid w:val="2A346B3D"/>
    <w:rsid w:val="2A359096"/>
    <w:rsid w:val="2A389CD5"/>
    <w:rsid w:val="2A4EF8EE"/>
    <w:rsid w:val="2A5174D7"/>
    <w:rsid w:val="2A53AF1B"/>
    <w:rsid w:val="2A65FEF5"/>
    <w:rsid w:val="2A90FD79"/>
    <w:rsid w:val="2A9332DD"/>
    <w:rsid w:val="2AB25119"/>
    <w:rsid w:val="2AB86DD2"/>
    <w:rsid w:val="2AC1C2DD"/>
    <w:rsid w:val="2AC21858"/>
    <w:rsid w:val="2AC28599"/>
    <w:rsid w:val="2AD184C6"/>
    <w:rsid w:val="2AD47679"/>
    <w:rsid w:val="2AF9270F"/>
    <w:rsid w:val="2B0D59DA"/>
    <w:rsid w:val="2B148D80"/>
    <w:rsid w:val="2B3620BD"/>
    <w:rsid w:val="2B3713F9"/>
    <w:rsid w:val="2B37A085"/>
    <w:rsid w:val="2B3ACBE0"/>
    <w:rsid w:val="2B432C41"/>
    <w:rsid w:val="2B59F256"/>
    <w:rsid w:val="2B774EEC"/>
    <w:rsid w:val="2B8D282C"/>
    <w:rsid w:val="2B9679F1"/>
    <w:rsid w:val="2BA0F0E4"/>
    <w:rsid w:val="2BB03EE6"/>
    <w:rsid w:val="2BC5FF51"/>
    <w:rsid w:val="2BDBB8F9"/>
    <w:rsid w:val="2BDE921F"/>
    <w:rsid w:val="2BEC309E"/>
    <w:rsid w:val="2C199879"/>
    <w:rsid w:val="2C2F879E"/>
    <w:rsid w:val="2C30D7F0"/>
    <w:rsid w:val="2C365AE4"/>
    <w:rsid w:val="2C4C99B8"/>
    <w:rsid w:val="2C5115B9"/>
    <w:rsid w:val="2C557F4B"/>
    <w:rsid w:val="2C5E4ADE"/>
    <w:rsid w:val="2C759AC0"/>
    <w:rsid w:val="2C99FE34"/>
    <w:rsid w:val="2CA9AFBF"/>
    <w:rsid w:val="2CACEFFB"/>
    <w:rsid w:val="2CBAD915"/>
    <w:rsid w:val="2CCAD70B"/>
    <w:rsid w:val="2CDAEEA2"/>
    <w:rsid w:val="2CE08B47"/>
    <w:rsid w:val="2CE0D2E4"/>
    <w:rsid w:val="2CE22F3D"/>
    <w:rsid w:val="2D053F5F"/>
    <w:rsid w:val="2D1383AA"/>
    <w:rsid w:val="2D18D58A"/>
    <w:rsid w:val="2D2BD1A8"/>
    <w:rsid w:val="2D2D80F5"/>
    <w:rsid w:val="2D44F264"/>
    <w:rsid w:val="2D49C8E0"/>
    <w:rsid w:val="2D51CE2B"/>
    <w:rsid w:val="2D54BD4C"/>
    <w:rsid w:val="2D5A9801"/>
    <w:rsid w:val="2D5D22E5"/>
    <w:rsid w:val="2D5FD047"/>
    <w:rsid w:val="2D7E0E33"/>
    <w:rsid w:val="2D867C96"/>
    <w:rsid w:val="2D8D8A7B"/>
    <w:rsid w:val="2DB76F83"/>
    <w:rsid w:val="2DBEBF93"/>
    <w:rsid w:val="2DC366E7"/>
    <w:rsid w:val="2DDE4F8C"/>
    <w:rsid w:val="2E0B6943"/>
    <w:rsid w:val="2E6D9D37"/>
    <w:rsid w:val="2E7D94D5"/>
    <w:rsid w:val="2E893CCC"/>
    <w:rsid w:val="2EA77EDF"/>
    <w:rsid w:val="2EA8BC82"/>
    <w:rsid w:val="2EBADF7F"/>
    <w:rsid w:val="2EC810AF"/>
    <w:rsid w:val="2EECF445"/>
    <w:rsid w:val="2EF1F947"/>
    <w:rsid w:val="2EFBC49F"/>
    <w:rsid w:val="2F0322BF"/>
    <w:rsid w:val="2F194037"/>
    <w:rsid w:val="2F20191C"/>
    <w:rsid w:val="2F256F55"/>
    <w:rsid w:val="2F2D9F95"/>
    <w:rsid w:val="2F308DBB"/>
    <w:rsid w:val="2F334BD6"/>
    <w:rsid w:val="2F48F36D"/>
    <w:rsid w:val="2F4D5245"/>
    <w:rsid w:val="2F5862AD"/>
    <w:rsid w:val="2F5DD523"/>
    <w:rsid w:val="2F5F1CD1"/>
    <w:rsid w:val="2F61D698"/>
    <w:rsid w:val="2F64AEC7"/>
    <w:rsid w:val="2F6878B2"/>
    <w:rsid w:val="2F7845DE"/>
    <w:rsid w:val="2F7A45FE"/>
    <w:rsid w:val="2F7FADC2"/>
    <w:rsid w:val="2F936084"/>
    <w:rsid w:val="2F9CFD8F"/>
    <w:rsid w:val="2F9D26DA"/>
    <w:rsid w:val="2FC4D7F4"/>
    <w:rsid w:val="2FDD400B"/>
    <w:rsid w:val="2FDE1B12"/>
    <w:rsid w:val="2FE749A1"/>
    <w:rsid w:val="30080C8D"/>
    <w:rsid w:val="300E28C7"/>
    <w:rsid w:val="301C96FC"/>
    <w:rsid w:val="30208EA1"/>
    <w:rsid w:val="303E2CE7"/>
    <w:rsid w:val="304C58D0"/>
    <w:rsid w:val="3067C4F1"/>
    <w:rsid w:val="306863D5"/>
    <w:rsid w:val="30783BD5"/>
    <w:rsid w:val="307F66E6"/>
    <w:rsid w:val="3082CD06"/>
    <w:rsid w:val="308EE047"/>
    <w:rsid w:val="30929004"/>
    <w:rsid w:val="3096DE82"/>
    <w:rsid w:val="309B2C6F"/>
    <w:rsid w:val="30A28BE2"/>
    <w:rsid w:val="30CF8AFC"/>
    <w:rsid w:val="30DBCF96"/>
    <w:rsid w:val="30DC43BF"/>
    <w:rsid w:val="30EC8E37"/>
    <w:rsid w:val="30FE2220"/>
    <w:rsid w:val="3131E6F9"/>
    <w:rsid w:val="313B4E03"/>
    <w:rsid w:val="313BDB2B"/>
    <w:rsid w:val="313DBEE3"/>
    <w:rsid w:val="31465833"/>
    <w:rsid w:val="31533FCB"/>
    <w:rsid w:val="3157C96E"/>
    <w:rsid w:val="31642685"/>
    <w:rsid w:val="31674798"/>
    <w:rsid w:val="31960C4F"/>
    <w:rsid w:val="31995BB4"/>
    <w:rsid w:val="31A19445"/>
    <w:rsid w:val="31C72080"/>
    <w:rsid w:val="31CA5DE9"/>
    <w:rsid w:val="31E34D0E"/>
    <w:rsid w:val="31E83155"/>
    <w:rsid w:val="31F899A0"/>
    <w:rsid w:val="31FAB074"/>
    <w:rsid w:val="31FF3B2A"/>
    <w:rsid w:val="3202006A"/>
    <w:rsid w:val="3205E597"/>
    <w:rsid w:val="32067FB0"/>
    <w:rsid w:val="3227150D"/>
    <w:rsid w:val="324759A0"/>
    <w:rsid w:val="324E871C"/>
    <w:rsid w:val="325EFF0A"/>
    <w:rsid w:val="326D515A"/>
    <w:rsid w:val="3271F243"/>
    <w:rsid w:val="32782767"/>
    <w:rsid w:val="328AD345"/>
    <w:rsid w:val="328DD865"/>
    <w:rsid w:val="3291759E"/>
    <w:rsid w:val="329C6CAF"/>
    <w:rsid w:val="32AB218A"/>
    <w:rsid w:val="32ABC26E"/>
    <w:rsid w:val="32BBBEAD"/>
    <w:rsid w:val="32BEB707"/>
    <w:rsid w:val="32D2C36F"/>
    <w:rsid w:val="32DB14DF"/>
    <w:rsid w:val="32E78D9B"/>
    <w:rsid w:val="32EBC441"/>
    <w:rsid w:val="32ECCB64"/>
    <w:rsid w:val="32EF1823"/>
    <w:rsid w:val="33017947"/>
    <w:rsid w:val="330A034F"/>
    <w:rsid w:val="330D445F"/>
    <w:rsid w:val="330E35EA"/>
    <w:rsid w:val="331212D5"/>
    <w:rsid w:val="3312A6C5"/>
    <w:rsid w:val="332677EC"/>
    <w:rsid w:val="3338091E"/>
    <w:rsid w:val="3348B505"/>
    <w:rsid w:val="3363FCD4"/>
    <w:rsid w:val="33748C00"/>
    <w:rsid w:val="33825F2D"/>
    <w:rsid w:val="33892040"/>
    <w:rsid w:val="33B2F8E2"/>
    <w:rsid w:val="33B7F1AC"/>
    <w:rsid w:val="33BEBEA9"/>
    <w:rsid w:val="33E138CF"/>
    <w:rsid w:val="33F20EA4"/>
    <w:rsid w:val="33F28C35"/>
    <w:rsid w:val="33FACF6B"/>
    <w:rsid w:val="34035C6A"/>
    <w:rsid w:val="3404DD45"/>
    <w:rsid w:val="342A50C5"/>
    <w:rsid w:val="3439815C"/>
    <w:rsid w:val="34558AEC"/>
    <w:rsid w:val="3455A19E"/>
    <w:rsid w:val="345F2D1D"/>
    <w:rsid w:val="345FD636"/>
    <w:rsid w:val="34639B27"/>
    <w:rsid w:val="346C6CE0"/>
    <w:rsid w:val="347C2310"/>
    <w:rsid w:val="3484801B"/>
    <w:rsid w:val="34897E57"/>
    <w:rsid w:val="348E2B21"/>
    <w:rsid w:val="3497FD6A"/>
    <w:rsid w:val="34ABB654"/>
    <w:rsid w:val="34B3E7C6"/>
    <w:rsid w:val="34C7E4DB"/>
    <w:rsid w:val="34DC7BA2"/>
    <w:rsid w:val="34EF3272"/>
    <w:rsid w:val="34FFCD35"/>
    <w:rsid w:val="3507BD20"/>
    <w:rsid w:val="352D3476"/>
    <w:rsid w:val="35363A79"/>
    <w:rsid w:val="353701F0"/>
    <w:rsid w:val="3552ADDF"/>
    <w:rsid w:val="3553F059"/>
    <w:rsid w:val="355DB337"/>
    <w:rsid w:val="3573285E"/>
    <w:rsid w:val="35753ECF"/>
    <w:rsid w:val="358FBF10"/>
    <w:rsid w:val="359758F4"/>
    <w:rsid w:val="359AB0E9"/>
    <w:rsid w:val="35A55745"/>
    <w:rsid w:val="35B5506F"/>
    <w:rsid w:val="35DE2FB0"/>
    <w:rsid w:val="35E8E7AB"/>
    <w:rsid w:val="3616E73F"/>
    <w:rsid w:val="361E9B23"/>
    <w:rsid w:val="361F2343"/>
    <w:rsid w:val="36203F2C"/>
    <w:rsid w:val="36209129"/>
    <w:rsid w:val="3622B3E9"/>
    <w:rsid w:val="363F97D9"/>
    <w:rsid w:val="36445A19"/>
    <w:rsid w:val="3645379D"/>
    <w:rsid w:val="366DFBA8"/>
    <w:rsid w:val="3678F440"/>
    <w:rsid w:val="3679D9D7"/>
    <w:rsid w:val="367A80AE"/>
    <w:rsid w:val="368741B0"/>
    <w:rsid w:val="369349F8"/>
    <w:rsid w:val="369822D0"/>
    <w:rsid w:val="36A4D54D"/>
    <w:rsid w:val="36B1DE6A"/>
    <w:rsid w:val="36B23C5C"/>
    <w:rsid w:val="36C85FFC"/>
    <w:rsid w:val="36DFCF03"/>
    <w:rsid w:val="36EE19E7"/>
    <w:rsid w:val="36F2D11E"/>
    <w:rsid w:val="36F58E02"/>
    <w:rsid w:val="36FE21CB"/>
    <w:rsid w:val="37047236"/>
    <w:rsid w:val="370CBAC0"/>
    <w:rsid w:val="37228185"/>
    <w:rsid w:val="3741CB09"/>
    <w:rsid w:val="375E1971"/>
    <w:rsid w:val="377E3B64"/>
    <w:rsid w:val="37A6680E"/>
    <w:rsid w:val="37C55459"/>
    <w:rsid w:val="37E38813"/>
    <w:rsid w:val="37EC4720"/>
    <w:rsid w:val="38005AF3"/>
    <w:rsid w:val="380F5D24"/>
    <w:rsid w:val="3812BBBD"/>
    <w:rsid w:val="3819644A"/>
    <w:rsid w:val="382EE38F"/>
    <w:rsid w:val="3836C008"/>
    <w:rsid w:val="385964CC"/>
    <w:rsid w:val="38685B06"/>
    <w:rsid w:val="3880E15A"/>
    <w:rsid w:val="38851CF1"/>
    <w:rsid w:val="3886690C"/>
    <w:rsid w:val="38A0A5FC"/>
    <w:rsid w:val="38BF40AB"/>
    <w:rsid w:val="38CE408E"/>
    <w:rsid w:val="38E28316"/>
    <w:rsid w:val="38E6DFD4"/>
    <w:rsid w:val="38EACDCF"/>
    <w:rsid w:val="38FD51BA"/>
    <w:rsid w:val="3929229E"/>
    <w:rsid w:val="39296330"/>
    <w:rsid w:val="392AE942"/>
    <w:rsid w:val="393EA597"/>
    <w:rsid w:val="3941F452"/>
    <w:rsid w:val="3942510A"/>
    <w:rsid w:val="39476F43"/>
    <w:rsid w:val="395C4605"/>
    <w:rsid w:val="395FFA93"/>
    <w:rsid w:val="396B02DD"/>
    <w:rsid w:val="39736548"/>
    <w:rsid w:val="398925E5"/>
    <w:rsid w:val="39A8816D"/>
    <w:rsid w:val="39B1AC65"/>
    <w:rsid w:val="39B59A16"/>
    <w:rsid w:val="39C68605"/>
    <w:rsid w:val="39DD01F1"/>
    <w:rsid w:val="39E958FF"/>
    <w:rsid w:val="3A0C03C4"/>
    <w:rsid w:val="3A25D739"/>
    <w:rsid w:val="3A3226F2"/>
    <w:rsid w:val="3A495864"/>
    <w:rsid w:val="3A5A924B"/>
    <w:rsid w:val="3A793C46"/>
    <w:rsid w:val="3A7C0D5C"/>
    <w:rsid w:val="3A92E85F"/>
    <w:rsid w:val="3A9D5E73"/>
    <w:rsid w:val="3AD940BA"/>
    <w:rsid w:val="3ADBF22A"/>
    <w:rsid w:val="3AF809AD"/>
    <w:rsid w:val="3B17D9F4"/>
    <w:rsid w:val="3B223D55"/>
    <w:rsid w:val="3B279EEB"/>
    <w:rsid w:val="3B34EBC6"/>
    <w:rsid w:val="3B405C81"/>
    <w:rsid w:val="3B4933D7"/>
    <w:rsid w:val="3B49D78E"/>
    <w:rsid w:val="3B4AC271"/>
    <w:rsid w:val="3B4BC9FB"/>
    <w:rsid w:val="3B5DFDF8"/>
    <w:rsid w:val="3B65C3D6"/>
    <w:rsid w:val="3B787BB1"/>
    <w:rsid w:val="3B792524"/>
    <w:rsid w:val="3B9C9CCA"/>
    <w:rsid w:val="3BA806AD"/>
    <w:rsid w:val="3BB01767"/>
    <w:rsid w:val="3BBC85C9"/>
    <w:rsid w:val="3BBE404A"/>
    <w:rsid w:val="3BC11F4A"/>
    <w:rsid w:val="3BCC724D"/>
    <w:rsid w:val="3BD7A918"/>
    <w:rsid w:val="3BDA8D59"/>
    <w:rsid w:val="3BE2FE7B"/>
    <w:rsid w:val="3BE9E56F"/>
    <w:rsid w:val="3BEB202B"/>
    <w:rsid w:val="3C0B5E49"/>
    <w:rsid w:val="3C17AA0F"/>
    <w:rsid w:val="3C1D3EB8"/>
    <w:rsid w:val="3C2AE829"/>
    <w:rsid w:val="3C320E75"/>
    <w:rsid w:val="3C45E8E0"/>
    <w:rsid w:val="3C49C866"/>
    <w:rsid w:val="3C4B080A"/>
    <w:rsid w:val="3C580080"/>
    <w:rsid w:val="3C5EC9FC"/>
    <w:rsid w:val="3C64D44A"/>
    <w:rsid w:val="3C64E308"/>
    <w:rsid w:val="3C65B6ED"/>
    <w:rsid w:val="3C7AB653"/>
    <w:rsid w:val="3C808230"/>
    <w:rsid w:val="3C82BC94"/>
    <w:rsid w:val="3C851317"/>
    <w:rsid w:val="3C975A2E"/>
    <w:rsid w:val="3CAC6FEC"/>
    <w:rsid w:val="3CAF9438"/>
    <w:rsid w:val="3CB9D8CA"/>
    <w:rsid w:val="3CBF44D6"/>
    <w:rsid w:val="3CC96955"/>
    <w:rsid w:val="3CF3FEBD"/>
    <w:rsid w:val="3D00DE97"/>
    <w:rsid w:val="3D03DE05"/>
    <w:rsid w:val="3D13B86E"/>
    <w:rsid w:val="3D1A4F2D"/>
    <w:rsid w:val="3D33F0EA"/>
    <w:rsid w:val="3D36D4FA"/>
    <w:rsid w:val="3D3F2744"/>
    <w:rsid w:val="3D404548"/>
    <w:rsid w:val="3D4D3D06"/>
    <w:rsid w:val="3D543AF2"/>
    <w:rsid w:val="3D57460A"/>
    <w:rsid w:val="3D7756A6"/>
    <w:rsid w:val="3D83C70A"/>
    <w:rsid w:val="3DA1D811"/>
    <w:rsid w:val="3DB6CA8B"/>
    <w:rsid w:val="3DBCE1FC"/>
    <w:rsid w:val="3DC296DB"/>
    <w:rsid w:val="3DC94E3E"/>
    <w:rsid w:val="3DCE1FE0"/>
    <w:rsid w:val="3DDA4E4F"/>
    <w:rsid w:val="3DEAD458"/>
    <w:rsid w:val="3E00A757"/>
    <w:rsid w:val="3E0A7AB8"/>
    <w:rsid w:val="3E0B5424"/>
    <w:rsid w:val="3E108123"/>
    <w:rsid w:val="3E12E24D"/>
    <w:rsid w:val="3E1FF1E2"/>
    <w:rsid w:val="3E201FC1"/>
    <w:rsid w:val="3E2A4042"/>
    <w:rsid w:val="3E5081EE"/>
    <w:rsid w:val="3E9865B7"/>
    <w:rsid w:val="3ED7DFFA"/>
    <w:rsid w:val="3EE2D78C"/>
    <w:rsid w:val="3EE72325"/>
    <w:rsid w:val="3EE9EFB2"/>
    <w:rsid w:val="3EF39047"/>
    <w:rsid w:val="3EFB710B"/>
    <w:rsid w:val="3EFC1E7D"/>
    <w:rsid w:val="3EFEC021"/>
    <w:rsid w:val="3F0D8E25"/>
    <w:rsid w:val="3F0F83AF"/>
    <w:rsid w:val="3F171E00"/>
    <w:rsid w:val="3F1FB2A1"/>
    <w:rsid w:val="3F203EC8"/>
    <w:rsid w:val="3F2133BF"/>
    <w:rsid w:val="3F32A2A3"/>
    <w:rsid w:val="3F4BCB00"/>
    <w:rsid w:val="3F5906BA"/>
    <w:rsid w:val="3F5EDFFF"/>
    <w:rsid w:val="3F66C0BC"/>
    <w:rsid w:val="3F70D223"/>
    <w:rsid w:val="3F754AB2"/>
    <w:rsid w:val="3F7E270D"/>
    <w:rsid w:val="3F8E0A5F"/>
    <w:rsid w:val="3FC6D960"/>
    <w:rsid w:val="3FCEC26A"/>
    <w:rsid w:val="3FD1F7D4"/>
    <w:rsid w:val="3FD518C6"/>
    <w:rsid w:val="3FFBB0A6"/>
    <w:rsid w:val="3FFE1442"/>
    <w:rsid w:val="4003CD7A"/>
    <w:rsid w:val="4009D8A2"/>
    <w:rsid w:val="4021436F"/>
    <w:rsid w:val="4027D2BF"/>
    <w:rsid w:val="4039F574"/>
    <w:rsid w:val="40516BF5"/>
    <w:rsid w:val="4069341A"/>
    <w:rsid w:val="4072C635"/>
    <w:rsid w:val="407727E7"/>
    <w:rsid w:val="407D183A"/>
    <w:rsid w:val="40A076B3"/>
    <w:rsid w:val="40A54030"/>
    <w:rsid w:val="40ABD4C9"/>
    <w:rsid w:val="40B364E7"/>
    <w:rsid w:val="40B7C217"/>
    <w:rsid w:val="40CEB8C4"/>
    <w:rsid w:val="40D5EB11"/>
    <w:rsid w:val="40E5F1CD"/>
    <w:rsid w:val="40EBCD04"/>
    <w:rsid w:val="40FA28A3"/>
    <w:rsid w:val="40FC1527"/>
    <w:rsid w:val="40FD9D8D"/>
    <w:rsid w:val="41015741"/>
    <w:rsid w:val="410A82F2"/>
    <w:rsid w:val="410CD6C7"/>
    <w:rsid w:val="410D5DE3"/>
    <w:rsid w:val="4121F545"/>
    <w:rsid w:val="4126C9B1"/>
    <w:rsid w:val="41305B32"/>
    <w:rsid w:val="41383B0D"/>
    <w:rsid w:val="41561A09"/>
    <w:rsid w:val="4161E104"/>
    <w:rsid w:val="416C54FD"/>
    <w:rsid w:val="41812D21"/>
    <w:rsid w:val="418A6A05"/>
    <w:rsid w:val="41A18A51"/>
    <w:rsid w:val="41A79530"/>
    <w:rsid w:val="41A813F3"/>
    <w:rsid w:val="41B55827"/>
    <w:rsid w:val="41BABDE5"/>
    <w:rsid w:val="41BE124E"/>
    <w:rsid w:val="41CA18DE"/>
    <w:rsid w:val="41CB0FDA"/>
    <w:rsid w:val="41E01693"/>
    <w:rsid w:val="42170168"/>
    <w:rsid w:val="42182A5C"/>
    <w:rsid w:val="4224BED8"/>
    <w:rsid w:val="42392CDD"/>
    <w:rsid w:val="42443475"/>
    <w:rsid w:val="424B0BBE"/>
    <w:rsid w:val="42571E99"/>
    <w:rsid w:val="4266AD66"/>
    <w:rsid w:val="426C4793"/>
    <w:rsid w:val="4283FC55"/>
    <w:rsid w:val="42978495"/>
    <w:rsid w:val="429BD660"/>
    <w:rsid w:val="42B8C7F9"/>
    <w:rsid w:val="42D0E44C"/>
    <w:rsid w:val="42D7540B"/>
    <w:rsid w:val="42D8D3D3"/>
    <w:rsid w:val="42DC9767"/>
    <w:rsid w:val="43090056"/>
    <w:rsid w:val="432C39A5"/>
    <w:rsid w:val="4334BE6A"/>
    <w:rsid w:val="4343CE6B"/>
    <w:rsid w:val="434723F6"/>
    <w:rsid w:val="4349D6C8"/>
    <w:rsid w:val="434D6146"/>
    <w:rsid w:val="434EDBDC"/>
    <w:rsid w:val="434FF492"/>
    <w:rsid w:val="43719636"/>
    <w:rsid w:val="437EC4FA"/>
    <w:rsid w:val="43820E24"/>
    <w:rsid w:val="43994C9A"/>
    <w:rsid w:val="43AA0031"/>
    <w:rsid w:val="43BFD68F"/>
    <w:rsid w:val="43D4E803"/>
    <w:rsid w:val="43D54F81"/>
    <w:rsid w:val="43D871C0"/>
    <w:rsid w:val="43E4F76B"/>
    <w:rsid w:val="43EBCD80"/>
    <w:rsid w:val="44007B47"/>
    <w:rsid w:val="4403CEB0"/>
    <w:rsid w:val="440E6597"/>
    <w:rsid w:val="44138782"/>
    <w:rsid w:val="44251D4E"/>
    <w:rsid w:val="442EE6A4"/>
    <w:rsid w:val="4430005B"/>
    <w:rsid w:val="443051D1"/>
    <w:rsid w:val="44340156"/>
    <w:rsid w:val="443951D8"/>
    <w:rsid w:val="44518DA7"/>
    <w:rsid w:val="445324BF"/>
    <w:rsid w:val="44533D17"/>
    <w:rsid w:val="445FDDB0"/>
    <w:rsid w:val="4461702F"/>
    <w:rsid w:val="4474799C"/>
    <w:rsid w:val="44811C7D"/>
    <w:rsid w:val="44943491"/>
    <w:rsid w:val="44A37EEE"/>
    <w:rsid w:val="44BB833E"/>
    <w:rsid w:val="44C3CF8E"/>
    <w:rsid w:val="44C80A06"/>
    <w:rsid w:val="44D055EA"/>
    <w:rsid w:val="44D42EE9"/>
    <w:rsid w:val="44F0C301"/>
    <w:rsid w:val="44F43E3A"/>
    <w:rsid w:val="44F7A5C1"/>
    <w:rsid w:val="44F9E689"/>
    <w:rsid w:val="4508B44F"/>
    <w:rsid w:val="4508DCC7"/>
    <w:rsid w:val="4514D728"/>
    <w:rsid w:val="45191F00"/>
    <w:rsid w:val="45202686"/>
    <w:rsid w:val="4523169D"/>
    <w:rsid w:val="453490CB"/>
    <w:rsid w:val="455A57D3"/>
    <w:rsid w:val="45951B16"/>
    <w:rsid w:val="45A8B413"/>
    <w:rsid w:val="45B4B11C"/>
    <w:rsid w:val="45BA0B1F"/>
    <w:rsid w:val="45CEED3C"/>
    <w:rsid w:val="45D1CFC4"/>
    <w:rsid w:val="45FB2C43"/>
    <w:rsid w:val="45FD4090"/>
    <w:rsid w:val="46003524"/>
    <w:rsid w:val="4609B3F2"/>
    <w:rsid w:val="4611E156"/>
    <w:rsid w:val="461F96D6"/>
    <w:rsid w:val="462E62BA"/>
    <w:rsid w:val="463BD8F9"/>
    <w:rsid w:val="463CB571"/>
    <w:rsid w:val="4675FBF2"/>
    <w:rsid w:val="468AC7DB"/>
    <w:rsid w:val="46907335"/>
    <w:rsid w:val="46911CAD"/>
    <w:rsid w:val="46AE55E6"/>
    <w:rsid w:val="46CFE274"/>
    <w:rsid w:val="46D68F29"/>
    <w:rsid w:val="46F457E1"/>
    <w:rsid w:val="46F6364F"/>
    <w:rsid w:val="46F73DE8"/>
    <w:rsid w:val="472F05B4"/>
    <w:rsid w:val="474E2C75"/>
    <w:rsid w:val="476109DE"/>
    <w:rsid w:val="47694482"/>
    <w:rsid w:val="47720D11"/>
    <w:rsid w:val="47758A08"/>
    <w:rsid w:val="47793480"/>
    <w:rsid w:val="4786BAD3"/>
    <w:rsid w:val="479E46B8"/>
    <w:rsid w:val="47A30125"/>
    <w:rsid w:val="47CDDA83"/>
    <w:rsid w:val="47F79311"/>
    <w:rsid w:val="47FE8DCE"/>
    <w:rsid w:val="4802CE88"/>
    <w:rsid w:val="48045F3C"/>
    <w:rsid w:val="4823516A"/>
    <w:rsid w:val="482BDEFC"/>
    <w:rsid w:val="482CF010"/>
    <w:rsid w:val="484191B9"/>
    <w:rsid w:val="484D72F6"/>
    <w:rsid w:val="48501E9E"/>
    <w:rsid w:val="48703AB8"/>
    <w:rsid w:val="48807E08"/>
    <w:rsid w:val="48A27560"/>
    <w:rsid w:val="48C4E57B"/>
    <w:rsid w:val="48DBD9F0"/>
    <w:rsid w:val="48E2DC8E"/>
    <w:rsid w:val="48F6B8C8"/>
    <w:rsid w:val="48F96C92"/>
    <w:rsid w:val="49065B2D"/>
    <w:rsid w:val="490C9DF3"/>
    <w:rsid w:val="49199CB2"/>
    <w:rsid w:val="49283A0C"/>
    <w:rsid w:val="49434CF2"/>
    <w:rsid w:val="494C9B3E"/>
    <w:rsid w:val="49533A33"/>
    <w:rsid w:val="495A353C"/>
    <w:rsid w:val="4967D1A2"/>
    <w:rsid w:val="4969F3BD"/>
    <w:rsid w:val="4996E950"/>
    <w:rsid w:val="499B4520"/>
    <w:rsid w:val="49D82338"/>
    <w:rsid w:val="49D8274B"/>
    <w:rsid w:val="49EF433B"/>
    <w:rsid w:val="49F484B4"/>
    <w:rsid w:val="49F66167"/>
    <w:rsid w:val="4A091A1B"/>
    <w:rsid w:val="4A1BABBE"/>
    <w:rsid w:val="4A3969F6"/>
    <w:rsid w:val="4A5DAEE8"/>
    <w:rsid w:val="4A60B5DC"/>
    <w:rsid w:val="4A823CA7"/>
    <w:rsid w:val="4A8D3883"/>
    <w:rsid w:val="4A97C6F2"/>
    <w:rsid w:val="4A9BEC13"/>
    <w:rsid w:val="4AA8ECDA"/>
    <w:rsid w:val="4AB16538"/>
    <w:rsid w:val="4AB262D8"/>
    <w:rsid w:val="4AE78724"/>
    <w:rsid w:val="4B001CDC"/>
    <w:rsid w:val="4B02ECBD"/>
    <w:rsid w:val="4B109893"/>
    <w:rsid w:val="4B25503E"/>
    <w:rsid w:val="4B2800FE"/>
    <w:rsid w:val="4B3F8A89"/>
    <w:rsid w:val="4B5243FF"/>
    <w:rsid w:val="4B5314E7"/>
    <w:rsid w:val="4B5D96EE"/>
    <w:rsid w:val="4B680AA6"/>
    <w:rsid w:val="4B92A84F"/>
    <w:rsid w:val="4B9BE9B9"/>
    <w:rsid w:val="4B9D987A"/>
    <w:rsid w:val="4BA96E41"/>
    <w:rsid w:val="4BA9CD9A"/>
    <w:rsid w:val="4BAD1D06"/>
    <w:rsid w:val="4BB4F39A"/>
    <w:rsid w:val="4BD47056"/>
    <w:rsid w:val="4BE95328"/>
    <w:rsid w:val="4BF1A497"/>
    <w:rsid w:val="4BF2923D"/>
    <w:rsid w:val="4BFE6C88"/>
    <w:rsid w:val="4C0ECAE5"/>
    <w:rsid w:val="4C0F4B17"/>
    <w:rsid w:val="4C125D2D"/>
    <w:rsid w:val="4C18A4B6"/>
    <w:rsid w:val="4C1A7AB1"/>
    <w:rsid w:val="4C219313"/>
    <w:rsid w:val="4C30A79B"/>
    <w:rsid w:val="4C31A24E"/>
    <w:rsid w:val="4C3DFBEF"/>
    <w:rsid w:val="4C75CCFA"/>
    <w:rsid w:val="4C97F13B"/>
    <w:rsid w:val="4CA5F46A"/>
    <w:rsid w:val="4CAEE1F4"/>
    <w:rsid w:val="4CB82623"/>
    <w:rsid w:val="4CC293B6"/>
    <w:rsid w:val="4CC4EA7C"/>
    <w:rsid w:val="4CCD5023"/>
    <w:rsid w:val="4CD5D0A9"/>
    <w:rsid w:val="4CF015F7"/>
    <w:rsid w:val="4CF14404"/>
    <w:rsid w:val="4CF3B865"/>
    <w:rsid w:val="4CF88CE5"/>
    <w:rsid w:val="4CFAF312"/>
    <w:rsid w:val="4D22A152"/>
    <w:rsid w:val="4D34C1D4"/>
    <w:rsid w:val="4D35E5AC"/>
    <w:rsid w:val="4D3C18CD"/>
    <w:rsid w:val="4D473847"/>
    <w:rsid w:val="4D518245"/>
    <w:rsid w:val="4D52ED5C"/>
    <w:rsid w:val="4D54E6F4"/>
    <w:rsid w:val="4D58FB14"/>
    <w:rsid w:val="4D71DFC2"/>
    <w:rsid w:val="4D756544"/>
    <w:rsid w:val="4D777C4D"/>
    <w:rsid w:val="4D7B00FB"/>
    <w:rsid w:val="4D830C83"/>
    <w:rsid w:val="4D884C60"/>
    <w:rsid w:val="4D91459D"/>
    <w:rsid w:val="4DA3A3B7"/>
    <w:rsid w:val="4DAB3F63"/>
    <w:rsid w:val="4DF23122"/>
    <w:rsid w:val="4DF81151"/>
    <w:rsid w:val="4DFA4C2C"/>
    <w:rsid w:val="4E06D291"/>
    <w:rsid w:val="4E1EDFF6"/>
    <w:rsid w:val="4E2098F9"/>
    <w:rsid w:val="4E29A6CB"/>
    <w:rsid w:val="4E29F225"/>
    <w:rsid w:val="4E379BEB"/>
    <w:rsid w:val="4E47009E"/>
    <w:rsid w:val="4E63CE4F"/>
    <w:rsid w:val="4E67D5FF"/>
    <w:rsid w:val="4E74D93F"/>
    <w:rsid w:val="4E794F43"/>
    <w:rsid w:val="4E892918"/>
    <w:rsid w:val="4EB8F6AA"/>
    <w:rsid w:val="4EC2E15F"/>
    <w:rsid w:val="4EE5B44A"/>
    <w:rsid w:val="4EEA7173"/>
    <w:rsid w:val="4F03B692"/>
    <w:rsid w:val="4F0B2B53"/>
    <w:rsid w:val="4F33B2D7"/>
    <w:rsid w:val="4F57EA1B"/>
    <w:rsid w:val="4F5AD70D"/>
    <w:rsid w:val="4F8007FA"/>
    <w:rsid w:val="4F8C1866"/>
    <w:rsid w:val="4F981CC4"/>
    <w:rsid w:val="4F9A1CC3"/>
    <w:rsid w:val="4FAA4F8B"/>
    <w:rsid w:val="4FB1DBDC"/>
    <w:rsid w:val="4FB3692B"/>
    <w:rsid w:val="4FBA8908"/>
    <w:rsid w:val="4FC40778"/>
    <w:rsid w:val="4FD6E8F6"/>
    <w:rsid w:val="4FF69528"/>
    <w:rsid w:val="4FF9A3BD"/>
    <w:rsid w:val="5002EECA"/>
    <w:rsid w:val="50175ECF"/>
    <w:rsid w:val="501CB158"/>
    <w:rsid w:val="5021D3C8"/>
    <w:rsid w:val="50222E6E"/>
    <w:rsid w:val="502D64AE"/>
    <w:rsid w:val="502EB1CB"/>
    <w:rsid w:val="50302398"/>
    <w:rsid w:val="5031B88E"/>
    <w:rsid w:val="5046E107"/>
    <w:rsid w:val="50533723"/>
    <w:rsid w:val="50541DCA"/>
    <w:rsid w:val="508766F8"/>
    <w:rsid w:val="508A2483"/>
    <w:rsid w:val="50940760"/>
    <w:rsid w:val="5097441B"/>
    <w:rsid w:val="5097BD3A"/>
    <w:rsid w:val="509B0047"/>
    <w:rsid w:val="50CEDAC1"/>
    <w:rsid w:val="50DD54BC"/>
    <w:rsid w:val="50E3A0C4"/>
    <w:rsid w:val="50F7330A"/>
    <w:rsid w:val="50F7F1D0"/>
    <w:rsid w:val="50FEC5F2"/>
    <w:rsid w:val="511F55D0"/>
    <w:rsid w:val="51387C3E"/>
    <w:rsid w:val="514D9476"/>
    <w:rsid w:val="51545865"/>
    <w:rsid w:val="5158A1FB"/>
    <w:rsid w:val="517403C7"/>
    <w:rsid w:val="51873A86"/>
    <w:rsid w:val="5195ECF6"/>
    <w:rsid w:val="51B59257"/>
    <w:rsid w:val="51B5FE19"/>
    <w:rsid w:val="51BC7F3D"/>
    <w:rsid w:val="51CA577F"/>
    <w:rsid w:val="51CD6E51"/>
    <w:rsid w:val="51CFDCC3"/>
    <w:rsid w:val="51D4D815"/>
    <w:rsid w:val="51D9CCD8"/>
    <w:rsid w:val="51DA8774"/>
    <w:rsid w:val="51DFEC29"/>
    <w:rsid w:val="51E35173"/>
    <w:rsid w:val="51E9291A"/>
    <w:rsid w:val="51F23E94"/>
    <w:rsid w:val="5204F4D1"/>
    <w:rsid w:val="520EB97A"/>
    <w:rsid w:val="521469AF"/>
    <w:rsid w:val="52280F53"/>
    <w:rsid w:val="523F358B"/>
    <w:rsid w:val="523FEA3F"/>
    <w:rsid w:val="524A0565"/>
    <w:rsid w:val="524BE1C9"/>
    <w:rsid w:val="5250A8FC"/>
    <w:rsid w:val="5256D9D7"/>
    <w:rsid w:val="52596591"/>
    <w:rsid w:val="5286F607"/>
    <w:rsid w:val="52898564"/>
    <w:rsid w:val="529320DD"/>
    <w:rsid w:val="5295953C"/>
    <w:rsid w:val="53122F0E"/>
    <w:rsid w:val="53131EBA"/>
    <w:rsid w:val="53196779"/>
    <w:rsid w:val="533516C3"/>
    <w:rsid w:val="534B6AE9"/>
    <w:rsid w:val="53700BFB"/>
    <w:rsid w:val="5373A9DF"/>
    <w:rsid w:val="537C4202"/>
    <w:rsid w:val="5381117F"/>
    <w:rsid w:val="53848077"/>
    <w:rsid w:val="539C710D"/>
    <w:rsid w:val="53B259A2"/>
    <w:rsid w:val="53D51A3A"/>
    <w:rsid w:val="53DEE610"/>
    <w:rsid w:val="53E010BF"/>
    <w:rsid w:val="5400D04C"/>
    <w:rsid w:val="54053CE6"/>
    <w:rsid w:val="541177DB"/>
    <w:rsid w:val="541A31C6"/>
    <w:rsid w:val="541E0883"/>
    <w:rsid w:val="54348CCB"/>
    <w:rsid w:val="5439AB87"/>
    <w:rsid w:val="5456F692"/>
    <w:rsid w:val="546377BC"/>
    <w:rsid w:val="546413F8"/>
    <w:rsid w:val="5466A4AB"/>
    <w:rsid w:val="546DD509"/>
    <w:rsid w:val="5471107C"/>
    <w:rsid w:val="5472FF46"/>
    <w:rsid w:val="547760DC"/>
    <w:rsid w:val="547F0BBC"/>
    <w:rsid w:val="5489D2D9"/>
    <w:rsid w:val="549E6AB9"/>
    <w:rsid w:val="54D0ADCE"/>
    <w:rsid w:val="54D48B86"/>
    <w:rsid w:val="54E49F94"/>
    <w:rsid w:val="54EB2F91"/>
    <w:rsid w:val="54FF116B"/>
    <w:rsid w:val="550E6A8C"/>
    <w:rsid w:val="551CE1E0"/>
    <w:rsid w:val="5520897C"/>
    <w:rsid w:val="5522C49B"/>
    <w:rsid w:val="5529165A"/>
    <w:rsid w:val="552A34CE"/>
    <w:rsid w:val="552CA653"/>
    <w:rsid w:val="553E645E"/>
    <w:rsid w:val="553F5A13"/>
    <w:rsid w:val="554C0311"/>
    <w:rsid w:val="556163A1"/>
    <w:rsid w:val="556FC29C"/>
    <w:rsid w:val="558BAF23"/>
    <w:rsid w:val="558E195A"/>
    <w:rsid w:val="5590F5C8"/>
    <w:rsid w:val="559F870C"/>
    <w:rsid w:val="55BF009B"/>
    <w:rsid w:val="55BFF577"/>
    <w:rsid w:val="55C03489"/>
    <w:rsid w:val="55D6C74C"/>
    <w:rsid w:val="55E3A248"/>
    <w:rsid w:val="56029FDC"/>
    <w:rsid w:val="5609F53B"/>
    <w:rsid w:val="56140B9C"/>
    <w:rsid w:val="56196E7A"/>
    <w:rsid w:val="561DA7DD"/>
    <w:rsid w:val="5629CA8C"/>
    <w:rsid w:val="5633DA58"/>
    <w:rsid w:val="564F2E3A"/>
    <w:rsid w:val="566210AE"/>
    <w:rsid w:val="56688070"/>
    <w:rsid w:val="566C6A8F"/>
    <w:rsid w:val="566D70CD"/>
    <w:rsid w:val="5675B46A"/>
    <w:rsid w:val="567D30F2"/>
    <w:rsid w:val="56ABE25F"/>
    <w:rsid w:val="56C4A26B"/>
    <w:rsid w:val="56C7CAD5"/>
    <w:rsid w:val="56E7DAD2"/>
    <w:rsid w:val="5700F45A"/>
    <w:rsid w:val="57010B23"/>
    <w:rsid w:val="57029F59"/>
    <w:rsid w:val="5702BD73"/>
    <w:rsid w:val="570CE7A0"/>
    <w:rsid w:val="5714167A"/>
    <w:rsid w:val="57211C8A"/>
    <w:rsid w:val="57336FA2"/>
    <w:rsid w:val="5735921C"/>
    <w:rsid w:val="5736D750"/>
    <w:rsid w:val="5737764F"/>
    <w:rsid w:val="573E2BBC"/>
    <w:rsid w:val="575F3771"/>
    <w:rsid w:val="576A37AF"/>
    <w:rsid w:val="57715762"/>
    <w:rsid w:val="5788D30B"/>
    <w:rsid w:val="57C8A2FC"/>
    <w:rsid w:val="57D98E77"/>
    <w:rsid w:val="57DE43B4"/>
    <w:rsid w:val="57E0756D"/>
    <w:rsid w:val="57EBE5D9"/>
    <w:rsid w:val="5801FB9D"/>
    <w:rsid w:val="581DDC52"/>
    <w:rsid w:val="5828A893"/>
    <w:rsid w:val="58497CC4"/>
    <w:rsid w:val="584B6522"/>
    <w:rsid w:val="585EA853"/>
    <w:rsid w:val="585F2FAF"/>
    <w:rsid w:val="587C5DBC"/>
    <w:rsid w:val="588F5704"/>
    <w:rsid w:val="589218A7"/>
    <w:rsid w:val="5893D30F"/>
    <w:rsid w:val="58964028"/>
    <w:rsid w:val="58974D27"/>
    <w:rsid w:val="589BD68C"/>
    <w:rsid w:val="589C9A99"/>
    <w:rsid w:val="58A2F7AE"/>
    <w:rsid w:val="58B43A2E"/>
    <w:rsid w:val="58BA7090"/>
    <w:rsid w:val="58BC0EF9"/>
    <w:rsid w:val="58C2E939"/>
    <w:rsid w:val="58CDBE93"/>
    <w:rsid w:val="58D55676"/>
    <w:rsid w:val="58D8D43A"/>
    <w:rsid w:val="58DA0A4F"/>
    <w:rsid w:val="58DCE2B9"/>
    <w:rsid w:val="58F113C0"/>
    <w:rsid w:val="592D04A5"/>
    <w:rsid w:val="594835E5"/>
    <w:rsid w:val="594BCFC4"/>
    <w:rsid w:val="59547BFE"/>
    <w:rsid w:val="5970A6BE"/>
    <w:rsid w:val="5972E38E"/>
    <w:rsid w:val="598CD4DD"/>
    <w:rsid w:val="59907A0C"/>
    <w:rsid w:val="599926ED"/>
    <w:rsid w:val="599A58BD"/>
    <w:rsid w:val="599B9C99"/>
    <w:rsid w:val="59D921DA"/>
    <w:rsid w:val="59E1D7B3"/>
    <w:rsid w:val="59E73583"/>
    <w:rsid w:val="59F05303"/>
    <w:rsid w:val="59F1B539"/>
    <w:rsid w:val="5A113BD9"/>
    <w:rsid w:val="5A364B24"/>
    <w:rsid w:val="5A44D069"/>
    <w:rsid w:val="5A63BE60"/>
    <w:rsid w:val="5A6FA216"/>
    <w:rsid w:val="5A761E3E"/>
    <w:rsid w:val="5A950CDF"/>
    <w:rsid w:val="5A9C61A3"/>
    <w:rsid w:val="5AB06F1A"/>
    <w:rsid w:val="5AC59957"/>
    <w:rsid w:val="5AC63C6A"/>
    <w:rsid w:val="5ACC6E4D"/>
    <w:rsid w:val="5AD3B8EA"/>
    <w:rsid w:val="5AD8EAB9"/>
    <w:rsid w:val="5ADC5890"/>
    <w:rsid w:val="5ADDCFF1"/>
    <w:rsid w:val="5AEC40EF"/>
    <w:rsid w:val="5B07EB74"/>
    <w:rsid w:val="5B0B5101"/>
    <w:rsid w:val="5B1799B5"/>
    <w:rsid w:val="5B1CDA1C"/>
    <w:rsid w:val="5B1F9D0A"/>
    <w:rsid w:val="5B25B27D"/>
    <w:rsid w:val="5B28B54F"/>
    <w:rsid w:val="5B2CA352"/>
    <w:rsid w:val="5B31D523"/>
    <w:rsid w:val="5B651DF3"/>
    <w:rsid w:val="5B7EB194"/>
    <w:rsid w:val="5B860BF3"/>
    <w:rsid w:val="5B87F27F"/>
    <w:rsid w:val="5B8BBEBD"/>
    <w:rsid w:val="5BAB4E5F"/>
    <w:rsid w:val="5BC3EB37"/>
    <w:rsid w:val="5BD5A042"/>
    <w:rsid w:val="5BF0ECF9"/>
    <w:rsid w:val="5BF4EC1C"/>
    <w:rsid w:val="5C0442B6"/>
    <w:rsid w:val="5C0911C5"/>
    <w:rsid w:val="5C10DBBC"/>
    <w:rsid w:val="5C1EC613"/>
    <w:rsid w:val="5C332F11"/>
    <w:rsid w:val="5C490759"/>
    <w:rsid w:val="5C4E5E3D"/>
    <w:rsid w:val="5C54F0E8"/>
    <w:rsid w:val="5C6F4054"/>
    <w:rsid w:val="5C76EEFC"/>
    <w:rsid w:val="5C9C2632"/>
    <w:rsid w:val="5CC3ABB2"/>
    <w:rsid w:val="5CD28B9E"/>
    <w:rsid w:val="5CD73634"/>
    <w:rsid w:val="5CE33705"/>
    <w:rsid w:val="5CE6375C"/>
    <w:rsid w:val="5CE6D846"/>
    <w:rsid w:val="5CF14AD4"/>
    <w:rsid w:val="5CF86A8A"/>
    <w:rsid w:val="5D0371F4"/>
    <w:rsid w:val="5D0CCE11"/>
    <w:rsid w:val="5D16A93E"/>
    <w:rsid w:val="5D2D0B80"/>
    <w:rsid w:val="5D3FE1B5"/>
    <w:rsid w:val="5D468C19"/>
    <w:rsid w:val="5D831C3D"/>
    <w:rsid w:val="5D9157FF"/>
    <w:rsid w:val="5D92DBAE"/>
    <w:rsid w:val="5DB39783"/>
    <w:rsid w:val="5DCC194A"/>
    <w:rsid w:val="5DDF6DB9"/>
    <w:rsid w:val="5DE8B99D"/>
    <w:rsid w:val="5DEA25AF"/>
    <w:rsid w:val="5DEDEEED"/>
    <w:rsid w:val="5E12A0CE"/>
    <w:rsid w:val="5E17212C"/>
    <w:rsid w:val="5E199B83"/>
    <w:rsid w:val="5E34836E"/>
    <w:rsid w:val="5E4A436F"/>
    <w:rsid w:val="5E59EC6D"/>
    <w:rsid w:val="5E75F9AF"/>
    <w:rsid w:val="5E822279"/>
    <w:rsid w:val="5E979CD4"/>
    <w:rsid w:val="5E98205A"/>
    <w:rsid w:val="5EA418FD"/>
    <w:rsid w:val="5EA57A58"/>
    <w:rsid w:val="5EAF883A"/>
    <w:rsid w:val="5EBB5B44"/>
    <w:rsid w:val="5ED34DFD"/>
    <w:rsid w:val="5EEAF707"/>
    <w:rsid w:val="5EEBB07B"/>
    <w:rsid w:val="5EEF0119"/>
    <w:rsid w:val="5EFD4443"/>
    <w:rsid w:val="5F0AF300"/>
    <w:rsid w:val="5F0FB392"/>
    <w:rsid w:val="5F20B048"/>
    <w:rsid w:val="5F25CB51"/>
    <w:rsid w:val="5F2F4BC4"/>
    <w:rsid w:val="5F34CA01"/>
    <w:rsid w:val="5F436223"/>
    <w:rsid w:val="5F47F670"/>
    <w:rsid w:val="5F56BE1C"/>
    <w:rsid w:val="5F5B528A"/>
    <w:rsid w:val="5F710BD4"/>
    <w:rsid w:val="5F736360"/>
    <w:rsid w:val="5F84C24B"/>
    <w:rsid w:val="5F8E47FD"/>
    <w:rsid w:val="5FB77769"/>
    <w:rsid w:val="5FB90278"/>
    <w:rsid w:val="5FC2842A"/>
    <w:rsid w:val="5FC6FC08"/>
    <w:rsid w:val="5FD1FA91"/>
    <w:rsid w:val="5FDD3BEE"/>
    <w:rsid w:val="5FEB227D"/>
    <w:rsid w:val="5FED01B4"/>
    <w:rsid w:val="5FF20CEE"/>
    <w:rsid w:val="5FFBCF07"/>
    <w:rsid w:val="60031E63"/>
    <w:rsid w:val="60126F87"/>
    <w:rsid w:val="6036E2FC"/>
    <w:rsid w:val="604C24E6"/>
    <w:rsid w:val="6056507F"/>
    <w:rsid w:val="6058A336"/>
    <w:rsid w:val="606853EE"/>
    <w:rsid w:val="607443CF"/>
    <w:rsid w:val="607BE9C9"/>
    <w:rsid w:val="6086195C"/>
    <w:rsid w:val="6087E153"/>
    <w:rsid w:val="6093F285"/>
    <w:rsid w:val="6094826F"/>
    <w:rsid w:val="60BDD73A"/>
    <w:rsid w:val="60C80268"/>
    <w:rsid w:val="60CBE9A9"/>
    <w:rsid w:val="60CEC288"/>
    <w:rsid w:val="60D30AD2"/>
    <w:rsid w:val="60E22598"/>
    <w:rsid w:val="60EBC114"/>
    <w:rsid w:val="60F37533"/>
    <w:rsid w:val="61160C76"/>
    <w:rsid w:val="6120778C"/>
    <w:rsid w:val="6146DC5A"/>
    <w:rsid w:val="6150338F"/>
    <w:rsid w:val="615CFD2C"/>
    <w:rsid w:val="6181EAC3"/>
    <w:rsid w:val="61885E43"/>
    <w:rsid w:val="61974F02"/>
    <w:rsid w:val="619E8653"/>
    <w:rsid w:val="61AD82AB"/>
    <w:rsid w:val="61AF9C65"/>
    <w:rsid w:val="61BBC8C9"/>
    <w:rsid w:val="61C970F7"/>
    <w:rsid w:val="61D26E5E"/>
    <w:rsid w:val="61D5552E"/>
    <w:rsid w:val="61DC1FF1"/>
    <w:rsid w:val="61DE80BC"/>
    <w:rsid w:val="61F207E7"/>
    <w:rsid w:val="61F346EC"/>
    <w:rsid w:val="623105AE"/>
    <w:rsid w:val="6232CD6F"/>
    <w:rsid w:val="624CE315"/>
    <w:rsid w:val="6269AFA8"/>
    <w:rsid w:val="626EB4B6"/>
    <w:rsid w:val="62729F4A"/>
    <w:rsid w:val="627521B2"/>
    <w:rsid w:val="62851382"/>
    <w:rsid w:val="62AD6159"/>
    <w:rsid w:val="62AD937E"/>
    <w:rsid w:val="62AFF3D7"/>
    <w:rsid w:val="62B25937"/>
    <w:rsid w:val="62B357D6"/>
    <w:rsid w:val="62BE896E"/>
    <w:rsid w:val="62C37FA2"/>
    <w:rsid w:val="62CBDE13"/>
    <w:rsid w:val="62D057BE"/>
    <w:rsid w:val="62E84EDD"/>
    <w:rsid w:val="62F60FBA"/>
    <w:rsid w:val="6301FF54"/>
    <w:rsid w:val="6305FED1"/>
    <w:rsid w:val="6310F4B5"/>
    <w:rsid w:val="63120BFF"/>
    <w:rsid w:val="6319C3A6"/>
    <w:rsid w:val="63361FE6"/>
    <w:rsid w:val="63367BC5"/>
    <w:rsid w:val="63414A8D"/>
    <w:rsid w:val="63480561"/>
    <w:rsid w:val="634DB3C2"/>
    <w:rsid w:val="634EEDFC"/>
    <w:rsid w:val="63640B54"/>
    <w:rsid w:val="6383F284"/>
    <w:rsid w:val="6386EDBD"/>
    <w:rsid w:val="638CBA92"/>
    <w:rsid w:val="63ABE491"/>
    <w:rsid w:val="63BAA880"/>
    <w:rsid w:val="63DCD35D"/>
    <w:rsid w:val="63DE3971"/>
    <w:rsid w:val="63E48402"/>
    <w:rsid w:val="63EF6DD4"/>
    <w:rsid w:val="63F0EB6A"/>
    <w:rsid w:val="643FEFCD"/>
    <w:rsid w:val="644E2998"/>
    <w:rsid w:val="64537D1A"/>
    <w:rsid w:val="647A6860"/>
    <w:rsid w:val="64858FEA"/>
    <w:rsid w:val="64BFFF05"/>
    <w:rsid w:val="64CDE6F3"/>
    <w:rsid w:val="64CF13D9"/>
    <w:rsid w:val="64D00300"/>
    <w:rsid w:val="64D42F86"/>
    <w:rsid w:val="64D758FC"/>
    <w:rsid w:val="64D84208"/>
    <w:rsid w:val="64DC4389"/>
    <w:rsid w:val="64E322DC"/>
    <w:rsid w:val="64E3AEFB"/>
    <w:rsid w:val="64E5E0AA"/>
    <w:rsid w:val="64EC4CA8"/>
    <w:rsid w:val="64EE033E"/>
    <w:rsid w:val="64F6C825"/>
    <w:rsid w:val="651FC2E5"/>
    <w:rsid w:val="652223FD"/>
    <w:rsid w:val="653D2257"/>
    <w:rsid w:val="65530FE0"/>
    <w:rsid w:val="655871BC"/>
    <w:rsid w:val="65647A0B"/>
    <w:rsid w:val="65972F43"/>
    <w:rsid w:val="65985B48"/>
    <w:rsid w:val="65AF2162"/>
    <w:rsid w:val="65B5A645"/>
    <w:rsid w:val="65C72A52"/>
    <w:rsid w:val="65D38835"/>
    <w:rsid w:val="65D6DD61"/>
    <w:rsid w:val="66022BFA"/>
    <w:rsid w:val="6614C0D9"/>
    <w:rsid w:val="662A2E47"/>
    <w:rsid w:val="66306032"/>
    <w:rsid w:val="663126CF"/>
    <w:rsid w:val="663D026B"/>
    <w:rsid w:val="66501162"/>
    <w:rsid w:val="6665FCBF"/>
    <w:rsid w:val="666A8DF8"/>
    <w:rsid w:val="668B585F"/>
    <w:rsid w:val="668F752B"/>
    <w:rsid w:val="669426E3"/>
    <w:rsid w:val="6695FFCF"/>
    <w:rsid w:val="66AAF404"/>
    <w:rsid w:val="66E9507F"/>
    <w:rsid w:val="66F194CE"/>
    <w:rsid w:val="6712F850"/>
    <w:rsid w:val="6724CDF0"/>
    <w:rsid w:val="6733276C"/>
    <w:rsid w:val="67350503"/>
    <w:rsid w:val="673C514D"/>
    <w:rsid w:val="674D775F"/>
    <w:rsid w:val="6758C145"/>
    <w:rsid w:val="676087A6"/>
    <w:rsid w:val="67726BB2"/>
    <w:rsid w:val="6779C1DA"/>
    <w:rsid w:val="67841C90"/>
    <w:rsid w:val="678485DE"/>
    <w:rsid w:val="67859789"/>
    <w:rsid w:val="6785CA5A"/>
    <w:rsid w:val="678F21B6"/>
    <w:rsid w:val="67A43AC7"/>
    <w:rsid w:val="67B32348"/>
    <w:rsid w:val="67BD2486"/>
    <w:rsid w:val="67C2DB08"/>
    <w:rsid w:val="67CDAA58"/>
    <w:rsid w:val="67D47AA5"/>
    <w:rsid w:val="67D74846"/>
    <w:rsid w:val="67EE00E0"/>
    <w:rsid w:val="67F12B03"/>
    <w:rsid w:val="67FA3982"/>
    <w:rsid w:val="67FDE650"/>
    <w:rsid w:val="68017542"/>
    <w:rsid w:val="680FE9B2"/>
    <w:rsid w:val="681ADECB"/>
    <w:rsid w:val="68222F15"/>
    <w:rsid w:val="6835968F"/>
    <w:rsid w:val="68511DC8"/>
    <w:rsid w:val="68597FF2"/>
    <w:rsid w:val="6866BE83"/>
    <w:rsid w:val="6868ABC9"/>
    <w:rsid w:val="686C7267"/>
    <w:rsid w:val="686DF09D"/>
    <w:rsid w:val="687AF4AA"/>
    <w:rsid w:val="689E25AD"/>
    <w:rsid w:val="68E07B32"/>
    <w:rsid w:val="68E7EC35"/>
    <w:rsid w:val="68F4F49A"/>
    <w:rsid w:val="68FBB831"/>
    <w:rsid w:val="691F2FC4"/>
    <w:rsid w:val="69260298"/>
    <w:rsid w:val="692B7578"/>
    <w:rsid w:val="693422A5"/>
    <w:rsid w:val="69349AFF"/>
    <w:rsid w:val="694DDB63"/>
    <w:rsid w:val="69503993"/>
    <w:rsid w:val="69533BDF"/>
    <w:rsid w:val="69794C95"/>
    <w:rsid w:val="698F2E1A"/>
    <w:rsid w:val="699B921E"/>
    <w:rsid w:val="699C2922"/>
    <w:rsid w:val="69AADEAE"/>
    <w:rsid w:val="69AEE2EA"/>
    <w:rsid w:val="69B54854"/>
    <w:rsid w:val="69D850C8"/>
    <w:rsid w:val="69DF1F04"/>
    <w:rsid w:val="69EB6776"/>
    <w:rsid w:val="69F52C46"/>
    <w:rsid w:val="6A1BA81D"/>
    <w:rsid w:val="6A46EAFD"/>
    <w:rsid w:val="6A5229AE"/>
    <w:rsid w:val="6A60BA66"/>
    <w:rsid w:val="6A629A3C"/>
    <w:rsid w:val="6A702AAB"/>
    <w:rsid w:val="6A829504"/>
    <w:rsid w:val="6A91A157"/>
    <w:rsid w:val="6AA08639"/>
    <w:rsid w:val="6AA319D8"/>
    <w:rsid w:val="6AC69214"/>
    <w:rsid w:val="6AC70DDE"/>
    <w:rsid w:val="6ACFFFB3"/>
    <w:rsid w:val="6ADE81AD"/>
    <w:rsid w:val="6ADFA7B9"/>
    <w:rsid w:val="6AEA0183"/>
    <w:rsid w:val="6AF51750"/>
    <w:rsid w:val="6AFA77FA"/>
    <w:rsid w:val="6B2BBD8D"/>
    <w:rsid w:val="6B2DA17B"/>
    <w:rsid w:val="6B3AE756"/>
    <w:rsid w:val="6B424917"/>
    <w:rsid w:val="6B6AA314"/>
    <w:rsid w:val="6B7AC3F0"/>
    <w:rsid w:val="6B81B7EF"/>
    <w:rsid w:val="6B828696"/>
    <w:rsid w:val="6B9C05A6"/>
    <w:rsid w:val="6BBD36F7"/>
    <w:rsid w:val="6BCF63A7"/>
    <w:rsid w:val="6BD7DAE9"/>
    <w:rsid w:val="6BD8A607"/>
    <w:rsid w:val="6BDFF804"/>
    <w:rsid w:val="6BE6DC73"/>
    <w:rsid w:val="6BE7E0B4"/>
    <w:rsid w:val="6BEE2B88"/>
    <w:rsid w:val="6BF7D739"/>
    <w:rsid w:val="6C02723C"/>
    <w:rsid w:val="6C247190"/>
    <w:rsid w:val="6C2D4456"/>
    <w:rsid w:val="6C2EA45B"/>
    <w:rsid w:val="6C31C20E"/>
    <w:rsid w:val="6C41C6E7"/>
    <w:rsid w:val="6C4D32FD"/>
    <w:rsid w:val="6C50FC21"/>
    <w:rsid w:val="6C58E770"/>
    <w:rsid w:val="6C64691E"/>
    <w:rsid w:val="6C7DFD7D"/>
    <w:rsid w:val="6C9C9E4F"/>
    <w:rsid w:val="6CA3B9BE"/>
    <w:rsid w:val="6CB224ED"/>
    <w:rsid w:val="6CC78DEE"/>
    <w:rsid w:val="6CDB45EA"/>
    <w:rsid w:val="6CEE28A8"/>
    <w:rsid w:val="6CF21BC4"/>
    <w:rsid w:val="6D11752A"/>
    <w:rsid w:val="6D1EAEFF"/>
    <w:rsid w:val="6D2AA411"/>
    <w:rsid w:val="6D2CCD08"/>
    <w:rsid w:val="6D3E6594"/>
    <w:rsid w:val="6D569ADC"/>
    <w:rsid w:val="6D5B4256"/>
    <w:rsid w:val="6D606A68"/>
    <w:rsid w:val="6D7510DA"/>
    <w:rsid w:val="6DB84DA6"/>
    <w:rsid w:val="6DC4197B"/>
    <w:rsid w:val="6DD08742"/>
    <w:rsid w:val="6DDC79DA"/>
    <w:rsid w:val="6DDD30D6"/>
    <w:rsid w:val="6DE0EB49"/>
    <w:rsid w:val="6DE402E2"/>
    <w:rsid w:val="6DFF4770"/>
    <w:rsid w:val="6DFFCA0B"/>
    <w:rsid w:val="6E139EB2"/>
    <w:rsid w:val="6E1C053C"/>
    <w:rsid w:val="6E65A54C"/>
    <w:rsid w:val="6E6F8B10"/>
    <w:rsid w:val="6E776F73"/>
    <w:rsid w:val="6E825564"/>
    <w:rsid w:val="6E828691"/>
    <w:rsid w:val="6E82A428"/>
    <w:rsid w:val="6EA1EC2D"/>
    <w:rsid w:val="6EA3E5C8"/>
    <w:rsid w:val="6EB4CC0C"/>
    <w:rsid w:val="6EBAB487"/>
    <w:rsid w:val="6ED6696B"/>
    <w:rsid w:val="6EFC2456"/>
    <w:rsid w:val="6EFF6663"/>
    <w:rsid w:val="6F01876A"/>
    <w:rsid w:val="6F1567F6"/>
    <w:rsid w:val="6F1E5497"/>
    <w:rsid w:val="6F5C11B2"/>
    <w:rsid w:val="6F61A7BE"/>
    <w:rsid w:val="6F766F66"/>
    <w:rsid w:val="6F8607D6"/>
    <w:rsid w:val="6F862A53"/>
    <w:rsid w:val="6F877031"/>
    <w:rsid w:val="6F8CDFD4"/>
    <w:rsid w:val="6F8F4C15"/>
    <w:rsid w:val="6FA3FC47"/>
    <w:rsid w:val="6FADAF53"/>
    <w:rsid w:val="6FB9A47C"/>
    <w:rsid w:val="6FBD04E0"/>
    <w:rsid w:val="6FC90BD5"/>
    <w:rsid w:val="6FD21D08"/>
    <w:rsid w:val="6FD4E20C"/>
    <w:rsid w:val="6FDC2C74"/>
    <w:rsid w:val="6FE08459"/>
    <w:rsid w:val="6FFDFF64"/>
    <w:rsid w:val="7004E964"/>
    <w:rsid w:val="7008EAF2"/>
    <w:rsid w:val="702620CF"/>
    <w:rsid w:val="7029E71D"/>
    <w:rsid w:val="703E6476"/>
    <w:rsid w:val="70513F32"/>
    <w:rsid w:val="70677EA2"/>
    <w:rsid w:val="7067B7F7"/>
    <w:rsid w:val="707C2081"/>
    <w:rsid w:val="707CF952"/>
    <w:rsid w:val="70874C87"/>
    <w:rsid w:val="7090E08F"/>
    <w:rsid w:val="70CDB323"/>
    <w:rsid w:val="70F6B388"/>
    <w:rsid w:val="710CC9E8"/>
    <w:rsid w:val="71117679"/>
    <w:rsid w:val="711E9DC6"/>
    <w:rsid w:val="7132B4BA"/>
    <w:rsid w:val="7139C3CE"/>
    <w:rsid w:val="714131FD"/>
    <w:rsid w:val="715830BD"/>
    <w:rsid w:val="7159124E"/>
    <w:rsid w:val="716318EC"/>
    <w:rsid w:val="717785A0"/>
    <w:rsid w:val="717FB7A0"/>
    <w:rsid w:val="7184BC54"/>
    <w:rsid w:val="7195BF00"/>
    <w:rsid w:val="71A53F42"/>
    <w:rsid w:val="71A5E520"/>
    <w:rsid w:val="71BB6FEA"/>
    <w:rsid w:val="71CFC3DE"/>
    <w:rsid w:val="71E0DABE"/>
    <w:rsid w:val="71E10E0D"/>
    <w:rsid w:val="71EDAAD2"/>
    <w:rsid w:val="7209D690"/>
    <w:rsid w:val="7221914F"/>
    <w:rsid w:val="7226B4EA"/>
    <w:rsid w:val="72291E96"/>
    <w:rsid w:val="724294BD"/>
    <w:rsid w:val="72596588"/>
    <w:rsid w:val="725A5BD3"/>
    <w:rsid w:val="725C0D42"/>
    <w:rsid w:val="727536A9"/>
    <w:rsid w:val="728189BC"/>
    <w:rsid w:val="72847942"/>
    <w:rsid w:val="728670D4"/>
    <w:rsid w:val="728CF19A"/>
    <w:rsid w:val="7290A1D0"/>
    <w:rsid w:val="72DA5F24"/>
    <w:rsid w:val="72DC8E7E"/>
    <w:rsid w:val="72E52E18"/>
    <w:rsid w:val="72EAF253"/>
    <w:rsid w:val="7302E689"/>
    <w:rsid w:val="73034B2B"/>
    <w:rsid w:val="73037298"/>
    <w:rsid w:val="730D7BD5"/>
    <w:rsid w:val="7310B299"/>
    <w:rsid w:val="731EB2D4"/>
    <w:rsid w:val="73337732"/>
    <w:rsid w:val="7344E2BF"/>
    <w:rsid w:val="73555EFB"/>
    <w:rsid w:val="735E8D52"/>
    <w:rsid w:val="7369C68A"/>
    <w:rsid w:val="73843E47"/>
    <w:rsid w:val="73851BCE"/>
    <w:rsid w:val="73928993"/>
    <w:rsid w:val="739BBE2E"/>
    <w:rsid w:val="73AA85DF"/>
    <w:rsid w:val="73D53876"/>
    <w:rsid w:val="73F04EA7"/>
    <w:rsid w:val="73FB2894"/>
    <w:rsid w:val="740C5030"/>
    <w:rsid w:val="7416A98A"/>
    <w:rsid w:val="7422A54F"/>
    <w:rsid w:val="7434FD75"/>
    <w:rsid w:val="7453920A"/>
    <w:rsid w:val="745977F0"/>
    <w:rsid w:val="7461D345"/>
    <w:rsid w:val="746EC92C"/>
    <w:rsid w:val="74716490"/>
    <w:rsid w:val="749D18C9"/>
    <w:rsid w:val="74AAFBBF"/>
    <w:rsid w:val="74B65433"/>
    <w:rsid w:val="74D59EF6"/>
    <w:rsid w:val="74D77E88"/>
    <w:rsid w:val="74DF5A8D"/>
    <w:rsid w:val="74E73F41"/>
    <w:rsid w:val="74E839B3"/>
    <w:rsid w:val="74ED107E"/>
    <w:rsid w:val="74FEB010"/>
    <w:rsid w:val="75065F8A"/>
    <w:rsid w:val="7519D977"/>
    <w:rsid w:val="7532640E"/>
    <w:rsid w:val="754BD0D6"/>
    <w:rsid w:val="755DC87C"/>
    <w:rsid w:val="756323BD"/>
    <w:rsid w:val="75643AB2"/>
    <w:rsid w:val="756973D8"/>
    <w:rsid w:val="75732C89"/>
    <w:rsid w:val="7580F2D7"/>
    <w:rsid w:val="75954FF6"/>
    <w:rsid w:val="75964FAA"/>
    <w:rsid w:val="759E5C9E"/>
    <w:rsid w:val="75A45B64"/>
    <w:rsid w:val="75B137A6"/>
    <w:rsid w:val="75C9E5C2"/>
    <w:rsid w:val="75CBC305"/>
    <w:rsid w:val="75D9ECB5"/>
    <w:rsid w:val="75F7E1FE"/>
    <w:rsid w:val="75F811F5"/>
    <w:rsid w:val="76135608"/>
    <w:rsid w:val="763116F8"/>
    <w:rsid w:val="763B3ACB"/>
    <w:rsid w:val="763F92A1"/>
    <w:rsid w:val="766A7785"/>
    <w:rsid w:val="766FFE73"/>
    <w:rsid w:val="76836F24"/>
    <w:rsid w:val="76890E87"/>
    <w:rsid w:val="768E859D"/>
    <w:rsid w:val="769DB139"/>
    <w:rsid w:val="76C1B105"/>
    <w:rsid w:val="76D07946"/>
    <w:rsid w:val="76E14A17"/>
    <w:rsid w:val="76F756D0"/>
    <w:rsid w:val="76F8E674"/>
    <w:rsid w:val="76FD1DDD"/>
    <w:rsid w:val="770C8358"/>
    <w:rsid w:val="771B24E4"/>
    <w:rsid w:val="7743A48D"/>
    <w:rsid w:val="774C8DC6"/>
    <w:rsid w:val="77518663"/>
    <w:rsid w:val="7759854E"/>
    <w:rsid w:val="7762DADB"/>
    <w:rsid w:val="7763BB43"/>
    <w:rsid w:val="7767793C"/>
    <w:rsid w:val="77687221"/>
    <w:rsid w:val="776D20E0"/>
    <w:rsid w:val="7771DE26"/>
    <w:rsid w:val="777B2F95"/>
    <w:rsid w:val="7788CDE1"/>
    <w:rsid w:val="778A161E"/>
    <w:rsid w:val="778E0362"/>
    <w:rsid w:val="77AD7F51"/>
    <w:rsid w:val="77B16B54"/>
    <w:rsid w:val="77C29160"/>
    <w:rsid w:val="77C99B7E"/>
    <w:rsid w:val="77CAD543"/>
    <w:rsid w:val="77CE415D"/>
    <w:rsid w:val="7806E855"/>
    <w:rsid w:val="780DE7AA"/>
    <w:rsid w:val="781B21DF"/>
    <w:rsid w:val="782643FD"/>
    <w:rsid w:val="782C942F"/>
    <w:rsid w:val="7834AFD8"/>
    <w:rsid w:val="784202F8"/>
    <w:rsid w:val="7842ADED"/>
    <w:rsid w:val="7846E5A1"/>
    <w:rsid w:val="7852D25C"/>
    <w:rsid w:val="7853C360"/>
    <w:rsid w:val="785943E3"/>
    <w:rsid w:val="78648AC3"/>
    <w:rsid w:val="78688242"/>
    <w:rsid w:val="78831BAA"/>
    <w:rsid w:val="7884BBBD"/>
    <w:rsid w:val="78873D50"/>
    <w:rsid w:val="788F7557"/>
    <w:rsid w:val="78937E43"/>
    <w:rsid w:val="789F6219"/>
    <w:rsid w:val="78D53F22"/>
    <w:rsid w:val="78F845F2"/>
    <w:rsid w:val="78F9FFEE"/>
    <w:rsid w:val="79048CB4"/>
    <w:rsid w:val="790F69A9"/>
    <w:rsid w:val="791BD428"/>
    <w:rsid w:val="793378ED"/>
    <w:rsid w:val="79354933"/>
    <w:rsid w:val="794109BC"/>
    <w:rsid w:val="79461B40"/>
    <w:rsid w:val="794B9FB4"/>
    <w:rsid w:val="79567094"/>
    <w:rsid w:val="795E02B1"/>
    <w:rsid w:val="795FC6F9"/>
    <w:rsid w:val="7963517F"/>
    <w:rsid w:val="797F6F0C"/>
    <w:rsid w:val="79830CDB"/>
    <w:rsid w:val="79A2B8B6"/>
    <w:rsid w:val="79AEB829"/>
    <w:rsid w:val="79AF6B7B"/>
    <w:rsid w:val="79B7D2E8"/>
    <w:rsid w:val="79BD4ECA"/>
    <w:rsid w:val="79CAA11D"/>
    <w:rsid w:val="79CDCB42"/>
    <w:rsid w:val="79CE555C"/>
    <w:rsid w:val="79F4D0A7"/>
    <w:rsid w:val="7A072C21"/>
    <w:rsid w:val="7A0942ED"/>
    <w:rsid w:val="7A0F94CF"/>
    <w:rsid w:val="7A141F27"/>
    <w:rsid w:val="7A212480"/>
    <w:rsid w:val="7A4837F4"/>
    <w:rsid w:val="7A527BE1"/>
    <w:rsid w:val="7A64DECF"/>
    <w:rsid w:val="7A6945AA"/>
    <w:rsid w:val="7A6AFE9A"/>
    <w:rsid w:val="7A742797"/>
    <w:rsid w:val="7A74D509"/>
    <w:rsid w:val="7A98A377"/>
    <w:rsid w:val="7A9B6D88"/>
    <w:rsid w:val="7AAF9BCB"/>
    <w:rsid w:val="7AC1DDAF"/>
    <w:rsid w:val="7AE3A9F8"/>
    <w:rsid w:val="7AFE2E88"/>
    <w:rsid w:val="7B025CD5"/>
    <w:rsid w:val="7B1CBEC9"/>
    <w:rsid w:val="7B2300FC"/>
    <w:rsid w:val="7B259246"/>
    <w:rsid w:val="7B537E61"/>
    <w:rsid w:val="7B5640E8"/>
    <w:rsid w:val="7B57B75B"/>
    <w:rsid w:val="7B5F23BA"/>
    <w:rsid w:val="7B6A0F83"/>
    <w:rsid w:val="7B6A25BD"/>
    <w:rsid w:val="7B6BF6BD"/>
    <w:rsid w:val="7B6CE3B0"/>
    <w:rsid w:val="7B7193A7"/>
    <w:rsid w:val="7B71DF44"/>
    <w:rsid w:val="7B7DDFAD"/>
    <w:rsid w:val="7B834E1A"/>
    <w:rsid w:val="7B84EA44"/>
    <w:rsid w:val="7B859772"/>
    <w:rsid w:val="7B8B2880"/>
    <w:rsid w:val="7B906468"/>
    <w:rsid w:val="7B98FA72"/>
    <w:rsid w:val="7B99C49A"/>
    <w:rsid w:val="7BC71619"/>
    <w:rsid w:val="7BD00A3C"/>
    <w:rsid w:val="7BD82354"/>
    <w:rsid w:val="7BDCAD16"/>
    <w:rsid w:val="7BEE9083"/>
    <w:rsid w:val="7BFDD52D"/>
    <w:rsid w:val="7C03813B"/>
    <w:rsid w:val="7C2E8442"/>
    <w:rsid w:val="7C329104"/>
    <w:rsid w:val="7C376235"/>
    <w:rsid w:val="7C4C42EF"/>
    <w:rsid w:val="7C602E43"/>
    <w:rsid w:val="7C652A06"/>
    <w:rsid w:val="7C68B723"/>
    <w:rsid w:val="7C8082FF"/>
    <w:rsid w:val="7C8A1A7D"/>
    <w:rsid w:val="7C9F3ED1"/>
    <w:rsid w:val="7CAA97B0"/>
    <w:rsid w:val="7CAE3E8F"/>
    <w:rsid w:val="7CBD2373"/>
    <w:rsid w:val="7CCF71AA"/>
    <w:rsid w:val="7CD85793"/>
    <w:rsid w:val="7CDB40EC"/>
    <w:rsid w:val="7CF26DB1"/>
    <w:rsid w:val="7CF8AAB9"/>
    <w:rsid w:val="7CFB768B"/>
    <w:rsid w:val="7D05ED00"/>
    <w:rsid w:val="7D11708C"/>
    <w:rsid w:val="7D143240"/>
    <w:rsid w:val="7D192BFC"/>
    <w:rsid w:val="7D1D4B8D"/>
    <w:rsid w:val="7D1F2973"/>
    <w:rsid w:val="7D493714"/>
    <w:rsid w:val="7D57A693"/>
    <w:rsid w:val="7D57EBB8"/>
    <w:rsid w:val="7D784921"/>
    <w:rsid w:val="7D79B777"/>
    <w:rsid w:val="7D8EA657"/>
    <w:rsid w:val="7DA4E334"/>
    <w:rsid w:val="7DAE69C8"/>
    <w:rsid w:val="7DB0A439"/>
    <w:rsid w:val="7DC23D1C"/>
    <w:rsid w:val="7DC96BDB"/>
    <w:rsid w:val="7DCEDD76"/>
    <w:rsid w:val="7DD3BBA8"/>
    <w:rsid w:val="7DDA55E6"/>
    <w:rsid w:val="7DDD4124"/>
    <w:rsid w:val="7E19C033"/>
    <w:rsid w:val="7E220C9A"/>
    <w:rsid w:val="7E613523"/>
    <w:rsid w:val="7E66670F"/>
    <w:rsid w:val="7E677B89"/>
    <w:rsid w:val="7E6DF92B"/>
    <w:rsid w:val="7E79D71D"/>
    <w:rsid w:val="7E853881"/>
    <w:rsid w:val="7E8A8CB1"/>
    <w:rsid w:val="7E9F3BDC"/>
    <w:rsid w:val="7EA27A82"/>
    <w:rsid w:val="7EAC9E80"/>
    <w:rsid w:val="7EAF1531"/>
    <w:rsid w:val="7EB61288"/>
    <w:rsid w:val="7ECB5D65"/>
    <w:rsid w:val="7ED5325E"/>
    <w:rsid w:val="7ED9FE16"/>
    <w:rsid w:val="7EE49DC1"/>
    <w:rsid w:val="7EE6DC5B"/>
    <w:rsid w:val="7EF49A4F"/>
    <w:rsid w:val="7EFF3C69"/>
    <w:rsid w:val="7F00CFB3"/>
    <w:rsid w:val="7F02D369"/>
    <w:rsid w:val="7F14DDF6"/>
    <w:rsid w:val="7F15ABC8"/>
    <w:rsid w:val="7F19E586"/>
    <w:rsid w:val="7F228932"/>
    <w:rsid w:val="7F3F90AD"/>
    <w:rsid w:val="7F43DACF"/>
    <w:rsid w:val="7F43E117"/>
    <w:rsid w:val="7F4D63A1"/>
    <w:rsid w:val="7F7031D2"/>
    <w:rsid w:val="7F709E9A"/>
    <w:rsid w:val="7F836A15"/>
    <w:rsid w:val="7F8B6B08"/>
    <w:rsid w:val="7FA102CD"/>
    <w:rsid w:val="7FA40E99"/>
    <w:rsid w:val="7FA86073"/>
    <w:rsid w:val="7FAAAE01"/>
    <w:rsid w:val="7FB61851"/>
    <w:rsid w:val="7FC42316"/>
    <w:rsid w:val="7FE3FF09"/>
    <w:rsid w:val="7FE6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F8FFB2"/>
  <w15:chartTrackingRefBased/>
  <w15:docId w15:val="{3ACD95A8-5B9E-4C59-8AD3-A476B11B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2786"/>
    <w:rPr>
      <w:rFonts w:ascii="Times New Roman" w:hAnsi="Times New Roman"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25A3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25A31"/>
    <w:pPr>
      <w:keepNext/>
      <w:keepLines/>
      <w:spacing w:before="60" w:after="120"/>
      <w:outlineLvl w:val="2"/>
    </w:pPr>
    <w:rPr>
      <w:rFonts w:eastAsiaTheme="majorEastAsia" w:cstheme="majorBidi"/>
      <w:b/>
      <w:i/>
      <w:sz w:val="28"/>
      <w:szCs w:val="24"/>
      <w:u w:val="singl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10758"/>
    <w:pPr>
      <w:keepNext/>
      <w:keepLines/>
      <w:spacing w:before="40" w:after="120" w:line="240" w:lineRule="auto"/>
      <w:outlineLvl w:val="3"/>
    </w:pPr>
    <w:rPr>
      <w:rFonts w:eastAsiaTheme="majorEastAsia" w:cstheme="majorBidi"/>
      <w:i/>
      <w:iCs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80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0DA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C25A31"/>
    <w:rPr>
      <w:rFonts w:ascii="Times New Roman" w:eastAsiaTheme="majorEastAsia" w:hAnsi="Times New Roman" w:cstheme="majorBidi"/>
      <w:b/>
      <w:sz w:val="32"/>
      <w:szCs w:val="26"/>
      <w:u w:val="single"/>
    </w:rPr>
  </w:style>
  <w:style w:type="paragraph" w:customStyle="1" w:styleId="TextManuscript">
    <w:name w:val="Text Manuscript"/>
    <w:basedOn w:val="Normal"/>
    <w:link w:val="TextManuscriptCar"/>
    <w:qFormat/>
    <w:rsid w:val="00DA1F48"/>
    <w:pPr>
      <w:spacing w:after="0" w:line="360" w:lineRule="auto"/>
      <w:jc w:val="both"/>
    </w:pPr>
    <w:rPr>
      <w:rFonts w:cs="Times New Roman"/>
      <w:color w:val="000000" w:themeColor="text1"/>
      <w:szCs w:val="28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C25A31"/>
    <w:rPr>
      <w:rFonts w:ascii="Times New Roman" w:eastAsiaTheme="majorEastAsia" w:hAnsi="Times New Roman" w:cstheme="majorBidi"/>
      <w:b/>
      <w:i/>
      <w:sz w:val="28"/>
      <w:szCs w:val="24"/>
      <w:u w:val="single"/>
    </w:rPr>
  </w:style>
  <w:style w:type="character" w:customStyle="1" w:styleId="TextManuscriptCar">
    <w:name w:val="Text Manuscript Car"/>
    <w:basedOn w:val="Policepardfaut"/>
    <w:link w:val="TextManuscript"/>
    <w:rsid w:val="00DA1F48"/>
    <w:rPr>
      <w:rFonts w:ascii="Times New Roman" w:hAnsi="Times New Roman" w:cs="Times New Roman"/>
      <w:color w:val="000000" w:themeColor="text1"/>
      <w:sz w:val="24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rsid w:val="00910758"/>
    <w:rPr>
      <w:rFonts w:ascii="Times New Roman" w:eastAsiaTheme="majorEastAsia" w:hAnsi="Times New Roman" w:cstheme="majorBidi"/>
      <w:i/>
      <w:iCs/>
      <w:sz w:val="24"/>
      <w:u w:val="single"/>
    </w:rPr>
  </w:style>
  <w:style w:type="table" w:styleId="Grilledutableau">
    <w:name w:val="Table Grid"/>
    <w:basedOn w:val="TableauNormal"/>
    <w:uiPriority w:val="39"/>
    <w:rsid w:val="00BB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03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03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03C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3C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3C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353EA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TextManuscriptCar"/>
    <w:link w:val="EndNoteBibliographyTitle"/>
    <w:rsid w:val="00353EAB"/>
    <w:rPr>
      <w:rFonts w:ascii="Times New Roman" w:hAnsi="Times New Roman" w:cs="Times New Roman"/>
      <w:noProof/>
      <w:color w:val="000000" w:themeColor="text1"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3EAB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TextManuscriptCar"/>
    <w:link w:val="EndNoteBibliography"/>
    <w:rsid w:val="00353EAB"/>
    <w:rPr>
      <w:rFonts w:ascii="Times New Roman" w:hAnsi="Times New Roman" w:cs="Times New Roman"/>
      <w:noProof/>
      <w:color w:val="000000" w:themeColor="text1"/>
      <w:sz w:val="24"/>
      <w:szCs w:val="28"/>
      <w:lang w:val="en-US"/>
    </w:rPr>
  </w:style>
  <w:style w:type="paragraph" w:customStyle="1" w:styleId="Lien">
    <w:name w:val="Lien"/>
    <w:basedOn w:val="Normal"/>
    <w:link w:val="LienCar"/>
    <w:qFormat/>
    <w:rsid w:val="00CC59C6"/>
    <w:pPr>
      <w:spacing w:before="120" w:after="0" w:line="240" w:lineRule="auto"/>
    </w:pPr>
    <w:rPr>
      <w:color w:val="0000FF"/>
      <w:lang w:val="en-CA"/>
    </w:rPr>
  </w:style>
  <w:style w:type="character" w:customStyle="1" w:styleId="LienCar">
    <w:name w:val="Lien Car"/>
    <w:basedOn w:val="Policepardfaut"/>
    <w:link w:val="Lien"/>
    <w:rsid w:val="00CC59C6"/>
    <w:rPr>
      <w:rFonts w:ascii="Times New Roman" w:hAnsi="Times New Roman"/>
      <w:color w:val="0000FF"/>
      <w:sz w:val="24"/>
      <w:lang w:val="en-CA"/>
    </w:rPr>
  </w:style>
  <w:style w:type="character" w:styleId="Mentionnonrsolue">
    <w:name w:val="Unresolved Mention"/>
    <w:basedOn w:val="Policepardfaut"/>
    <w:uiPriority w:val="99"/>
    <w:unhideWhenUsed/>
    <w:rsid w:val="00543360"/>
    <w:rPr>
      <w:color w:val="605E5C"/>
      <w:shd w:val="clear" w:color="auto" w:fill="E1DFDD"/>
    </w:rPr>
  </w:style>
  <w:style w:type="character" w:styleId="Mention">
    <w:name w:val="Mention"/>
    <w:basedOn w:val="Policepardfaut"/>
    <w:uiPriority w:val="99"/>
    <w:unhideWhenUsed/>
    <w:rsid w:val="00543360"/>
    <w:rPr>
      <w:color w:val="2B579A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rsid w:val="008C2853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46BE4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DD7578"/>
    <w:pPr>
      <w:spacing w:after="0" w:line="240" w:lineRule="auto"/>
      <w:ind w:left="720"/>
    </w:pPr>
    <w:rPr>
      <w:rFonts w:ascii="Calibri" w:hAnsi="Calibri" w:cs="Calibri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5BC5C91A638B42A7E5558B2F33AC9C" ma:contentTypeVersion="14" ma:contentTypeDescription="Create a new document." ma:contentTypeScope="" ma:versionID="64d6ba6d6703c357ea5973de9f81e72e">
  <xsd:schema xmlns:xsd="http://www.w3.org/2001/XMLSchema" xmlns:xs="http://www.w3.org/2001/XMLSchema" xmlns:p="http://schemas.microsoft.com/office/2006/metadata/properties" xmlns:ns3="00ba96b7-cde9-4919-a7df-bb4bc1e19af3" xmlns:ns4="19ed9f92-99ba-460e-8ad5-66b56c612ef9" targetNamespace="http://schemas.microsoft.com/office/2006/metadata/properties" ma:root="true" ma:fieldsID="99de5a28c8bd09d00fb41f03ebaf0f04" ns3:_="" ns4:_="">
    <xsd:import namespace="00ba96b7-cde9-4919-a7df-bb4bc1e19af3"/>
    <xsd:import namespace="19ed9f92-99ba-460e-8ad5-66b56c612e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a96b7-cde9-4919-a7df-bb4bc1e19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d9f92-99ba-460e-8ad5-66b56c612ef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DFB9D-2A1E-4CF5-BA2D-28D096D774A5}">
  <ds:schemaRefs>
    <ds:schemaRef ds:uri="19ed9f92-99ba-460e-8ad5-66b56c612ef9"/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00ba96b7-cde9-4919-a7df-bb4bc1e19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AEAD292-C3DF-47BA-AAED-6E4F31A49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07CD22-2319-4821-9CD5-3DB8623FD4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ba96b7-cde9-4919-a7df-bb4bc1e19af3"/>
    <ds:schemaRef ds:uri="19ed9f92-99ba-460e-8ad5-66b56c612e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1CE4C6-3F5C-4579-A955-756F66C83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40</Words>
  <Characters>17303</Characters>
  <Application>Microsoft Office Word</Application>
  <DocSecurity>0</DocSecurity>
  <Lines>346</Lines>
  <Paragraphs>6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6</CharactersWithSpaces>
  <SharedDoc>false</SharedDoc>
  <HLinks>
    <vt:vector size="6" baseType="variant">
      <vt:variant>
        <vt:i4>3145751</vt:i4>
      </vt:variant>
      <vt:variant>
        <vt:i4>0</vt:i4>
      </vt:variant>
      <vt:variant>
        <vt:i4>0</vt:i4>
      </vt:variant>
      <vt:variant>
        <vt:i4>5</vt:i4>
      </vt:variant>
      <vt:variant>
        <vt:lpwstr>mailto:landryn@medicag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Pillet</dc:creator>
  <cp:keywords/>
  <dc:description/>
  <cp:lastModifiedBy>Stéphane Pillet</cp:lastModifiedBy>
  <cp:revision>2</cp:revision>
  <cp:lastPrinted>2021-05-14T23:19:00Z</cp:lastPrinted>
  <dcterms:created xsi:type="dcterms:W3CDTF">2021-11-14T23:00:00Z</dcterms:created>
  <dcterms:modified xsi:type="dcterms:W3CDTF">2021-11-14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5BC5C91A638B42A7E5558B2F33AC9C</vt:lpwstr>
  </property>
  <property fmtid="{D5CDD505-2E9C-101B-9397-08002B2CF9AE}" pid="3" name="Order">
    <vt:r8>318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</Properties>
</file>